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B10CF" w14:textId="77777777" w:rsidR="001266F7" w:rsidRPr="00210F1C" w:rsidRDefault="00F53810">
      <w:pPr>
        <w:spacing w:before="60"/>
        <w:ind w:left="100"/>
        <w:rPr>
          <w:b/>
          <w:sz w:val="24"/>
        </w:rPr>
      </w:pPr>
      <w:r w:rsidRPr="00210F1C">
        <w:rPr>
          <w:b/>
          <w:sz w:val="24"/>
        </w:rPr>
        <w:t>Supplementary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Material</w:t>
      </w:r>
      <w:r w:rsidR="001266F7" w:rsidRPr="00210F1C">
        <w:rPr>
          <w:b/>
          <w:sz w:val="24"/>
        </w:rPr>
        <w:t>s</w:t>
      </w:r>
      <w:r w:rsidRPr="00210F1C">
        <w:rPr>
          <w:b/>
          <w:spacing w:val="-5"/>
          <w:sz w:val="24"/>
        </w:rPr>
        <w:t xml:space="preserve"> </w:t>
      </w:r>
    </w:p>
    <w:p w14:paraId="6403AA40" w14:textId="77777777" w:rsidR="001266F7" w:rsidRPr="00210F1C" w:rsidRDefault="001266F7">
      <w:pPr>
        <w:spacing w:before="60"/>
        <w:ind w:left="100"/>
        <w:rPr>
          <w:b/>
          <w:sz w:val="24"/>
        </w:rPr>
      </w:pPr>
    </w:p>
    <w:p w14:paraId="5C749826" w14:textId="7840AB97" w:rsidR="00FA0229" w:rsidRPr="00210F1C" w:rsidRDefault="00F53810">
      <w:pPr>
        <w:spacing w:before="60"/>
        <w:ind w:left="100"/>
        <w:rPr>
          <w:b/>
          <w:sz w:val="24"/>
        </w:rPr>
      </w:pPr>
      <w:r w:rsidRPr="00210F1C">
        <w:rPr>
          <w:b/>
          <w:sz w:val="24"/>
        </w:rPr>
        <w:t>The</w:t>
      </w:r>
      <w:r w:rsidRPr="00210F1C">
        <w:rPr>
          <w:b/>
          <w:spacing w:val="-6"/>
          <w:sz w:val="24"/>
        </w:rPr>
        <w:t xml:space="preserve"> </w:t>
      </w:r>
      <w:r w:rsidRPr="00210F1C">
        <w:rPr>
          <w:b/>
          <w:sz w:val="24"/>
        </w:rPr>
        <w:t>FAMVR</w:t>
      </w:r>
      <w:r w:rsidRPr="00210F1C">
        <w:rPr>
          <w:b/>
          <w:spacing w:val="-6"/>
          <w:sz w:val="24"/>
        </w:rPr>
        <w:t xml:space="preserve"> </w:t>
      </w:r>
      <w:r w:rsidRPr="00210F1C">
        <w:rPr>
          <w:b/>
          <w:sz w:val="24"/>
        </w:rPr>
        <w:t>intervention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pacing w:val="-2"/>
          <w:sz w:val="24"/>
        </w:rPr>
        <w:t>messages</w:t>
      </w:r>
    </w:p>
    <w:p w14:paraId="7FFDE369" w14:textId="77777777" w:rsidR="00FA0229" w:rsidRPr="00210F1C" w:rsidRDefault="00FA0229">
      <w:pPr>
        <w:spacing w:before="93"/>
        <w:rPr>
          <w:b/>
          <w:sz w:val="24"/>
        </w:rPr>
      </w:pPr>
    </w:p>
    <w:p w14:paraId="4A0A2BC7" w14:textId="77777777" w:rsidR="00FA0229" w:rsidRPr="00210F1C" w:rsidRDefault="00F53810">
      <w:pPr>
        <w:spacing w:line="230" w:lineRule="auto"/>
        <w:ind w:left="100"/>
        <w:rPr>
          <w:rFonts w:ascii="Verdana"/>
          <w:b/>
          <w:sz w:val="24"/>
        </w:rPr>
      </w:pPr>
      <w:r w:rsidRPr="00210F1C">
        <w:rPr>
          <w:rFonts w:ascii="UKIJ Qolyazma"/>
          <w:spacing w:val="-2"/>
          <w:w w:val="90"/>
          <w:sz w:val="24"/>
        </w:rPr>
        <w:t>TITLE:</w:t>
      </w:r>
      <w:r w:rsidRPr="00210F1C">
        <w:rPr>
          <w:rFonts w:ascii="UKIJ Qolyazma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The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Development,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Implementation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and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Evaluation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of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>a</w:t>
      </w:r>
      <w:r w:rsidRPr="00210F1C">
        <w:rPr>
          <w:rFonts w:ascii="Verdana"/>
          <w:b/>
          <w:spacing w:val="-7"/>
          <w:w w:val="90"/>
          <w:sz w:val="24"/>
        </w:rPr>
        <w:t xml:space="preserve"> </w:t>
      </w:r>
      <w:r w:rsidRPr="00210F1C">
        <w:rPr>
          <w:rFonts w:ascii="Verdana"/>
          <w:b/>
          <w:spacing w:val="-2"/>
          <w:w w:val="90"/>
          <w:sz w:val="24"/>
        </w:rPr>
        <w:t xml:space="preserve">Novel </w:t>
      </w:r>
      <w:r w:rsidRPr="00210F1C">
        <w:rPr>
          <w:rFonts w:ascii="Verdana"/>
          <w:b/>
          <w:w w:val="80"/>
          <w:sz w:val="24"/>
        </w:rPr>
        <w:t>Intervention for Delirium in an Adult Intensive Care Unit: A Pilot Study</w:t>
      </w:r>
    </w:p>
    <w:p w14:paraId="033E5C38" w14:textId="77777777" w:rsidR="00FA0229" w:rsidRPr="00210F1C" w:rsidRDefault="00F53810">
      <w:pPr>
        <w:spacing w:before="186"/>
        <w:ind w:left="100"/>
        <w:rPr>
          <w:b/>
          <w:sz w:val="24"/>
        </w:rPr>
      </w:pPr>
      <w:r w:rsidRPr="00210F1C">
        <w:rPr>
          <w:b/>
          <w:sz w:val="24"/>
        </w:rPr>
        <w:t>Domain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1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–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General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Reorientation to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th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pacing w:val="-5"/>
          <w:sz w:val="24"/>
        </w:rPr>
        <w:t>ICU</w:t>
      </w:r>
    </w:p>
    <w:p w14:paraId="0A648B8A" w14:textId="77777777" w:rsidR="00FA0229" w:rsidRPr="00210F1C" w:rsidRDefault="00F53810">
      <w:pPr>
        <w:spacing w:before="182"/>
        <w:ind w:left="100" w:right="90"/>
        <w:rPr>
          <w:sz w:val="24"/>
        </w:rPr>
      </w:pPr>
      <w:r w:rsidRPr="00210F1C">
        <w:rPr>
          <w:b/>
          <w:sz w:val="24"/>
        </w:rPr>
        <w:t>Scripted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Messages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f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ICU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 xml:space="preserve">Reorientation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playe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3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ime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day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(Morning,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fternoon and bedtime)</w:t>
      </w:r>
    </w:p>
    <w:p w14:paraId="4E49F3A4" w14:textId="77777777" w:rsidR="00FA0229" w:rsidRPr="00210F1C" w:rsidRDefault="00F53810">
      <w:pPr>
        <w:spacing w:before="276" w:line="242" w:lineRule="auto"/>
        <w:ind w:left="100" w:right="351"/>
        <w:rPr>
          <w:rFonts w:ascii="Verdana"/>
          <w:b/>
          <w:sz w:val="24"/>
        </w:rPr>
      </w:pPr>
      <w:r w:rsidRPr="00210F1C">
        <w:rPr>
          <w:rFonts w:ascii="Verdana"/>
          <w:b/>
          <w:w w:val="85"/>
          <w:sz w:val="24"/>
        </w:rPr>
        <w:t>Please speak in a soft tone. These messages are a guide for you and you may use your own natural English words.</w:t>
      </w:r>
    </w:p>
    <w:p w14:paraId="0614C87E" w14:textId="77777777" w:rsidR="00FA0229" w:rsidRPr="00210F1C" w:rsidRDefault="00F53810">
      <w:pPr>
        <w:spacing w:before="280"/>
        <w:ind w:left="100"/>
        <w:rPr>
          <w:b/>
          <w:sz w:val="24"/>
        </w:rPr>
      </w:pPr>
      <w:r w:rsidRPr="00210F1C">
        <w:rPr>
          <w:b/>
          <w:spacing w:val="-2"/>
          <w:sz w:val="24"/>
        </w:rPr>
        <w:t>Introduction</w:t>
      </w:r>
    </w:p>
    <w:p w14:paraId="665C3FDF" w14:textId="77777777" w:rsidR="00FA0229" w:rsidRPr="00210F1C" w:rsidRDefault="00FA0229">
      <w:pPr>
        <w:spacing w:before="3"/>
        <w:rPr>
          <w:b/>
          <w:sz w:val="24"/>
        </w:rPr>
      </w:pPr>
    </w:p>
    <w:p w14:paraId="7C0B2D64" w14:textId="77777777" w:rsidR="00FA0229" w:rsidRPr="00210F1C" w:rsidRDefault="00F53810">
      <w:pPr>
        <w:tabs>
          <w:tab w:val="left" w:leader="hyphen" w:pos="2325"/>
        </w:tabs>
        <w:ind w:left="100"/>
        <w:rPr>
          <w:b/>
          <w:sz w:val="24"/>
        </w:rPr>
      </w:pPr>
      <w:r w:rsidRPr="00210F1C">
        <w:rPr>
          <w:spacing w:val="-2"/>
          <w:sz w:val="24"/>
        </w:rPr>
        <w:t>Hello/Hi/Hey</w:t>
      </w:r>
      <w:r w:rsidRPr="00210F1C">
        <w:rPr>
          <w:sz w:val="24"/>
        </w:rPr>
        <w:tab/>
      </w:r>
      <w:r w:rsidRPr="00210F1C">
        <w:rPr>
          <w:b/>
          <w:sz w:val="24"/>
        </w:rPr>
        <w:t>(Say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patients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with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any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familia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usual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endearment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5"/>
          <w:sz w:val="24"/>
        </w:rPr>
        <w:t>or</w:t>
      </w:r>
    </w:p>
    <w:p w14:paraId="53D95E4C" w14:textId="77777777" w:rsidR="00FA0229" w:rsidRPr="00210F1C" w:rsidRDefault="00F53810">
      <w:pPr>
        <w:tabs>
          <w:tab w:val="left" w:leader="hyphen" w:pos="6569"/>
        </w:tabs>
        <w:ind w:left="100"/>
        <w:rPr>
          <w:b/>
          <w:sz w:val="24"/>
        </w:rPr>
      </w:pPr>
      <w:r w:rsidRPr="00210F1C">
        <w:rPr>
          <w:b/>
          <w:sz w:val="24"/>
        </w:rPr>
        <w:t>word</w:t>
      </w:r>
      <w:r w:rsidRPr="00210F1C">
        <w:rPr>
          <w:sz w:val="24"/>
        </w:rPr>
        <w:t>).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----------</w:t>
      </w:r>
      <w:r w:rsidRPr="00210F1C">
        <w:rPr>
          <w:spacing w:val="-2"/>
          <w:sz w:val="24"/>
        </w:rPr>
        <w:t xml:space="preserve"> </w:t>
      </w:r>
      <w:r w:rsidRPr="00210F1C">
        <w:rPr>
          <w:b/>
          <w:sz w:val="24"/>
        </w:rPr>
        <w:t>(you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endearment)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spacing w:val="-4"/>
          <w:sz w:val="24"/>
        </w:rPr>
        <w:t>your</w:t>
      </w:r>
      <w:r w:rsidRPr="00210F1C">
        <w:rPr>
          <w:sz w:val="24"/>
        </w:rPr>
        <w:tab/>
      </w:r>
      <w:r w:rsidRPr="00210F1C">
        <w:rPr>
          <w:b/>
          <w:sz w:val="24"/>
        </w:rPr>
        <w:t xml:space="preserve">(your relationship to </w:t>
      </w:r>
      <w:r w:rsidRPr="00210F1C">
        <w:rPr>
          <w:b/>
          <w:spacing w:val="-5"/>
          <w:sz w:val="24"/>
        </w:rPr>
        <w:t>the</w:t>
      </w:r>
    </w:p>
    <w:p w14:paraId="550364F2" w14:textId="77777777" w:rsidR="00FA0229" w:rsidRPr="00210F1C" w:rsidRDefault="00F53810">
      <w:pPr>
        <w:ind w:left="100"/>
        <w:rPr>
          <w:sz w:val="24"/>
        </w:rPr>
      </w:pPr>
      <w:r w:rsidRPr="00210F1C">
        <w:rPr>
          <w:b/>
          <w:sz w:val="24"/>
        </w:rPr>
        <w:t>patient)</w:t>
      </w:r>
      <w:r w:rsidRPr="00210F1C">
        <w:rPr>
          <w:sz w:val="24"/>
        </w:rPr>
        <w:t>.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’m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send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messag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help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underst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whe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wha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is happening around you.</w:t>
      </w:r>
    </w:p>
    <w:p w14:paraId="7E4481DC" w14:textId="77777777" w:rsidR="00FA0229" w:rsidRPr="00210F1C" w:rsidRDefault="00FA0229">
      <w:pPr>
        <w:spacing w:before="4"/>
        <w:rPr>
          <w:sz w:val="24"/>
        </w:rPr>
      </w:pPr>
    </w:p>
    <w:p w14:paraId="2536CEFB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20"/>
        </w:tabs>
        <w:spacing w:before="1"/>
        <w:ind w:right="285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4"/>
          <w:sz w:val="24"/>
        </w:rPr>
        <w:t xml:space="preserve"> </w:t>
      </w:r>
      <w:r w:rsidRPr="00210F1C">
        <w:rPr>
          <w:b/>
          <w:sz w:val="24"/>
        </w:rPr>
        <w:t>nurse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going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e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curren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dat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ime (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will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>insert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time of the day, day of the week, date, month, year</w:t>
      </w:r>
      <w:r w:rsidRPr="00210F1C">
        <w:rPr>
          <w:sz w:val="24"/>
        </w:rPr>
        <w:t>).</w:t>
      </w:r>
    </w:p>
    <w:p w14:paraId="42AF48FA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20"/>
        </w:tabs>
        <w:ind w:right="623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4"/>
          <w:sz w:val="24"/>
        </w:rPr>
        <w:t xml:space="preserve"> </w:t>
      </w:r>
      <w:r w:rsidRPr="00210F1C">
        <w:rPr>
          <w:b/>
          <w:sz w:val="24"/>
        </w:rPr>
        <w:t>nurse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sz w:val="24"/>
        </w:rPr>
        <w:t>wi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ls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e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how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long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hav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en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unwe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 xml:space="preserve">for </w:t>
      </w:r>
      <w:r w:rsidRPr="00210F1C">
        <w:rPr>
          <w:b/>
          <w:sz w:val="24"/>
        </w:rPr>
        <w:t>(</w:t>
      </w:r>
      <w:r w:rsidRPr="00210F1C">
        <w:rPr>
          <w:sz w:val="24"/>
        </w:rPr>
        <w:t>Th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nurs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 xml:space="preserve">will </w:t>
      </w:r>
      <w:r w:rsidRPr="00210F1C">
        <w:rPr>
          <w:b/>
          <w:sz w:val="24"/>
        </w:rPr>
        <w:t>insert length of time in ICU, illness, disease or accident that the patient is experiencing based on what you think would help)</w:t>
      </w:r>
      <w:r w:rsidRPr="00210F1C">
        <w:rPr>
          <w:sz w:val="24"/>
        </w:rPr>
        <w:t>.</w:t>
      </w:r>
    </w:p>
    <w:p w14:paraId="598F77D5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  <w:tab w:val="left" w:leader="hyphen" w:pos="2911"/>
        </w:tabs>
        <w:ind w:left="819" w:hanging="359"/>
        <w:rPr>
          <w:b/>
          <w:sz w:val="24"/>
        </w:rPr>
      </w:pP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2"/>
          <w:sz w:val="24"/>
        </w:rPr>
        <w:t xml:space="preserve"> </w:t>
      </w:r>
      <w:r w:rsidRPr="00210F1C">
        <w:rPr>
          <w:spacing w:val="-5"/>
          <w:sz w:val="24"/>
        </w:rPr>
        <w:t>in</w:t>
      </w:r>
      <w:r w:rsidRPr="00210F1C">
        <w:rPr>
          <w:sz w:val="24"/>
        </w:rPr>
        <w:tab/>
      </w:r>
      <w:r w:rsidRPr="00210F1C">
        <w:rPr>
          <w:b/>
          <w:sz w:val="24"/>
        </w:rPr>
        <w:t>(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f th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2"/>
          <w:sz w:val="24"/>
        </w:rPr>
        <w:t>hospital).</w:t>
      </w:r>
    </w:p>
    <w:p w14:paraId="6FF51E7D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I</w:t>
      </w:r>
      <w:r w:rsidRPr="00210F1C">
        <w:rPr>
          <w:spacing w:val="-7"/>
          <w:sz w:val="24"/>
        </w:rPr>
        <w:t xml:space="preserve"> </w:t>
      </w:r>
      <w:r w:rsidRPr="00210F1C">
        <w:rPr>
          <w:sz w:val="24"/>
        </w:rPr>
        <w:t>know that th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may b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confusing, but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ar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being looke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fter in the</w:t>
      </w:r>
      <w:r w:rsidRPr="00210F1C">
        <w:rPr>
          <w:spacing w:val="-1"/>
          <w:sz w:val="24"/>
        </w:rPr>
        <w:t xml:space="preserve"> </w:t>
      </w:r>
      <w:r w:rsidRPr="00210F1C">
        <w:rPr>
          <w:spacing w:val="-2"/>
          <w:sz w:val="24"/>
        </w:rPr>
        <w:t>hospital.</w:t>
      </w:r>
    </w:p>
    <w:p w14:paraId="299F81C5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doctors 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2"/>
          <w:sz w:val="24"/>
        </w:rPr>
        <w:t xml:space="preserve"> </w:t>
      </w:r>
      <w:r w:rsidRPr="00210F1C">
        <w:rPr>
          <w:sz w:val="24"/>
        </w:rPr>
        <w:t>car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bout 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nd a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looking after</w:t>
      </w:r>
      <w:r w:rsidRPr="00210F1C">
        <w:rPr>
          <w:spacing w:val="-2"/>
          <w:sz w:val="24"/>
        </w:rPr>
        <w:t xml:space="preserve"> </w:t>
      </w:r>
      <w:r w:rsidRPr="00210F1C">
        <w:rPr>
          <w:spacing w:val="-4"/>
          <w:sz w:val="24"/>
        </w:rPr>
        <w:t>you.</w:t>
      </w:r>
    </w:p>
    <w:p w14:paraId="67422CD1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20"/>
        </w:tabs>
        <w:ind w:right="252"/>
        <w:rPr>
          <w:sz w:val="24"/>
        </w:rPr>
      </w:pP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igh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hear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oise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ep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a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com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from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achine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a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ay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or may not be able to see, but they are helping you to get better.</w:t>
      </w:r>
    </w:p>
    <w:p w14:paraId="70BE4E5A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  <w:tab w:val="left" w:leader="hyphen" w:pos="4764"/>
        </w:tabs>
        <w:ind w:left="819" w:hanging="359"/>
        <w:rPr>
          <w:sz w:val="24"/>
        </w:rPr>
      </w:pPr>
      <w:r w:rsidRPr="00210F1C">
        <w:rPr>
          <w:sz w:val="24"/>
        </w:rPr>
        <w:t>Pleas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ry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 stay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calm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and </w:t>
      </w:r>
      <w:r w:rsidRPr="00210F1C">
        <w:rPr>
          <w:spacing w:val="-2"/>
          <w:sz w:val="24"/>
        </w:rPr>
        <w:t>relax</w:t>
      </w:r>
      <w:r w:rsidRPr="00210F1C">
        <w:rPr>
          <w:sz w:val="24"/>
        </w:rPr>
        <w:tab/>
      </w:r>
      <w:r w:rsidRPr="00210F1C">
        <w:rPr>
          <w:b/>
          <w:sz w:val="24"/>
        </w:rPr>
        <w:t>(endearment)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sz w:val="24"/>
        </w:rPr>
        <w:t>a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1"/>
          <w:sz w:val="24"/>
        </w:rPr>
        <w:t xml:space="preserve"> </w:t>
      </w:r>
      <w:r w:rsidRPr="00210F1C">
        <w:rPr>
          <w:spacing w:val="-2"/>
          <w:sz w:val="24"/>
        </w:rPr>
        <w:t>doctors</w:t>
      </w:r>
    </w:p>
    <w:p w14:paraId="4FD0B946" w14:textId="77777777" w:rsidR="00FA0229" w:rsidRPr="00210F1C" w:rsidRDefault="00F53810">
      <w:pPr>
        <w:ind w:left="820"/>
        <w:rPr>
          <w:sz w:val="24"/>
        </w:rPr>
      </w:pPr>
      <w:r w:rsidRPr="00210F1C">
        <w:rPr>
          <w:sz w:val="24"/>
        </w:rPr>
        <w:t>work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help 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feel </w:t>
      </w:r>
      <w:r w:rsidRPr="00210F1C">
        <w:rPr>
          <w:spacing w:val="-2"/>
          <w:sz w:val="24"/>
        </w:rPr>
        <w:t>better.</w:t>
      </w:r>
    </w:p>
    <w:p w14:paraId="15607F89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I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feel saf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at you</w:t>
      </w:r>
      <w:r w:rsidRPr="00210F1C">
        <w:rPr>
          <w:spacing w:val="1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in</w:t>
      </w:r>
      <w:r w:rsidRPr="00210F1C">
        <w:rPr>
          <w:spacing w:val="1"/>
          <w:sz w:val="24"/>
        </w:rPr>
        <w:t xml:space="preserve"> </w:t>
      </w:r>
      <w:r w:rsidRPr="00210F1C">
        <w:rPr>
          <w:sz w:val="24"/>
        </w:rPr>
        <w:t xml:space="preserve">good hands </w:t>
      </w:r>
      <w:r w:rsidRPr="00210F1C">
        <w:rPr>
          <w:spacing w:val="-4"/>
          <w:sz w:val="24"/>
        </w:rPr>
        <w:t>here.</w:t>
      </w:r>
    </w:p>
    <w:p w14:paraId="32095ABA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b/>
          <w:sz w:val="24"/>
        </w:rPr>
        <w:t>(Specific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family membe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u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family)</w:t>
      </w:r>
      <w:r w:rsidRPr="00210F1C">
        <w:rPr>
          <w:b/>
          <w:spacing w:val="2"/>
          <w:sz w:val="24"/>
        </w:rPr>
        <w:t xml:space="preserve"> </w:t>
      </w:r>
      <w:r w:rsidRPr="00210F1C">
        <w:rPr>
          <w:sz w:val="24"/>
        </w:rPr>
        <w:t>know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ar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here and hav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visited </w:t>
      </w:r>
      <w:r w:rsidRPr="00210F1C">
        <w:rPr>
          <w:spacing w:val="-5"/>
          <w:sz w:val="24"/>
        </w:rPr>
        <w:t>you</w:t>
      </w:r>
    </w:p>
    <w:p w14:paraId="2BEA4EA3" w14:textId="77777777" w:rsidR="00FA0229" w:rsidRPr="00210F1C" w:rsidRDefault="00F53810">
      <w:pPr>
        <w:ind w:left="820"/>
        <w:rPr>
          <w:sz w:val="24"/>
        </w:rPr>
      </w:pPr>
      <w:r w:rsidRPr="00210F1C">
        <w:rPr>
          <w:b/>
          <w:sz w:val="24"/>
        </w:rPr>
        <w:t>(Past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tense)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hinking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of </w:t>
      </w:r>
      <w:r w:rsidRPr="00210F1C">
        <w:rPr>
          <w:spacing w:val="-4"/>
          <w:sz w:val="24"/>
        </w:rPr>
        <w:t>you.</w:t>
      </w:r>
    </w:p>
    <w:p w14:paraId="56D79E7A" w14:textId="77777777" w:rsidR="00FA0229" w:rsidRPr="00210F1C" w:rsidRDefault="00F53810">
      <w:pPr>
        <w:pStyle w:val="ListParagraph"/>
        <w:numPr>
          <w:ilvl w:val="0"/>
          <w:numId w:val="5"/>
        </w:numPr>
        <w:tabs>
          <w:tab w:val="left" w:pos="820"/>
        </w:tabs>
        <w:ind w:right="1133"/>
        <w:rPr>
          <w:sz w:val="24"/>
        </w:rPr>
      </w:pPr>
      <w:r w:rsidRPr="00210F1C">
        <w:rPr>
          <w:sz w:val="24"/>
        </w:rPr>
        <w:t>I</w:t>
      </w:r>
      <w:r w:rsidRPr="00210F1C">
        <w:rPr>
          <w:spacing w:val="-7"/>
          <w:sz w:val="24"/>
        </w:rPr>
        <w:t xml:space="preserve"> </w:t>
      </w:r>
      <w:r w:rsidRPr="00210F1C">
        <w:rPr>
          <w:sz w:val="24"/>
        </w:rPr>
        <w:t>Lov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4"/>
          <w:sz w:val="24"/>
        </w:rPr>
        <w:t xml:space="preserve"> </w:t>
      </w:r>
      <w:r w:rsidRPr="00210F1C">
        <w:rPr>
          <w:b/>
          <w:sz w:val="24"/>
        </w:rPr>
        <w:t>(Usual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endearment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closur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how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you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would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usually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end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a conversation with them)</w:t>
      </w:r>
      <w:r w:rsidRPr="00210F1C">
        <w:rPr>
          <w:sz w:val="24"/>
        </w:rPr>
        <w:t>.</w:t>
      </w:r>
    </w:p>
    <w:p w14:paraId="28E7914D" w14:textId="77777777" w:rsidR="00FA0229" w:rsidRPr="00210F1C" w:rsidRDefault="00FA0229">
      <w:pPr>
        <w:rPr>
          <w:sz w:val="24"/>
        </w:rPr>
        <w:sectPr w:rsidR="00FA0229" w:rsidRPr="00210F1C">
          <w:type w:val="continuous"/>
          <w:pgSz w:w="11910" w:h="16840"/>
          <w:pgMar w:top="1360" w:right="1340" w:bottom="280" w:left="1340" w:header="720" w:footer="720" w:gutter="0"/>
          <w:cols w:space="720"/>
        </w:sectPr>
      </w:pPr>
    </w:p>
    <w:p w14:paraId="56BE0ECA" w14:textId="77777777" w:rsidR="00FA0229" w:rsidRPr="00210F1C" w:rsidRDefault="00F53810">
      <w:pPr>
        <w:spacing w:before="60"/>
        <w:ind w:left="100"/>
        <w:rPr>
          <w:b/>
          <w:sz w:val="24"/>
        </w:rPr>
      </w:pPr>
      <w:r w:rsidRPr="00210F1C">
        <w:rPr>
          <w:b/>
          <w:sz w:val="24"/>
        </w:rPr>
        <w:lastRenderedPageBreak/>
        <w:t>Domain 2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–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Specific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CU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2"/>
          <w:sz w:val="24"/>
        </w:rPr>
        <w:t>Routines</w:t>
      </w:r>
    </w:p>
    <w:p w14:paraId="544A30BA" w14:textId="77777777" w:rsidR="00FA0229" w:rsidRPr="00210F1C" w:rsidRDefault="00FA0229">
      <w:pPr>
        <w:spacing w:before="5"/>
        <w:rPr>
          <w:b/>
          <w:sz w:val="24"/>
        </w:rPr>
      </w:pPr>
    </w:p>
    <w:p w14:paraId="3D3C2524" w14:textId="77777777" w:rsidR="00FA0229" w:rsidRPr="00210F1C" w:rsidRDefault="00F53810">
      <w:pPr>
        <w:spacing w:before="1"/>
        <w:ind w:left="100" w:right="90"/>
        <w:rPr>
          <w:sz w:val="24"/>
        </w:rPr>
      </w:pPr>
      <w:r w:rsidRPr="00210F1C">
        <w:rPr>
          <w:b/>
          <w:sz w:val="24"/>
        </w:rPr>
        <w:t>Scripted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Messages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f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ICU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 xml:space="preserve">Reorientation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playe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fo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routin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ca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 xml:space="preserve">as </w:t>
      </w:r>
      <w:r w:rsidRPr="00210F1C">
        <w:rPr>
          <w:spacing w:val="-2"/>
          <w:sz w:val="24"/>
        </w:rPr>
        <w:t>needed.</w:t>
      </w:r>
    </w:p>
    <w:p w14:paraId="47699A30" w14:textId="77777777" w:rsidR="00FA0229" w:rsidRPr="00210F1C" w:rsidRDefault="00F53810">
      <w:pPr>
        <w:spacing w:before="275" w:line="242" w:lineRule="auto"/>
        <w:ind w:left="100" w:right="351"/>
        <w:rPr>
          <w:rFonts w:ascii="Verdana"/>
          <w:b/>
          <w:sz w:val="24"/>
        </w:rPr>
      </w:pPr>
      <w:r w:rsidRPr="00210F1C">
        <w:rPr>
          <w:rFonts w:ascii="Verdana"/>
          <w:b/>
          <w:w w:val="85"/>
          <w:sz w:val="24"/>
        </w:rPr>
        <w:t>Please speak in a soft tone. These messages are a guide for you and you may use your own natural English words.</w:t>
      </w:r>
    </w:p>
    <w:p w14:paraId="394D018C" w14:textId="77777777" w:rsidR="00FA0229" w:rsidRPr="00210F1C" w:rsidRDefault="00F53810">
      <w:pPr>
        <w:spacing w:before="280"/>
        <w:ind w:left="100"/>
        <w:rPr>
          <w:b/>
          <w:sz w:val="24"/>
        </w:rPr>
      </w:pPr>
      <w:r w:rsidRPr="00210F1C">
        <w:rPr>
          <w:b/>
          <w:spacing w:val="-2"/>
          <w:sz w:val="24"/>
        </w:rPr>
        <w:t>Introduction</w:t>
      </w:r>
    </w:p>
    <w:p w14:paraId="5A413718" w14:textId="77777777" w:rsidR="00FA0229" w:rsidRPr="00210F1C" w:rsidRDefault="00FA0229">
      <w:pPr>
        <w:spacing w:before="3"/>
        <w:rPr>
          <w:b/>
          <w:sz w:val="24"/>
        </w:rPr>
      </w:pPr>
    </w:p>
    <w:p w14:paraId="12EB6864" w14:textId="77777777" w:rsidR="00FA0229" w:rsidRPr="00210F1C" w:rsidRDefault="00F53810">
      <w:pPr>
        <w:tabs>
          <w:tab w:val="left" w:leader="hyphen" w:pos="2325"/>
        </w:tabs>
        <w:ind w:left="100"/>
        <w:rPr>
          <w:b/>
          <w:sz w:val="24"/>
        </w:rPr>
      </w:pPr>
      <w:r w:rsidRPr="00210F1C">
        <w:rPr>
          <w:spacing w:val="-2"/>
          <w:sz w:val="24"/>
        </w:rPr>
        <w:t>Hello/Hi/Hey</w:t>
      </w:r>
      <w:r w:rsidRPr="00210F1C">
        <w:rPr>
          <w:sz w:val="24"/>
        </w:rPr>
        <w:tab/>
      </w:r>
      <w:r w:rsidRPr="00210F1C">
        <w:rPr>
          <w:b/>
          <w:sz w:val="24"/>
        </w:rPr>
        <w:t>(Say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patients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with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any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familia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usual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endearment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5"/>
          <w:sz w:val="24"/>
        </w:rPr>
        <w:t>or</w:t>
      </w:r>
    </w:p>
    <w:p w14:paraId="6C10818B" w14:textId="77777777" w:rsidR="00FA0229" w:rsidRPr="00210F1C" w:rsidRDefault="00F53810">
      <w:pPr>
        <w:tabs>
          <w:tab w:val="left" w:leader="hyphen" w:pos="6569"/>
        </w:tabs>
        <w:ind w:left="100"/>
        <w:rPr>
          <w:b/>
          <w:sz w:val="24"/>
        </w:rPr>
      </w:pPr>
      <w:r w:rsidRPr="00210F1C">
        <w:rPr>
          <w:b/>
          <w:sz w:val="24"/>
        </w:rPr>
        <w:t>word</w:t>
      </w:r>
      <w:r w:rsidRPr="00210F1C">
        <w:rPr>
          <w:sz w:val="24"/>
        </w:rPr>
        <w:t>).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----------</w:t>
      </w:r>
      <w:r w:rsidRPr="00210F1C">
        <w:rPr>
          <w:spacing w:val="-3"/>
          <w:sz w:val="24"/>
        </w:rPr>
        <w:t xml:space="preserve"> </w:t>
      </w:r>
      <w:r w:rsidRPr="00210F1C">
        <w:rPr>
          <w:b/>
          <w:sz w:val="24"/>
        </w:rPr>
        <w:t>(you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endearment)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spacing w:val="-4"/>
          <w:sz w:val="24"/>
        </w:rPr>
        <w:t>your</w:t>
      </w:r>
      <w:r w:rsidRPr="00210F1C">
        <w:rPr>
          <w:sz w:val="24"/>
        </w:rPr>
        <w:tab/>
      </w:r>
      <w:r w:rsidRPr="00210F1C">
        <w:rPr>
          <w:b/>
          <w:sz w:val="24"/>
        </w:rPr>
        <w:t xml:space="preserve">(your relationship to </w:t>
      </w:r>
      <w:r w:rsidRPr="00210F1C">
        <w:rPr>
          <w:b/>
          <w:spacing w:val="-5"/>
          <w:sz w:val="24"/>
        </w:rPr>
        <w:t>the</w:t>
      </w:r>
    </w:p>
    <w:p w14:paraId="50469AB2" w14:textId="77777777" w:rsidR="00FA0229" w:rsidRPr="00210F1C" w:rsidRDefault="00F53810">
      <w:pPr>
        <w:ind w:left="100"/>
        <w:rPr>
          <w:sz w:val="24"/>
        </w:rPr>
      </w:pPr>
      <w:r w:rsidRPr="00210F1C">
        <w:rPr>
          <w:b/>
          <w:sz w:val="24"/>
        </w:rPr>
        <w:t>patient)</w:t>
      </w:r>
      <w:r w:rsidRPr="00210F1C">
        <w:rPr>
          <w:sz w:val="24"/>
        </w:rPr>
        <w:t>.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’m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send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messag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help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underst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whe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and wha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is happening around you.</w:t>
      </w:r>
    </w:p>
    <w:p w14:paraId="3FA97967" w14:textId="77777777" w:rsidR="00FA0229" w:rsidRPr="00210F1C" w:rsidRDefault="00FA0229">
      <w:pPr>
        <w:spacing w:before="5"/>
        <w:rPr>
          <w:sz w:val="24"/>
        </w:rPr>
      </w:pPr>
    </w:p>
    <w:p w14:paraId="63A33CFB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20"/>
        </w:tabs>
        <w:ind w:right="285"/>
        <w:jc w:val="both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4"/>
          <w:sz w:val="24"/>
        </w:rPr>
        <w:t xml:space="preserve"> </w:t>
      </w:r>
      <w:r w:rsidRPr="00210F1C">
        <w:rPr>
          <w:b/>
          <w:sz w:val="24"/>
        </w:rPr>
        <w:t>nurse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going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e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curren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dat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ime (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will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>insert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time of the day, day of the week, date, month, year</w:t>
      </w:r>
      <w:r w:rsidRPr="00210F1C">
        <w:rPr>
          <w:sz w:val="24"/>
        </w:rPr>
        <w:t>).</w:t>
      </w:r>
    </w:p>
    <w:p w14:paraId="08675DDA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20"/>
        </w:tabs>
        <w:ind w:right="566"/>
        <w:jc w:val="both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 xml:space="preserve">nurse </w:t>
      </w:r>
      <w:r w:rsidRPr="00210F1C">
        <w:rPr>
          <w:sz w:val="24"/>
        </w:rPr>
        <w:t xml:space="preserve">will also tell you how long you have been unwell for </w:t>
      </w:r>
      <w:r w:rsidRPr="00210F1C">
        <w:rPr>
          <w:b/>
          <w:sz w:val="24"/>
        </w:rPr>
        <w:t>(</w:t>
      </w:r>
      <w:r w:rsidRPr="00210F1C">
        <w:rPr>
          <w:sz w:val="24"/>
        </w:rPr>
        <w:t>Th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nurse will </w:t>
      </w:r>
      <w:r w:rsidRPr="00210F1C">
        <w:rPr>
          <w:b/>
          <w:sz w:val="24"/>
        </w:rPr>
        <w:t>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length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of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i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n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CU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illness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diseas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acciden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a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patien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is experiencing based on what you think would help)</w:t>
      </w:r>
      <w:r w:rsidRPr="00210F1C">
        <w:rPr>
          <w:sz w:val="24"/>
        </w:rPr>
        <w:t>.</w:t>
      </w:r>
    </w:p>
    <w:p w14:paraId="0088208F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19"/>
          <w:tab w:val="left" w:leader="hyphen" w:pos="2911"/>
        </w:tabs>
        <w:ind w:left="819" w:hanging="359"/>
        <w:jc w:val="both"/>
        <w:rPr>
          <w:b/>
          <w:sz w:val="24"/>
        </w:rPr>
      </w:pP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2"/>
          <w:sz w:val="24"/>
        </w:rPr>
        <w:t xml:space="preserve"> </w:t>
      </w:r>
      <w:r w:rsidRPr="00210F1C">
        <w:rPr>
          <w:spacing w:val="-5"/>
          <w:sz w:val="24"/>
        </w:rPr>
        <w:t>in</w:t>
      </w:r>
      <w:r w:rsidRPr="00210F1C">
        <w:rPr>
          <w:sz w:val="24"/>
        </w:rPr>
        <w:tab/>
      </w:r>
      <w:r w:rsidRPr="00210F1C">
        <w:rPr>
          <w:b/>
          <w:sz w:val="24"/>
        </w:rPr>
        <w:t>(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f th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2"/>
          <w:sz w:val="24"/>
        </w:rPr>
        <w:t>hospital).</w:t>
      </w:r>
    </w:p>
    <w:p w14:paraId="0155AF72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19"/>
        </w:tabs>
        <w:ind w:left="819" w:hanging="359"/>
        <w:jc w:val="both"/>
        <w:rPr>
          <w:sz w:val="24"/>
        </w:rPr>
      </w:pPr>
      <w:r w:rsidRPr="00210F1C">
        <w:rPr>
          <w:sz w:val="24"/>
        </w:rPr>
        <w:t>I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know this may b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confusing, but you are</w:t>
      </w:r>
      <w:r w:rsidRPr="00210F1C">
        <w:rPr>
          <w:spacing w:val="-1"/>
          <w:sz w:val="24"/>
        </w:rPr>
        <w:t xml:space="preserve"> </w:t>
      </w:r>
      <w:r w:rsidRPr="00210F1C">
        <w:rPr>
          <w:spacing w:val="-4"/>
          <w:sz w:val="24"/>
        </w:rPr>
        <w:t>safe.</w:t>
      </w:r>
    </w:p>
    <w:p w14:paraId="4F38634F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20"/>
        </w:tabs>
        <w:ind w:right="633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nurs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bou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wash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in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en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clean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r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eeth,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wi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be rolling you to your side.</w:t>
      </w:r>
    </w:p>
    <w:p w14:paraId="4146AA32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19"/>
        </w:tabs>
        <w:spacing w:before="1"/>
        <w:ind w:left="819" w:hanging="359"/>
        <w:rPr>
          <w:sz w:val="24"/>
        </w:rPr>
      </w:pPr>
      <w:r w:rsidRPr="00210F1C">
        <w:rPr>
          <w:sz w:val="24"/>
        </w:rPr>
        <w:t>The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other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nurses holding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gently to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mak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su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 are</w:t>
      </w:r>
      <w:r w:rsidRPr="00210F1C">
        <w:rPr>
          <w:spacing w:val="-1"/>
          <w:sz w:val="24"/>
        </w:rPr>
        <w:t xml:space="preserve"> </w:t>
      </w:r>
      <w:r w:rsidRPr="00210F1C">
        <w:rPr>
          <w:spacing w:val="-2"/>
          <w:sz w:val="24"/>
        </w:rPr>
        <w:t>safe.</w:t>
      </w:r>
    </w:p>
    <w:p w14:paraId="4EFC1F3F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may b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in som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pain or feel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strang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but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this is </w:t>
      </w:r>
      <w:r w:rsidRPr="00210F1C">
        <w:rPr>
          <w:spacing w:val="-2"/>
          <w:sz w:val="24"/>
        </w:rPr>
        <w:t>normal.</w:t>
      </w:r>
    </w:p>
    <w:p w14:paraId="3947A0FC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19"/>
        </w:tabs>
        <w:ind w:left="819" w:hanging="359"/>
        <w:rPr>
          <w:b/>
          <w:sz w:val="24"/>
        </w:rPr>
      </w:pPr>
      <w:r w:rsidRPr="00210F1C">
        <w:rPr>
          <w:b/>
          <w:sz w:val="24"/>
        </w:rPr>
        <w:t>(Specific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family membe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name/all of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u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family)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sz w:val="24"/>
        </w:rPr>
        <w:t>know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ar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her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3"/>
          <w:sz w:val="24"/>
        </w:rPr>
        <w:t xml:space="preserve"> </w:t>
      </w:r>
      <w:r w:rsidRPr="00210F1C">
        <w:rPr>
          <w:b/>
          <w:spacing w:val="-2"/>
          <w:sz w:val="24"/>
        </w:rPr>
        <w:t>(I/We)</w:t>
      </w:r>
    </w:p>
    <w:p w14:paraId="0BF7A902" w14:textId="77777777" w:rsidR="00FA0229" w:rsidRPr="00210F1C" w:rsidRDefault="00F53810">
      <w:pPr>
        <w:ind w:left="820"/>
        <w:rPr>
          <w:sz w:val="24"/>
        </w:rPr>
      </w:pPr>
      <w:r w:rsidRPr="00210F1C">
        <w:rPr>
          <w:sz w:val="24"/>
        </w:rPr>
        <w:t>visite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and a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inking of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 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looking after you</w:t>
      </w:r>
      <w:r w:rsidRPr="00210F1C">
        <w:rPr>
          <w:spacing w:val="-1"/>
          <w:sz w:val="24"/>
        </w:rPr>
        <w:t xml:space="preserve"> </w:t>
      </w:r>
      <w:r w:rsidRPr="00210F1C">
        <w:rPr>
          <w:spacing w:val="-4"/>
          <w:sz w:val="24"/>
        </w:rPr>
        <w:t>too.</w:t>
      </w:r>
    </w:p>
    <w:p w14:paraId="371B73D0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20"/>
        </w:tabs>
        <w:ind w:right="294"/>
        <w:rPr>
          <w:sz w:val="24"/>
        </w:rPr>
      </w:pPr>
      <w:r w:rsidRPr="00210F1C">
        <w:rPr>
          <w:b/>
          <w:sz w:val="24"/>
        </w:rPr>
        <w:t>(I/We)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aking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sur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doctor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know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bou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how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es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 xml:space="preserve">help </w:t>
      </w:r>
      <w:r w:rsidRPr="00210F1C">
        <w:rPr>
          <w:spacing w:val="-4"/>
          <w:sz w:val="24"/>
        </w:rPr>
        <w:t>you.</w:t>
      </w:r>
    </w:p>
    <w:p w14:paraId="3336D458" w14:textId="77777777" w:rsidR="00FA0229" w:rsidRPr="00210F1C" w:rsidRDefault="00F53810">
      <w:pPr>
        <w:pStyle w:val="ListParagraph"/>
        <w:numPr>
          <w:ilvl w:val="0"/>
          <w:numId w:val="4"/>
        </w:numPr>
        <w:tabs>
          <w:tab w:val="left" w:pos="820"/>
        </w:tabs>
        <w:ind w:right="542"/>
        <w:rPr>
          <w:sz w:val="24"/>
        </w:rPr>
      </w:pPr>
      <w:r w:rsidRPr="00210F1C">
        <w:rPr>
          <w:b/>
          <w:sz w:val="24"/>
        </w:rPr>
        <w:t>(I/We)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sz w:val="24"/>
        </w:rPr>
        <w:t>Lov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>(Usual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endearment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closur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how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you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would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usually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end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a conversation with them)</w:t>
      </w:r>
      <w:r w:rsidRPr="00210F1C">
        <w:rPr>
          <w:sz w:val="24"/>
        </w:rPr>
        <w:t>.</w:t>
      </w:r>
    </w:p>
    <w:p w14:paraId="597D0F61" w14:textId="77777777" w:rsidR="00FA0229" w:rsidRPr="00210F1C" w:rsidRDefault="00FA0229">
      <w:pPr>
        <w:rPr>
          <w:sz w:val="24"/>
        </w:rPr>
        <w:sectPr w:rsidR="00FA0229" w:rsidRPr="00210F1C">
          <w:pgSz w:w="11910" w:h="16840"/>
          <w:pgMar w:top="1360" w:right="1340" w:bottom="280" w:left="1340" w:header="720" w:footer="720" w:gutter="0"/>
          <w:cols w:space="720"/>
        </w:sectPr>
      </w:pPr>
    </w:p>
    <w:p w14:paraId="2DC3ED28" w14:textId="77777777" w:rsidR="00FA0229" w:rsidRPr="00210F1C" w:rsidRDefault="00F53810">
      <w:pPr>
        <w:spacing w:before="60"/>
        <w:ind w:left="100"/>
        <w:rPr>
          <w:b/>
          <w:sz w:val="24"/>
        </w:rPr>
      </w:pPr>
      <w:r w:rsidRPr="00210F1C">
        <w:rPr>
          <w:b/>
          <w:sz w:val="24"/>
        </w:rPr>
        <w:lastRenderedPageBreak/>
        <w:t>Domain 3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–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Specific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CU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2"/>
          <w:sz w:val="24"/>
        </w:rPr>
        <w:t>Procedures</w:t>
      </w:r>
    </w:p>
    <w:p w14:paraId="506DE71B" w14:textId="77777777" w:rsidR="00FA0229" w:rsidRPr="00210F1C" w:rsidRDefault="00FA0229">
      <w:pPr>
        <w:spacing w:before="5"/>
        <w:rPr>
          <w:b/>
          <w:sz w:val="24"/>
        </w:rPr>
      </w:pPr>
    </w:p>
    <w:p w14:paraId="2347CCE7" w14:textId="77777777" w:rsidR="00FA0229" w:rsidRPr="00210F1C" w:rsidRDefault="00F53810">
      <w:pPr>
        <w:spacing w:before="1"/>
        <w:ind w:left="100"/>
        <w:rPr>
          <w:sz w:val="24"/>
        </w:rPr>
      </w:pPr>
      <w:r w:rsidRPr="00210F1C">
        <w:rPr>
          <w:b/>
          <w:sz w:val="24"/>
        </w:rPr>
        <w:t>Scripted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Messages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for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ICU</w:t>
      </w:r>
      <w:r w:rsidRPr="00210F1C">
        <w:rPr>
          <w:b/>
          <w:spacing w:val="-5"/>
          <w:sz w:val="24"/>
        </w:rPr>
        <w:t xml:space="preserve"> </w:t>
      </w:r>
      <w:r w:rsidRPr="00210F1C">
        <w:rPr>
          <w:b/>
          <w:sz w:val="24"/>
        </w:rPr>
        <w:t>Reorientation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b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played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before</w:t>
      </w:r>
      <w:r w:rsidRPr="00210F1C">
        <w:rPr>
          <w:spacing w:val="-6"/>
          <w:sz w:val="24"/>
        </w:rPr>
        <w:t xml:space="preserve"> </w:t>
      </w:r>
      <w:r w:rsidRPr="00210F1C">
        <w:rPr>
          <w:sz w:val="24"/>
        </w:rPr>
        <w:t>extubating/removing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he breathing tube.</w:t>
      </w:r>
    </w:p>
    <w:p w14:paraId="148C8872" w14:textId="77777777" w:rsidR="00FA0229" w:rsidRPr="00210F1C" w:rsidRDefault="00F53810">
      <w:pPr>
        <w:spacing w:before="275" w:line="242" w:lineRule="auto"/>
        <w:ind w:left="100" w:right="351"/>
        <w:rPr>
          <w:rFonts w:ascii="Verdana"/>
          <w:b/>
          <w:sz w:val="24"/>
        </w:rPr>
      </w:pPr>
      <w:r w:rsidRPr="00210F1C">
        <w:rPr>
          <w:rFonts w:ascii="Verdana"/>
          <w:b/>
          <w:w w:val="85"/>
          <w:sz w:val="24"/>
        </w:rPr>
        <w:t>Please speak in a soft tone. These messages are a guide for you and you may use your own natural English words.</w:t>
      </w:r>
    </w:p>
    <w:p w14:paraId="6E5B3EAD" w14:textId="77777777" w:rsidR="00FA0229" w:rsidRPr="00210F1C" w:rsidRDefault="00FA0229">
      <w:pPr>
        <w:pStyle w:val="BodyText"/>
        <w:spacing w:before="281"/>
        <w:rPr>
          <w:rFonts w:ascii="Verdana"/>
          <w:b/>
          <w:sz w:val="24"/>
        </w:rPr>
      </w:pPr>
    </w:p>
    <w:p w14:paraId="3D8054B4" w14:textId="77777777" w:rsidR="00FA0229" w:rsidRPr="00210F1C" w:rsidRDefault="00F53810">
      <w:pPr>
        <w:ind w:left="100"/>
        <w:rPr>
          <w:b/>
          <w:sz w:val="24"/>
        </w:rPr>
      </w:pPr>
      <w:r w:rsidRPr="00210F1C">
        <w:rPr>
          <w:b/>
          <w:spacing w:val="-2"/>
          <w:sz w:val="24"/>
        </w:rPr>
        <w:t>Introduction</w:t>
      </w:r>
    </w:p>
    <w:p w14:paraId="7F3E5FEB" w14:textId="77777777" w:rsidR="00FA0229" w:rsidRPr="00210F1C" w:rsidRDefault="00FA0229">
      <w:pPr>
        <w:spacing w:before="5"/>
        <w:rPr>
          <w:b/>
          <w:sz w:val="24"/>
        </w:rPr>
      </w:pPr>
    </w:p>
    <w:p w14:paraId="16F2B51B" w14:textId="77777777" w:rsidR="00FA0229" w:rsidRPr="00210F1C" w:rsidRDefault="00F53810">
      <w:pPr>
        <w:tabs>
          <w:tab w:val="left" w:leader="hyphen" w:pos="2325"/>
        </w:tabs>
        <w:ind w:left="100"/>
        <w:rPr>
          <w:b/>
          <w:sz w:val="24"/>
        </w:rPr>
      </w:pPr>
      <w:r w:rsidRPr="00210F1C">
        <w:rPr>
          <w:spacing w:val="-2"/>
          <w:sz w:val="24"/>
        </w:rPr>
        <w:t>Hello/Hi/Hey</w:t>
      </w:r>
      <w:r w:rsidRPr="00210F1C">
        <w:rPr>
          <w:sz w:val="24"/>
        </w:rPr>
        <w:tab/>
      </w:r>
      <w:r w:rsidRPr="00210F1C">
        <w:rPr>
          <w:b/>
          <w:sz w:val="24"/>
        </w:rPr>
        <w:t>(Say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patients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with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any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familiar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usual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endearment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5"/>
          <w:sz w:val="24"/>
        </w:rPr>
        <w:t>or</w:t>
      </w:r>
    </w:p>
    <w:p w14:paraId="781A94A9" w14:textId="77777777" w:rsidR="00FA0229" w:rsidRPr="00210F1C" w:rsidRDefault="00F53810">
      <w:pPr>
        <w:tabs>
          <w:tab w:val="left" w:leader="hyphen" w:pos="6569"/>
        </w:tabs>
        <w:ind w:left="100"/>
        <w:rPr>
          <w:b/>
          <w:sz w:val="24"/>
        </w:rPr>
      </w:pPr>
      <w:r w:rsidRPr="00210F1C">
        <w:rPr>
          <w:b/>
          <w:sz w:val="24"/>
        </w:rPr>
        <w:t>word</w:t>
      </w:r>
      <w:r w:rsidRPr="00210F1C">
        <w:rPr>
          <w:sz w:val="24"/>
        </w:rPr>
        <w:t>).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----------</w:t>
      </w:r>
      <w:r w:rsidRPr="00210F1C">
        <w:rPr>
          <w:spacing w:val="-3"/>
          <w:sz w:val="24"/>
        </w:rPr>
        <w:t xml:space="preserve"> </w:t>
      </w:r>
      <w:r w:rsidRPr="00210F1C">
        <w:rPr>
          <w:b/>
          <w:sz w:val="24"/>
        </w:rPr>
        <w:t>(you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endearment)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spacing w:val="-4"/>
          <w:sz w:val="24"/>
        </w:rPr>
        <w:t>your</w:t>
      </w:r>
      <w:r w:rsidRPr="00210F1C">
        <w:rPr>
          <w:sz w:val="24"/>
        </w:rPr>
        <w:tab/>
      </w:r>
      <w:r w:rsidRPr="00210F1C">
        <w:rPr>
          <w:b/>
          <w:sz w:val="24"/>
        </w:rPr>
        <w:t xml:space="preserve">(your relationship to </w:t>
      </w:r>
      <w:r w:rsidRPr="00210F1C">
        <w:rPr>
          <w:b/>
          <w:spacing w:val="-5"/>
          <w:sz w:val="24"/>
        </w:rPr>
        <w:t>the</w:t>
      </w:r>
    </w:p>
    <w:p w14:paraId="2EC61F04" w14:textId="77777777" w:rsidR="00FA0229" w:rsidRPr="00210F1C" w:rsidRDefault="00F53810">
      <w:pPr>
        <w:spacing w:before="1"/>
        <w:ind w:left="100"/>
        <w:rPr>
          <w:sz w:val="24"/>
        </w:rPr>
      </w:pPr>
      <w:r w:rsidRPr="00210F1C">
        <w:rPr>
          <w:b/>
          <w:sz w:val="24"/>
        </w:rPr>
        <w:t>patient)</w:t>
      </w:r>
      <w:r w:rsidRPr="00210F1C">
        <w:rPr>
          <w:sz w:val="24"/>
        </w:rPr>
        <w:t>.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I’m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send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essag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help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underst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whe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wha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is happening around you.</w:t>
      </w:r>
    </w:p>
    <w:p w14:paraId="01A0AD9B" w14:textId="77777777" w:rsidR="00FA0229" w:rsidRPr="00210F1C" w:rsidRDefault="00FA0229">
      <w:pPr>
        <w:spacing w:before="2"/>
        <w:rPr>
          <w:sz w:val="24"/>
        </w:rPr>
      </w:pPr>
    </w:p>
    <w:p w14:paraId="0C30BBEC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285"/>
        <w:rPr>
          <w:sz w:val="24"/>
        </w:rPr>
      </w:pPr>
      <w:r w:rsidRPr="00210F1C">
        <w:rPr>
          <w:sz w:val="24"/>
        </w:rPr>
        <w:t>Your</w:t>
      </w:r>
      <w:r w:rsidRPr="00210F1C">
        <w:rPr>
          <w:spacing w:val="-4"/>
          <w:sz w:val="24"/>
        </w:rPr>
        <w:t xml:space="preserve"> </w:t>
      </w:r>
      <w:r w:rsidRPr="00210F1C">
        <w:rPr>
          <w:b/>
          <w:sz w:val="24"/>
        </w:rPr>
        <w:t>nurse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sz w:val="24"/>
        </w:rPr>
        <w:t>is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going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ell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current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dat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ime (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will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>insert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time of the day, day of the week, date, month, year</w:t>
      </w:r>
      <w:r w:rsidRPr="00210F1C">
        <w:rPr>
          <w:sz w:val="24"/>
        </w:rPr>
        <w:t>).</w:t>
      </w:r>
    </w:p>
    <w:p w14:paraId="44A61172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139"/>
        <w:rPr>
          <w:sz w:val="24"/>
        </w:rPr>
      </w:pPr>
      <w:r w:rsidRPr="00210F1C">
        <w:rPr>
          <w:sz w:val="24"/>
        </w:rPr>
        <w:t xml:space="preserve">Your </w:t>
      </w:r>
      <w:r w:rsidRPr="00210F1C">
        <w:rPr>
          <w:b/>
          <w:sz w:val="24"/>
        </w:rPr>
        <w:t xml:space="preserve">nurse </w:t>
      </w:r>
      <w:r w:rsidRPr="00210F1C">
        <w:rPr>
          <w:sz w:val="24"/>
        </w:rPr>
        <w:t xml:space="preserve">will also tell you how long you have been unwell for </w:t>
      </w:r>
      <w:r w:rsidRPr="00210F1C">
        <w:rPr>
          <w:b/>
          <w:sz w:val="24"/>
        </w:rPr>
        <w:t>(</w:t>
      </w:r>
      <w:r w:rsidRPr="00210F1C">
        <w:rPr>
          <w:sz w:val="24"/>
        </w:rPr>
        <w:t xml:space="preserve">The nurse will </w:t>
      </w:r>
      <w:r w:rsidRPr="00210F1C">
        <w:rPr>
          <w:b/>
          <w:sz w:val="24"/>
        </w:rPr>
        <w:t>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length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of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ime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n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>ICU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illness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diseas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acciden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a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th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patient is experiencing based on what you think would help)</w:t>
      </w:r>
      <w:r w:rsidRPr="00210F1C">
        <w:rPr>
          <w:sz w:val="24"/>
        </w:rPr>
        <w:t>.</w:t>
      </w:r>
    </w:p>
    <w:p w14:paraId="31F8170C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19"/>
          <w:tab w:val="left" w:leader="hyphen" w:pos="2911"/>
        </w:tabs>
        <w:spacing w:before="1"/>
        <w:ind w:left="819" w:hanging="359"/>
        <w:rPr>
          <w:b/>
          <w:sz w:val="24"/>
        </w:rPr>
      </w:pP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2"/>
          <w:sz w:val="24"/>
        </w:rPr>
        <w:t xml:space="preserve"> </w:t>
      </w:r>
      <w:r w:rsidRPr="00210F1C">
        <w:rPr>
          <w:spacing w:val="-5"/>
          <w:sz w:val="24"/>
        </w:rPr>
        <w:t>in</w:t>
      </w:r>
      <w:r w:rsidRPr="00210F1C">
        <w:rPr>
          <w:sz w:val="24"/>
        </w:rPr>
        <w:tab/>
      </w:r>
      <w:r w:rsidRPr="00210F1C">
        <w:rPr>
          <w:b/>
          <w:sz w:val="24"/>
        </w:rPr>
        <w:t>(Insert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nam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z w:val="24"/>
        </w:rPr>
        <w:t>of the</w:t>
      </w:r>
      <w:r w:rsidRPr="00210F1C">
        <w:rPr>
          <w:b/>
          <w:spacing w:val="-1"/>
          <w:sz w:val="24"/>
        </w:rPr>
        <w:t xml:space="preserve"> </w:t>
      </w:r>
      <w:r w:rsidRPr="00210F1C">
        <w:rPr>
          <w:b/>
          <w:spacing w:val="-2"/>
          <w:sz w:val="24"/>
        </w:rPr>
        <w:t>hospital).</w:t>
      </w:r>
    </w:p>
    <w:p w14:paraId="1598F43D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Could you open your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 xml:space="preserve">eyes if you </w:t>
      </w:r>
      <w:r w:rsidRPr="00210F1C">
        <w:rPr>
          <w:spacing w:val="-4"/>
          <w:sz w:val="24"/>
        </w:rPr>
        <w:t>can?</w:t>
      </w:r>
    </w:p>
    <w:p w14:paraId="27DE8993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19"/>
        </w:tabs>
        <w:ind w:left="819" w:hanging="359"/>
        <w:rPr>
          <w:sz w:val="24"/>
        </w:rPr>
      </w:pPr>
      <w:r w:rsidRPr="00210F1C">
        <w:rPr>
          <w:sz w:val="24"/>
        </w:rPr>
        <w:t>I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am not abl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 hear you</w:t>
      </w:r>
      <w:r w:rsidRPr="00210F1C">
        <w:rPr>
          <w:spacing w:val="1"/>
          <w:sz w:val="24"/>
        </w:rPr>
        <w:t xml:space="preserve"> </w:t>
      </w:r>
      <w:r w:rsidRPr="00210F1C">
        <w:rPr>
          <w:sz w:val="24"/>
        </w:rPr>
        <w:t>becaus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of th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ub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1"/>
          <w:sz w:val="24"/>
        </w:rPr>
        <w:t xml:space="preserve"> </w:t>
      </w:r>
      <w:r w:rsidRPr="00210F1C">
        <w:rPr>
          <w:sz w:val="24"/>
        </w:rPr>
        <w:t>hav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hat i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helping you to </w:t>
      </w:r>
      <w:r w:rsidRPr="00210F1C">
        <w:rPr>
          <w:spacing w:val="-2"/>
          <w:sz w:val="24"/>
        </w:rPr>
        <w:t>breath.</w:t>
      </w:r>
    </w:p>
    <w:p w14:paraId="1F5095D6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235"/>
        <w:rPr>
          <w:sz w:val="24"/>
        </w:rPr>
      </w:pPr>
      <w:r w:rsidRPr="00210F1C">
        <w:rPr>
          <w:sz w:val="24"/>
        </w:rPr>
        <w:t>I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it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possibl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coul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d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ormal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breath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en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w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can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prepar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ak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i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ub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out of your mouth?</w:t>
      </w:r>
    </w:p>
    <w:p w14:paraId="7190E684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494"/>
        <w:rPr>
          <w:sz w:val="24"/>
        </w:rPr>
      </w:pPr>
      <w:r w:rsidRPr="00210F1C">
        <w:rPr>
          <w:sz w:val="24"/>
        </w:rPr>
        <w:t>The</w:t>
      </w:r>
      <w:r w:rsidRPr="00210F1C">
        <w:rPr>
          <w:spacing w:val="-5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know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uncomfortabl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r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do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everyth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ey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can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help you get better.</w:t>
      </w:r>
    </w:p>
    <w:p w14:paraId="5EE8437F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19"/>
          <w:tab w:val="left" w:leader="hyphen" w:pos="4764"/>
        </w:tabs>
        <w:ind w:left="819" w:hanging="359"/>
        <w:rPr>
          <w:sz w:val="24"/>
        </w:rPr>
      </w:pPr>
      <w:r w:rsidRPr="00210F1C">
        <w:rPr>
          <w:sz w:val="24"/>
        </w:rPr>
        <w:t>Please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ry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 stay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calm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and </w:t>
      </w:r>
      <w:r w:rsidRPr="00210F1C">
        <w:rPr>
          <w:spacing w:val="-2"/>
          <w:sz w:val="24"/>
        </w:rPr>
        <w:t>relax</w:t>
      </w:r>
      <w:r w:rsidRPr="00210F1C">
        <w:rPr>
          <w:sz w:val="24"/>
        </w:rPr>
        <w:tab/>
      </w:r>
      <w:r w:rsidRPr="00210F1C">
        <w:rPr>
          <w:b/>
          <w:sz w:val="24"/>
        </w:rPr>
        <w:t>(endearment)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sz w:val="24"/>
        </w:rPr>
        <w:t>a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1"/>
          <w:sz w:val="24"/>
        </w:rPr>
        <w:t xml:space="preserve"> </w:t>
      </w:r>
      <w:r w:rsidRPr="00210F1C">
        <w:rPr>
          <w:spacing w:val="-2"/>
          <w:sz w:val="24"/>
        </w:rPr>
        <w:t>doctors</w:t>
      </w:r>
    </w:p>
    <w:p w14:paraId="0F724E8F" w14:textId="77777777" w:rsidR="00FA0229" w:rsidRPr="00210F1C" w:rsidRDefault="00F53810">
      <w:pPr>
        <w:ind w:left="820"/>
        <w:rPr>
          <w:sz w:val="24"/>
        </w:rPr>
      </w:pPr>
      <w:r w:rsidRPr="00210F1C">
        <w:rPr>
          <w:sz w:val="24"/>
        </w:rPr>
        <w:t>work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help you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 xml:space="preserve">feel </w:t>
      </w:r>
      <w:r w:rsidRPr="00210F1C">
        <w:rPr>
          <w:spacing w:val="-2"/>
          <w:sz w:val="24"/>
        </w:rPr>
        <w:t>better.</w:t>
      </w:r>
    </w:p>
    <w:p w14:paraId="2F3C7B3F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401"/>
        <w:jc w:val="both"/>
        <w:rPr>
          <w:sz w:val="24"/>
        </w:rPr>
      </w:pPr>
      <w:r w:rsidRPr="00210F1C">
        <w:rPr>
          <w:b/>
          <w:sz w:val="24"/>
        </w:rPr>
        <w:t>(Specific family member/All family</w:t>
      </w:r>
      <w:r w:rsidRPr="00210F1C">
        <w:rPr>
          <w:b/>
          <w:spacing w:val="-2"/>
          <w:sz w:val="24"/>
        </w:rPr>
        <w:t xml:space="preserve"> </w:t>
      </w:r>
      <w:r w:rsidRPr="00210F1C">
        <w:rPr>
          <w:b/>
          <w:sz w:val="24"/>
        </w:rPr>
        <w:t xml:space="preserve">member) </w:t>
      </w:r>
      <w:r w:rsidRPr="00210F1C">
        <w:rPr>
          <w:sz w:val="24"/>
        </w:rPr>
        <w:t>know you are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here and visited you 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ink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of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alk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nurse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nd</w:t>
      </w:r>
      <w:r w:rsidRPr="00210F1C">
        <w:rPr>
          <w:spacing w:val="-1"/>
          <w:sz w:val="24"/>
        </w:rPr>
        <w:t xml:space="preserve"> </w:t>
      </w:r>
      <w:r w:rsidRPr="00210F1C">
        <w:rPr>
          <w:sz w:val="24"/>
        </w:rPr>
        <w:t>doctor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looking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after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2"/>
          <w:sz w:val="24"/>
        </w:rPr>
        <w:t xml:space="preserve"> </w:t>
      </w:r>
      <w:r w:rsidRPr="00210F1C">
        <w:rPr>
          <w:sz w:val="24"/>
        </w:rPr>
        <w:t>to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make sure they know about you.</w:t>
      </w:r>
    </w:p>
    <w:p w14:paraId="3E50FBAD" w14:textId="77777777" w:rsidR="00FA0229" w:rsidRPr="00210F1C" w:rsidRDefault="00F53810">
      <w:pPr>
        <w:pStyle w:val="ListParagraph"/>
        <w:numPr>
          <w:ilvl w:val="0"/>
          <w:numId w:val="3"/>
        </w:numPr>
        <w:tabs>
          <w:tab w:val="left" w:pos="820"/>
        </w:tabs>
        <w:ind w:right="105"/>
        <w:jc w:val="both"/>
        <w:rPr>
          <w:sz w:val="24"/>
        </w:rPr>
      </w:pPr>
      <w:r w:rsidRPr="00210F1C">
        <w:rPr>
          <w:b/>
          <w:sz w:val="24"/>
        </w:rPr>
        <w:t>(I/We)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sz w:val="24"/>
        </w:rPr>
        <w:t>love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/miss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/wish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you</w:t>
      </w:r>
      <w:r w:rsidRPr="00210F1C">
        <w:rPr>
          <w:spacing w:val="-3"/>
          <w:sz w:val="24"/>
        </w:rPr>
        <w:t xml:space="preserve"> </w:t>
      </w:r>
      <w:r w:rsidRPr="00210F1C">
        <w:rPr>
          <w:sz w:val="24"/>
        </w:rPr>
        <w:t>the</w:t>
      </w:r>
      <w:r w:rsidRPr="00210F1C">
        <w:rPr>
          <w:spacing w:val="-4"/>
          <w:sz w:val="24"/>
        </w:rPr>
        <w:t xml:space="preserve"> </w:t>
      </w:r>
      <w:r w:rsidRPr="00210F1C">
        <w:rPr>
          <w:sz w:val="24"/>
        </w:rPr>
        <w:t>best</w:t>
      </w:r>
      <w:r w:rsidRPr="00210F1C">
        <w:rPr>
          <w:spacing w:val="-1"/>
          <w:sz w:val="24"/>
        </w:rPr>
        <w:t xml:space="preserve"> </w:t>
      </w:r>
      <w:r w:rsidRPr="00210F1C">
        <w:rPr>
          <w:b/>
          <w:sz w:val="24"/>
        </w:rPr>
        <w:t>(Usual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endearment,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closure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or</w:t>
      </w:r>
      <w:r w:rsidRPr="00210F1C">
        <w:rPr>
          <w:b/>
          <w:spacing w:val="-4"/>
          <w:sz w:val="24"/>
        </w:rPr>
        <w:t xml:space="preserve"> </w:t>
      </w:r>
      <w:r w:rsidRPr="00210F1C">
        <w:rPr>
          <w:b/>
          <w:sz w:val="24"/>
        </w:rPr>
        <w:t>how</w:t>
      </w:r>
      <w:r w:rsidRPr="00210F1C">
        <w:rPr>
          <w:b/>
          <w:spacing w:val="-3"/>
          <w:sz w:val="24"/>
        </w:rPr>
        <w:t xml:space="preserve"> </w:t>
      </w:r>
      <w:r w:rsidRPr="00210F1C">
        <w:rPr>
          <w:b/>
          <w:sz w:val="24"/>
        </w:rPr>
        <w:t>you would usually end a conversation with them)</w:t>
      </w:r>
      <w:r w:rsidRPr="00210F1C">
        <w:rPr>
          <w:sz w:val="24"/>
        </w:rPr>
        <w:t>.</w:t>
      </w:r>
    </w:p>
    <w:p w14:paraId="3B5019C6" w14:textId="77777777" w:rsidR="00FA0229" w:rsidRPr="00210F1C" w:rsidRDefault="00FA0229">
      <w:pPr>
        <w:jc w:val="both"/>
        <w:rPr>
          <w:sz w:val="24"/>
        </w:rPr>
      </w:pPr>
    </w:p>
    <w:p w14:paraId="4E3F2ECB" w14:textId="77777777" w:rsidR="00F53810" w:rsidRPr="00210F1C" w:rsidRDefault="00F53810">
      <w:pPr>
        <w:jc w:val="both"/>
        <w:rPr>
          <w:sz w:val="24"/>
        </w:rPr>
      </w:pPr>
    </w:p>
    <w:p w14:paraId="5022B334" w14:textId="77777777" w:rsidR="00F53810" w:rsidRPr="00210F1C" w:rsidRDefault="00F53810">
      <w:pPr>
        <w:jc w:val="both"/>
        <w:rPr>
          <w:sz w:val="24"/>
        </w:rPr>
      </w:pPr>
    </w:p>
    <w:p w14:paraId="17382430" w14:textId="77777777" w:rsidR="00F53810" w:rsidRPr="00210F1C" w:rsidRDefault="00F53810">
      <w:pPr>
        <w:jc w:val="both"/>
        <w:rPr>
          <w:sz w:val="24"/>
        </w:rPr>
      </w:pPr>
    </w:p>
    <w:p w14:paraId="7073C8F6" w14:textId="77777777" w:rsidR="00F53810" w:rsidRPr="00210F1C" w:rsidRDefault="00F53810">
      <w:pPr>
        <w:jc w:val="both"/>
        <w:rPr>
          <w:sz w:val="24"/>
        </w:rPr>
      </w:pPr>
    </w:p>
    <w:p w14:paraId="5C6DD419" w14:textId="77777777" w:rsidR="00F53810" w:rsidRPr="00210F1C" w:rsidRDefault="00F53810">
      <w:pPr>
        <w:jc w:val="both"/>
        <w:rPr>
          <w:sz w:val="24"/>
        </w:rPr>
      </w:pPr>
    </w:p>
    <w:p w14:paraId="3CF0DF9A" w14:textId="77777777" w:rsidR="00F53810" w:rsidRPr="00210F1C" w:rsidRDefault="00F53810">
      <w:pPr>
        <w:jc w:val="both"/>
        <w:rPr>
          <w:sz w:val="24"/>
        </w:rPr>
      </w:pPr>
    </w:p>
    <w:p w14:paraId="5A8CE7AC" w14:textId="77777777" w:rsidR="00F53810" w:rsidRPr="00210F1C" w:rsidRDefault="00F53810">
      <w:pPr>
        <w:jc w:val="both"/>
        <w:rPr>
          <w:sz w:val="24"/>
        </w:rPr>
      </w:pPr>
    </w:p>
    <w:p w14:paraId="30970C94" w14:textId="77777777" w:rsidR="00F53810" w:rsidRPr="00210F1C" w:rsidRDefault="00F53810">
      <w:pPr>
        <w:jc w:val="both"/>
        <w:rPr>
          <w:sz w:val="24"/>
        </w:rPr>
      </w:pPr>
    </w:p>
    <w:p w14:paraId="46005E24" w14:textId="77777777" w:rsidR="00F53810" w:rsidRPr="00210F1C" w:rsidRDefault="00F53810">
      <w:pPr>
        <w:jc w:val="both"/>
        <w:rPr>
          <w:sz w:val="24"/>
        </w:rPr>
      </w:pPr>
    </w:p>
    <w:p w14:paraId="01197B0D" w14:textId="77777777" w:rsidR="00F53810" w:rsidRPr="00210F1C" w:rsidRDefault="00F53810">
      <w:pPr>
        <w:jc w:val="both"/>
        <w:rPr>
          <w:sz w:val="24"/>
        </w:rPr>
      </w:pPr>
    </w:p>
    <w:p w14:paraId="0D571D27" w14:textId="77777777" w:rsidR="00F53810" w:rsidRPr="00210F1C" w:rsidRDefault="00F53810">
      <w:pPr>
        <w:jc w:val="both"/>
        <w:rPr>
          <w:sz w:val="24"/>
        </w:rPr>
      </w:pPr>
    </w:p>
    <w:p w14:paraId="1FA3207C" w14:textId="77777777" w:rsidR="00F53810" w:rsidRPr="00210F1C" w:rsidRDefault="00F53810">
      <w:pPr>
        <w:jc w:val="both"/>
        <w:rPr>
          <w:sz w:val="24"/>
        </w:rPr>
      </w:pPr>
    </w:p>
    <w:p w14:paraId="43D3E2E1" w14:textId="1CFA7A6E" w:rsidR="00F53810" w:rsidRPr="00210F1C" w:rsidRDefault="00F53810">
      <w:pPr>
        <w:jc w:val="both"/>
        <w:rPr>
          <w:sz w:val="24"/>
        </w:rPr>
        <w:sectPr w:rsidR="00F53810" w:rsidRPr="00210F1C">
          <w:pgSz w:w="11910" w:h="16840"/>
          <w:pgMar w:top="1360" w:right="1340" w:bottom="280" w:left="1340" w:header="720" w:footer="720" w:gutter="0"/>
          <w:cols w:space="720"/>
        </w:sectPr>
      </w:pPr>
    </w:p>
    <w:p w14:paraId="32B3B312" w14:textId="77777777" w:rsidR="00FA0229" w:rsidRPr="00210F1C" w:rsidRDefault="00F53810">
      <w:pPr>
        <w:ind w:left="1962"/>
        <w:rPr>
          <w:sz w:val="20"/>
        </w:rPr>
      </w:pPr>
      <w:r w:rsidRPr="00210F1C"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598848" behindDoc="0" locked="0" layoutInCell="1" allowOverlap="1" wp14:anchorId="32698880" wp14:editId="15A6640E">
                <wp:simplePos x="0" y="0"/>
                <wp:positionH relativeFrom="page">
                  <wp:posOffset>800290</wp:posOffset>
                </wp:positionH>
                <wp:positionV relativeFrom="page">
                  <wp:posOffset>1485519</wp:posOffset>
                </wp:positionV>
                <wp:extent cx="5613400" cy="16002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13400" cy="160020"/>
                          <a:chOff x="0" y="0"/>
                          <a:chExt cx="5613400" cy="160020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2205" y="0"/>
                            <a:ext cx="354330" cy="1068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8929" y="3047"/>
                            <a:ext cx="355854" cy="1022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50434" y="0"/>
                            <a:ext cx="748379" cy="1358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Graphic 5"/>
                        <wps:cNvSpPr/>
                        <wps:spPr>
                          <a:xfrm>
                            <a:off x="0" y="144970"/>
                            <a:ext cx="56134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13400">
                                <a:moveTo>
                                  <a:pt x="0" y="0"/>
                                </a:moveTo>
                                <a:lnTo>
                                  <a:pt x="5612987" y="0"/>
                                </a:lnTo>
                              </a:path>
                            </a:pathLst>
                          </a:custGeom>
                          <a:ln w="29022">
                            <a:solidFill>
                              <a:srgbClr val="01010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75A831" id="Group 1" o:spid="_x0000_s1026" style="position:absolute;margin-left:63pt;margin-top:116.95pt;width:442pt;height:12.6pt;z-index:251598848;mso-wrap-distance-left:0;mso-wrap-distance-right:0;mso-position-horizontal-relative:page;mso-position-vertical-relative:page" coordsize="56134,1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1222;width:3543;height:10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">
                  <v:imagedata r:id="rId10" o:title=""/>
                </v:shape>
                <v:shape id="Image 3" o:spid="_x0000_s1028" type="#_x0000_t75" style="position:absolute;left:5789;top:30;width:3558;height:10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">
                  <v:imagedata r:id="rId11" o:title=""/>
                </v:shape>
                <v:shape id="Image 4" o:spid="_x0000_s1029" type="#_x0000_t75" style="position:absolute;left:19504;width:7484;height:13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">
                  <v:imagedata r:id="rId12" o:title=""/>
                </v:shape>
                <v:shape id="Graphic 5" o:spid="_x0000_s1030" style="position:absolute;top:1449;width:56134;height:13;visibility:visible;mso-wrap-style:square;v-text-anchor:top" coordsize="56134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" path="m,l5612987,e" filled="f" strokecolor="#010101" strokeweight=".80617mm">
                  <v:path arrowok="t"/>
                </v:shape>
                <w10:wrap anchorx="page" anchory="page"/>
              </v:group>
            </w:pict>
          </mc:Fallback>
        </mc:AlternateContent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00896" behindDoc="0" locked="0" layoutInCell="1" allowOverlap="1" wp14:anchorId="2B59207D" wp14:editId="1540261E">
                <wp:simplePos x="0" y="0"/>
                <wp:positionH relativeFrom="page">
                  <wp:posOffset>918972</wp:posOffset>
                </wp:positionH>
                <wp:positionV relativeFrom="page">
                  <wp:posOffset>2920567</wp:posOffset>
                </wp:positionV>
                <wp:extent cx="95250" cy="94615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946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0" h="94615">
                              <a:moveTo>
                                <a:pt x="36576" y="55803"/>
                              </a:moveTo>
                              <a:lnTo>
                                <a:pt x="0" y="55803"/>
                              </a:lnTo>
                              <a:lnTo>
                                <a:pt x="0" y="66471"/>
                              </a:lnTo>
                              <a:lnTo>
                                <a:pt x="36576" y="66471"/>
                              </a:lnTo>
                              <a:lnTo>
                                <a:pt x="36576" y="55803"/>
                              </a:lnTo>
                              <a:close/>
                            </a:path>
                            <a:path w="95250" h="94615">
                              <a:moveTo>
                                <a:pt x="95148" y="91528"/>
                              </a:moveTo>
                              <a:lnTo>
                                <a:pt x="89052" y="91528"/>
                              </a:lnTo>
                              <a:lnTo>
                                <a:pt x="87528" y="90004"/>
                              </a:lnTo>
                              <a:lnTo>
                                <a:pt x="86004" y="90004"/>
                              </a:lnTo>
                              <a:lnTo>
                                <a:pt x="84480" y="88480"/>
                              </a:lnTo>
                              <a:lnTo>
                                <a:pt x="84480" y="85432"/>
                              </a:lnTo>
                              <a:lnTo>
                                <a:pt x="82956" y="82384"/>
                              </a:lnTo>
                              <a:lnTo>
                                <a:pt x="82956" y="0"/>
                              </a:lnTo>
                              <a:lnTo>
                                <a:pt x="81432" y="0"/>
                              </a:lnTo>
                              <a:lnTo>
                                <a:pt x="58483" y="10668"/>
                              </a:lnTo>
                              <a:lnTo>
                                <a:pt x="60007" y="12192"/>
                              </a:lnTo>
                              <a:lnTo>
                                <a:pt x="63055" y="10668"/>
                              </a:lnTo>
                              <a:lnTo>
                                <a:pt x="69240" y="10668"/>
                              </a:lnTo>
                              <a:lnTo>
                                <a:pt x="69240" y="12192"/>
                              </a:lnTo>
                              <a:lnTo>
                                <a:pt x="70764" y="12192"/>
                              </a:lnTo>
                              <a:lnTo>
                                <a:pt x="70764" y="13716"/>
                              </a:lnTo>
                              <a:lnTo>
                                <a:pt x="72288" y="15240"/>
                              </a:lnTo>
                              <a:lnTo>
                                <a:pt x="72288" y="86956"/>
                              </a:lnTo>
                              <a:lnTo>
                                <a:pt x="70764" y="88480"/>
                              </a:lnTo>
                              <a:lnTo>
                                <a:pt x="70764" y="90004"/>
                              </a:lnTo>
                              <a:lnTo>
                                <a:pt x="69240" y="90004"/>
                              </a:lnTo>
                              <a:lnTo>
                                <a:pt x="67716" y="91528"/>
                              </a:lnTo>
                              <a:lnTo>
                                <a:pt x="60007" y="91528"/>
                              </a:lnTo>
                              <a:lnTo>
                                <a:pt x="60007" y="94576"/>
                              </a:lnTo>
                              <a:lnTo>
                                <a:pt x="95148" y="94576"/>
                              </a:lnTo>
                              <a:lnTo>
                                <a:pt x="95148" y="9152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3B6BAB" id="Graphic 6" o:spid="_x0000_s1026" style="position:absolute;margin-left:72.35pt;margin-top:229.95pt;width:7.5pt;height:7.45pt;z-index:25160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0,94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" path="m36576,55803l,55803,,66471r36576,l36576,55803xem95148,91528r-6096,l87528,90004r-1524,l84480,88480r,-3048l82956,82384,82956,,81432,,58483,10668r1524,1524l63055,10668r6185,l69240,12192r1524,l70764,13716r1524,1524l72288,86956r-1524,1524l70764,90004r-1524,l67716,91528r-7709,l60007,94576r35141,l95148,91528xe" fillcolor="black" stroked="f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02944" behindDoc="0" locked="0" layoutInCell="1" allowOverlap="1" wp14:anchorId="5903040B" wp14:editId="63BF0E35">
            <wp:simplePos x="0" y="0"/>
            <wp:positionH relativeFrom="page">
              <wp:posOffset>1374552</wp:posOffset>
            </wp:positionH>
            <wp:positionV relativeFrom="page">
              <wp:posOffset>2922079</wp:posOffset>
            </wp:positionV>
            <wp:extent cx="437557" cy="121443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557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04992" behindDoc="0" locked="0" layoutInCell="1" allowOverlap="1" wp14:anchorId="3390FCE4" wp14:editId="5C429769">
            <wp:simplePos x="0" y="0"/>
            <wp:positionH relativeFrom="page">
              <wp:posOffset>2746152</wp:posOffset>
            </wp:positionH>
            <wp:positionV relativeFrom="page">
              <wp:posOffset>2917507</wp:posOffset>
            </wp:positionV>
            <wp:extent cx="2453097" cy="126301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3097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07040" behindDoc="0" locked="0" layoutInCell="1" allowOverlap="1" wp14:anchorId="01B77628" wp14:editId="763C9C4B">
            <wp:simplePos x="0" y="0"/>
            <wp:positionH relativeFrom="page">
              <wp:posOffset>2753772</wp:posOffset>
            </wp:positionH>
            <wp:positionV relativeFrom="page">
              <wp:posOffset>3154108</wp:posOffset>
            </wp:positionV>
            <wp:extent cx="2767542" cy="128587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7542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09088" behindDoc="0" locked="0" layoutInCell="1" allowOverlap="1" wp14:anchorId="0E44D932" wp14:editId="024D0598">
                <wp:simplePos x="0" y="0"/>
                <wp:positionH relativeFrom="page">
                  <wp:posOffset>918972</wp:posOffset>
                </wp:positionH>
                <wp:positionV relativeFrom="page">
                  <wp:posOffset>3395281</wp:posOffset>
                </wp:positionV>
                <wp:extent cx="106045" cy="9525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045" cy="952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045" h="95250">
                              <a:moveTo>
                                <a:pt x="36576" y="56578"/>
                              </a:moveTo>
                              <a:lnTo>
                                <a:pt x="0" y="56578"/>
                              </a:lnTo>
                              <a:lnTo>
                                <a:pt x="0" y="67246"/>
                              </a:lnTo>
                              <a:lnTo>
                                <a:pt x="36576" y="67246"/>
                              </a:lnTo>
                              <a:lnTo>
                                <a:pt x="36576" y="56578"/>
                              </a:lnTo>
                              <a:close/>
                            </a:path>
                            <a:path w="106045" h="95250">
                              <a:moveTo>
                                <a:pt x="105816" y="76301"/>
                              </a:moveTo>
                              <a:lnTo>
                                <a:pt x="104292" y="76301"/>
                              </a:lnTo>
                              <a:lnTo>
                                <a:pt x="98196" y="82486"/>
                              </a:lnTo>
                              <a:lnTo>
                                <a:pt x="95148" y="82486"/>
                              </a:lnTo>
                              <a:lnTo>
                                <a:pt x="92100" y="84010"/>
                              </a:lnTo>
                              <a:lnTo>
                                <a:pt x="60007" y="84010"/>
                              </a:lnTo>
                              <a:lnTo>
                                <a:pt x="73367" y="69367"/>
                              </a:lnTo>
                              <a:lnTo>
                                <a:pt x="81432" y="61061"/>
                              </a:lnTo>
                              <a:lnTo>
                                <a:pt x="86626" y="55346"/>
                              </a:lnTo>
                              <a:lnTo>
                                <a:pt x="90957" y="49631"/>
                              </a:lnTo>
                              <a:lnTo>
                                <a:pt x="94716" y="43916"/>
                              </a:lnTo>
                              <a:lnTo>
                                <a:pt x="98196" y="38201"/>
                              </a:lnTo>
                              <a:lnTo>
                                <a:pt x="101244" y="29057"/>
                              </a:lnTo>
                              <a:lnTo>
                                <a:pt x="101244" y="16764"/>
                              </a:lnTo>
                              <a:lnTo>
                                <a:pt x="98196" y="12192"/>
                              </a:lnTo>
                              <a:lnTo>
                                <a:pt x="93624" y="6096"/>
                              </a:lnTo>
                              <a:lnTo>
                                <a:pt x="89052" y="1524"/>
                              </a:lnTo>
                              <a:lnTo>
                                <a:pt x="81432" y="0"/>
                              </a:lnTo>
                              <a:lnTo>
                                <a:pt x="67716" y="0"/>
                              </a:lnTo>
                              <a:lnTo>
                                <a:pt x="61531" y="1524"/>
                              </a:lnTo>
                              <a:lnTo>
                                <a:pt x="52387" y="10668"/>
                              </a:lnTo>
                              <a:lnTo>
                                <a:pt x="49339" y="16764"/>
                              </a:lnTo>
                              <a:lnTo>
                                <a:pt x="47815" y="26009"/>
                              </a:lnTo>
                              <a:lnTo>
                                <a:pt x="50863" y="26009"/>
                              </a:lnTo>
                              <a:lnTo>
                                <a:pt x="52387" y="19812"/>
                              </a:lnTo>
                              <a:lnTo>
                                <a:pt x="61531" y="10668"/>
                              </a:lnTo>
                              <a:lnTo>
                                <a:pt x="75336" y="10668"/>
                              </a:lnTo>
                              <a:lnTo>
                                <a:pt x="79908" y="12192"/>
                              </a:lnTo>
                              <a:lnTo>
                                <a:pt x="84480" y="15240"/>
                              </a:lnTo>
                              <a:lnTo>
                                <a:pt x="87528" y="19812"/>
                              </a:lnTo>
                              <a:lnTo>
                                <a:pt x="89052" y="24485"/>
                              </a:lnTo>
                              <a:lnTo>
                                <a:pt x="89052" y="30581"/>
                              </a:lnTo>
                              <a:lnTo>
                                <a:pt x="65760" y="70980"/>
                              </a:lnTo>
                              <a:lnTo>
                                <a:pt x="44767" y="91630"/>
                              </a:lnTo>
                              <a:lnTo>
                                <a:pt x="44767" y="94678"/>
                              </a:lnTo>
                              <a:lnTo>
                                <a:pt x="99720" y="94678"/>
                              </a:lnTo>
                              <a:lnTo>
                                <a:pt x="105816" y="7630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6AEDEE" id="Graphic 10" o:spid="_x0000_s1026" style="position:absolute;margin-left:72.35pt;margin-top:267.35pt;width:8.35pt;height:7.5pt;z-index:25160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6045,95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" path="m36576,56578l,56578,,67246r36576,l36576,56578xem105816,76301r-1524,l98196,82486r-3048,l92100,84010r-32093,l73367,69367r8065,-8306l86626,55346r4331,-5715l94716,43916r3480,-5715l101244,29057r,-12293l98196,12192,93624,6096,89052,1524,81432,,67716,,61531,1524r-9144,9144l49339,16764r-1524,9245l50863,26009r1524,-6197l61531,10668r13805,l79908,12192r4572,3048l87528,19812r1524,4673l89052,30581,65760,70980,44767,91630r,3048l99720,94678r6096,-18377xe" fillcolor="black" stroked="f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11136" behindDoc="0" locked="0" layoutInCell="1" allowOverlap="1" wp14:anchorId="5FDC550F" wp14:editId="22B80D2D">
            <wp:simplePos x="0" y="0"/>
            <wp:positionH relativeFrom="page">
              <wp:posOffset>1376172</wp:posOffset>
            </wp:positionH>
            <wp:positionV relativeFrom="page">
              <wp:posOffset>3392233</wp:posOffset>
            </wp:positionV>
            <wp:extent cx="796078" cy="126015"/>
            <wp:effectExtent l="0" t="0" r="0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6078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13184" behindDoc="0" locked="0" layoutInCell="1" allowOverlap="1" wp14:anchorId="09DE30F9" wp14:editId="2C0967B9">
            <wp:simplePos x="0" y="0"/>
            <wp:positionH relativeFrom="page">
              <wp:posOffset>2749200</wp:posOffset>
            </wp:positionH>
            <wp:positionV relativeFrom="page">
              <wp:posOffset>3392233</wp:posOffset>
            </wp:positionV>
            <wp:extent cx="3158636" cy="126015"/>
            <wp:effectExtent l="0" t="0" r="0" b="0"/>
            <wp:wrapNone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8636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15232" behindDoc="0" locked="0" layoutInCell="1" allowOverlap="1" wp14:anchorId="7FDCDE93" wp14:editId="57539A59">
                <wp:simplePos x="0" y="0"/>
                <wp:positionH relativeFrom="page">
                  <wp:posOffset>918972</wp:posOffset>
                </wp:positionH>
                <wp:positionV relativeFrom="page">
                  <wp:posOffset>3631882</wp:posOffset>
                </wp:positionV>
                <wp:extent cx="101600" cy="9652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600" cy="965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600" h="96520">
                              <a:moveTo>
                                <a:pt x="36576" y="57721"/>
                              </a:moveTo>
                              <a:lnTo>
                                <a:pt x="0" y="57721"/>
                              </a:lnTo>
                              <a:lnTo>
                                <a:pt x="0" y="68389"/>
                              </a:lnTo>
                              <a:lnTo>
                                <a:pt x="36576" y="68389"/>
                              </a:lnTo>
                              <a:lnTo>
                                <a:pt x="36576" y="57721"/>
                              </a:lnTo>
                              <a:close/>
                            </a:path>
                            <a:path w="101600" h="96520">
                              <a:moveTo>
                                <a:pt x="101244" y="58013"/>
                              </a:moveTo>
                              <a:lnTo>
                                <a:pt x="82956" y="39725"/>
                              </a:lnTo>
                              <a:lnTo>
                                <a:pt x="92100" y="32105"/>
                              </a:lnTo>
                              <a:lnTo>
                                <a:pt x="96672" y="26009"/>
                              </a:lnTo>
                              <a:lnTo>
                                <a:pt x="96672" y="15341"/>
                              </a:lnTo>
                              <a:lnTo>
                                <a:pt x="95148" y="10769"/>
                              </a:lnTo>
                              <a:lnTo>
                                <a:pt x="93624" y="9245"/>
                              </a:lnTo>
                              <a:lnTo>
                                <a:pt x="92100" y="7721"/>
                              </a:lnTo>
                              <a:lnTo>
                                <a:pt x="87528" y="3048"/>
                              </a:lnTo>
                              <a:lnTo>
                                <a:pt x="81432" y="0"/>
                              </a:lnTo>
                              <a:lnTo>
                                <a:pt x="69240" y="0"/>
                              </a:lnTo>
                              <a:lnTo>
                                <a:pt x="63055" y="1524"/>
                              </a:lnTo>
                              <a:lnTo>
                                <a:pt x="60007" y="6096"/>
                              </a:lnTo>
                              <a:lnTo>
                                <a:pt x="55435" y="9245"/>
                              </a:lnTo>
                              <a:lnTo>
                                <a:pt x="52387" y="13817"/>
                              </a:lnTo>
                              <a:lnTo>
                                <a:pt x="49339" y="19913"/>
                              </a:lnTo>
                              <a:lnTo>
                                <a:pt x="52387" y="21437"/>
                              </a:lnTo>
                              <a:lnTo>
                                <a:pt x="56959" y="13817"/>
                              </a:lnTo>
                              <a:lnTo>
                                <a:pt x="63055" y="9245"/>
                              </a:lnTo>
                              <a:lnTo>
                                <a:pt x="73812" y="9245"/>
                              </a:lnTo>
                              <a:lnTo>
                                <a:pt x="76860" y="10769"/>
                              </a:lnTo>
                              <a:lnTo>
                                <a:pt x="82956" y="16865"/>
                              </a:lnTo>
                              <a:lnTo>
                                <a:pt x="84480" y="19913"/>
                              </a:lnTo>
                              <a:lnTo>
                                <a:pt x="84480" y="32105"/>
                              </a:lnTo>
                              <a:lnTo>
                                <a:pt x="81432" y="38201"/>
                              </a:lnTo>
                              <a:lnTo>
                                <a:pt x="78384" y="41249"/>
                              </a:lnTo>
                              <a:lnTo>
                                <a:pt x="75336" y="42773"/>
                              </a:lnTo>
                              <a:lnTo>
                                <a:pt x="70764" y="44297"/>
                              </a:lnTo>
                              <a:lnTo>
                                <a:pt x="67716" y="45821"/>
                              </a:lnTo>
                              <a:lnTo>
                                <a:pt x="63055" y="47345"/>
                              </a:lnTo>
                              <a:lnTo>
                                <a:pt x="63055" y="48869"/>
                              </a:lnTo>
                              <a:lnTo>
                                <a:pt x="72288" y="48869"/>
                              </a:lnTo>
                              <a:lnTo>
                                <a:pt x="76860" y="50393"/>
                              </a:lnTo>
                              <a:lnTo>
                                <a:pt x="82956" y="53441"/>
                              </a:lnTo>
                              <a:lnTo>
                                <a:pt x="84480" y="56489"/>
                              </a:lnTo>
                              <a:lnTo>
                                <a:pt x="89052" y="61061"/>
                              </a:lnTo>
                              <a:lnTo>
                                <a:pt x="90576" y="65735"/>
                              </a:lnTo>
                              <a:lnTo>
                                <a:pt x="90576" y="77927"/>
                              </a:lnTo>
                              <a:lnTo>
                                <a:pt x="89052" y="80975"/>
                              </a:lnTo>
                              <a:lnTo>
                                <a:pt x="86004" y="85547"/>
                              </a:lnTo>
                              <a:lnTo>
                                <a:pt x="81432" y="88595"/>
                              </a:lnTo>
                              <a:lnTo>
                                <a:pt x="78384" y="90119"/>
                              </a:lnTo>
                              <a:lnTo>
                                <a:pt x="67716" y="90119"/>
                              </a:lnTo>
                              <a:lnTo>
                                <a:pt x="64668" y="88595"/>
                              </a:lnTo>
                              <a:lnTo>
                                <a:pt x="63055" y="87071"/>
                              </a:lnTo>
                              <a:lnTo>
                                <a:pt x="60007" y="85547"/>
                              </a:lnTo>
                              <a:lnTo>
                                <a:pt x="58483" y="85547"/>
                              </a:lnTo>
                              <a:lnTo>
                                <a:pt x="56959" y="84023"/>
                              </a:lnTo>
                              <a:lnTo>
                                <a:pt x="50863" y="84023"/>
                              </a:lnTo>
                              <a:lnTo>
                                <a:pt x="49339" y="85547"/>
                              </a:lnTo>
                              <a:lnTo>
                                <a:pt x="49339" y="87071"/>
                              </a:lnTo>
                              <a:lnTo>
                                <a:pt x="47802" y="87071"/>
                              </a:lnTo>
                              <a:lnTo>
                                <a:pt x="47802" y="90119"/>
                              </a:lnTo>
                              <a:lnTo>
                                <a:pt x="49339" y="93167"/>
                              </a:lnTo>
                              <a:lnTo>
                                <a:pt x="50863" y="94691"/>
                              </a:lnTo>
                              <a:lnTo>
                                <a:pt x="53911" y="96215"/>
                              </a:lnTo>
                              <a:lnTo>
                                <a:pt x="64668" y="96215"/>
                              </a:lnTo>
                              <a:lnTo>
                                <a:pt x="101244" y="71831"/>
                              </a:lnTo>
                              <a:lnTo>
                                <a:pt x="101244" y="5801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DC40B" id="Graphic 13" o:spid="_x0000_s1026" style="position:absolute;margin-left:72.35pt;margin-top:285.95pt;width:8pt;height:7.6pt;z-index: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600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" path="m36576,57721l,57721,,68389r36576,l36576,57721xem101244,58013l82956,39725r9144,-7620l96672,26009r,-10668l95148,10769,93624,9245,92100,7721,87528,3048,81432,,69240,,63055,1524,60007,6096,55435,9245r-3048,4572l49339,19913r3048,1524l56959,13817,63055,9245r10757,l76860,10769r6096,6096l84480,19913r,12192l81432,38201r-3048,3048l75336,42773r-4572,1524l67716,45821r-4661,1524l63055,48869r9233,l76860,50393r6096,3048l84480,56489r4572,4572l90576,65735r,12192l89052,80975r-3048,4572l81432,88595r-3048,1524l67716,90119,64668,88595,63055,87071,60007,85547r-1524,l56959,84023r-6096,l49339,85547r,1524l47802,87071r,3048l49339,93167r1524,1524l53911,96215r10757,l101244,71831r,-13818xe" fillcolor="black" stroked="f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17280" behindDoc="0" locked="0" layoutInCell="1" allowOverlap="1" wp14:anchorId="3D55265E" wp14:editId="06ADBC6B">
            <wp:simplePos x="0" y="0"/>
            <wp:positionH relativeFrom="page">
              <wp:posOffset>1374552</wp:posOffset>
            </wp:positionH>
            <wp:positionV relativeFrom="page">
              <wp:posOffset>3628834</wp:posOffset>
            </wp:positionV>
            <wp:extent cx="1045044" cy="100012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45044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19328" behindDoc="0" locked="0" layoutInCell="1" allowOverlap="1" wp14:anchorId="5222074C" wp14:editId="7E7ED1D0">
            <wp:simplePos x="0" y="0"/>
            <wp:positionH relativeFrom="page">
              <wp:posOffset>2750724</wp:posOffset>
            </wp:positionH>
            <wp:positionV relativeFrom="page">
              <wp:posOffset>3628834</wp:posOffset>
            </wp:positionV>
            <wp:extent cx="3159414" cy="128587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9414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21376" behindDoc="0" locked="0" layoutInCell="1" allowOverlap="1" wp14:anchorId="62440548" wp14:editId="668B8A93">
                <wp:simplePos x="0" y="0"/>
                <wp:positionH relativeFrom="page">
                  <wp:posOffset>918972</wp:posOffset>
                </wp:positionH>
                <wp:positionV relativeFrom="page">
                  <wp:posOffset>3870108</wp:posOffset>
                </wp:positionV>
                <wp:extent cx="107950" cy="9334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933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93345">
                              <a:moveTo>
                                <a:pt x="36576" y="57238"/>
                              </a:moveTo>
                              <a:lnTo>
                                <a:pt x="0" y="57238"/>
                              </a:lnTo>
                              <a:lnTo>
                                <a:pt x="0" y="67906"/>
                              </a:lnTo>
                              <a:lnTo>
                                <a:pt x="36576" y="67906"/>
                              </a:lnTo>
                              <a:lnTo>
                                <a:pt x="36576" y="57238"/>
                              </a:lnTo>
                              <a:close/>
                            </a:path>
                            <a:path w="107950" h="93345">
                              <a:moveTo>
                                <a:pt x="107442" y="59524"/>
                              </a:moveTo>
                              <a:lnTo>
                                <a:pt x="95237" y="59524"/>
                              </a:lnTo>
                              <a:lnTo>
                                <a:pt x="95237" y="13716"/>
                              </a:lnTo>
                              <a:lnTo>
                                <a:pt x="95237" y="0"/>
                              </a:lnTo>
                              <a:lnTo>
                                <a:pt x="87617" y="0"/>
                              </a:lnTo>
                              <a:lnTo>
                                <a:pt x="84569" y="4356"/>
                              </a:lnTo>
                              <a:lnTo>
                                <a:pt x="84569" y="13716"/>
                              </a:lnTo>
                              <a:lnTo>
                                <a:pt x="84569" y="59524"/>
                              </a:lnTo>
                              <a:lnTo>
                                <a:pt x="50952" y="59524"/>
                              </a:lnTo>
                              <a:lnTo>
                                <a:pt x="84569" y="13716"/>
                              </a:lnTo>
                              <a:lnTo>
                                <a:pt x="84569" y="4356"/>
                              </a:lnTo>
                              <a:lnTo>
                                <a:pt x="44856" y="61061"/>
                              </a:lnTo>
                              <a:lnTo>
                                <a:pt x="44856" y="70205"/>
                              </a:lnTo>
                              <a:lnTo>
                                <a:pt x="84569" y="70205"/>
                              </a:lnTo>
                              <a:lnTo>
                                <a:pt x="84569" y="93154"/>
                              </a:lnTo>
                              <a:lnTo>
                                <a:pt x="95237" y="93154"/>
                              </a:lnTo>
                              <a:lnTo>
                                <a:pt x="95237" y="70205"/>
                              </a:lnTo>
                              <a:lnTo>
                                <a:pt x="107442" y="70205"/>
                              </a:lnTo>
                              <a:lnTo>
                                <a:pt x="107442" y="5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2A5D01" id="Graphic 16" o:spid="_x0000_s1026" style="position:absolute;margin-left:72.35pt;margin-top:304.75pt;width:8.5pt;height:7.35pt;z-index: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7950,93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" path="m36576,57238l,57238,,67906r36576,l36576,57238xem107442,59524r-12205,l95237,13716,95237,,87617,,84569,4356r,9360l84569,59524r-33617,l84569,13716r,-9360l44856,61061r,9144l84569,70205r,22949l95237,93154r,-22949l107442,70205r,-10681xe" fillcolor="black" stroked="f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23424" behindDoc="0" locked="0" layoutInCell="1" allowOverlap="1" wp14:anchorId="12500711" wp14:editId="232BCC9A">
            <wp:simplePos x="0" y="0"/>
            <wp:positionH relativeFrom="page">
              <wp:posOffset>1374552</wp:posOffset>
            </wp:positionH>
            <wp:positionV relativeFrom="page">
              <wp:posOffset>3867054</wp:posOffset>
            </wp:positionV>
            <wp:extent cx="791625" cy="126015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162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25472" behindDoc="0" locked="0" layoutInCell="1" allowOverlap="1" wp14:anchorId="6254F6FA" wp14:editId="7093B626">
            <wp:simplePos x="0" y="0"/>
            <wp:positionH relativeFrom="page">
              <wp:posOffset>2746152</wp:posOffset>
            </wp:positionH>
            <wp:positionV relativeFrom="page">
              <wp:posOffset>3867054</wp:posOffset>
            </wp:positionV>
            <wp:extent cx="2904899" cy="126015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4899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27520" behindDoc="0" locked="0" layoutInCell="1" allowOverlap="1" wp14:anchorId="6DBFCE22" wp14:editId="7253D1C7">
            <wp:simplePos x="0" y="0"/>
            <wp:positionH relativeFrom="page">
              <wp:posOffset>2749105</wp:posOffset>
            </wp:positionH>
            <wp:positionV relativeFrom="page">
              <wp:posOffset>4103655</wp:posOffset>
            </wp:positionV>
            <wp:extent cx="1270042" cy="126301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42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29568" behindDoc="0" locked="0" layoutInCell="1" allowOverlap="1" wp14:anchorId="14A3C0FF" wp14:editId="692FBA4B">
                <wp:simplePos x="0" y="0"/>
                <wp:positionH relativeFrom="page">
                  <wp:posOffset>918972</wp:posOffset>
                </wp:positionH>
                <wp:positionV relativeFrom="page">
                  <wp:posOffset>4344834</wp:posOffset>
                </wp:positionV>
                <wp:extent cx="102870" cy="9525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2870" cy="952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2870" h="95250">
                              <a:moveTo>
                                <a:pt x="36576" y="56476"/>
                              </a:moveTo>
                              <a:lnTo>
                                <a:pt x="0" y="56476"/>
                              </a:lnTo>
                              <a:lnTo>
                                <a:pt x="0" y="67144"/>
                              </a:lnTo>
                              <a:lnTo>
                                <a:pt x="36576" y="67144"/>
                              </a:lnTo>
                              <a:lnTo>
                                <a:pt x="36576" y="56476"/>
                              </a:lnTo>
                              <a:close/>
                            </a:path>
                            <a:path w="102870" h="95250">
                              <a:moveTo>
                                <a:pt x="102768" y="0"/>
                              </a:moveTo>
                              <a:lnTo>
                                <a:pt x="70764" y="0"/>
                              </a:lnTo>
                              <a:lnTo>
                                <a:pt x="52374" y="36677"/>
                              </a:lnTo>
                              <a:lnTo>
                                <a:pt x="61518" y="36677"/>
                              </a:lnTo>
                              <a:lnTo>
                                <a:pt x="67716" y="38201"/>
                              </a:lnTo>
                              <a:lnTo>
                                <a:pt x="72288" y="39725"/>
                              </a:lnTo>
                              <a:lnTo>
                                <a:pt x="84480" y="45821"/>
                              </a:lnTo>
                              <a:lnTo>
                                <a:pt x="87528" y="51917"/>
                              </a:lnTo>
                              <a:lnTo>
                                <a:pt x="90576" y="56489"/>
                              </a:lnTo>
                              <a:lnTo>
                                <a:pt x="92100" y="61061"/>
                              </a:lnTo>
                              <a:lnTo>
                                <a:pt x="92100" y="73342"/>
                              </a:lnTo>
                              <a:lnTo>
                                <a:pt x="90576" y="77914"/>
                              </a:lnTo>
                              <a:lnTo>
                                <a:pt x="87528" y="82486"/>
                              </a:lnTo>
                              <a:lnTo>
                                <a:pt x="82956" y="85534"/>
                              </a:lnTo>
                              <a:lnTo>
                                <a:pt x="78384" y="87058"/>
                              </a:lnTo>
                              <a:lnTo>
                                <a:pt x="66192" y="87058"/>
                              </a:lnTo>
                              <a:lnTo>
                                <a:pt x="63042" y="84010"/>
                              </a:lnTo>
                              <a:lnTo>
                                <a:pt x="59994" y="82486"/>
                              </a:lnTo>
                              <a:lnTo>
                                <a:pt x="58470" y="82486"/>
                              </a:lnTo>
                              <a:lnTo>
                                <a:pt x="58470" y="80962"/>
                              </a:lnTo>
                              <a:lnTo>
                                <a:pt x="52374" y="80962"/>
                              </a:lnTo>
                              <a:lnTo>
                                <a:pt x="49326" y="84010"/>
                              </a:lnTo>
                              <a:lnTo>
                                <a:pt x="49326" y="88582"/>
                              </a:lnTo>
                              <a:lnTo>
                                <a:pt x="52374" y="91630"/>
                              </a:lnTo>
                              <a:lnTo>
                                <a:pt x="55422" y="93154"/>
                              </a:lnTo>
                              <a:lnTo>
                                <a:pt x="59994" y="94678"/>
                              </a:lnTo>
                              <a:lnTo>
                                <a:pt x="70764" y="94678"/>
                              </a:lnTo>
                              <a:lnTo>
                                <a:pt x="75336" y="93154"/>
                              </a:lnTo>
                              <a:lnTo>
                                <a:pt x="81432" y="91630"/>
                              </a:lnTo>
                              <a:lnTo>
                                <a:pt x="84480" y="88582"/>
                              </a:lnTo>
                              <a:lnTo>
                                <a:pt x="87528" y="87058"/>
                              </a:lnTo>
                              <a:lnTo>
                                <a:pt x="96672" y="77914"/>
                              </a:lnTo>
                              <a:lnTo>
                                <a:pt x="98196" y="73342"/>
                              </a:lnTo>
                              <a:lnTo>
                                <a:pt x="101244" y="68681"/>
                              </a:lnTo>
                              <a:lnTo>
                                <a:pt x="101244" y="51917"/>
                              </a:lnTo>
                              <a:lnTo>
                                <a:pt x="72593" y="26200"/>
                              </a:lnTo>
                              <a:lnTo>
                                <a:pt x="64668" y="24485"/>
                              </a:lnTo>
                              <a:lnTo>
                                <a:pt x="70764" y="12192"/>
                              </a:lnTo>
                              <a:lnTo>
                                <a:pt x="98196" y="12192"/>
                              </a:lnTo>
                              <a:lnTo>
                                <a:pt x="10276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13B85" id="Graphic 20" o:spid="_x0000_s1026" style="position:absolute;margin-left:72.35pt;margin-top:342.1pt;width:8.1pt;height:7.5pt;z-index: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2870,95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" path="m36576,56476l,56476,,67144r36576,l36576,56476xem102768,l70764,,52374,36677r9144,l67716,38201r4572,1524l84480,45821r3048,6096l90576,56489r1524,4572l92100,73342r-1524,4572l87528,82486r-4572,3048l78384,87058r-12192,l63042,84010,59994,82486r-1524,l58470,80962r-6096,l49326,84010r,4572l52374,91630r3048,1524l59994,94678r10770,l75336,93154r6096,-1524l84480,88582r3048,-1524l96672,77914r1524,-4572l101244,68681r,-16764l72593,26200,64668,24485,70764,12192r27432,l102768,xe" fillcolor="black" stroked="f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31616" behindDoc="0" locked="0" layoutInCell="1" allowOverlap="1" wp14:anchorId="670AD045" wp14:editId="24E4DF07">
            <wp:simplePos x="0" y="0"/>
            <wp:positionH relativeFrom="page">
              <wp:posOffset>1373028</wp:posOffset>
            </wp:positionH>
            <wp:positionV relativeFrom="page">
              <wp:posOffset>4340256</wp:posOffset>
            </wp:positionV>
            <wp:extent cx="707957" cy="100012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7957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33664" behindDoc="0" locked="0" layoutInCell="1" allowOverlap="1" wp14:anchorId="7B4CE1F6" wp14:editId="4F859313">
            <wp:simplePos x="0" y="0"/>
            <wp:positionH relativeFrom="page">
              <wp:posOffset>2746152</wp:posOffset>
            </wp:positionH>
            <wp:positionV relativeFrom="page">
              <wp:posOffset>4340256</wp:posOffset>
            </wp:positionV>
            <wp:extent cx="2504590" cy="128587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4590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35712" behindDoc="0" locked="0" layoutInCell="1" allowOverlap="1" wp14:anchorId="526831B8" wp14:editId="02483651">
                <wp:simplePos x="0" y="0"/>
                <wp:positionH relativeFrom="page">
                  <wp:posOffset>800290</wp:posOffset>
                </wp:positionH>
                <wp:positionV relativeFrom="page">
                  <wp:posOffset>4645628</wp:posOffset>
                </wp:positionV>
                <wp:extent cx="5727700" cy="127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77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7700">
                              <a:moveTo>
                                <a:pt x="0" y="0"/>
                              </a:moveTo>
                              <a:lnTo>
                                <a:pt x="5727477" y="0"/>
                              </a:lnTo>
                            </a:path>
                          </a:pathLst>
                        </a:custGeom>
                        <a:ln w="29022">
                          <a:solidFill>
                            <a:srgbClr val="010101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93A9AD" id="Graphic 23" o:spid="_x0000_s1026" style="position:absolute;margin-left:63pt;margin-top:365.8pt;width:451pt;height:.1pt;z-index:25163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7277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" path="m,l5727477,e" filled="f" strokecolor="#010101" strokeweight=".80617mm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37760" behindDoc="0" locked="0" layoutInCell="1" allowOverlap="1" wp14:anchorId="27586611" wp14:editId="05506D34">
                <wp:simplePos x="0" y="0"/>
                <wp:positionH relativeFrom="page">
                  <wp:posOffset>6069615</wp:posOffset>
                </wp:positionH>
                <wp:positionV relativeFrom="page">
                  <wp:posOffset>2838069</wp:posOffset>
                </wp:positionV>
                <wp:extent cx="114935" cy="975994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935" cy="97599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935" h="975994">
                              <a:moveTo>
                                <a:pt x="0" y="0"/>
                              </a:moveTo>
                              <a:lnTo>
                                <a:pt x="21724" y="6421"/>
                              </a:lnTo>
                              <a:lnTo>
                                <a:pt x="39707" y="23872"/>
                              </a:lnTo>
                              <a:lnTo>
                                <a:pt x="51957" y="49626"/>
                              </a:lnTo>
                              <a:lnTo>
                                <a:pt x="56483" y="80962"/>
                              </a:lnTo>
                              <a:lnTo>
                                <a:pt x="56483" y="406050"/>
                              </a:lnTo>
                              <a:lnTo>
                                <a:pt x="61260" y="438029"/>
                              </a:lnTo>
                              <a:lnTo>
                                <a:pt x="74056" y="463712"/>
                              </a:lnTo>
                              <a:lnTo>
                                <a:pt x="92568" y="480805"/>
                              </a:lnTo>
                              <a:lnTo>
                                <a:pt x="114490" y="487013"/>
                              </a:lnTo>
                              <a:lnTo>
                                <a:pt x="92568" y="493457"/>
                              </a:lnTo>
                              <a:lnTo>
                                <a:pt x="74056" y="511063"/>
                              </a:lnTo>
                              <a:lnTo>
                                <a:pt x="61260" y="537242"/>
                              </a:lnTo>
                              <a:lnTo>
                                <a:pt x="56483" y="569404"/>
                              </a:lnTo>
                              <a:lnTo>
                                <a:pt x="56483" y="893064"/>
                              </a:lnTo>
                              <a:lnTo>
                                <a:pt x="51957" y="925280"/>
                              </a:lnTo>
                              <a:lnTo>
                                <a:pt x="39707" y="951487"/>
                              </a:lnTo>
                              <a:lnTo>
                                <a:pt x="21724" y="969104"/>
                              </a:lnTo>
                              <a:lnTo>
                                <a:pt x="0" y="975550"/>
                              </a:lnTo>
                            </a:path>
                          </a:pathLst>
                        </a:custGeom>
                        <a:ln w="10687">
                          <a:solidFill>
                            <a:srgbClr val="010101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80F9AD" id="Graphic 24" o:spid="_x0000_s1026" style="position:absolute;margin-left:477.9pt;margin-top:223.45pt;width:9.05pt;height:76.85pt;z-index: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14935,975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" path="m,l21724,6421,39707,23872,51957,49626r4526,31336l56483,406050r4777,31979l74056,463712r18512,17093l114490,487013r-21922,6444l74056,511063,61260,537242r-4777,32162l56483,893064r-4526,32216l39707,951487,21724,969104,,975550e" filled="f" strokecolor="#010101" strokeweight=".29686mm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39808" behindDoc="0" locked="0" layoutInCell="1" allowOverlap="1" wp14:anchorId="797A11E5" wp14:editId="5B0D6C42">
                <wp:simplePos x="0" y="0"/>
                <wp:positionH relativeFrom="page">
                  <wp:posOffset>6069615</wp:posOffset>
                </wp:positionH>
                <wp:positionV relativeFrom="page">
                  <wp:posOffset>3886866</wp:posOffset>
                </wp:positionV>
                <wp:extent cx="114935" cy="614045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935" cy="6140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935" h="614045">
                              <a:moveTo>
                                <a:pt x="0" y="0"/>
                              </a:moveTo>
                              <a:lnTo>
                                <a:pt x="21724" y="4025"/>
                              </a:lnTo>
                              <a:lnTo>
                                <a:pt x="39707" y="15061"/>
                              </a:lnTo>
                              <a:lnTo>
                                <a:pt x="51957" y="31544"/>
                              </a:lnTo>
                              <a:lnTo>
                                <a:pt x="56483" y="51911"/>
                              </a:lnTo>
                              <a:lnTo>
                                <a:pt x="56483" y="256508"/>
                              </a:lnTo>
                              <a:lnTo>
                                <a:pt x="61260" y="275939"/>
                              </a:lnTo>
                              <a:lnTo>
                                <a:pt x="74056" y="291941"/>
                              </a:lnTo>
                              <a:lnTo>
                                <a:pt x="92568" y="302799"/>
                              </a:lnTo>
                              <a:lnTo>
                                <a:pt x="114490" y="306800"/>
                              </a:lnTo>
                              <a:lnTo>
                                <a:pt x="92568" y="310815"/>
                              </a:lnTo>
                              <a:lnTo>
                                <a:pt x="74056" y="321706"/>
                              </a:lnTo>
                              <a:lnTo>
                                <a:pt x="61260" y="337741"/>
                              </a:lnTo>
                              <a:lnTo>
                                <a:pt x="56483" y="357187"/>
                              </a:lnTo>
                              <a:lnTo>
                                <a:pt x="56483" y="561784"/>
                              </a:lnTo>
                              <a:lnTo>
                                <a:pt x="51957" y="582151"/>
                              </a:lnTo>
                              <a:lnTo>
                                <a:pt x="39707" y="598634"/>
                              </a:lnTo>
                              <a:lnTo>
                                <a:pt x="21724" y="609669"/>
                              </a:lnTo>
                              <a:lnTo>
                                <a:pt x="0" y="613695"/>
                              </a:lnTo>
                            </a:path>
                          </a:pathLst>
                        </a:custGeom>
                        <a:ln w="10687">
                          <a:solidFill>
                            <a:srgbClr val="010101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692E9" id="Graphic 25" o:spid="_x0000_s1026" style="position:absolute;margin-left:477.9pt;margin-top:306.05pt;width:9.05pt;height:48.35pt;z-index: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14935,614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" path="m,l21724,4025,39707,15061,51957,31544r4526,20367l56483,256508r4777,19431l74056,291941r18512,10858l114490,306800r-21922,4015l74056,321706,61260,337741r-4777,19446l56483,561784r-4526,20367l39707,598634,21724,609669,,613695e" filled="f" strokecolor="#010101" strokeweight=".29686mm">
                <v:path arrowok="t"/>
                <w10:wrap anchorx="page" anchory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41856" behindDoc="0" locked="0" layoutInCell="1" allowOverlap="1" wp14:anchorId="2CFF19BD" wp14:editId="518B2181">
            <wp:simplePos x="0" y="0"/>
            <wp:positionH relativeFrom="page">
              <wp:posOffset>6478904</wp:posOffset>
            </wp:positionH>
            <wp:positionV relativeFrom="page">
              <wp:posOffset>3230403</wp:posOffset>
            </wp:positionV>
            <wp:extent cx="433120" cy="112014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120" cy="1120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43904" behindDoc="0" locked="0" layoutInCell="1" allowOverlap="1" wp14:anchorId="61913464" wp14:editId="1A93DB10">
                <wp:simplePos x="0" y="0"/>
                <wp:positionH relativeFrom="page">
                  <wp:posOffset>6327743</wp:posOffset>
                </wp:positionH>
                <wp:positionV relativeFrom="page">
                  <wp:posOffset>3404425</wp:posOffset>
                </wp:positionV>
                <wp:extent cx="737870" cy="113030"/>
                <wp:effectExtent l="0" t="0" r="0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37870" cy="113030"/>
                          <a:chOff x="0" y="0"/>
                          <a:chExt cx="737870" cy="113030"/>
                        </a:xfrm>
                      </wpg:grpSpPr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829" cy="1129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737" y="29051"/>
                            <a:ext cx="106870" cy="823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8514" y="32099"/>
                            <a:ext cx="64103" cy="808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4620" y="1523"/>
                            <a:ext cx="343090" cy="11144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87D2AF" id="Group 27" o:spid="_x0000_s1026" style="position:absolute;margin-left:498.25pt;margin-top:268.05pt;width:58.1pt;height:8.9pt;z-index:251643904;mso-wrap-distance-left:0;mso-wrap-distance-right:0;mso-position-horizontal-relative:page;mso-position-vertical-relative:page" coordsize="7378,11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">
                <v:shape id="Image 28" o:spid="_x0000_s1027" type="#_x0000_t75" style="position:absolute;width:1618;height:1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">
                  <v:imagedata r:id="rId30" o:title=""/>
                </v:shape>
                <v:shape id="Image 29" o:spid="_x0000_s1028" type="#_x0000_t75" style="position:absolute;left:1817;top:290;width:1069;height:8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">
                  <v:imagedata r:id="rId31" o:title=""/>
                </v:shape>
                <v:shape id="Image 30" o:spid="_x0000_s1029" type="#_x0000_t75" style="position:absolute;left:3085;top:320;width:641;height:8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">
                  <v:imagedata r:id="rId32" o:title=""/>
                </v:shape>
                <v:shape id="Image 31" o:spid="_x0000_s1030" type="#_x0000_t75" style="position:absolute;left:3946;top:15;width:3431;height:1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">
                  <v:imagedata r:id="rId33" o:title=""/>
                </v:shape>
                <w10:wrap anchorx="page" anchory="page"/>
              </v:group>
            </w:pict>
          </mc:Fallback>
        </mc:AlternateContent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45952" behindDoc="0" locked="0" layoutInCell="1" allowOverlap="1" wp14:anchorId="3547BC85" wp14:editId="1C180DA4">
                <wp:simplePos x="0" y="0"/>
                <wp:positionH relativeFrom="page">
                  <wp:posOffset>6327743</wp:posOffset>
                </wp:positionH>
                <wp:positionV relativeFrom="page">
                  <wp:posOffset>4004405</wp:posOffset>
                </wp:positionV>
                <wp:extent cx="737870" cy="287020"/>
                <wp:effectExtent l="0" t="0" r="0" b="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37870" cy="287020"/>
                          <a:chOff x="0" y="0"/>
                          <a:chExt cx="737870" cy="28702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630840" y="666"/>
                            <a:ext cx="13970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70" h="109855">
                                <a:moveTo>
                                  <a:pt x="13716" y="109727"/>
                                </a:moveTo>
                                <a:lnTo>
                                  <a:pt x="0" y="109727"/>
                                </a:lnTo>
                                <a:lnTo>
                                  <a:pt x="0" y="0"/>
                                </a:lnTo>
                                <a:lnTo>
                                  <a:pt x="13716" y="0"/>
                                </a:lnTo>
                                <a:lnTo>
                                  <a:pt x="13716" y="1097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7711" cy="2869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DD405D" id="Group 32" o:spid="_x0000_s1026" style="position:absolute;margin-left:498.25pt;margin-top:315.3pt;width:58.1pt;height:22.6pt;z-index:251645952;mso-wrap-distance-left:0;mso-wrap-distance-right:0;mso-position-horizontal-relative:page;mso-position-vertical-relative:page" coordsize="7378,28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">
                <v:shape id="Graphic 33" o:spid="_x0000_s1027" style="position:absolute;left:6308;top:6;width:140;height:1099;visibility:visible;mso-wrap-style:square;v-text-anchor:top" coordsize="13970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" path="m13716,109727l,109727,,,13716,r,109727xe" fillcolor="black" stroked="f">
                  <v:path arrowok="t"/>
                </v:shape>
                <v:shape id="Image 34" o:spid="_x0000_s1028" type="#_x0000_t75" style="position:absolute;width:7377;height:2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">
                  <v:imagedata r:id="rId35" o:title=""/>
                </v:shape>
                <w10:wrap anchorx="page" anchory="page"/>
              </v:group>
            </w:pict>
          </mc:Fallback>
        </mc:AlternateContent>
      </w:r>
      <w:r w:rsidRPr="00210F1C">
        <w:rPr>
          <w:noProof/>
          <w:sz w:val="20"/>
        </w:rPr>
        <w:drawing>
          <wp:inline distT="0" distB="0" distL="0" distR="0" wp14:anchorId="61CFFF74" wp14:editId="0387EBCC">
            <wp:extent cx="1753598" cy="180975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3598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0F1C">
        <w:rPr>
          <w:spacing w:val="67"/>
          <w:sz w:val="20"/>
        </w:rPr>
        <w:t xml:space="preserve"> </w:t>
      </w:r>
      <w:r w:rsidRPr="00210F1C">
        <w:rPr>
          <w:noProof/>
          <w:spacing w:val="67"/>
          <w:position w:val="6"/>
          <w:sz w:val="20"/>
        </w:rPr>
        <w:drawing>
          <wp:inline distT="0" distB="0" distL="0" distR="0" wp14:anchorId="106D9EBE" wp14:editId="586FAA40">
            <wp:extent cx="744296" cy="140874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4296" cy="14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0F1C">
        <w:rPr>
          <w:spacing w:val="52"/>
          <w:position w:val="6"/>
          <w:sz w:val="20"/>
        </w:rPr>
        <w:t xml:space="preserve"> </w:t>
      </w:r>
      <w:r w:rsidRPr="00210F1C">
        <w:rPr>
          <w:noProof/>
          <w:spacing w:val="52"/>
          <w:position w:val="6"/>
          <w:sz w:val="20"/>
        </w:rPr>
        <w:drawing>
          <wp:inline distT="0" distB="0" distL="0" distR="0" wp14:anchorId="4EE3412D" wp14:editId="7F4832B6">
            <wp:extent cx="438001" cy="140874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001" cy="14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0F1C">
        <w:rPr>
          <w:spacing w:val="49"/>
          <w:position w:val="6"/>
          <w:sz w:val="20"/>
        </w:rPr>
        <w:t xml:space="preserve"> </w:t>
      </w:r>
      <w:r w:rsidRPr="00210F1C">
        <w:rPr>
          <w:noProof/>
          <w:spacing w:val="49"/>
          <w:sz w:val="20"/>
        </w:rPr>
        <mc:AlternateContent>
          <mc:Choice Requires="wpg">
            <w:drawing>
              <wp:inline distT="0" distB="0" distL="0" distR="0" wp14:anchorId="0FCE6861" wp14:editId="7C87193E">
                <wp:extent cx="640080" cy="179070"/>
                <wp:effectExtent l="0" t="0" r="0" b="0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0080" cy="179070"/>
                          <a:chOff x="0" y="0"/>
                          <a:chExt cx="640080" cy="179070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0" y="0"/>
                            <a:ext cx="640080" cy="179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0080" h="179070">
                                <a:moveTo>
                                  <a:pt x="58000" y="0"/>
                                </a:moveTo>
                                <a:lnTo>
                                  <a:pt x="25349" y="20662"/>
                                </a:lnTo>
                                <a:lnTo>
                                  <a:pt x="4381" y="58635"/>
                                </a:lnTo>
                                <a:lnTo>
                                  <a:pt x="0" y="88582"/>
                                </a:lnTo>
                                <a:lnTo>
                                  <a:pt x="1117" y="104063"/>
                                </a:lnTo>
                                <a:lnTo>
                                  <a:pt x="16764" y="145072"/>
                                </a:lnTo>
                                <a:lnTo>
                                  <a:pt x="45986" y="173228"/>
                                </a:lnTo>
                                <a:lnTo>
                                  <a:pt x="58000" y="178689"/>
                                </a:lnTo>
                                <a:lnTo>
                                  <a:pt x="58000" y="172593"/>
                                </a:lnTo>
                                <a:lnTo>
                                  <a:pt x="51904" y="169456"/>
                                </a:lnTo>
                                <a:lnTo>
                                  <a:pt x="45808" y="164884"/>
                                </a:lnTo>
                                <a:lnTo>
                                  <a:pt x="29349" y="125526"/>
                                </a:lnTo>
                                <a:lnTo>
                                  <a:pt x="27432" y="88582"/>
                                </a:lnTo>
                                <a:lnTo>
                                  <a:pt x="27711" y="74307"/>
                                </a:lnTo>
                                <a:lnTo>
                                  <a:pt x="28575" y="61302"/>
                                </a:lnTo>
                                <a:lnTo>
                                  <a:pt x="29997" y="49720"/>
                                </a:lnTo>
                                <a:lnTo>
                                  <a:pt x="32004" y="39725"/>
                                </a:lnTo>
                                <a:lnTo>
                                  <a:pt x="33616" y="30581"/>
                                </a:lnTo>
                                <a:lnTo>
                                  <a:pt x="38188" y="22961"/>
                                </a:lnTo>
                                <a:lnTo>
                                  <a:pt x="42760" y="16865"/>
                                </a:lnTo>
                                <a:lnTo>
                                  <a:pt x="45808" y="12293"/>
                                </a:lnTo>
                                <a:lnTo>
                                  <a:pt x="50380" y="9245"/>
                                </a:lnTo>
                                <a:lnTo>
                                  <a:pt x="58000" y="4572"/>
                                </a:lnTo>
                                <a:lnTo>
                                  <a:pt x="58000" y="0"/>
                                </a:lnTo>
                                <a:close/>
                              </a:path>
                              <a:path w="640080" h="179070">
                                <a:moveTo>
                                  <a:pt x="351282" y="134404"/>
                                </a:moveTo>
                                <a:lnTo>
                                  <a:pt x="348234" y="132880"/>
                                </a:lnTo>
                                <a:lnTo>
                                  <a:pt x="345186" y="132880"/>
                                </a:lnTo>
                                <a:lnTo>
                                  <a:pt x="339090" y="126784"/>
                                </a:lnTo>
                                <a:lnTo>
                                  <a:pt x="335940" y="120688"/>
                                </a:lnTo>
                                <a:lnTo>
                                  <a:pt x="331368" y="109931"/>
                                </a:lnTo>
                                <a:lnTo>
                                  <a:pt x="326631" y="99250"/>
                                </a:lnTo>
                                <a:lnTo>
                                  <a:pt x="323240" y="91630"/>
                                </a:lnTo>
                                <a:lnTo>
                                  <a:pt x="302869" y="45821"/>
                                </a:lnTo>
                                <a:lnTo>
                                  <a:pt x="288594" y="13716"/>
                                </a:lnTo>
                                <a:lnTo>
                                  <a:pt x="288594" y="91630"/>
                                </a:lnTo>
                                <a:lnTo>
                                  <a:pt x="247357" y="91630"/>
                                </a:lnTo>
                                <a:lnTo>
                                  <a:pt x="268782" y="45821"/>
                                </a:lnTo>
                                <a:lnTo>
                                  <a:pt x="288594" y="91630"/>
                                </a:lnTo>
                                <a:lnTo>
                                  <a:pt x="288594" y="13716"/>
                                </a:lnTo>
                                <a:lnTo>
                                  <a:pt x="282498" y="0"/>
                                </a:lnTo>
                                <a:lnTo>
                                  <a:pt x="279450" y="0"/>
                                </a:lnTo>
                                <a:lnTo>
                                  <a:pt x="232117" y="106883"/>
                                </a:lnTo>
                                <a:lnTo>
                                  <a:pt x="227545" y="117640"/>
                                </a:lnTo>
                                <a:lnTo>
                                  <a:pt x="222973" y="123736"/>
                                </a:lnTo>
                                <a:lnTo>
                                  <a:pt x="219925" y="128308"/>
                                </a:lnTo>
                                <a:lnTo>
                                  <a:pt x="216877" y="131356"/>
                                </a:lnTo>
                                <a:lnTo>
                                  <a:pt x="213829" y="132880"/>
                                </a:lnTo>
                                <a:lnTo>
                                  <a:pt x="208597" y="134188"/>
                                </a:lnTo>
                                <a:lnTo>
                                  <a:pt x="204597" y="132880"/>
                                </a:lnTo>
                                <a:lnTo>
                                  <a:pt x="201549" y="132880"/>
                                </a:lnTo>
                                <a:lnTo>
                                  <a:pt x="193929" y="125260"/>
                                </a:lnTo>
                                <a:lnTo>
                                  <a:pt x="190881" y="119164"/>
                                </a:lnTo>
                                <a:lnTo>
                                  <a:pt x="159486" y="76390"/>
                                </a:lnTo>
                                <a:lnTo>
                                  <a:pt x="157251" y="73342"/>
                                </a:lnTo>
                                <a:lnTo>
                                  <a:pt x="166497" y="71818"/>
                                </a:lnTo>
                                <a:lnTo>
                                  <a:pt x="172593" y="68770"/>
                                </a:lnTo>
                                <a:lnTo>
                                  <a:pt x="187833" y="39725"/>
                                </a:lnTo>
                                <a:lnTo>
                                  <a:pt x="187833" y="32105"/>
                                </a:lnTo>
                                <a:lnTo>
                                  <a:pt x="184785" y="24485"/>
                                </a:lnTo>
                                <a:lnTo>
                                  <a:pt x="175641" y="12293"/>
                                </a:lnTo>
                                <a:lnTo>
                                  <a:pt x="171577" y="9245"/>
                                </a:lnTo>
                                <a:lnTo>
                                  <a:pt x="169545" y="7721"/>
                                </a:lnTo>
                                <a:lnTo>
                                  <a:pt x="161823" y="6197"/>
                                </a:lnTo>
                                <a:lnTo>
                                  <a:pt x="155270" y="4381"/>
                                </a:lnTo>
                                <a:lnTo>
                                  <a:pt x="154203" y="4267"/>
                                </a:lnTo>
                                <a:lnTo>
                                  <a:pt x="154203" y="29057"/>
                                </a:lnTo>
                                <a:lnTo>
                                  <a:pt x="154203" y="53441"/>
                                </a:lnTo>
                                <a:lnTo>
                                  <a:pt x="151155" y="56489"/>
                                </a:lnTo>
                                <a:lnTo>
                                  <a:pt x="148107" y="61150"/>
                                </a:lnTo>
                                <a:lnTo>
                                  <a:pt x="145059" y="64198"/>
                                </a:lnTo>
                                <a:lnTo>
                                  <a:pt x="140487" y="65722"/>
                                </a:lnTo>
                                <a:lnTo>
                                  <a:pt x="135915" y="68770"/>
                                </a:lnTo>
                                <a:lnTo>
                                  <a:pt x="114490" y="68770"/>
                                </a:lnTo>
                                <a:lnTo>
                                  <a:pt x="114490" y="9245"/>
                                </a:lnTo>
                                <a:lnTo>
                                  <a:pt x="135915" y="9245"/>
                                </a:lnTo>
                                <a:lnTo>
                                  <a:pt x="143535" y="12293"/>
                                </a:lnTo>
                                <a:lnTo>
                                  <a:pt x="152679" y="21437"/>
                                </a:lnTo>
                                <a:lnTo>
                                  <a:pt x="154203" y="29057"/>
                                </a:lnTo>
                                <a:lnTo>
                                  <a:pt x="154203" y="4267"/>
                                </a:lnTo>
                                <a:lnTo>
                                  <a:pt x="147154" y="3441"/>
                                </a:lnTo>
                                <a:lnTo>
                                  <a:pt x="137604" y="3098"/>
                                </a:lnTo>
                                <a:lnTo>
                                  <a:pt x="126771" y="3048"/>
                                </a:lnTo>
                                <a:lnTo>
                                  <a:pt x="64096" y="3048"/>
                                </a:lnTo>
                                <a:lnTo>
                                  <a:pt x="64096" y="6197"/>
                                </a:lnTo>
                                <a:lnTo>
                                  <a:pt x="73240" y="6197"/>
                                </a:lnTo>
                                <a:lnTo>
                                  <a:pt x="76377" y="7721"/>
                                </a:lnTo>
                                <a:lnTo>
                                  <a:pt x="82473" y="13817"/>
                                </a:lnTo>
                                <a:lnTo>
                                  <a:pt x="82473" y="125260"/>
                                </a:lnTo>
                                <a:lnTo>
                                  <a:pt x="80949" y="126784"/>
                                </a:lnTo>
                                <a:lnTo>
                                  <a:pt x="79425" y="129832"/>
                                </a:lnTo>
                                <a:lnTo>
                                  <a:pt x="77901" y="131356"/>
                                </a:lnTo>
                                <a:lnTo>
                                  <a:pt x="76377" y="131356"/>
                                </a:lnTo>
                                <a:lnTo>
                                  <a:pt x="73240" y="132880"/>
                                </a:lnTo>
                                <a:lnTo>
                                  <a:pt x="70192" y="134404"/>
                                </a:lnTo>
                                <a:lnTo>
                                  <a:pt x="64096" y="134404"/>
                                </a:lnTo>
                                <a:lnTo>
                                  <a:pt x="64096" y="137452"/>
                                </a:lnTo>
                                <a:lnTo>
                                  <a:pt x="132867" y="137452"/>
                                </a:lnTo>
                                <a:lnTo>
                                  <a:pt x="132867" y="134404"/>
                                </a:lnTo>
                                <a:lnTo>
                                  <a:pt x="126771" y="134404"/>
                                </a:lnTo>
                                <a:lnTo>
                                  <a:pt x="122199" y="132880"/>
                                </a:lnTo>
                                <a:lnTo>
                                  <a:pt x="120675" y="131356"/>
                                </a:lnTo>
                                <a:lnTo>
                                  <a:pt x="117538" y="131356"/>
                                </a:lnTo>
                                <a:lnTo>
                                  <a:pt x="114490" y="128308"/>
                                </a:lnTo>
                                <a:lnTo>
                                  <a:pt x="114490" y="76390"/>
                                </a:lnTo>
                                <a:lnTo>
                                  <a:pt x="122199" y="76390"/>
                                </a:lnTo>
                                <a:lnTo>
                                  <a:pt x="166497" y="137452"/>
                                </a:lnTo>
                                <a:lnTo>
                                  <a:pt x="207733" y="137452"/>
                                </a:lnTo>
                                <a:lnTo>
                                  <a:pt x="209257" y="137452"/>
                                </a:lnTo>
                                <a:lnTo>
                                  <a:pt x="253542" y="137452"/>
                                </a:lnTo>
                                <a:lnTo>
                                  <a:pt x="253542" y="134404"/>
                                </a:lnTo>
                                <a:lnTo>
                                  <a:pt x="245833" y="132880"/>
                                </a:lnTo>
                                <a:lnTo>
                                  <a:pt x="241261" y="132880"/>
                                </a:lnTo>
                                <a:lnTo>
                                  <a:pt x="239737" y="131356"/>
                                </a:lnTo>
                                <a:lnTo>
                                  <a:pt x="236689" y="129832"/>
                                </a:lnTo>
                                <a:lnTo>
                                  <a:pt x="235165" y="126784"/>
                                </a:lnTo>
                                <a:lnTo>
                                  <a:pt x="235165" y="120688"/>
                                </a:lnTo>
                                <a:lnTo>
                                  <a:pt x="236689" y="116027"/>
                                </a:lnTo>
                                <a:lnTo>
                                  <a:pt x="238213" y="111455"/>
                                </a:lnTo>
                                <a:lnTo>
                                  <a:pt x="244309" y="99250"/>
                                </a:lnTo>
                                <a:lnTo>
                                  <a:pt x="291642" y="99250"/>
                                </a:lnTo>
                                <a:lnTo>
                                  <a:pt x="299364" y="116027"/>
                                </a:lnTo>
                                <a:lnTo>
                                  <a:pt x="300888" y="120688"/>
                                </a:lnTo>
                                <a:lnTo>
                                  <a:pt x="302412" y="122212"/>
                                </a:lnTo>
                                <a:lnTo>
                                  <a:pt x="302412" y="128308"/>
                                </a:lnTo>
                                <a:lnTo>
                                  <a:pt x="300888" y="129832"/>
                                </a:lnTo>
                                <a:lnTo>
                                  <a:pt x="300888" y="131356"/>
                                </a:lnTo>
                                <a:lnTo>
                                  <a:pt x="294792" y="134404"/>
                                </a:lnTo>
                                <a:lnTo>
                                  <a:pt x="287070" y="134404"/>
                                </a:lnTo>
                                <a:lnTo>
                                  <a:pt x="287070" y="137452"/>
                                </a:lnTo>
                                <a:lnTo>
                                  <a:pt x="351282" y="137452"/>
                                </a:lnTo>
                                <a:lnTo>
                                  <a:pt x="351282" y="134404"/>
                                </a:lnTo>
                                <a:close/>
                              </a:path>
                              <a:path w="640080" h="179070">
                                <a:moveTo>
                                  <a:pt x="459676" y="90106"/>
                                </a:moveTo>
                                <a:lnTo>
                                  <a:pt x="456628" y="82486"/>
                                </a:lnTo>
                                <a:lnTo>
                                  <a:pt x="450532" y="76390"/>
                                </a:lnTo>
                                <a:lnTo>
                                  <a:pt x="445947" y="70675"/>
                                </a:lnTo>
                                <a:lnTo>
                                  <a:pt x="439089" y="64960"/>
                                </a:lnTo>
                                <a:lnTo>
                                  <a:pt x="429907" y="59207"/>
                                </a:lnTo>
                                <a:lnTo>
                                  <a:pt x="418426" y="53441"/>
                                </a:lnTo>
                                <a:lnTo>
                                  <a:pt x="407758" y="47345"/>
                                </a:lnTo>
                                <a:lnTo>
                                  <a:pt x="400138" y="44297"/>
                                </a:lnTo>
                                <a:lnTo>
                                  <a:pt x="397090" y="41249"/>
                                </a:lnTo>
                                <a:lnTo>
                                  <a:pt x="392518" y="38201"/>
                                </a:lnTo>
                                <a:lnTo>
                                  <a:pt x="389470" y="35153"/>
                                </a:lnTo>
                                <a:lnTo>
                                  <a:pt x="387946" y="32105"/>
                                </a:lnTo>
                                <a:lnTo>
                                  <a:pt x="386422" y="30581"/>
                                </a:lnTo>
                                <a:lnTo>
                                  <a:pt x="386422" y="19913"/>
                                </a:lnTo>
                                <a:lnTo>
                                  <a:pt x="387946" y="15341"/>
                                </a:lnTo>
                                <a:lnTo>
                                  <a:pt x="392518" y="12293"/>
                                </a:lnTo>
                                <a:lnTo>
                                  <a:pt x="395566" y="9245"/>
                                </a:lnTo>
                                <a:lnTo>
                                  <a:pt x="401662" y="6197"/>
                                </a:lnTo>
                                <a:lnTo>
                                  <a:pt x="407758" y="6197"/>
                                </a:lnTo>
                                <a:lnTo>
                                  <a:pt x="441388" y="29438"/>
                                </a:lnTo>
                                <a:lnTo>
                                  <a:pt x="445960" y="44297"/>
                                </a:lnTo>
                                <a:lnTo>
                                  <a:pt x="450532" y="44297"/>
                                </a:lnTo>
                                <a:lnTo>
                                  <a:pt x="449008" y="0"/>
                                </a:lnTo>
                                <a:lnTo>
                                  <a:pt x="445960" y="0"/>
                                </a:lnTo>
                                <a:lnTo>
                                  <a:pt x="445960" y="3048"/>
                                </a:lnTo>
                                <a:lnTo>
                                  <a:pt x="444436" y="6197"/>
                                </a:lnTo>
                                <a:lnTo>
                                  <a:pt x="444436" y="7721"/>
                                </a:lnTo>
                                <a:lnTo>
                                  <a:pt x="442912" y="7721"/>
                                </a:lnTo>
                                <a:lnTo>
                                  <a:pt x="441388" y="9245"/>
                                </a:lnTo>
                                <a:lnTo>
                                  <a:pt x="438340" y="9245"/>
                                </a:lnTo>
                                <a:lnTo>
                                  <a:pt x="435292" y="7721"/>
                                </a:lnTo>
                                <a:lnTo>
                                  <a:pt x="430720" y="6197"/>
                                </a:lnTo>
                                <a:lnTo>
                                  <a:pt x="426148" y="3048"/>
                                </a:lnTo>
                                <a:lnTo>
                                  <a:pt x="421474" y="1524"/>
                                </a:lnTo>
                                <a:lnTo>
                                  <a:pt x="418426" y="1524"/>
                                </a:lnTo>
                                <a:lnTo>
                                  <a:pt x="415378" y="0"/>
                                </a:lnTo>
                                <a:lnTo>
                                  <a:pt x="406234" y="0"/>
                                </a:lnTo>
                                <a:lnTo>
                                  <a:pt x="397611" y="596"/>
                                </a:lnTo>
                                <a:lnTo>
                                  <a:pt x="365582" y="30480"/>
                                </a:lnTo>
                                <a:lnTo>
                                  <a:pt x="364998" y="38201"/>
                                </a:lnTo>
                                <a:lnTo>
                                  <a:pt x="364998" y="44297"/>
                                </a:lnTo>
                                <a:lnTo>
                                  <a:pt x="366522" y="50393"/>
                                </a:lnTo>
                                <a:lnTo>
                                  <a:pt x="369570" y="54965"/>
                                </a:lnTo>
                                <a:lnTo>
                                  <a:pt x="371094" y="61150"/>
                                </a:lnTo>
                                <a:lnTo>
                                  <a:pt x="407758" y="85534"/>
                                </a:lnTo>
                                <a:lnTo>
                                  <a:pt x="422998" y="93154"/>
                                </a:lnTo>
                                <a:lnTo>
                                  <a:pt x="426148" y="96202"/>
                                </a:lnTo>
                                <a:lnTo>
                                  <a:pt x="429196" y="97726"/>
                                </a:lnTo>
                                <a:lnTo>
                                  <a:pt x="432244" y="100774"/>
                                </a:lnTo>
                                <a:lnTo>
                                  <a:pt x="436816" y="109918"/>
                                </a:lnTo>
                                <a:lnTo>
                                  <a:pt x="436816" y="119164"/>
                                </a:lnTo>
                                <a:lnTo>
                                  <a:pt x="433768" y="123736"/>
                                </a:lnTo>
                                <a:lnTo>
                                  <a:pt x="429196" y="128308"/>
                                </a:lnTo>
                                <a:lnTo>
                                  <a:pt x="419950" y="134404"/>
                                </a:lnTo>
                                <a:lnTo>
                                  <a:pt x="412330" y="134404"/>
                                </a:lnTo>
                                <a:lnTo>
                                  <a:pt x="374713" y="108407"/>
                                </a:lnTo>
                                <a:lnTo>
                                  <a:pt x="368046" y="90106"/>
                                </a:lnTo>
                                <a:lnTo>
                                  <a:pt x="364998" y="90106"/>
                                </a:lnTo>
                                <a:lnTo>
                                  <a:pt x="364998" y="140500"/>
                                </a:lnTo>
                                <a:lnTo>
                                  <a:pt x="368046" y="140500"/>
                                </a:lnTo>
                                <a:lnTo>
                                  <a:pt x="369570" y="137452"/>
                                </a:lnTo>
                                <a:lnTo>
                                  <a:pt x="374142" y="132880"/>
                                </a:lnTo>
                                <a:lnTo>
                                  <a:pt x="383374" y="132880"/>
                                </a:lnTo>
                                <a:lnTo>
                                  <a:pt x="392518" y="137452"/>
                                </a:lnTo>
                                <a:lnTo>
                                  <a:pt x="397090" y="138976"/>
                                </a:lnTo>
                                <a:lnTo>
                                  <a:pt x="400138" y="138976"/>
                                </a:lnTo>
                                <a:lnTo>
                                  <a:pt x="404710" y="140500"/>
                                </a:lnTo>
                                <a:lnTo>
                                  <a:pt x="412330" y="140500"/>
                                </a:lnTo>
                                <a:lnTo>
                                  <a:pt x="451954" y="122059"/>
                                </a:lnTo>
                                <a:lnTo>
                                  <a:pt x="459676" y="99250"/>
                                </a:lnTo>
                                <a:lnTo>
                                  <a:pt x="459676" y="90106"/>
                                </a:lnTo>
                                <a:close/>
                              </a:path>
                              <a:path w="640080" h="179070">
                                <a:moveTo>
                                  <a:pt x="572731" y="90106"/>
                                </a:moveTo>
                                <a:lnTo>
                                  <a:pt x="569683" y="82486"/>
                                </a:lnTo>
                                <a:lnTo>
                                  <a:pt x="563587" y="76390"/>
                                </a:lnTo>
                                <a:lnTo>
                                  <a:pt x="559003" y="70675"/>
                                </a:lnTo>
                                <a:lnTo>
                                  <a:pt x="552107" y="64960"/>
                                </a:lnTo>
                                <a:lnTo>
                                  <a:pt x="542937" y="59207"/>
                                </a:lnTo>
                                <a:lnTo>
                                  <a:pt x="531495" y="53441"/>
                                </a:lnTo>
                                <a:lnTo>
                                  <a:pt x="520827" y="47345"/>
                                </a:lnTo>
                                <a:lnTo>
                                  <a:pt x="513105" y="44297"/>
                                </a:lnTo>
                                <a:lnTo>
                                  <a:pt x="507009" y="38201"/>
                                </a:lnTo>
                                <a:lnTo>
                                  <a:pt x="502437" y="35153"/>
                                </a:lnTo>
                                <a:lnTo>
                                  <a:pt x="500913" y="32105"/>
                                </a:lnTo>
                                <a:lnTo>
                                  <a:pt x="499389" y="30581"/>
                                </a:lnTo>
                                <a:lnTo>
                                  <a:pt x="499389" y="19913"/>
                                </a:lnTo>
                                <a:lnTo>
                                  <a:pt x="500913" y="15341"/>
                                </a:lnTo>
                                <a:lnTo>
                                  <a:pt x="505485" y="12293"/>
                                </a:lnTo>
                                <a:lnTo>
                                  <a:pt x="508533" y="9245"/>
                                </a:lnTo>
                                <a:lnTo>
                                  <a:pt x="514731" y="6197"/>
                                </a:lnTo>
                                <a:lnTo>
                                  <a:pt x="520827" y="6197"/>
                                </a:lnTo>
                                <a:lnTo>
                                  <a:pt x="554583" y="29438"/>
                                </a:lnTo>
                                <a:lnTo>
                                  <a:pt x="560539" y="44297"/>
                                </a:lnTo>
                                <a:lnTo>
                                  <a:pt x="563587" y="44297"/>
                                </a:lnTo>
                                <a:lnTo>
                                  <a:pt x="563587" y="0"/>
                                </a:lnTo>
                                <a:lnTo>
                                  <a:pt x="560539" y="0"/>
                                </a:lnTo>
                                <a:lnTo>
                                  <a:pt x="557491" y="6197"/>
                                </a:lnTo>
                                <a:lnTo>
                                  <a:pt x="557491" y="7721"/>
                                </a:lnTo>
                                <a:lnTo>
                                  <a:pt x="555879" y="7721"/>
                                </a:lnTo>
                                <a:lnTo>
                                  <a:pt x="554355" y="9245"/>
                                </a:lnTo>
                                <a:lnTo>
                                  <a:pt x="551307" y="9245"/>
                                </a:lnTo>
                                <a:lnTo>
                                  <a:pt x="548259" y="7721"/>
                                </a:lnTo>
                                <a:lnTo>
                                  <a:pt x="543687" y="6197"/>
                                </a:lnTo>
                                <a:lnTo>
                                  <a:pt x="539115" y="3048"/>
                                </a:lnTo>
                                <a:lnTo>
                                  <a:pt x="534543" y="1524"/>
                                </a:lnTo>
                                <a:lnTo>
                                  <a:pt x="531495" y="1524"/>
                                </a:lnTo>
                                <a:lnTo>
                                  <a:pt x="528447" y="0"/>
                                </a:lnTo>
                                <a:lnTo>
                                  <a:pt x="519303" y="0"/>
                                </a:lnTo>
                                <a:lnTo>
                                  <a:pt x="510641" y="596"/>
                                </a:lnTo>
                                <a:lnTo>
                                  <a:pt x="478675" y="30480"/>
                                </a:lnTo>
                                <a:lnTo>
                                  <a:pt x="478053" y="38201"/>
                                </a:lnTo>
                                <a:lnTo>
                                  <a:pt x="478053" y="44297"/>
                                </a:lnTo>
                                <a:lnTo>
                                  <a:pt x="479577" y="50393"/>
                                </a:lnTo>
                                <a:lnTo>
                                  <a:pt x="482625" y="54965"/>
                                </a:lnTo>
                                <a:lnTo>
                                  <a:pt x="485673" y="61150"/>
                                </a:lnTo>
                                <a:lnTo>
                                  <a:pt x="520827" y="85534"/>
                                </a:lnTo>
                                <a:lnTo>
                                  <a:pt x="536067" y="93154"/>
                                </a:lnTo>
                                <a:lnTo>
                                  <a:pt x="539115" y="96202"/>
                                </a:lnTo>
                                <a:lnTo>
                                  <a:pt x="542163" y="97726"/>
                                </a:lnTo>
                                <a:lnTo>
                                  <a:pt x="545211" y="100774"/>
                                </a:lnTo>
                                <a:lnTo>
                                  <a:pt x="549783" y="109918"/>
                                </a:lnTo>
                                <a:lnTo>
                                  <a:pt x="549783" y="119164"/>
                                </a:lnTo>
                                <a:lnTo>
                                  <a:pt x="546735" y="123736"/>
                                </a:lnTo>
                                <a:lnTo>
                                  <a:pt x="539115" y="131356"/>
                                </a:lnTo>
                                <a:lnTo>
                                  <a:pt x="533019" y="134404"/>
                                </a:lnTo>
                                <a:lnTo>
                                  <a:pt x="525399" y="134404"/>
                                </a:lnTo>
                                <a:lnTo>
                                  <a:pt x="487768" y="108407"/>
                                </a:lnTo>
                                <a:lnTo>
                                  <a:pt x="481101" y="90106"/>
                                </a:lnTo>
                                <a:lnTo>
                                  <a:pt x="478053" y="90106"/>
                                </a:lnTo>
                                <a:lnTo>
                                  <a:pt x="478053" y="140500"/>
                                </a:lnTo>
                                <a:lnTo>
                                  <a:pt x="481101" y="140500"/>
                                </a:lnTo>
                                <a:lnTo>
                                  <a:pt x="482625" y="137452"/>
                                </a:lnTo>
                                <a:lnTo>
                                  <a:pt x="487197" y="132880"/>
                                </a:lnTo>
                                <a:lnTo>
                                  <a:pt x="496341" y="132880"/>
                                </a:lnTo>
                                <a:lnTo>
                                  <a:pt x="505485" y="137452"/>
                                </a:lnTo>
                                <a:lnTo>
                                  <a:pt x="510057" y="138976"/>
                                </a:lnTo>
                                <a:lnTo>
                                  <a:pt x="513105" y="138976"/>
                                </a:lnTo>
                                <a:lnTo>
                                  <a:pt x="517779" y="140500"/>
                                </a:lnTo>
                                <a:lnTo>
                                  <a:pt x="525399" y="140500"/>
                                </a:lnTo>
                                <a:lnTo>
                                  <a:pt x="565023" y="122059"/>
                                </a:lnTo>
                                <a:lnTo>
                                  <a:pt x="572731" y="99250"/>
                                </a:lnTo>
                                <a:lnTo>
                                  <a:pt x="572731" y="90106"/>
                                </a:lnTo>
                                <a:close/>
                              </a:path>
                              <a:path w="640080" h="179070">
                                <a:moveTo>
                                  <a:pt x="639889" y="90106"/>
                                </a:moveTo>
                                <a:lnTo>
                                  <a:pt x="630237" y="45021"/>
                                </a:lnTo>
                                <a:lnTo>
                                  <a:pt x="604977" y="11480"/>
                                </a:lnTo>
                                <a:lnTo>
                                  <a:pt x="583399" y="0"/>
                                </a:lnTo>
                                <a:lnTo>
                                  <a:pt x="583399" y="4572"/>
                                </a:lnTo>
                                <a:lnTo>
                                  <a:pt x="589495" y="7721"/>
                                </a:lnTo>
                                <a:lnTo>
                                  <a:pt x="594067" y="12293"/>
                                </a:lnTo>
                                <a:lnTo>
                                  <a:pt x="611403" y="51650"/>
                                </a:lnTo>
                                <a:lnTo>
                                  <a:pt x="613981" y="88582"/>
                                </a:lnTo>
                                <a:lnTo>
                                  <a:pt x="613664" y="103505"/>
                                </a:lnTo>
                                <a:lnTo>
                                  <a:pt x="612648" y="116446"/>
                                </a:lnTo>
                                <a:lnTo>
                                  <a:pt x="610755" y="127673"/>
                                </a:lnTo>
                                <a:lnTo>
                                  <a:pt x="607885" y="137452"/>
                                </a:lnTo>
                                <a:lnTo>
                                  <a:pt x="606361" y="146596"/>
                                </a:lnTo>
                                <a:lnTo>
                                  <a:pt x="601789" y="154216"/>
                                </a:lnTo>
                                <a:lnTo>
                                  <a:pt x="598639" y="160312"/>
                                </a:lnTo>
                                <a:lnTo>
                                  <a:pt x="589495" y="169456"/>
                                </a:lnTo>
                                <a:lnTo>
                                  <a:pt x="583399" y="174117"/>
                                </a:lnTo>
                                <a:lnTo>
                                  <a:pt x="583399" y="178689"/>
                                </a:lnTo>
                                <a:lnTo>
                                  <a:pt x="614553" y="156540"/>
                                </a:lnTo>
                                <a:lnTo>
                                  <a:pt x="636079" y="119303"/>
                                </a:lnTo>
                                <a:lnTo>
                                  <a:pt x="638975" y="104914"/>
                                </a:lnTo>
                                <a:lnTo>
                                  <a:pt x="639889" y="901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C3CD1C" id="Group 38" o:spid="_x0000_s1026" style="width:50.4pt;height:14.1pt;mso-position-horizontal-relative:char;mso-position-vertical-relative:line" coordsize="6400,17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">
                <v:shape id="Graphic 39" o:spid="_x0000_s1027" style="position:absolute;width:6400;height:1790;visibility:visible;mso-wrap-style:square;v-text-anchor:top" coordsize="640080,17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" path="m58000,l25349,20662,4381,58635,,88582r1117,15481l16764,145072r29222,28156l58000,178689r,-6096l51904,169456r-6096,-4572l29349,125526,27432,88582r279,-14275l28575,61302,29997,49720r2007,-9995l33616,30581r4572,-7620l42760,16865r3048,-4572l50380,9245,58000,4572,58000,xem351282,134404r-3048,-1524l345186,132880r-6096,-6096l335940,120688r-4572,-10757l326631,99250r-3391,-7620l302869,45821,288594,13716r,77914l247357,91630,268782,45821r19812,45809l288594,13716,282498,r-3048,l232117,106883r-4572,10757l222973,123736r-3048,4572l216877,131356r-3048,1524l208597,134188r-4000,-1308l201549,132880r-7620,-7620l190881,119164,159486,76390r-2235,-3048l166497,71818r6096,-3048l187833,39725r,-7620l184785,24485,175641,12293,171577,9245,169545,7721,161823,6197,155270,4381r-1067,-114l154203,29057r,24384l151155,56489r-3048,4661l145059,64198r-4572,1524l135915,68770r-21425,l114490,9245r21425,l143535,12293r9144,9144l154203,29057r,-24790l147154,3441r-9550,-343l126771,3048r-62675,l64096,6197r9144,l76377,7721r6096,6096l82473,125260r-1524,1524l79425,129832r-1524,1524l76377,131356r-3137,1524l70192,134404r-6096,l64096,137452r68771,l132867,134404r-6096,l122199,132880r-1524,-1524l117538,131356r-3048,-3048l114490,76390r7709,l166497,137452r41236,l209257,137452r44285,l253542,134404r-7709,-1524l241261,132880r-1524,-1524l236689,129832r-1524,-3048l235165,120688r1524,-4661l238213,111455r6096,-12205l291642,99250r7722,16777l300888,120688r1524,1524l302412,128308r-1524,1524l300888,131356r-6096,3048l287070,134404r,3048l351282,137452r,-3048xem459676,90106r-3048,-7620l450532,76390r-4585,-5715l439089,64960r-9182,-5753l418426,53441,407758,47345r-7620,-3048l397090,41249r-4572,-3048l389470,35153r-1524,-3048l386422,30581r,-10668l387946,15341r4572,-3048l395566,9245r6096,-3048l407758,6197r33630,23241l445960,44297r4572,l449008,r-3048,l445960,3048r-1524,3149l444436,7721r-1524,l441388,9245r-3048,l435292,7721,430720,6197,426148,3048,421474,1524r-3048,l415378,r-9144,l397611,596,365582,30480r-584,7721l364998,44297r1524,6096l369570,54965r1524,6185l407758,85534r15240,7620l426148,96202r3048,1524l432244,100774r4572,9144l436816,119164r-3048,4572l429196,128308r-9246,6096l412330,134404,374713,108407,368046,90106r-3048,l364998,140500r3048,l369570,137452r4572,-4572l383374,132880r9144,4572l397090,138976r3048,l404710,140500r7620,l451954,122059r7722,-22809l459676,90106xem572731,90106r-3048,-7620l563587,76390r-4584,-5715l552107,64960r-9170,-5753l531495,53441,520827,47345r-7722,-3048l507009,38201r-4572,-3048l500913,32105r-1524,-1524l499389,19913r1524,-4572l505485,12293r3048,-3048l514731,6197r6096,l554583,29438r5956,14859l563587,44297,563587,r-3048,l557491,6197r,1524l555879,7721r-1524,1524l551307,9245,548259,7721,543687,6197,539115,3048,534543,1524r-3048,l528447,r-9144,l510641,596,478675,30480r-622,7721l478053,44297r1524,6096l482625,54965r3048,6185l520827,85534r15240,7620l539115,96202r3048,1524l545211,100774r4572,9144l549783,119164r-3048,4572l539115,131356r-6096,3048l525399,134404,487768,108407,481101,90106r-3048,l478053,140500r3048,l482625,137452r4572,-4572l496341,132880r9144,4572l510057,138976r3048,l517779,140500r7620,l565023,122059r7708,-22809l572731,90106xem639889,90106l630237,45021,604977,11480,583399,r,4572l589495,7721r4572,4572l611403,51650r2578,36932l613664,103505r-1016,12941l610755,127673r-2870,9779l606361,146596r-4572,7620l598639,160312r-9144,9144l583399,174117r,4572l614553,156540r21526,-37237l638975,104914r914,-14808xe" fillcolor="black" stroked="f">
                  <v:path arrowok="t"/>
                </v:shape>
                <w10:anchorlock/>
              </v:group>
            </w:pict>
          </mc:Fallback>
        </mc:AlternateContent>
      </w:r>
      <w:r w:rsidRPr="00210F1C">
        <w:rPr>
          <w:spacing w:val="58"/>
          <w:sz w:val="12"/>
        </w:rPr>
        <w:t xml:space="preserve"> </w:t>
      </w:r>
      <w:r w:rsidRPr="00210F1C">
        <w:rPr>
          <w:noProof/>
          <w:spacing w:val="58"/>
          <w:position w:val="16"/>
          <w:sz w:val="20"/>
        </w:rPr>
        <w:drawing>
          <wp:inline distT="0" distB="0" distL="0" distR="0" wp14:anchorId="65E04EB7" wp14:editId="6938B199">
            <wp:extent cx="79240" cy="76200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24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99182" w14:textId="77777777" w:rsidR="00FA0229" w:rsidRPr="00210F1C" w:rsidRDefault="00FA0229">
      <w:pPr>
        <w:rPr>
          <w:sz w:val="20"/>
        </w:rPr>
      </w:pPr>
    </w:p>
    <w:p w14:paraId="457FE525" w14:textId="77777777" w:rsidR="00FA0229" w:rsidRPr="00210F1C" w:rsidRDefault="00FA0229">
      <w:pPr>
        <w:rPr>
          <w:sz w:val="20"/>
        </w:rPr>
      </w:pPr>
    </w:p>
    <w:p w14:paraId="568689C4" w14:textId="77777777" w:rsidR="00FA0229" w:rsidRPr="00210F1C" w:rsidRDefault="00F53810">
      <w:pPr>
        <w:spacing w:before="180"/>
        <w:rPr>
          <w:sz w:val="20"/>
        </w:rPr>
      </w:pPr>
      <w:r w:rsidRPr="00210F1C">
        <w:rPr>
          <w:noProof/>
        </w:rPr>
        <w:drawing>
          <wp:anchor distT="0" distB="0" distL="0" distR="0" simplePos="0" relativeHeight="251648000" behindDoc="1" locked="0" layoutInCell="1" allowOverlap="1" wp14:anchorId="3F0222BC" wp14:editId="4FFB4C34">
            <wp:simplePos x="0" y="0"/>
            <wp:positionH relativeFrom="page">
              <wp:posOffset>917924</wp:posOffset>
            </wp:positionH>
            <wp:positionV relativeFrom="paragraph">
              <wp:posOffset>278980</wp:posOffset>
            </wp:positionV>
            <wp:extent cx="140781" cy="93345"/>
            <wp:effectExtent l="0" t="0" r="0" b="0"/>
            <wp:wrapTopAndBottom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781" cy="93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50048" behindDoc="1" locked="0" layoutInCell="1" allowOverlap="1" wp14:anchorId="76A752C9" wp14:editId="0C1FD871">
            <wp:simplePos x="0" y="0"/>
            <wp:positionH relativeFrom="page">
              <wp:posOffset>1377696</wp:posOffset>
            </wp:positionH>
            <wp:positionV relativeFrom="paragraph">
              <wp:posOffset>275932</wp:posOffset>
            </wp:positionV>
            <wp:extent cx="603581" cy="99059"/>
            <wp:effectExtent l="0" t="0" r="0" b="0"/>
            <wp:wrapTopAndBottom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3581" cy="990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52096" behindDoc="1" locked="0" layoutInCell="1" allowOverlap="1" wp14:anchorId="3CBF1E6C" wp14:editId="0AFEF7FE">
            <wp:simplePos x="0" y="0"/>
            <wp:positionH relativeFrom="page">
              <wp:posOffset>2752248</wp:posOffset>
            </wp:positionH>
            <wp:positionV relativeFrom="paragraph">
              <wp:posOffset>275932</wp:posOffset>
            </wp:positionV>
            <wp:extent cx="3010438" cy="126301"/>
            <wp:effectExtent l="0" t="0" r="0" b="0"/>
            <wp:wrapTopAndBottom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0438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54144" behindDoc="1" locked="0" layoutInCell="1" allowOverlap="1" wp14:anchorId="727C8E2F" wp14:editId="2F6782C8">
            <wp:simplePos x="0" y="0"/>
            <wp:positionH relativeFrom="page">
              <wp:posOffset>917924</wp:posOffset>
            </wp:positionH>
            <wp:positionV relativeFrom="paragraph">
              <wp:posOffset>515581</wp:posOffset>
            </wp:positionV>
            <wp:extent cx="135728" cy="97154"/>
            <wp:effectExtent l="0" t="0" r="0" b="0"/>
            <wp:wrapTopAndBottom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5728" cy="971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56192" behindDoc="1" locked="0" layoutInCell="1" allowOverlap="1" wp14:anchorId="3111071A" wp14:editId="754A3F1E">
            <wp:simplePos x="0" y="0"/>
            <wp:positionH relativeFrom="page">
              <wp:posOffset>1374552</wp:posOffset>
            </wp:positionH>
            <wp:positionV relativeFrom="paragraph">
              <wp:posOffset>512533</wp:posOffset>
            </wp:positionV>
            <wp:extent cx="759305" cy="128587"/>
            <wp:effectExtent l="0" t="0" r="0" b="0"/>
            <wp:wrapTopAndBottom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9305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58240" behindDoc="1" locked="0" layoutInCell="1" allowOverlap="1" wp14:anchorId="3C645776" wp14:editId="707C238E">
            <wp:simplePos x="0" y="0"/>
            <wp:positionH relativeFrom="page">
              <wp:posOffset>2750724</wp:posOffset>
            </wp:positionH>
            <wp:positionV relativeFrom="paragraph">
              <wp:posOffset>512533</wp:posOffset>
            </wp:positionV>
            <wp:extent cx="2805823" cy="128587"/>
            <wp:effectExtent l="0" t="0" r="0" b="0"/>
            <wp:wrapTopAndBottom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05823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60288" behindDoc="1" locked="0" layoutInCell="1" allowOverlap="1" wp14:anchorId="656CE8AF" wp14:editId="1E276335">
            <wp:simplePos x="0" y="0"/>
            <wp:positionH relativeFrom="page">
              <wp:posOffset>917924</wp:posOffset>
            </wp:positionH>
            <wp:positionV relativeFrom="paragraph">
              <wp:posOffset>753801</wp:posOffset>
            </wp:positionV>
            <wp:extent cx="141484" cy="95250"/>
            <wp:effectExtent l="0" t="0" r="0" b="0"/>
            <wp:wrapTopAndBottom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484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62336" behindDoc="1" locked="0" layoutInCell="1" allowOverlap="1" wp14:anchorId="6815B5BA" wp14:editId="23E999BB">
            <wp:simplePos x="0" y="0"/>
            <wp:positionH relativeFrom="page">
              <wp:posOffset>1374552</wp:posOffset>
            </wp:positionH>
            <wp:positionV relativeFrom="paragraph">
              <wp:posOffset>750753</wp:posOffset>
            </wp:positionV>
            <wp:extent cx="478575" cy="126015"/>
            <wp:effectExtent l="0" t="0" r="0" b="0"/>
            <wp:wrapTopAndBottom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857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64384" behindDoc="1" locked="0" layoutInCell="1" allowOverlap="1" wp14:anchorId="53BB69C2" wp14:editId="57D5149C">
            <wp:simplePos x="0" y="0"/>
            <wp:positionH relativeFrom="page">
              <wp:posOffset>2750724</wp:posOffset>
            </wp:positionH>
            <wp:positionV relativeFrom="paragraph">
              <wp:posOffset>750753</wp:posOffset>
            </wp:positionV>
            <wp:extent cx="2956537" cy="126015"/>
            <wp:effectExtent l="0" t="0" r="0" b="0"/>
            <wp:wrapTopAndBottom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6537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66432" behindDoc="1" locked="0" layoutInCell="1" allowOverlap="1" wp14:anchorId="24849C69" wp14:editId="0E7125AA">
            <wp:simplePos x="0" y="0"/>
            <wp:positionH relativeFrom="page">
              <wp:posOffset>917924</wp:posOffset>
            </wp:positionH>
            <wp:positionV relativeFrom="paragraph">
              <wp:posOffset>990402</wp:posOffset>
            </wp:positionV>
            <wp:extent cx="127527" cy="94106"/>
            <wp:effectExtent l="0" t="0" r="0" b="0"/>
            <wp:wrapTopAndBottom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527" cy="94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68480" behindDoc="1" locked="0" layoutInCell="1" allowOverlap="1" wp14:anchorId="25BEA31B" wp14:editId="1D840D11">
            <wp:simplePos x="0" y="0"/>
            <wp:positionH relativeFrom="page">
              <wp:posOffset>1376172</wp:posOffset>
            </wp:positionH>
            <wp:positionV relativeFrom="paragraph">
              <wp:posOffset>987354</wp:posOffset>
            </wp:positionV>
            <wp:extent cx="453991" cy="100012"/>
            <wp:effectExtent l="0" t="0" r="0" b="0"/>
            <wp:wrapTopAndBottom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3991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70528" behindDoc="1" locked="0" layoutInCell="1" allowOverlap="1" wp14:anchorId="6DF5F8E0" wp14:editId="10598FF4">
            <wp:simplePos x="0" y="0"/>
            <wp:positionH relativeFrom="page">
              <wp:posOffset>2749200</wp:posOffset>
            </wp:positionH>
            <wp:positionV relativeFrom="paragraph">
              <wp:posOffset>987354</wp:posOffset>
            </wp:positionV>
            <wp:extent cx="2735971" cy="128587"/>
            <wp:effectExtent l="0" t="0" r="0" b="0"/>
            <wp:wrapTopAndBottom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5971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56F450BE" wp14:editId="75CA5F56">
                <wp:simplePos x="0" y="0"/>
                <wp:positionH relativeFrom="page">
                  <wp:posOffset>954651</wp:posOffset>
                </wp:positionH>
                <wp:positionV relativeFrom="paragraph">
                  <wp:posOffset>1228527</wp:posOffset>
                </wp:positionV>
                <wp:extent cx="59690" cy="96520"/>
                <wp:effectExtent l="0" t="0" r="0" b="0"/>
                <wp:wrapTopAndBottom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90" cy="965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690" h="96520">
                              <a:moveTo>
                                <a:pt x="35090" y="96202"/>
                              </a:moveTo>
                              <a:lnTo>
                                <a:pt x="30518" y="96202"/>
                              </a:lnTo>
                              <a:lnTo>
                                <a:pt x="23891" y="95083"/>
                              </a:lnTo>
                              <a:lnTo>
                                <a:pt x="491" y="57712"/>
                              </a:lnTo>
                              <a:lnTo>
                                <a:pt x="0" y="47339"/>
                              </a:lnTo>
                              <a:lnTo>
                                <a:pt x="229" y="41148"/>
                              </a:lnTo>
                              <a:lnTo>
                                <a:pt x="1086" y="34004"/>
                              </a:lnTo>
                              <a:lnTo>
                                <a:pt x="2515" y="27432"/>
                              </a:lnTo>
                              <a:lnTo>
                                <a:pt x="4515" y="21431"/>
                              </a:lnTo>
                              <a:lnTo>
                                <a:pt x="9087" y="13811"/>
                              </a:lnTo>
                              <a:lnTo>
                                <a:pt x="12135" y="7620"/>
                              </a:lnTo>
                              <a:lnTo>
                                <a:pt x="18231" y="4572"/>
                              </a:lnTo>
                              <a:lnTo>
                                <a:pt x="21279" y="1524"/>
                              </a:lnTo>
                              <a:lnTo>
                                <a:pt x="25851" y="0"/>
                              </a:lnTo>
                              <a:lnTo>
                                <a:pt x="38138" y="0"/>
                              </a:lnTo>
                              <a:lnTo>
                                <a:pt x="44234" y="3048"/>
                              </a:lnTo>
                              <a:lnTo>
                                <a:pt x="45438" y="4572"/>
                              </a:lnTo>
                              <a:lnTo>
                                <a:pt x="27375" y="4572"/>
                              </a:lnTo>
                              <a:lnTo>
                                <a:pt x="24327" y="6096"/>
                              </a:lnTo>
                              <a:lnTo>
                                <a:pt x="22803" y="7620"/>
                              </a:lnTo>
                              <a:lnTo>
                                <a:pt x="18231" y="12287"/>
                              </a:lnTo>
                              <a:lnTo>
                                <a:pt x="16707" y="18383"/>
                              </a:lnTo>
                              <a:lnTo>
                                <a:pt x="13659" y="33623"/>
                              </a:lnTo>
                              <a:lnTo>
                                <a:pt x="13776" y="54021"/>
                              </a:lnTo>
                              <a:lnTo>
                                <a:pt x="24327" y="91630"/>
                              </a:lnTo>
                              <a:lnTo>
                                <a:pt x="41948" y="91630"/>
                              </a:lnTo>
                              <a:lnTo>
                                <a:pt x="35090" y="96202"/>
                              </a:lnTo>
                              <a:close/>
                            </a:path>
                            <a:path w="59690" h="96520">
                              <a:moveTo>
                                <a:pt x="41948" y="91630"/>
                              </a:moveTo>
                              <a:lnTo>
                                <a:pt x="32042" y="91630"/>
                              </a:lnTo>
                              <a:lnTo>
                                <a:pt x="38138" y="88582"/>
                              </a:lnTo>
                              <a:lnTo>
                                <a:pt x="39662" y="85534"/>
                              </a:lnTo>
                              <a:lnTo>
                                <a:pt x="47176" y="41148"/>
                              </a:lnTo>
                              <a:lnTo>
                                <a:pt x="47011" y="36480"/>
                              </a:lnTo>
                              <a:lnTo>
                                <a:pt x="35090" y="4572"/>
                              </a:lnTo>
                              <a:lnTo>
                                <a:pt x="45438" y="4572"/>
                              </a:lnTo>
                              <a:lnTo>
                                <a:pt x="59474" y="47339"/>
                              </a:lnTo>
                              <a:lnTo>
                                <a:pt x="59189" y="55069"/>
                              </a:lnTo>
                              <a:lnTo>
                                <a:pt x="58331" y="62245"/>
                              </a:lnTo>
                              <a:lnTo>
                                <a:pt x="56903" y="68850"/>
                              </a:lnTo>
                              <a:lnTo>
                                <a:pt x="54902" y="74866"/>
                              </a:lnTo>
                              <a:lnTo>
                                <a:pt x="48806" y="87058"/>
                              </a:lnTo>
                              <a:lnTo>
                                <a:pt x="41948" y="9163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135085" id="Graphic 53" o:spid="_x0000_s1026" style="position:absolute;margin-left:75.15pt;margin-top:96.75pt;width:4.7pt;height:7.6pt;z-index:-25164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690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" path="m35090,96202r-4572,l23891,95083,491,57712,,47339,229,41148r857,-7144l2515,27432,4515,21431,9087,13811,12135,7620,18231,4572,21279,1524,25851,,38138,r6096,3048l45438,4572r-18063,l24327,6096,22803,7620r-4572,4667l16707,18383,13659,33623r117,20398l24327,91630r17621,l35090,96202xem41948,91630r-9906,l38138,88582r1524,-3048l47176,41148r-165,-4668l35090,4572r10348,l59474,47339r-285,7730l58331,62245r-1428,6605l54902,74866,48806,87058r-6858,4572xe" fillcolor="black" stroked="f">
                <v:path arrowok="t"/>
                <w10:wrap type="topAndBottom" anchorx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74624" behindDoc="1" locked="0" layoutInCell="1" allowOverlap="1" wp14:anchorId="6FB87008" wp14:editId="11AEE49C">
            <wp:simplePos x="0" y="0"/>
            <wp:positionH relativeFrom="page">
              <wp:posOffset>1374552</wp:posOffset>
            </wp:positionH>
            <wp:positionV relativeFrom="paragraph">
              <wp:posOffset>1225479</wp:posOffset>
            </wp:positionV>
            <wp:extent cx="837244" cy="100012"/>
            <wp:effectExtent l="0" t="0" r="0" b="0"/>
            <wp:wrapTopAndBottom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7244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600F6E" w14:textId="77777777" w:rsidR="00FA0229" w:rsidRPr="00210F1C" w:rsidRDefault="00FA0229">
      <w:pPr>
        <w:rPr>
          <w:sz w:val="13"/>
        </w:rPr>
      </w:pPr>
    </w:p>
    <w:p w14:paraId="3A3C9FAA" w14:textId="77777777" w:rsidR="00FA0229" w:rsidRPr="00210F1C" w:rsidRDefault="00FA0229">
      <w:pPr>
        <w:spacing w:before="10"/>
        <w:rPr>
          <w:sz w:val="12"/>
        </w:rPr>
      </w:pPr>
    </w:p>
    <w:p w14:paraId="42C61926" w14:textId="77777777" w:rsidR="00FA0229" w:rsidRPr="00210F1C" w:rsidRDefault="00FA0229">
      <w:pPr>
        <w:rPr>
          <w:sz w:val="13"/>
        </w:rPr>
      </w:pPr>
    </w:p>
    <w:p w14:paraId="44BF8FDC" w14:textId="77777777" w:rsidR="00FA0229" w:rsidRPr="00210F1C" w:rsidRDefault="00FA0229">
      <w:pPr>
        <w:spacing w:before="10"/>
        <w:rPr>
          <w:sz w:val="12"/>
        </w:rPr>
      </w:pPr>
    </w:p>
    <w:p w14:paraId="03FEC896" w14:textId="77777777" w:rsidR="00FA0229" w:rsidRPr="00210F1C" w:rsidRDefault="00FA0229">
      <w:pPr>
        <w:rPr>
          <w:sz w:val="20"/>
        </w:rPr>
      </w:pPr>
    </w:p>
    <w:p w14:paraId="6061D7EA" w14:textId="77777777" w:rsidR="00FA0229" w:rsidRPr="00210F1C" w:rsidRDefault="00FA0229">
      <w:pPr>
        <w:rPr>
          <w:sz w:val="20"/>
        </w:rPr>
      </w:pPr>
    </w:p>
    <w:p w14:paraId="24A51968" w14:textId="77777777" w:rsidR="00FA0229" w:rsidRPr="00210F1C" w:rsidRDefault="00FA0229">
      <w:pPr>
        <w:rPr>
          <w:sz w:val="20"/>
        </w:rPr>
      </w:pPr>
    </w:p>
    <w:p w14:paraId="6CCC65BF" w14:textId="77777777" w:rsidR="00FA0229" w:rsidRPr="00210F1C" w:rsidRDefault="00FA0229">
      <w:pPr>
        <w:rPr>
          <w:sz w:val="20"/>
        </w:rPr>
      </w:pPr>
    </w:p>
    <w:p w14:paraId="78684EB6" w14:textId="77777777" w:rsidR="00FA0229" w:rsidRPr="00210F1C" w:rsidRDefault="00FA0229">
      <w:pPr>
        <w:rPr>
          <w:sz w:val="20"/>
        </w:rPr>
      </w:pPr>
    </w:p>
    <w:p w14:paraId="54A0A5E9" w14:textId="77777777" w:rsidR="00FA0229" w:rsidRPr="00210F1C" w:rsidRDefault="00FA0229">
      <w:pPr>
        <w:rPr>
          <w:sz w:val="20"/>
        </w:rPr>
      </w:pPr>
    </w:p>
    <w:p w14:paraId="3209B6FC" w14:textId="77777777" w:rsidR="00FA0229" w:rsidRPr="00210F1C" w:rsidRDefault="00FA0229">
      <w:pPr>
        <w:rPr>
          <w:sz w:val="20"/>
        </w:rPr>
      </w:pPr>
    </w:p>
    <w:p w14:paraId="39BDA522" w14:textId="77777777" w:rsidR="00FA0229" w:rsidRPr="00210F1C" w:rsidRDefault="00FA0229">
      <w:pPr>
        <w:rPr>
          <w:sz w:val="20"/>
        </w:rPr>
      </w:pPr>
    </w:p>
    <w:p w14:paraId="3B74DD0C" w14:textId="77777777" w:rsidR="00FA0229" w:rsidRPr="00210F1C" w:rsidRDefault="00FA0229">
      <w:pPr>
        <w:rPr>
          <w:sz w:val="20"/>
        </w:rPr>
      </w:pPr>
    </w:p>
    <w:p w14:paraId="0D50EB15" w14:textId="77777777" w:rsidR="00FA0229" w:rsidRPr="00210F1C" w:rsidRDefault="00FA0229">
      <w:pPr>
        <w:rPr>
          <w:sz w:val="20"/>
        </w:rPr>
      </w:pPr>
    </w:p>
    <w:p w14:paraId="7457304F" w14:textId="77777777" w:rsidR="00FA0229" w:rsidRPr="00210F1C" w:rsidRDefault="00FA0229">
      <w:pPr>
        <w:rPr>
          <w:sz w:val="20"/>
        </w:rPr>
      </w:pPr>
    </w:p>
    <w:p w14:paraId="4FE542EE" w14:textId="77777777" w:rsidR="00FA0229" w:rsidRPr="00210F1C" w:rsidRDefault="00FA0229">
      <w:pPr>
        <w:rPr>
          <w:sz w:val="20"/>
        </w:rPr>
      </w:pPr>
    </w:p>
    <w:p w14:paraId="29458498" w14:textId="77777777" w:rsidR="00FA0229" w:rsidRPr="00210F1C" w:rsidRDefault="00F53810">
      <w:pPr>
        <w:spacing w:before="201"/>
        <w:rPr>
          <w:sz w:val="20"/>
        </w:rPr>
      </w:pPr>
      <w:r w:rsidRPr="00210F1C">
        <w:rPr>
          <w:noProof/>
        </w:rPr>
        <w:drawing>
          <wp:anchor distT="0" distB="0" distL="0" distR="0" simplePos="0" relativeHeight="251676672" behindDoc="1" locked="0" layoutInCell="1" allowOverlap="1" wp14:anchorId="7D84F854" wp14:editId="7137AF8A">
            <wp:simplePos x="0" y="0"/>
            <wp:positionH relativeFrom="page">
              <wp:posOffset>919448</wp:posOffset>
            </wp:positionH>
            <wp:positionV relativeFrom="paragraph">
              <wp:posOffset>289423</wp:posOffset>
            </wp:positionV>
            <wp:extent cx="2108478" cy="104775"/>
            <wp:effectExtent l="0" t="0" r="0" b="0"/>
            <wp:wrapTopAndBottom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8478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0056393F" wp14:editId="06DEDFF6">
                <wp:simplePos x="0" y="0"/>
                <wp:positionH relativeFrom="page">
                  <wp:posOffset>1160805</wp:posOffset>
                </wp:positionH>
                <wp:positionV relativeFrom="paragraph">
                  <wp:posOffset>536691</wp:posOffset>
                </wp:positionV>
                <wp:extent cx="78105" cy="96520"/>
                <wp:effectExtent l="0" t="0" r="0" b="0"/>
                <wp:wrapTopAndBottom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8105" cy="965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05" h="96520">
                              <a:moveTo>
                                <a:pt x="36576" y="91630"/>
                              </a:moveTo>
                              <a:lnTo>
                                <a:pt x="27432" y="91630"/>
                              </a:lnTo>
                              <a:lnTo>
                                <a:pt x="25908" y="90106"/>
                              </a:lnTo>
                              <a:lnTo>
                                <a:pt x="25908" y="88582"/>
                              </a:lnTo>
                              <a:lnTo>
                                <a:pt x="24384" y="88582"/>
                              </a:lnTo>
                              <a:lnTo>
                                <a:pt x="24384" y="0"/>
                              </a:lnTo>
                              <a:lnTo>
                                <a:pt x="21336" y="0"/>
                              </a:lnTo>
                              <a:lnTo>
                                <a:pt x="0" y="10668"/>
                              </a:lnTo>
                              <a:lnTo>
                                <a:pt x="0" y="13716"/>
                              </a:lnTo>
                              <a:lnTo>
                                <a:pt x="6096" y="10668"/>
                              </a:lnTo>
                              <a:lnTo>
                                <a:pt x="9144" y="10668"/>
                              </a:lnTo>
                              <a:lnTo>
                                <a:pt x="9144" y="12192"/>
                              </a:lnTo>
                              <a:lnTo>
                                <a:pt x="12192" y="12192"/>
                              </a:lnTo>
                              <a:lnTo>
                                <a:pt x="12192" y="16865"/>
                              </a:lnTo>
                              <a:lnTo>
                                <a:pt x="13716" y="21437"/>
                              </a:lnTo>
                              <a:lnTo>
                                <a:pt x="13716" y="84010"/>
                              </a:lnTo>
                              <a:lnTo>
                                <a:pt x="12192" y="87058"/>
                              </a:lnTo>
                              <a:lnTo>
                                <a:pt x="12192" y="90106"/>
                              </a:lnTo>
                              <a:lnTo>
                                <a:pt x="10668" y="90106"/>
                              </a:lnTo>
                              <a:lnTo>
                                <a:pt x="9144" y="91630"/>
                              </a:lnTo>
                              <a:lnTo>
                                <a:pt x="1524" y="91630"/>
                              </a:lnTo>
                              <a:lnTo>
                                <a:pt x="1524" y="94678"/>
                              </a:lnTo>
                              <a:lnTo>
                                <a:pt x="36576" y="94678"/>
                              </a:lnTo>
                              <a:lnTo>
                                <a:pt x="36576" y="91630"/>
                              </a:lnTo>
                              <a:close/>
                            </a:path>
                            <a:path w="78105" h="96520">
                              <a:moveTo>
                                <a:pt x="77825" y="85534"/>
                              </a:moveTo>
                              <a:lnTo>
                                <a:pt x="73253" y="80962"/>
                              </a:lnTo>
                              <a:lnTo>
                                <a:pt x="70205" y="80962"/>
                              </a:lnTo>
                              <a:lnTo>
                                <a:pt x="68681" y="80962"/>
                              </a:lnTo>
                              <a:lnTo>
                                <a:pt x="62585" y="87058"/>
                              </a:lnTo>
                              <a:lnTo>
                                <a:pt x="62585" y="91630"/>
                              </a:lnTo>
                              <a:lnTo>
                                <a:pt x="67157" y="96202"/>
                              </a:lnTo>
                              <a:lnTo>
                                <a:pt x="74777" y="96202"/>
                              </a:lnTo>
                              <a:lnTo>
                                <a:pt x="77825" y="93154"/>
                              </a:lnTo>
                              <a:lnTo>
                                <a:pt x="77825" y="8553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EF26CB" id="Graphic 56" o:spid="_x0000_s1026" style="position:absolute;margin-left:91.4pt;margin-top:42.25pt;width:6.15pt;height:7.6pt;z-index:-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8105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" path="m36576,91630r-9144,l25908,90106r,-1524l24384,88582,24384,,21336,,,10668r,3048l6096,10668r3048,l9144,12192r3048,l12192,16865r1524,4572l13716,84010r-1524,3048l12192,90106r-1524,l9144,91630r-7620,l1524,94678r35052,l36576,91630xem77825,85534l73253,80962r-3048,l68681,80962r-6096,6096l62585,91630r4572,4572l74777,96202r3048,-3048l77825,85534xe" fillcolor="black" stroked="f">
                <v:path arrowok="t"/>
                <w10:wrap type="topAndBottom" anchorx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80768" behindDoc="1" locked="0" layoutInCell="1" allowOverlap="1" wp14:anchorId="2F428B14" wp14:editId="26DE54A7">
            <wp:simplePos x="0" y="0"/>
            <wp:positionH relativeFrom="page">
              <wp:posOffset>1377696</wp:posOffset>
            </wp:positionH>
            <wp:positionV relativeFrom="paragraph">
              <wp:posOffset>533644</wp:posOffset>
            </wp:positionV>
            <wp:extent cx="880814" cy="128587"/>
            <wp:effectExtent l="0" t="0" r="0" b="0"/>
            <wp:wrapTopAndBottom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0814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82816" behindDoc="1" locked="0" layoutInCell="1" allowOverlap="1" wp14:anchorId="3A623F75" wp14:editId="662930D9">
                <wp:simplePos x="0" y="0"/>
                <wp:positionH relativeFrom="page">
                  <wp:posOffset>1377600</wp:posOffset>
                </wp:positionH>
                <wp:positionV relativeFrom="paragraph">
                  <wp:posOffset>771769</wp:posOffset>
                </wp:positionV>
                <wp:extent cx="2101850" cy="127000"/>
                <wp:effectExtent l="0" t="0" r="0" b="0"/>
                <wp:wrapTopAndBottom/>
                <wp:docPr id="5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01850" cy="127000"/>
                          <a:chOff x="0" y="0"/>
                          <a:chExt cx="2101850" cy="127000"/>
                        </a:xfrm>
                      </wpg:grpSpPr>
                      <wps:wsp>
                        <wps:cNvPr id="59" name="Graphic 59"/>
                        <wps:cNvSpPr/>
                        <wps:spPr>
                          <a:xfrm>
                            <a:off x="0" y="32099"/>
                            <a:ext cx="5715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66040">
                                <a:moveTo>
                                  <a:pt x="12287" y="22860"/>
                                </a:moveTo>
                                <a:lnTo>
                                  <a:pt x="6191" y="22860"/>
                                </a:lnTo>
                                <a:lnTo>
                                  <a:pt x="4572" y="21336"/>
                                </a:lnTo>
                                <a:lnTo>
                                  <a:pt x="3048" y="19812"/>
                                </a:lnTo>
                                <a:lnTo>
                                  <a:pt x="3048" y="12192"/>
                                </a:lnTo>
                                <a:lnTo>
                                  <a:pt x="4572" y="9144"/>
                                </a:lnTo>
                                <a:lnTo>
                                  <a:pt x="9239" y="6096"/>
                                </a:lnTo>
                                <a:lnTo>
                                  <a:pt x="12287" y="1524"/>
                                </a:lnTo>
                                <a:lnTo>
                                  <a:pt x="18383" y="0"/>
                                </a:lnTo>
                                <a:lnTo>
                                  <a:pt x="30575" y="0"/>
                                </a:lnTo>
                                <a:lnTo>
                                  <a:pt x="39719" y="3048"/>
                                </a:lnTo>
                                <a:lnTo>
                                  <a:pt x="41243" y="4572"/>
                                </a:lnTo>
                                <a:lnTo>
                                  <a:pt x="21431" y="4572"/>
                                </a:lnTo>
                                <a:lnTo>
                                  <a:pt x="18383" y="6096"/>
                                </a:lnTo>
                                <a:lnTo>
                                  <a:pt x="13811" y="10668"/>
                                </a:lnTo>
                                <a:lnTo>
                                  <a:pt x="13811" y="19812"/>
                                </a:lnTo>
                                <a:lnTo>
                                  <a:pt x="12287" y="21336"/>
                                </a:lnTo>
                                <a:lnTo>
                                  <a:pt x="12287" y="22860"/>
                                </a:lnTo>
                                <a:close/>
                              </a:path>
                              <a:path w="57150" h="66040">
                                <a:moveTo>
                                  <a:pt x="21431" y="65627"/>
                                </a:moveTo>
                                <a:lnTo>
                                  <a:pt x="10763" y="65627"/>
                                </a:lnTo>
                                <a:lnTo>
                                  <a:pt x="7715" y="64103"/>
                                </a:lnTo>
                                <a:lnTo>
                                  <a:pt x="4572" y="61055"/>
                                </a:lnTo>
                                <a:lnTo>
                                  <a:pt x="1524" y="59531"/>
                                </a:lnTo>
                                <a:lnTo>
                                  <a:pt x="0" y="54959"/>
                                </a:lnTo>
                                <a:lnTo>
                                  <a:pt x="0" y="47339"/>
                                </a:lnTo>
                                <a:lnTo>
                                  <a:pt x="1524" y="44291"/>
                                </a:lnTo>
                                <a:lnTo>
                                  <a:pt x="3048" y="42767"/>
                                </a:lnTo>
                                <a:lnTo>
                                  <a:pt x="4572" y="39624"/>
                                </a:lnTo>
                                <a:lnTo>
                                  <a:pt x="7715" y="36576"/>
                                </a:lnTo>
                                <a:lnTo>
                                  <a:pt x="16859" y="30480"/>
                                </a:lnTo>
                                <a:lnTo>
                                  <a:pt x="24479" y="27432"/>
                                </a:lnTo>
                                <a:lnTo>
                                  <a:pt x="35147" y="22860"/>
                                </a:lnTo>
                                <a:lnTo>
                                  <a:pt x="35147" y="15240"/>
                                </a:lnTo>
                                <a:lnTo>
                                  <a:pt x="33623" y="10668"/>
                                </a:lnTo>
                                <a:lnTo>
                                  <a:pt x="32099" y="7620"/>
                                </a:lnTo>
                                <a:lnTo>
                                  <a:pt x="30575" y="6096"/>
                                </a:lnTo>
                                <a:lnTo>
                                  <a:pt x="27527" y="4572"/>
                                </a:lnTo>
                                <a:lnTo>
                                  <a:pt x="41243" y="4572"/>
                                </a:lnTo>
                                <a:lnTo>
                                  <a:pt x="44291" y="7620"/>
                                </a:lnTo>
                                <a:lnTo>
                                  <a:pt x="45815" y="10668"/>
                                </a:lnTo>
                                <a:lnTo>
                                  <a:pt x="45815" y="27432"/>
                                </a:lnTo>
                                <a:lnTo>
                                  <a:pt x="35147" y="27432"/>
                                </a:lnTo>
                                <a:lnTo>
                                  <a:pt x="29051" y="30480"/>
                                </a:lnTo>
                                <a:lnTo>
                                  <a:pt x="24479" y="32004"/>
                                </a:lnTo>
                                <a:lnTo>
                                  <a:pt x="18383" y="35052"/>
                                </a:lnTo>
                                <a:lnTo>
                                  <a:pt x="12287" y="41148"/>
                                </a:lnTo>
                                <a:lnTo>
                                  <a:pt x="12287" y="53435"/>
                                </a:lnTo>
                                <a:lnTo>
                                  <a:pt x="15335" y="54959"/>
                                </a:lnTo>
                                <a:lnTo>
                                  <a:pt x="18383" y="58007"/>
                                </a:lnTo>
                                <a:lnTo>
                                  <a:pt x="33115" y="58007"/>
                                </a:lnTo>
                                <a:lnTo>
                                  <a:pt x="29051" y="61055"/>
                                </a:lnTo>
                                <a:lnTo>
                                  <a:pt x="24479" y="64103"/>
                                </a:lnTo>
                                <a:lnTo>
                                  <a:pt x="22955" y="64103"/>
                                </a:lnTo>
                                <a:lnTo>
                                  <a:pt x="21431" y="65627"/>
                                </a:lnTo>
                                <a:close/>
                              </a:path>
                              <a:path w="57150" h="66040">
                                <a:moveTo>
                                  <a:pt x="33115" y="58007"/>
                                </a:moveTo>
                                <a:lnTo>
                                  <a:pt x="24479" y="58007"/>
                                </a:lnTo>
                                <a:lnTo>
                                  <a:pt x="29051" y="56483"/>
                                </a:lnTo>
                                <a:lnTo>
                                  <a:pt x="35147" y="51911"/>
                                </a:lnTo>
                                <a:lnTo>
                                  <a:pt x="35147" y="27432"/>
                                </a:lnTo>
                                <a:lnTo>
                                  <a:pt x="45815" y="27432"/>
                                </a:lnTo>
                                <a:lnTo>
                                  <a:pt x="45815" y="53435"/>
                                </a:lnTo>
                                <a:lnTo>
                                  <a:pt x="47339" y="53435"/>
                                </a:lnTo>
                                <a:lnTo>
                                  <a:pt x="47339" y="56483"/>
                                </a:lnTo>
                                <a:lnTo>
                                  <a:pt x="35147" y="56483"/>
                                </a:lnTo>
                                <a:lnTo>
                                  <a:pt x="33115" y="58007"/>
                                </a:lnTo>
                                <a:close/>
                              </a:path>
                              <a:path w="57150" h="66040">
                                <a:moveTo>
                                  <a:pt x="55435" y="58007"/>
                                </a:moveTo>
                                <a:lnTo>
                                  <a:pt x="50482" y="58007"/>
                                </a:lnTo>
                                <a:lnTo>
                                  <a:pt x="52006" y="56483"/>
                                </a:lnTo>
                                <a:lnTo>
                                  <a:pt x="55054" y="54959"/>
                                </a:lnTo>
                                <a:lnTo>
                                  <a:pt x="56578" y="51911"/>
                                </a:lnTo>
                                <a:lnTo>
                                  <a:pt x="56578" y="56483"/>
                                </a:lnTo>
                                <a:lnTo>
                                  <a:pt x="55435" y="58007"/>
                                </a:lnTo>
                                <a:close/>
                              </a:path>
                              <a:path w="57150" h="66040">
                                <a:moveTo>
                                  <a:pt x="47339" y="65627"/>
                                </a:moveTo>
                                <a:lnTo>
                                  <a:pt x="38195" y="65627"/>
                                </a:lnTo>
                                <a:lnTo>
                                  <a:pt x="36671" y="64103"/>
                                </a:lnTo>
                                <a:lnTo>
                                  <a:pt x="36671" y="62579"/>
                                </a:lnTo>
                                <a:lnTo>
                                  <a:pt x="35147" y="59531"/>
                                </a:lnTo>
                                <a:lnTo>
                                  <a:pt x="35147" y="56483"/>
                                </a:lnTo>
                                <a:lnTo>
                                  <a:pt x="47339" y="56483"/>
                                </a:lnTo>
                                <a:lnTo>
                                  <a:pt x="48863" y="58007"/>
                                </a:lnTo>
                                <a:lnTo>
                                  <a:pt x="55435" y="58007"/>
                                </a:lnTo>
                                <a:lnTo>
                                  <a:pt x="52006" y="62579"/>
                                </a:lnTo>
                                <a:lnTo>
                                  <a:pt x="47339" y="656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7246" y="0"/>
                            <a:ext cx="2009965" cy="1267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2086355" y="84010"/>
                            <a:ext cx="15240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" h="15240">
                                <a:moveTo>
                                  <a:pt x="10668" y="15240"/>
                                </a:moveTo>
                                <a:lnTo>
                                  <a:pt x="6096" y="15240"/>
                                </a:lnTo>
                                <a:lnTo>
                                  <a:pt x="0" y="9144"/>
                                </a:lnTo>
                                <a:lnTo>
                                  <a:pt x="0" y="4572"/>
                                </a:lnTo>
                                <a:lnTo>
                                  <a:pt x="4572" y="0"/>
                                </a:lnTo>
                                <a:lnTo>
                                  <a:pt x="7620" y="0"/>
                                </a:lnTo>
                                <a:lnTo>
                                  <a:pt x="12192" y="0"/>
                                </a:lnTo>
                                <a:lnTo>
                                  <a:pt x="15240" y="3048"/>
                                </a:lnTo>
                                <a:lnTo>
                                  <a:pt x="15240" y="10668"/>
                                </a:lnTo>
                                <a:lnTo>
                                  <a:pt x="10668" y="15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39C3D4" id="Group 58" o:spid="_x0000_s1026" style="position:absolute;margin-left:108.45pt;margin-top:60.75pt;width:165.5pt;height:10pt;z-index:-251633664;mso-wrap-distance-left:0;mso-wrap-distance-right:0;mso-position-horizontal-relative:page" coordsize="21018,1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">
                <v:shape id="Graphic 59" o:spid="_x0000_s1027" style="position:absolute;top:320;width:571;height:661;visibility:visible;mso-wrap-style:square;v-text-anchor:top" coordsize="5715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" path="m12287,22860r-6096,l4572,21336,3048,19812r,-7620l4572,9144,9239,6096,12287,1524,18383,,30575,r9144,3048l41243,4572r-19812,l18383,6096r-4572,4572l13811,19812r-1524,1524l12287,22860xem21431,65627r-10668,l7715,64103,4572,61055,1524,59531,,54959,,47339,1524,44291,3048,42767,4572,39624,7715,36576r9144,-6096l24479,27432,35147,22860r,-7620l33623,10668,32099,7620,30575,6096,27527,4572r13716,l44291,7620r1524,3048l45815,27432r-10668,l29051,30480r-4572,1524l18383,35052r-6096,6096l12287,53435r3048,1524l18383,58007r14732,l29051,61055r-4572,3048l22955,64103r-1524,1524xem33115,58007r-8636,l29051,56483r6096,-4572l35147,27432r10668,l45815,53435r1524,l47339,56483r-12192,l33115,58007xem55435,58007r-4953,l52006,56483r3048,-1524l56578,51911r,4572l55435,58007xem47339,65627r-9144,l36671,64103r,-1524l35147,59531r,-3048l47339,56483r1524,1524l55435,58007r-3429,4572l47339,65627xe" fillcolor="black" stroked="f">
                  <v:path arrowok="t"/>
                </v:shape>
                <v:shape id="Image 60" o:spid="_x0000_s1028" type="#_x0000_t75" style="position:absolute;left:672;width:20100;height:12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">
                  <v:imagedata r:id="rId56" o:title=""/>
                </v:shape>
                <v:shape id="Graphic 61" o:spid="_x0000_s1029" style="position:absolute;left:20863;top:840;width:152;height:152;visibility:visible;mso-wrap-style:square;v-text-anchor:top" coordsize="15240,1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" path="m10668,15240r-4572,l,9144,,4572,4572,,7620,r4572,l15240,3048r,7620l10668,15240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84864" behindDoc="1" locked="0" layoutInCell="1" allowOverlap="1" wp14:anchorId="5543E5F9" wp14:editId="28DA65F0">
            <wp:simplePos x="0" y="0"/>
            <wp:positionH relativeFrom="page">
              <wp:posOffset>5220366</wp:posOffset>
            </wp:positionH>
            <wp:positionV relativeFrom="paragraph">
              <wp:posOffset>774912</wp:posOffset>
            </wp:positionV>
            <wp:extent cx="829455" cy="121443"/>
            <wp:effectExtent l="0" t="0" r="0" b="0"/>
            <wp:wrapTopAndBottom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9455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5D8571EA" wp14:editId="63701405">
                <wp:simplePos x="0" y="0"/>
                <wp:positionH relativeFrom="page">
                  <wp:posOffset>1147000</wp:posOffset>
                </wp:positionH>
                <wp:positionV relativeFrom="paragraph">
                  <wp:posOffset>1011519</wp:posOffset>
                </wp:positionV>
                <wp:extent cx="92075" cy="96520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2075" cy="965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2075" h="96520">
                              <a:moveTo>
                                <a:pt x="61150" y="76288"/>
                              </a:moveTo>
                              <a:lnTo>
                                <a:pt x="58102" y="76288"/>
                              </a:lnTo>
                              <a:lnTo>
                                <a:pt x="58102" y="77812"/>
                              </a:lnTo>
                              <a:lnTo>
                                <a:pt x="53428" y="82384"/>
                              </a:lnTo>
                              <a:lnTo>
                                <a:pt x="48856" y="82384"/>
                              </a:lnTo>
                              <a:lnTo>
                                <a:pt x="47332" y="83908"/>
                              </a:lnTo>
                              <a:lnTo>
                                <a:pt x="13804" y="83908"/>
                              </a:lnTo>
                              <a:lnTo>
                                <a:pt x="27736" y="69342"/>
                              </a:lnTo>
                              <a:lnTo>
                                <a:pt x="35140" y="61048"/>
                              </a:lnTo>
                              <a:lnTo>
                                <a:pt x="40551" y="55333"/>
                              </a:lnTo>
                              <a:lnTo>
                                <a:pt x="45237" y="49618"/>
                              </a:lnTo>
                              <a:lnTo>
                                <a:pt x="49072" y="43865"/>
                              </a:lnTo>
                              <a:lnTo>
                                <a:pt x="51904" y="38100"/>
                              </a:lnTo>
                              <a:lnTo>
                                <a:pt x="55054" y="33528"/>
                              </a:lnTo>
                              <a:lnTo>
                                <a:pt x="55054" y="16764"/>
                              </a:lnTo>
                              <a:lnTo>
                                <a:pt x="53428" y="12192"/>
                              </a:lnTo>
                              <a:lnTo>
                                <a:pt x="42760" y="1524"/>
                              </a:lnTo>
                              <a:lnTo>
                                <a:pt x="36664" y="0"/>
                              </a:lnTo>
                              <a:lnTo>
                                <a:pt x="21424" y="0"/>
                              </a:lnTo>
                              <a:lnTo>
                                <a:pt x="16852" y="1524"/>
                              </a:lnTo>
                              <a:lnTo>
                                <a:pt x="10756" y="6096"/>
                              </a:lnTo>
                              <a:lnTo>
                                <a:pt x="6096" y="10668"/>
                              </a:lnTo>
                              <a:lnTo>
                                <a:pt x="3048" y="16764"/>
                              </a:lnTo>
                              <a:lnTo>
                                <a:pt x="3048" y="25908"/>
                              </a:lnTo>
                              <a:lnTo>
                                <a:pt x="4572" y="25908"/>
                              </a:lnTo>
                              <a:lnTo>
                                <a:pt x="6096" y="19812"/>
                              </a:lnTo>
                              <a:lnTo>
                                <a:pt x="9144" y="16764"/>
                              </a:lnTo>
                              <a:lnTo>
                                <a:pt x="13804" y="13716"/>
                              </a:lnTo>
                              <a:lnTo>
                                <a:pt x="16852" y="10668"/>
                              </a:lnTo>
                              <a:lnTo>
                                <a:pt x="30568" y="10668"/>
                              </a:lnTo>
                              <a:lnTo>
                                <a:pt x="35140" y="12192"/>
                              </a:lnTo>
                              <a:lnTo>
                                <a:pt x="38188" y="15240"/>
                              </a:lnTo>
                              <a:lnTo>
                                <a:pt x="44284" y="24384"/>
                              </a:lnTo>
                              <a:lnTo>
                                <a:pt x="44284" y="30480"/>
                              </a:lnTo>
                              <a:lnTo>
                                <a:pt x="20269" y="70954"/>
                              </a:lnTo>
                              <a:lnTo>
                                <a:pt x="0" y="91528"/>
                              </a:lnTo>
                              <a:lnTo>
                                <a:pt x="0" y="94576"/>
                              </a:lnTo>
                              <a:lnTo>
                                <a:pt x="55054" y="94576"/>
                              </a:lnTo>
                              <a:lnTo>
                                <a:pt x="61150" y="76288"/>
                              </a:lnTo>
                              <a:close/>
                            </a:path>
                            <a:path w="92075" h="96520">
                              <a:moveTo>
                                <a:pt x="91630" y="83921"/>
                              </a:moveTo>
                              <a:lnTo>
                                <a:pt x="88582" y="80873"/>
                              </a:lnTo>
                              <a:lnTo>
                                <a:pt x="84010" y="80873"/>
                              </a:lnTo>
                              <a:lnTo>
                                <a:pt x="80962" y="80873"/>
                              </a:lnTo>
                              <a:lnTo>
                                <a:pt x="76390" y="85445"/>
                              </a:lnTo>
                              <a:lnTo>
                                <a:pt x="76390" y="90017"/>
                              </a:lnTo>
                              <a:lnTo>
                                <a:pt x="82486" y="96113"/>
                              </a:lnTo>
                              <a:lnTo>
                                <a:pt x="87058" y="96113"/>
                              </a:lnTo>
                              <a:lnTo>
                                <a:pt x="91630" y="91541"/>
                              </a:lnTo>
                              <a:lnTo>
                                <a:pt x="91630" y="8392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912A5" id="Graphic 63" o:spid="_x0000_s1026" style="position:absolute;margin-left:90.3pt;margin-top:79.65pt;width:7.25pt;height:7.6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2075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" path="m61150,76288r-3048,l58102,77812r-4674,4572l48856,82384r-1524,1524l13804,83908,27736,69342r7404,-8294l40551,55333r4686,-5715l49072,43865r2832,-5765l55054,33528r,-16764l53428,12192,42760,1524,36664,,21424,,16852,1524,10756,6096,6096,10668,3048,16764r,9144l4572,25908,6096,19812,9144,16764r4660,-3048l16852,10668r13716,l35140,12192r3048,3048l44284,24384r,6096l20269,70954,,91528r,3048l55054,94576,61150,76288xem91630,83921l88582,80873r-4572,l80962,80873r-4572,4572l76390,90017r6096,6096l87058,96113r4572,-4572l91630,83921xe" fillcolor="black" stroked="f">
                <v:path arrowok="t"/>
                <w10:wrap type="topAndBottom" anchorx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88960" behindDoc="1" locked="0" layoutInCell="1" allowOverlap="1" wp14:anchorId="5DBCE0E0" wp14:editId="320BE225">
            <wp:simplePos x="0" y="0"/>
            <wp:positionH relativeFrom="page">
              <wp:posOffset>1376172</wp:posOffset>
            </wp:positionH>
            <wp:positionV relativeFrom="paragraph">
              <wp:posOffset>1008465</wp:posOffset>
            </wp:positionV>
            <wp:extent cx="4096061" cy="126301"/>
            <wp:effectExtent l="0" t="0" r="0" b="0"/>
            <wp:wrapTopAndBottom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606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691008" behindDoc="1" locked="0" layoutInCell="1" allowOverlap="1" wp14:anchorId="0CEF6715" wp14:editId="57524899">
            <wp:simplePos x="0" y="0"/>
            <wp:positionH relativeFrom="page">
              <wp:posOffset>1373124</wp:posOffset>
            </wp:positionH>
            <wp:positionV relativeFrom="paragraph">
              <wp:posOffset>1245066</wp:posOffset>
            </wp:positionV>
            <wp:extent cx="3543130" cy="128587"/>
            <wp:effectExtent l="0" t="0" r="0" b="0"/>
            <wp:wrapTopAndBottom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43130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93056" behindDoc="1" locked="0" layoutInCell="1" allowOverlap="1" wp14:anchorId="0AB809B9" wp14:editId="5159C683">
                <wp:simplePos x="0" y="0"/>
                <wp:positionH relativeFrom="page">
                  <wp:posOffset>5502973</wp:posOffset>
                </wp:positionH>
                <wp:positionV relativeFrom="paragraph">
                  <wp:posOffset>1248114</wp:posOffset>
                </wp:positionV>
                <wp:extent cx="567055" cy="122555"/>
                <wp:effectExtent l="0" t="0" r="0" b="0"/>
                <wp:wrapTopAndBottom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055" cy="122555"/>
                          <a:chOff x="0" y="0"/>
                          <a:chExt cx="567055" cy="122555"/>
                        </a:xfrm>
                      </wpg:grpSpPr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3" cy="122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4238" y="0"/>
                            <a:ext cx="182403" cy="1221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5A188C6" id="Group 66" o:spid="_x0000_s1026" style="position:absolute;margin-left:433.3pt;margin-top:98.3pt;width:44.65pt;height:9.65pt;z-index:-251623424;mso-wrap-distance-left:0;mso-wrap-distance-right:0;mso-position-horizontal-relative:page" coordsize="5670,1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">
                <v:shape id="Image 67" o:spid="_x0000_s1027" type="#_x0000_t75" style="position:absolute;width:3482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">
                  <v:imagedata r:id="rId62" o:title=""/>
                </v:shape>
                <v:shape id="Image 68" o:spid="_x0000_s1028" type="#_x0000_t75" style="position:absolute;left:3842;width:1824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">
                  <v:imagedata r:id="rId63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95104" behindDoc="1" locked="0" layoutInCell="1" allowOverlap="1" wp14:anchorId="7C21744A" wp14:editId="2A773FE2">
                <wp:simplePos x="0" y="0"/>
                <wp:positionH relativeFrom="page">
                  <wp:posOffset>1377696</wp:posOffset>
                </wp:positionH>
                <wp:positionV relativeFrom="paragraph">
                  <wp:posOffset>1483191</wp:posOffset>
                </wp:positionV>
                <wp:extent cx="3983354" cy="127000"/>
                <wp:effectExtent l="0" t="0" r="0" b="0"/>
                <wp:wrapTopAndBottom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83354" cy="127000"/>
                          <a:chOff x="0" y="0"/>
                          <a:chExt cx="3983354" cy="127000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0" y="32099"/>
                            <a:ext cx="53975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67310">
                                <a:moveTo>
                                  <a:pt x="32004" y="67151"/>
                                </a:moveTo>
                                <a:lnTo>
                                  <a:pt x="19812" y="67151"/>
                                </a:lnTo>
                                <a:lnTo>
                                  <a:pt x="13716" y="64103"/>
                                </a:lnTo>
                                <a:lnTo>
                                  <a:pt x="0" y="33528"/>
                                </a:lnTo>
                                <a:lnTo>
                                  <a:pt x="571" y="26717"/>
                                </a:lnTo>
                                <a:lnTo>
                                  <a:pt x="21336" y="0"/>
                                </a:lnTo>
                                <a:lnTo>
                                  <a:pt x="36576" y="0"/>
                                </a:lnTo>
                                <a:lnTo>
                                  <a:pt x="41148" y="1524"/>
                                </a:lnTo>
                                <a:lnTo>
                                  <a:pt x="44259" y="4572"/>
                                </a:lnTo>
                                <a:lnTo>
                                  <a:pt x="22860" y="4572"/>
                                </a:lnTo>
                                <a:lnTo>
                                  <a:pt x="19812" y="6096"/>
                                </a:lnTo>
                                <a:lnTo>
                                  <a:pt x="10668" y="19812"/>
                                </a:lnTo>
                                <a:lnTo>
                                  <a:pt x="10668" y="35052"/>
                                </a:lnTo>
                                <a:lnTo>
                                  <a:pt x="13716" y="41243"/>
                                </a:lnTo>
                                <a:lnTo>
                                  <a:pt x="19812" y="53435"/>
                                </a:lnTo>
                                <a:lnTo>
                                  <a:pt x="25908" y="56483"/>
                                </a:lnTo>
                                <a:lnTo>
                                  <a:pt x="47339" y="56483"/>
                                </a:lnTo>
                                <a:lnTo>
                                  <a:pt x="42767" y="59531"/>
                                </a:lnTo>
                                <a:lnTo>
                                  <a:pt x="38100" y="64103"/>
                                </a:lnTo>
                                <a:lnTo>
                                  <a:pt x="32004" y="67151"/>
                                </a:lnTo>
                                <a:close/>
                              </a:path>
                              <a:path w="53975" h="67310">
                                <a:moveTo>
                                  <a:pt x="48863" y="21336"/>
                                </a:moveTo>
                                <a:lnTo>
                                  <a:pt x="42767" y="21336"/>
                                </a:lnTo>
                                <a:lnTo>
                                  <a:pt x="39624" y="19812"/>
                                </a:lnTo>
                                <a:lnTo>
                                  <a:pt x="36576" y="16764"/>
                                </a:lnTo>
                                <a:lnTo>
                                  <a:pt x="36576" y="9144"/>
                                </a:lnTo>
                                <a:lnTo>
                                  <a:pt x="33528" y="7620"/>
                                </a:lnTo>
                                <a:lnTo>
                                  <a:pt x="30480" y="4572"/>
                                </a:lnTo>
                                <a:lnTo>
                                  <a:pt x="44259" y="4572"/>
                                </a:lnTo>
                                <a:lnTo>
                                  <a:pt x="45815" y="6096"/>
                                </a:lnTo>
                                <a:lnTo>
                                  <a:pt x="48863" y="9144"/>
                                </a:lnTo>
                                <a:lnTo>
                                  <a:pt x="50387" y="12192"/>
                                </a:lnTo>
                                <a:lnTo>
                                  <a:pt x="50387" y="18288"/>
                                </a:lnTo>
                                <a:lnTo>
                                  <a:pt x="48863" y="19812"/>
                                </a:lnTo>
                                <a:lnTo>
                                  <a:pt x="48863" y="21336"/>
                                </a:lnTo>
                                <a:close/>
                              </a:path>
                              <a:path w="53975" h="67310">
                                <a:moveTo>
                                  <a:pt x="47339" y="56483"/>
                                </a:moveTo>
                                <a:lnTo>
                                  <a:pt x="36576" y="56483"/>
                                </a:lnTo>
                                <a:lnTo>
                                  <a:pt x="39624" y="54959"/>
                                </a:lnTo>
                                <a:lnTo>
                                  <a:pt x="44291" y="51911"/>
                                </a:lnTo>
                                <a:lnTo>
                                  <a:pt x="45815" y="48863"/>
                                </a:lnTo>
                                <a:lnTo>
                                  <a:pt x="48863" y="45815"/>
                                </a:lnTo>
                                <a:lnTo>
                                  <a:pt x="50387" y="39719"/>
                                </a:lnTo>
                                <a:lnTo>
                                  <a:pt x="53435" y="41243"/>
                                </a:lnTo>
                                <a:lnTo>
                                  <a:pt x="51911" y="48863"/>
                                </a:lnTo>
                                <a:lnTo>
                                  <a:pt x="47339" y="564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6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7151" y="0"/>
                            <a:ext cx="3916108" cy="1267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21F5A0" id="Group 69" o:spid="_x0000_s1026" style="position:absolute;margin-left:108.5pt;margin-top:116.8pt;width:313.65pt;height:10pt;z-index:-251621376;mso-wrap-distance-left:0;mso-wrap-distance-right:0;mso-position-horizontal-relative:page" coordsize="39833,1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">
                <v:shape id="Graphic 70" o:spid="_x0000_s1027" style="position:absolute;top:320;width:539;height:674;visibility:visible;mso-wrap-style:square;v-text-anchor:top" coordsize="53975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" path="m32004,67151r-12192,l13716,64103,,33528,571,26717,21336,,36576,r4572,1524l44259,4572r-21399,l19812,6096,10668,19812r,15240l13716,41243r6096,12192l25908,56483r21431,l42767,59531r-4667,4572l32004,67151xem48863,21336r-6096,l39624,19812,36576,16764r,-7620l33528,7620,30480,4572r13779,l45815,6096r3048,3048l50387,12192r,6096l48863,19812r,1524xem47339,56483r-10763,l39624,54959r4667,-3048l45815,48863r3048,-3048l50387,39719r3048,1524l51911,48863r-4572,7620xe" fillcolor="black" stroked="f">
                  <v:path arrowok="t"/>
                </v:shape>
                <v:shape id="Image 71" o:spid="_x0000_s1028" type="#_x0000_t75" style="position:absolute;left:671;width:39161;height:12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">
                  <v:imagedata r:id="rId65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697152" behindDoc="1" locked="0" layoutInCell="1" allowOverlap="1" wp14:anchorId="3BDA8476" wp14:editId="49188805">
                <wp:simplePos x="0" y="0"/>
                <wp:positionH relativeFrom="page">
                  <wp:posOffset>5502973</wp:posOffset>
                </wp:positionH>
                <wp:positionV relativeFrom="paragraph">
                  <wp:posOffset>1486239</wp:posOffset>
                </wp:positionV>
                <wp:extent cx="567055" cy="122555"/>
                <wp:effectExtent l="0" t="0" r="0" b="0"/>
                <wp:wrapTopAndBottom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055" cy="122555"/>
                          <a:chOff x="0" y="0"/>
                          <a:chExt cx="567055" cy="122555"/>
                        </a:xfrm>
                      </wpg:grpSpPr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3" cy="122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6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4238" y="0"/>
                            <a:ext cx="182403" cy="1222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AF960E" id="Group 72" o:spid="_x0000_s1026" style="position:absolute;margin-left:433.3pt;margin-top:117.05pt;width:44.65pt;height:9.65pt;z-index:-251619328;mso-wrap-distance-left:0;mso-wrap-distance-right:0;mso-position-horizontal-relative:page" coordsize="5670,1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">
                <v:shape id="Image 73" o:spid="_x0000_s1027" type="#_x0000_t75" style="position:absolute;width:3482;height:12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">
                  <v:imagedata r:id="rId68" o:title=""/>
                </v:shape>
                <v:shape id="Image 74" o:spid="_x0000_s1028" type="#_x0000_t75" style="position:absolute;left:3842;width:1824;height:12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">
                  <v:imagedata r:id="rId69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699200" behindDoc="1" locked="0" layoutInCell="1" allowOverlap="1" wp14:anchorId="4D2709E6" wp14:editId="6DB38D7A">
            <wp:simplePos x="0" y="0"/>
            <wp:positionH relativeFrom="page">
              <wp:posOffset>1377696</wp:posOffset>
            </wp:positionH>
            <wp:positionV relativeFrom="paragraph">
              <wp:posOffset>1719887</wp:posOffset>
            </wp:positionV>
            <wp:extent cx="3854090" cy="128587"/>
            <wp:effectExtent l="0" t="0" r="0" b="0"/>
            <wp:wrapTopAndBottom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4090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701248" behindDoc="1" locked="0" layoutInCell="1" allowOverlap="1" wp14:anchorId="1C4761C1" wp14:editId="797DFA42">
                <wp:simplePos x="0" y="0"/>
                <wp:positionH relativeFrom="page">
                  <wp:posOffset>5481542</wp:posOffset>
                </wp:positionH>
                <wp:positionV relativeFrom="paragraph">
                  <wp:posOffset>1722935</wp:posOffset>
                </wp:positionV>
                <wp:extent cx="567055" cy="122555"/>
                <wp:effectExtent l="0" t="0" r="0" b="0"/>
                <wp:wrapTopAndBottom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055" cy="122555"/>
                          <a:chOff x="0" y="0"/>
                          <a:chExt cx="567055" cy="122555"/>
                        </a:xfrm>
                      </wpg:grpSpPr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7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3" cy="122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7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4333" y="0"/>
                            <a:ext cx="182308" cy="1221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279EF96" id="Group 76" o:spid="_x0000_s1026" style="position:absolute;margin-left:431.6pt;margin-top:135.65pt;width:44.65pt;height:9.65pt;z-index:-251615232;mso-wrap-distance-left:0;mso-wrap-distance-right:0;mso-position-horizontal-relative:page" coordsize="5670,1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">
                <v:shape id="Image 77" o:spid="_x0000_s1027" type="#_x0000_t75" style="position:absolute;width:3482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">
                  <v:imagedata r:id="rId73" o:title=""/>
                </v:shape>
                <v:shape id="Image 78" o:spid="_x0000_s1028" type="#_x0000_t75" style="position:absolute;left:3843;width:1823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">
                  <v:imagedata r:id="rId74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mc:AlternateContent>
          <mc:Choice Requires="wps">
            <w:drawing>
              <wp:anchor distT="0" distB="0" distL="0" distR="0" simplePos="0" relativeHeight="251703296" behindDoc="1" locked="0" layoutInCell="1" allowOverlap="1" wp14:anchorId="70F6AB50" wp14:editId="42170749">
                <wp:simplePos x="0" y="0"/>
                <wp:positionH relativeFrom="page">
                  <wp:posOffset>1150035</wp:posOffset>
                </wp:positionH>
                <wp:positionV relativeFrom="paragraph">
                  <wp:posOffset>1961060</wp:posOffset>
                </wp:positionV>
                <wp:extent cx="88900" cy="9652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900" cy="965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8900" h="96520">
                              <a:moveTo>
                                <a:pt x="52019" y="58013"/>
                              </a:moveTo>
                              <a:lnTo>
                                <a:pt x="50393" y="53441"/>
                              </a:lnTo>
                              <a:lnTo>
                                <a:pt x="44297" y="44297"/>
                              </a:lnTo>
                              <a:lnTo>
                                <a:pt x="41249" y="41249"/>
                              </a:lnTo>
                              <a:lnTo>
                                <a:pt x="35153" y="39725"/>
                              </a:lnTo>
                              <a:lnTo>
                                <a:pt x="42773" y="32016"/>
                              </a:lnTo>
                              <a:lnTo>
                                <a:pt x="47345" y="24396"/>
                              </a:lnTo>
                              <a:lnTo>
                                <a:pt x="47345" y="13716"/>
                              </a:lnTo>
                              <a:lnTo>
                                <a:pt x="45821" y="10668"/>
                              </a:lnTo>
                              <a:lnTo>
                                <a:pt x="44805" y="9144"/>
                              </a:lnTo>
                              <a:lnTo>
                                <a:pt x="39725" y="1524"/>
                              </a:lnTo>
                              <a:lnTo>
                                <a:pt x="33629" y="0"/>
                              </a:lnTo>
                              <a:lnTo>
                                <a:pt x="19913" y="0"/>
                              </a:lnTo>
                              <a:lnTo>
                                <a:pt x="15341" y="1524"/>
                              </a:lnTo>
                              <a:lnTo>
                                <a:pt x="10769" y="4572"/>
                              </a:lnTo>
                              <a:lnTo>
                                <a:pt x="7721" y="7620"/>
                              </a:lnTo>
                              <a:lnTo>
                                <a:pt x="3060" y="12192"/>
                              </a:lnTo>
                              <a:lnTo>
                                <a:pt x="1536" y="18300"/>
                              </a:lnTo>
                              <a:lnTo>
                                <a:pt x="3060" y="19824"/>
                              </a:lnTo>
                              <a:lnTo>
                                <a:pt x="7721" y="12192"/>
                              </a:lnTo>
                              <a:lnTo>
                                <a:pt x="13817" y="9144"/>
                              </a:lnTo>
                              <a:lnTo>
                                <a:pt x="26009" y="9144"/>
                              </a:lnTo>
                              <a:lnTo>
                                <a:pt x="29057" y="10668"/>
                              </a:lnTo>
                              <a:lnTo>
                                <a:pt x="35153" y="16764"/>
                              </a:lnTo>
                              <a:lnTo>
                                <a:pt x="36677" y="19824"/>
                              </a:lnTo>
                              <a:lnTo>
                                <a:pt x="36677" y="27444"/>
                              </a:lnTo>
                              <a:lnTo>
                                <a:pt x="18389" y="45821"/>
                              </a:lnTo>
                              <a:lnTo>
                                <a:pt x="15341" y="45821"/>
                              </a:lnTo>
                              <a:lnTo>
                                <a:pt x="15341" y="47345"/>
                              </a:lnTo>
                              <a:lnTo>
                                <a:pt x="21437" y="47345"/>
                              </a:lnTo>
                              <a:lnTo>
                                <a:pt x="33629" y="53441"/>
                              </a:lnTo>
                              <a:lnTo>
                                <a:pt x="38201" y="58013"/>
                              </a:lnTo>
                              <a:lnTo>
                                <a:pt x="42773" y="67157"/>
                              </a:lnTo>
                              <a:lnTo>
                                <a:pt x="42773" y="76301"/>
                              </a:lnTo>
                              <a:lnTo>
                                <a:pt x="39725" y="80873"/>
                              </a:lnTo>
                              <a:lnTo>
                                <a:pt x="36677" y="83921"/>
                              </a:lnTo>
                              <a:lnTo>
                                <a:pt x="33629" y="88493"/>
                              </a:lnTo>
                              <a:lnTo>
                                <a:pt x="29057" y="90017"/>
                              </a:lnTo>
                              <a:lnTo>
                                <a:pt x="21437" y="90017"/>
                              </a:lnTo>
                              <a:lnTo>
                                <a:pt x="19913" y="88493"/>
                              </a:lnTo>
                              <a:lnTo>
                                <a:pt x="18389" y="88493"/>
                              </a:lnTo>
                              <a:lnTo>
                                <a:pt x="16865" y="86969"/>
                              </a:lnTo>
                              <a:lnTo>
                                <a:pt x="13817" y="86969"/>
                              </a:lnTo>
                              <a:lnTo>
                                <a:pt x="10769" y="85445"/>
                              </a:lnTo>
                              <a:lnTo>
                                <a:pt x="9245" y="83921"/>
                              </a:lnTo>
                              <a:lnTo>
                                <a:pt x="1536" y="83921"/>
                              </a:lnTo>
                              <a:lnTo>
                                <a:pt x="1536" y="85445"/>
                              </a:lnTo>
                              <a:lnTo>
                                <a:pt x="0" y="85445"/>
                              </a:lnTo>
                              <a:lnTo>
                                <a:pt x="0" y="91643"/>
                              </a:lnTo>
                              <a:lnTo>
                                <a:pt x="3060" y="93167"/>
                              </a:lnTo>
                              <a:lnTo>
                                <a:pt x="4584" y="94691"/>
                              </a:lnTo>
                              <a:lnTo>
                                <a:pt x="9245" y="96215"/>
                              </a:lnTo>
                              <a:lnTo>
                                <a:pt x="15341" y="96215"/>
                              </a:lnTo>
                              <a:lnTo>
                                <a:pt x="48869" y="77825"/>
                              </a:lnTo>
                              <a:lnTo>
                                <a:pt x="52019" y="71729"/>
                              </a:lnTo>
                              <a:lnTo>
                                <a:pt x="52019" y="58013"/>
                              </a:lnTo>
                              <a:close/>
                            </a:path>
                            <a:path w="88900" h="96520">
                              <a:moveTo>
                                <a:pt x="88595" y="83921"/>
                              </a:moveTo>
                              <a:lnTo>
                                <a:pt x="85547" y="80873"/>
                              </a:lnTo>
                              <a:lnTo>
                                <a:pt x="80975" y="80873"/>
                              </a:lnTo>
                              <a:lnTo>
                                <a:pt x="77927" y="80873"/>
                              </a:lnTo>
                              <a:lnTo>
                                <a:pt x="73355" y="85445"/>
                              </a:lnTo>
                              <a:lnTo>
                                <a:pt x="73355" y="90017"/>
                              </a:lnTo>
                              <a:lnTo>
                                <a:pt x="79451" y="96113"/>
                              </a:lnTo>
                              <a:lnTo>
                                <a:pt x="84023" y="96113"/>
                              </a:lnTo>
                              <a:lnTo>
                                <a:pt x="88595" y="91541"/>
                              </a:lnTo>
                              <a:lnTo>
                                <a:pt x="88595" y="8392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725A4" id="Graphic 79" o:spid="_x0000_s1026" style="position:absolute;margin-left:90.55pt;margin-top:154.4pt;width:7pt;height:7.6pt;z-index:-25161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8900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" path="m52019,58013l50393,53441,44297,44297,41249,41249,35153,39725r7620,-7709l47345,24396r,-10680l45821,10668,44805,9144,39725,1524,33629,,19913,,15341,1524,10769,4572,7721,7620,3060,12192,1536,18300r1524,1524l7721,12192,13817,9144r12192,l29057,10668r6096,6096l36677,19824r,7620l18389,45821r-3048,l15341,47345r6096,l33629,53441r4572,4572l42773,67157r,9144l39725,80873r-3048,3048l33629,88493r-4572,1524l21437,90017,19913,88493r-1524,l16865,86969r-3048,l10769,85445,9245,83921r-7709,l1536,85445,,85445r,6198l3060,93167r1524,1524l9245,96215r6096,l48869,77825r3150,-6096l52019,58013xem88595,83921l85547,80873r-4572,l77927,80873r-4572,4572l73355,90017r6096,6096l84023,96113r4572,-4572l88595,83921xe" fillcolor="black" stroked="f">
                <v:path arrowok="t"/>
                <w10:wrap type="topAndBottom" anchorx="page"/>
              </v:shape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705344" behindDoc="1" locked="0" layoutInCell="1" allowOverlap="1" wp14:anchorId="087F52AA" wp14:editId="179300C1">
            <wp:simplePos x="0" y="0"/>
            <wp:positionH relativeFrom="page">
              <wp:posOffset>1374552</wp:posOffset>
            </wp:positionH>
            <wp:positionV relativeFrom="paragraph">
              <wp:posOffset>1958012</wp:posOffset>
            </wp:positionV>
            <wp:extent cx="4038593" cy="290512"/>
            <wp:effectExtent l="0" t="0" r="0" b="0"/>
            <wp:wrapTopAndBottom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38593" cy="2905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w:drawing>
          <wp:anchor distT="0" distB="0" distL="0" distR="0" simplePos="0" relativeHeight="251707392" behindDoc="1" locked="0" layoutInCell="1" allowOverlap="1" wp14:anchorId="7D909A0A" wp14:editId="2F727F19">
            <wp:simplePos x="0" y="0"/>
            <wp:positionH relativeFrom="page">
              <wp:posOffset>1377696</wp:posOffset>
            </wp:positionH>
            <wp:positionV relativeFrom="paragraph">
              <wp:posOffset>2354919</wp:posOffset>
            </wp:positionV>
            <wp:extent cx="2945761" cy="128587"/>
            <wp:effectExtent l="0" t="0" r="0" b="0"/>
            <wp:wrapTopAndBottom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45761" cy="128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709440" behindDoc="1" locked="0" layoutInCell="1" allowOverlap="1" wp14:anchorId="5682B986" wp14:editId="7014228B">
                <wp:simplePos x="0" y="0"/>
                <wp:positionH relativeFrom="page">
                  <wp:posOffset>5502973</wp:posOffset>
                </wp:positionH>
                <wp:positionV relativeFrom="paragraph">
                  <wp:posOffset>2357967</wp:posOffset>
                </wp:positionV>
                <wp:extent cx="567055" cy="122555"/>
                <wp:effectExtent l="0" t="0" r="0" b="0"/>
                <wp:wrapTopAndBottom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055" cy="122555"/>
                          <a:chOff x="0" y="0"/>
                          <a:chExt cx="567055" cy="122555"/>
                        </a:xfrm>
                      </wpg:grpSpPr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7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3" cy="122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7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4238" y="0"/>
                            <a:ext cx="182403" cy="1221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36B15A" id="Group 82" o:spid="_x0000_s1026" style="position:absolute;margin-left:433.3pt;margin-top:185.65pt;width:44.65pt;height:9.65pt;z-index:-251607040;mso-wrap-distance-left:0;mso-wrap-distance-right:0;mso-position-horizontal-relative:page" coordsize="5670,1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">
                <v:shape id="Image 83" o:spid="_x0000_s1027" type="#_x0000_t75" style="position:absolute;width:3482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">
                  <v:imagedata r:id="rId79" o:title=""/>
                </v:shape>
                <v:shape id="Image 84" o:spid="_x0000_s1028" type="#_x0000_t75" style="position:absolute;left:3842;width:1824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">
                  <v:imagedata r:id="rId80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711488" behindDoc="1" locked="0" layoutInCell="1" allowOverlap="1" wp14:anchorId="4F7E18AB" wp14:editId="338540CC">
                <wp:simplePos x="0" y="0"/>
                <wp:positionH relativeFrom="page">
                  <wp:posOffset>1379219</wp:posOffset>
                </wp:positionH>
                <wp:positionV relativeFrom="paragraph">
                  <wp:posOffset>2593044</wp:posOffset>
                </wp:positionV>
                <wp:extent cx="2493010" cy="127000"/>
                <wp:effectExtent l="0" t="0" r="0" b="0"/>
                <wp:wrapTopAndBottom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93010" cy="127000"/>
                          <a:chOff x="0" y="0"/>
                          <a:chExt cx="2493010" cy="127000"/>
                        </a:xfrm>
                      </wpg:grpSpPr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8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6594" cy="1267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Graphic 87"/>
                        <wps:cNvSpPr/>
                        <wps:spPr>
                          <a:xfrm>
                            <a:off x="2477261" y="84010"/>
                            <a:ext cx="15240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" h="15240">
                                <a:moveTo>
                                  <a:pt x="10668" y="15240"/>
                                </a:moveTo>
                                <a:lnTo>
                                  <a:pt x="6096" y="15240"/>
                                </a:lnTo>
                                <a:lnTo>
                                  <a:pt x="0" y="9144"/>
                                </a:lnTo>
                                <a:lnTo>
                                  <a:pt x="0" y="4572"/>
                                </a:lnTo>
                                <a:lnTo>
                                  <a:pt x="4572" y="0"/>
                                </a:lnTo>
                                <a:lnTo>
                                  <a:pt x="7620" y="0"/>
                                </a:lnTo>
                                <a:lnTo>
                                  <a:pt x="12192" y="0"/>
                                </a:lnTo>
                                <a:lnTo>
                                  <a:pt x="15240" y="3048"/>
                                </a:lnTo>
                                <a:lnTo>
                                  <a:pt x="15240" y="10668"/>
                                </a:lnTo>
                                <a:lnTo>
                                  <a:pt x="10668" y="15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F7717F" id="Group 85" o:spid="_x0000_s1026" style="position:absolute;margin-left:108.6pt;margin-top:204.2pt;width:196.3pt;height:10pt;z-index:-251604992;mso-wrap-distance-left:0;mso-wrap-distance-right:0;mso-position-horizontal-relative:page" coordsize="24930,1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">
                <v:shape id="Image 86" o:spid="_x0000_s1027" type="#_x0000_t75" style="position:absolute;width:24665;height:12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">
                  <v:imagedata r:id="rId82" o:title=""/>
                </v:shape>
                <v:shape id="Graphic 87" o:spid="_x0000_s1028" style="position:absolute;left:24772;top:840;width:153;height:152;visibility:visible;mso-wrap-style:square;v-text-anchor:top" coordsize="15240,1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" path="m10668,15240r-4572,l,9144,,4572,4572,,7620,r4572,l15240,3048r,7620l10668,15240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713536" behindDoc="1" locked="0" layoutInCell="1" allowOverlap="1" wp14:anchorId="1A13A26F" wp14:editId="7E4B4B5F">
                <wp:simplePos x="0" y="0"/>
                <wp:positionH relativeFrom="page">
                  <wp:posOffset>5502973</wp:posOffset>
                </wp:positionH>
                <wp:positionV relativeFrom="paragraph">
                  <wp:posOffset>2596092</wp:posOffset>
                </wp:positionV>
                <wp:extent cx="567055" cy="122555"/>
                <wp:effectExtent l="0" t="0" r="0" b="0"/>
                <wp:wrapTopAndBottom/>
                <wp:docPr id="88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055" cy="122555"/>
                          <a:chOff x="0" y="0"/>
                          <a:chExt cx="567055" cy="122555"/>
                        </a:xfrm>
                      </wpg:grpSpPr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8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3" cy="122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8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4238" y="0"/>
                            <a:ext cx="182403" cy="1221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E512DB" id="Group 88" o:spid="_x0000_s1026" style="position:absolute;margin-left:433.3pt;margin-top:204.4pt;width:44.65pt;height:9.65pt;z-index:-251602944;mso-wrap-distance-left:0;mso-wrap-distance-right:0;mso-position-horizontal-relative:page" coordsize="5670,1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">
                <v:shape id="Image 89" o:spid="_x0000_s1027" type="#_x0000_t75" style="position:absolute;width:3482;height:12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">
                  <v:imagedata r:id="rId85" o:title=""/>
                </v:shape>
                <v:shape id="Image 90" o:spid="_x0000_s1028" type="#_x0000_t75" style="position:absolute;left:3842;width:1824;height:1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">
                  <v:imagedata r:id="rId86" o:title=""/>
                </v:shape>
                <w10:wrap type="topAndBottom" anchorx="page"/>
              </v:group>
            </w:pict>
          </mc:Fallback>
        </mc:AlternateContent>
      </w:r>
    </w:p>
    <w:p w14:paraId="6AFC96C7" w14:textId="77777777" w:rsidR="00FA0229" w:rsidRPr="00210F1C" w:rsidRDefault="00FA0229">
      <w:pPr>
        <w:rPr>
          <w:sz w:val="17"/>
        </w:rPr>
      </w:pPr>
    </w:p>
    <w:p w14:paraId="77314F25" w14:textId="77777777" w:rsidR="00FA0229" w:rsidRPr="00210F1C" w:rsidRDefault="00FA0229">
      <w:pPr>
        <w:spacing w:before="10"/>
        <w:rPr>
          <w:sz w:val="12"/>
        </w:rPr>
      </w:pPr>
    </w:p>
    <w:p w14:paraId="39B62C36" w14:textId="77777777" w:rsidR="00FA0229" w:rsidRPr="00210F1C" w:rsidRDefault="00FA0229">
      <w:pPr>
        <w:spacing w:before="11"/>
        <w:rPr>
          <w:sz w:val="12"/>
        </w:rPr>
      </w:pPr>
    </w:p>
    <w:p w14:paraId="1CCAF181" w14:textId="77777777" w:rsidR="00FA0229" w:rsidRPr="00210F1C" w:rsidRDefault="00FA0229">
      <w:pPr>
        <w:rPr>
          <w:sz w:val="13"/>
        </w:rPr>
      </w:pPr>
    </w:p>
    <w:p w14:paraId="309FAC32" w14:textId="77777777" w:rsidR="00FA0229" w:rsidRPr="00210F1C" w:rsidRDefault="00FA0229">
      <w:pPr>
        <w:spacing w:before="10"/>
        <w:rPr>
          <w:sz w:val="12"/>
        </w:rPr>
      </w:pPr>
    </w:p>
    <w:p w14:paraId="789DB4D4" w14:textId="77777777" w:rsidR="00FA0229" w:rsidRPr="00210F1C" w:rsidRDefault="00FA0229">
      <w:pPr>
        <w:spacing w:before="11"/>
        <w:rPr>
          <w:sz w:val="12"/>
        </w:rPr>
      </w:pPr>
    </w:p>
    <w:p w14:paraId="552F31D5" w14:textId="77777777" w:rsidR="00FA0229" w:rsidRPr="00210F1C" w:rsidRDefault="00FA0229">
      <w:pPr>
        <w:spacing w:before="10"/>
        <w:rPr>
          <w:sz w:val="12"/>
        </w:rPr>
      </w:pPr>
    </w:p>
    <w:p w14:paraId="0E97AC4C" w14:textId="77777777" w:rsidR="00FA0229" w:rsidRPr="00210F1C" w:rsidRDefault="00FA0229">
      <w:pPr>
        <w:spacing w:before="5"/>
        <w:rPr>
          <w:sz w:val="12"/>
        </w:rPr>
      </w:pPr>
    </w:p>
    <w:p w14:paraId="6BB99302" w14:textId="77777777" w:rsidR="00FA0229" w:rsidRPr="00210F1C" w:rsidRDefault="00FA0229">
      <w:pPr>
        <w:spacing w:before="10"/>
        <w:rPr>
          <w:sz w:val="12"/>
        </w:rPr>
      </w:pPr>
    </w:p>
    <w:p w14:paraId="4949A4CB" w14:textId="77777777" w:rsidR="00FA0229" w:rsidRPr="00210F1C" w:rsidRDefault="00FA0229">
      <w:pPr>
        <w:rPr>
          <w:sz w:val="20"/>
        </w:rPr>
      </w:pPr>
    </w:p>
    <w:p w14:paraId="2943DD55" w14:textId="77777777" w:rsidR="00FA0229" w:rsidRPr="00210F1C" w:rsidRDefault="00FA0229">
      <w:pPr>
        <w:rPr>
          <w:sz w:val="20"/>
        </w:rPr>
      </w:pPr>
    </w:p>
    <w:p w14:paraId="2B8EDAB3" w14:textId="77777777" w:rsidR="00FA0229" w:rsidRPr="00210F1C" w:rsidRDefault="00F53810">
      <w:pPr>
        <w:spacing w:before="127"/>
        <w:rPr>
          <w:sz w:val="20"/>
        </w:rPr>
      </w:pPr>
      <w:r w:rsidRPr="00210F1C">
        <w:rPr>
          <w:noProof/>
        </w:rPr>
        <mc:AlternateContent>
          <mc:Choice Requires="wpg">
            <w:drawing>
              <wp:anchor distT="0" distB="0" distL="0" distR="0" simplePos="0" relativeHeight="251715584" behindDoc="1" locked="0" layoutInCell="1" allowOverlap="1" wp14:anchorId="29976D8E" wp14:editId="3152A5BF">
                <wp:simplePos x="0" y="0"/>
                <wp:positionH relativeFrom="page">
                  <wp:posOffset>1266158</wp:posOffset>
                </wp:positionH>
                <wp:positionV relativeFrom="paragraph">
                  <wp:posOffset>242182</wp:posOffset>
                </wp:positionV>
                <wp:extent cx="5307965" cy="383540"/>
                <wp:effectExtent l="0" t="0" r="0" b="0"/>
                <wp:wrapTopAndBottom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07965" cy="383540"/>
                          <a:chOff x="0" y="0"/>
                          <a:chExt cx="5307965" cy="383540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5226081" y="55149"/>
                            <a:ext cx="3365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10795">
                                <a:moveTo>
                                  <a:pt x="33527" y="10668"/>
                                </a:moveTo>
                                <a:lnTo>
                                  <a:pt x="0" y="10668"/>
                                </a:lnTo>
                                <a:lnTo>
                                  <a:pt x="0" y="0"/>
                                </a:lnTo>
                                <a:lnTo>
                                  <a:pt x="33527" y="0"/>
                                </a:lnTo>
                                <a:lnTo>
                                  <a:pt x="33527" y="106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3" name="Image 93"/>
                          <pic:cNvPicPr/>
                        </pic:nvPicPr>
                        <pic:blipFill>
                          <a:blip r:embed="rId8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7425" cy="383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4E46C36" id="Group 91" o:spid="_x0000_s1026" style="position:absolute;margin-left:99.7pt;margin-top:19.05pt;width:417.95pt;height:30.2pt;z-index:-251600896;mso-wrap-distance-left:0;mso-wrap-distance-right:0;mso-position-horizontal-relative:page" coordsize="53079,38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">
                <v:shape id="Graphic 92" o:spid="_x0000_s1027" style="position:absolute;left:52260;top:551;width:337;height:108;visibility:visible;mso-wrap-style:square;v-text-anchor:top" coordsize="33655,10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" path="m33527,10668l,10668,,,33527,r,10668xe" fillcolor="black" stroked="f">
                  <v:path arrowok="t"/>
                </v:shape>
                <v:shape id="Image 93" o:spid="_x0000_s1028" type="#_x0000_t75" style="position:absolute;width:53074;height:3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">
                  <v:imagedata r:id="rId88" o:title=""/>
                </v:shape>
                <w10:wrap type="topAndBottom" anchorx="page"/>
              </v:group>
            </w:pict>
          </mc:Fallback>
        </mc:AlternateContent>
      </w:r>
      <w:r w:rsidRPr="00210F1C">
        <w:rPr>
          <w:noProof/>
        </w:rPr>
        <w:drawing>
          <wp:anchor distT="0" distB="0" distL="0" distR="0" simplePos="0" relativeHeight="251717632" behindDoc="1" locked="0" layoutInCell="1" allowOverlap="1" wp14:anchorId="4AAD5CF7" wp14:editId="77D43BA1">
            <wp:simplePos x="0" y="0"/>
            <wp:positionH relativeFrom="page">
              <wp:posOffset>1261586</wp:posOffset>
            </wp:positionH>
            <wp:positionV relativeFrom="paragraph">
              <wp:posOffset>834275</wp:posOffset>
            </wp:positionV>
            <wp:extent cx="5504649" cy="400050"/>
            <wp:effectExtent l="0" t="0" r="0" b="0"/>
            <wp:wrapTopAndBottom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4649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68D02F" w14:textId="77777777" w:rsidR="00FA0229" w:rsidRPr="00210F1C" w:rsidRDefault="00FA0229">
      <w:pPr>
        <w:spacing w:before="75"/>
        <w:rPr>
          <w:sz w:val="20"/>
        </w:rPr>
      </w:pPr>
    </w:p>
    <w:p w14:paraId="2A0755AB" w14:textId="77777777" w:rsidR="00FA0229" w:rsidRPr="00210F1C" w:rsidRDefault="00FA0229">
      <w:pPr>
        <w:rPr>
          <w:sz w:val="20"/>
        </w:rPr>
        <w:sectPr w:rsidR="00FA0229" w:rsidRPr="00210F1C">
          <w:pgSz w:w="12240" w:h="15840"/>
          <w:pgMar w:top="1520" w:right="1240" w:bottom="280" w:left="1340" w:header="720" w:footer="720" w:gutter="0"/>
          <w:cols w:space="720"/>
        </w:sectPr>
      </w:pPr>
    </w:p>
    <w:p w14:paraId="766E5C9B" w14:textId="77777777" w:rsidR="00FA0229" w:rsidRPr="00210F1C" w:rsidRDefault="00F53810">
      <w:pPr>
        <w:ind w:left="4134"/>
        <w:rPr>
          <w:sz w:val="20"/>
        </w:rPr>
      </w:pPr>
      <w:r w:rsidRPr="00210F1C">
        <w:rPr>
          <w:noProof/>
          <w:sz w:val="20"/>
        </w:rPr>
        <w:lastRenderedPageBreak/>
        <w:drawing>
          <wp:inline distT="0" distB="0" distL="0" distR="0" wp14:anchorId="24008FC4" wp14:editId="44982AD8">
            <wp:extent cx="1141056" cy="842391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1056" cy="842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39E33" w14:textId="77777777" w:rsidR="00FA0229" w:rsidRPr="00210F1C" w:rsidRDefault="00FA0229">
      <w:pPr>
        <w:rPr>
          <w:sz w:val="24"/>
        </w:rPr>
      </w:pPr>
    </w:p>
    <w:p w14:paraId="7138AF9D" w14:textId="77777777" w:rsidR="00FA0229" w:rsidRPr="00210F1C" w:rsidRDefault="00FA0229">
      <w:pPr>
        <w:spacing w:before="212"/>
        <w:rPr>
          <w:sz w:val="24"/>
        </w:rPr>
      </w:pPr>
    </w:p>
    <w:p w14:paraId="26B616DF" w14:textId="77777777" w:rsidR="00FA0229" w:rsidRPr="00210F1C" w:rsidRDefault="00F53810">
      <w:pPr>
        <w:ind w:right="17"/>
        <w:jc w:val="center"/>
        <w:rPr>
          <w:rFonts w:ascii="Liberation Sans Narrow"/>
          <w:b/>
          <w:sz w:val="24"/>
        </w:rPr>
      </w:pPr>
      <w:r w:rsidRPr="00210F1C">
        <w:rPr>
          <w:rFonts w:ascii="Liberation Sans Narrow"/>
          <w:b/>
          <w:w w:val="105"/>
          <w:sz w:val="24"/>
        </w:rPr>
        <w:t>Semi-Structured</w:t>
      </w:r>
      <w:r w:rsidRPr="00210F1C">
        <w:rPr>
          <w:rFonts w:ascii="Liberation Sans Narrow"/>
          <w:b/>
          <w:spacing w:val="17"/>
          <w:w w:val="105"/>
          <w:sz w:val="24"/>
        </w:rPr>
        <w:t xml:space="preserve"> </w:t>
      </w:r>
      <w:r w:rsidRPr="00210F1C">
        <w:rPr>
          <w:rFonts w:ascii="Liberation Sans Narrow"/>
          <w:b/>
          <w:w w:val="105"/>
          <w:sz w:val="24"/>
        </w:rPr>
        <w:t>Interview</w:t>
      </w:r>
      <w:r w:rsidRPr="00210F1C">
        <w:rPr>
          <w:rFonts w:ascii="Liberation Sans Narrow"/>
          <w:b/>
          <w:spacing w:val="21"/>
          <w:w w:val="105"/>
          <w:sz w:val="24"/>
        </w:rPr>
        <w:t xml:space="preserve"> </w:t>
      </w:r>
      <w:r w:rsidRPr="00210F1C">
        <w:rPr>
          <w:rFonts w:ascii="Liberation Sans Narrow"/>
          <w:b/>
          <w:spacing w:val="-2"/>
          <w:w w:val="105"/>
          <w:sz w:val="24"/>
        </w:rPr>
        <w:t>Questions</w:t>
      </w:r>
    </w:p>
    <w:p w14:paraId="329824BB" w14:textId="77777777" w:rsidR="00FA0229" w:rsidRPr="00210F1C" w:rsidRDefault="00FA0229">
      <w:pPr>
        <w:pStyle w:val="BodyText"/>
        <w:spacing w:before="27"/>
        <w:rPr>
          <w:b/>
          <w:sz w:val="24"/>
        </w:rPr>
      </w:pPr>
    </w:p>
    <w:p w14:paraId="11C5EADC" w14:textId="77777777" w:rsidR="00FA0229" w:rsidRPr="00210F1C" w:rsidRDefault="00F53810">
      <w:pPr>
        <w:spacing w:line="288" w:lineRule="auto"/>
        <w:ind w:left="100"/>
        <w:rPr>
          <w:b/>
        </w:rPr>
      </w:pPr>
      <w:r w:rsidRPr="00210F1C">
        <w:rPr>
          <w:rFonts w:ascii="Liberation Sans Narrow"/>
          <w:b/>
        </w:rPr>
        <w:t xml:space="preserve">Title: </w:t>
      </w:r>
      <w:r w:rsidRPr="00210F1C">
        <w:rPr>
          <w:b/>
        </w:rPr>
        <w:t>The Development, Implementation and Evaluation of a Novel Intervention for Delirium in an Adult Intensive Care Unit: A Pilot Study</w:t>
      </w:r>
    </w:p>
    <w:p w14:paraId="70CFB3FD" w14:textId="77777777" w:rsidR="00FA0229" w:rsidRPr="00210F1C" w:rsidRDefault="00F53810">
      <w:pPr>
        <w:spacing w:before="233"/>
        <w:ind w:left="100"/>
        <w:rPr>
          <w:rFonts w:ascii="Liberation Sans Narrow"/>
          <w:b/>
        </w:rPr>
      </w:pPr>
      <w:r w:rsidRPr="00210F1C">
        <w:rPr>
          <w:rFonts w:ascii="Liberation Sans Narrow"/>
          <w:b/>
        </w:rPr>
        <w:t>Participants</w:t>
      </w:r>
      <w:r w:rsidRPr="00210F1C">
        <w:rPr>
          <w:rFonts w:ascii="Liberation Sans Narrow"/>
          <w:b/>
          <w:spacing w:val="33"/>
        </w:rPr>
        <w:t xml:space="preserve"> </w:t>
      </w:r>
      <w:r w:rsidRPr="00210F1C">
        <w:rPr>
          <w:rFonts w:ascii="Liberation Sans Narrow"/>
          <w:b/>
        </w:rPr>
        <w:t>to</w:t>
      </w:r>
      <w:r w:rsidRPr="00210F1C">
        <w:rPr>
          <w:rFonts w:ascii="Liberation Sans Narrow"/>
          <w:b/>
          <w:spacing w:val="35"/>
        </w:rPr>
        <w:t xml:space="preserve"> </w:t>
      </w:r>
      <w:r w:rsidRPr="00210F1C">
        <w:rPr>
          <w:rFonts w:ascii="Liberation Sans Narrow"/>
          <w:b/>
        </w:rPr>
        <w:t>be</w:t>
      </w:r>
      <w:r w:rsidRPr="00210F1C">
        <w:rPr>
          <w:rFonts w:ascii="Liberation Sans Narrow"/>
          <w:b/>
          <w:spacing w:val="33"/>
        </w:rPr>
        <w:t xml:space="preserve"> </w:t>
      </w:r>
      <w:r w:rsidRPr="00210F1C">
        <w:rPr>
          <w:rFonts w:ascii="Liberation Sans Narrow"/>
          <w:b/>
        </w:rPr>
        <w:t>contacted</w:t>
      </w:r>
      <w:r w:rsidRPr="00210F1C">
        <w:rPr>
          <w:rFonts w:ascii="Liberation Sans Narrow"/>
          <w:b/>
          <w:spacing w:val="34"/>
        </w:rPr>
        <w:t xml:space="preserve"> </w:t>
      </w:r>
      <w:r w:rsidRPr="00210F1C">
        <w:rPr>
          <w:rFonts w:ascii="Liberation Sans Narrow"/>
          <w:b/>
        </w:rPr>
        <w:t>via</w:t>
      </w:r>
      <w:r w:rsidRPr="00210F1C">
        <w:rPr>
          <w:rFonts w:ascii="Liberation Sans Narrow"/>
          <w:b/>
          <w:spacing w:val="33"/>
        </w:rPr>
        <w:t xml:space="preserve"> </w:t>
      </w:r>
      <w:r w:rsidRPr="00210F1C">
        <w:rPr>
          <w:rFonts w:ascii="Liberation Sans Narrow"/>
          <w:b/>
        </w:rPr>
        <w:t>phone</w:t>
      </w:r>
      <w:r w:rsidRPr="00210F1C">
        <w:rPr>
          <w:rFonts w:ascii="Liberation Sans Narrow"/>
          <w:b/>
          <w:spacing w:val="37"/>
        </w:rPr>
        <w:t xml:space="preserve"> </w:t>
      </w:r>
      <w:r w:rsidRPr="00210F1C">
        <w:rPr>
          <w:rFonts w:ascii="Liberation Sans Narrow"/>
          <w:b/>
        </w:rPr>
        <w:t>within</w:t>
      </w:r>
      <w:r w:rsidRPr="00210F1C">
        <w:rPr>
          <w:rFonts w:ascii="Liberation Sans Narrow"/>
          <w:b/>
          <w:spacing w:val="33"/>
        </w:rPr>
        <w:t xml:space="preserve"> </w:t>
      </w:r>
      <w:r w:rsidRPr="00210F1C">
        <w:rPr>
          <w:rFonts w:ascii="Liberation Sans Narrow"/>
          <w:b/>
        </w:rPr>
        <w:t>four</w:t>
      </w:r>
      <w:r w:rsidRPr="00210F1C">
        <w:rPr>
          <w:rFonts w:ascii="Liberation Sans Narrow"/>
          <w:b/>
          <w:spacing w:val="34"/>
        </w:rPr>
        <w:t xml:space="preserve"> </w:t>
      </w:r>
      <w:r w:rsidRPr="00210F1C">
        <w:rPr>
          <w:rFonts w:ascii="Liberation Sans Narrow"/>
          <w:b/>
        </w:rPr>
        <w:t>weeks</w:t>
      </w:r>
      <w:r w:rsidRPr="00210F1C">
        <w:rPr>
          <w:rFonts w:ascii="Liberation Sans Narrow"/>
          <w:b/>
          <w:spacing w:val="37"/>
        </w:rPr>
        <w:t xml:space="preserve"> </w:t>
      </w:r>
      <w:r w:rsidRPr="00210F1C">
        <w:rPr>
          <w:rFonts w:ascii="Liberation Sans Narrow"/>
          <w:b/>
        </w:rPr>
        <w:t>from</w:t>
      </w:r>
      <w:r w:rsidRPr="00210F1C">
        <w:rPr>
          <w:rFonts w:ascii="Liberation Sans Narrow"/>
          <w:b/>
          <w:spacing w:val="38"/>
        </w:rPr>
        <w:t xml:space="preserve"> </w:t>
      </w:r>
      <w:r w:rsidRPr="00210F1C">
        <w:rPr>
          <w:rFonts w:ascii="Liberation Sans Narrow"/>
          <w:b/>
          <w:spacing w:val="-2"/>
        </w:rPr>
        <w:t>discharge.</w:t>
      </w:r>
    </w:p>
    <w:p w14:paraId="6B38E858" w14:textId="77777777" w:rsidR="00FA0229" w:rsidRPr="00210F1C" w:rsidRDefault="00FA0229">
      <w:pPr>
        <w:pStyle w:val="BodyText"/>
        <w:spacing w:before="24"/>
        <w:rPr>
          <w:b/>
          <w:sz w:val="20"/>
        </w:r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2269"/>
        <w:gridCol w:w="1419"/>
        <w:gridCol w:w="2694"/>
      </w:tblGrid>
      <w:tr w:rsidR="00210F1C" w:rsidRPr="00210F1C" w14:paraId="5C3EA518" w14:textId="77777777">
        <w:trPr>
          <w:trHeight w:val="311"/>
        </w:trPr>
        <w:tc>
          <w:tcPr>
            <w:tcW w:w="3829" w:type="dxa"/>
            <w:gridSpan w:val="2"/>
            <w:shd w:val="clear" w:color="auto" w:fill="BCD6ED"/>
          </w:tcPr>
          <w:p w14:paraId="0136667E" w14:textId="77777777" w:rsidR="00FA0229" w:rsidRPr="00210F1C" w:rsidRDefault="00F53810">
            <w:pPr>
              <w:pStyle w:val="TableParagraph"/>
              <w:spacing w:before="22" w:line="269" w:lineRule="exact"/>
              <w:rPr>
                <w:b/>
                <w:sz w:val="24"/>
              </w:rPr>
            </w:pPr>
            <w:r w:rsidRPr="00210F1C">
              <w:rPr>
                <w:b/>
                <w:sz w:val="24"/>
              </w:rPr>
              <w:t>Participant</w:t>
            </w:r>
            <w:r w:rsidRPr="00210F1C">
              <w:rPr>
                <w:b/>
                <w:spacing w:val="48"/>
                <w:sz w:val="24"/>
              </w:rPr>
              <w:t xml:space="preserve"> </w:t>
            </w:r>
            <w:r w:rsidRPr="00210F1C">
              <w:rPr>
                <w:b/>
                <w:sz w:val="24"/>
              </w:rPr>
              <w:t>Unique</w:t>
            </w:r>
            <w:r w:rsidRPr="00210F1C">
              <w:rPr>
                <w:b/>
                <w:spacing w:val="40"/>
                <w:sz w:val="24"/>
              </w:rPr>
              <w:t xml:space="preserve"> </w:t>
            </w:r>
            <w:r w:rsidRPr="00210F1C">
              <w:rPr>
                <w:b/>
                <w:sz w:val="24"/>
              </w:rPr>
              <w:t>ID</w:t>
            </w:r>
            <w:r w:rsidRPr="00210F1C">
              <w:rPr>
                <w:b/>
                <w:spacing w:val="47"/>
                <w:sz w:val="24"/>
              </w:rPr>
              <w:t xml:space="preserve"> </w:t>
            </w:r>
            <w:r w:rsidRPr="00210F1C">
              <w:rPr>
                <w:b/>
                <w:spacing w:val="-2"/>
                <w:sz w:val="24"/>
              </w:rPr>
              <w:t>Number:</w:t>
            </w:r>
          </w:p>
        </w:tc>
        <w:tc>
          <w:tcPr>
            <w:tcW w:w="4113" w:type="dxa"/>
            <w:gridSpan w:val="2"/>
          </w:tcPr>
          <w:p w14:paraId="1F06A041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3E869D57" w14:textId="77777777">
        <w:trPr>
          <w:trHeight w:val="314"/>
        </w:trPr>
        <w:tc>
          <w:tcPr>
            <w:tcW w:w="3829" w:type="dxa"/>
            <w:gridSpan w:val="2"/>
            <w:shd w:val="clear" w:color="auto" w:fill="BCD6ED"/>
          </w:tcPr>
          <w:p w14:paraId="6A5079FF" w14:textId="77777777" w:rsidR="00FA0229" w:rsidRPr="00210F1C" w:rsidRDefault="00F53810">
            <w:pPr>
              <w:pStyle w:val="TableParagraph"/>
              <w:spacing w:before="24" w:line="269" w:lineRule="exact"/>
              <w:rPr>
                <w:b/>
                <w:sz w:val="24"/>
              </w:rPr>
            </w:pPr>
            <w:r w:rsidRPr="00210F1C">
              <w:rPr>
                <w:b/>
                <w:w w:val="110"/>
                <w:sz w:val="24"/>
              </w:rPr>
              <w:t>Date</w:t>
            </w:r>
            <w:r w:rsidRPr="00210F1C">
              <w:rPr>
                <w:b/>
                <w:spacing w:val="-6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and</w:t>
            </w:r>
            <w:r w:rsidRPr="00210F1C">
              <w:rPr>
                <w:b/>
                <w:spacing w:val="-6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time</w:t>
            </w:r>
            <w:r w:rsidRPr="00210F1C">
              <w:rPr>
                <w:b/>
                <w:spacing w:val="-5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of</w:t>
            </w:r>
            <w:r w:rsidRPr="00210F1C">
              <w:rPr>
                <w:b/>
                <w:spacing w:val="-8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10"/>
                <w:sz w:val="24"/>
              </w:rPr>
              <w:t>interview</w:t>
            </w:r>
          </w:p>
        </w:tc>
        <w:tc>
          <w:tcPr>
            <w:tcW w:w="4113" w:type="dxa"/>
            <w:gridSpan w:val="2"/>
          </w:tcPr>
          <w:p w14:paraId="2C651FED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040AD68F" w14:textId="77777777">
        <w:trPr>
          <w:trHeight w:val="313"/>
        </w:trPr>
        <w:tc>
          <w:tcPr>
            <w:tcW w:w="3829" w:type="dxa"/>
            <w:gridSpan w:val="2"/>
            <w:shd w:val="clear" w:color="auto" w:fill="BCD6ED"/>
          </w:tcPr>
          <w:p w14:paraId="4D4EEF11" w14:textId="77777777" w:rsidR="00FA0229" w:rsidRPr="00210F1C" w:rsidRDefault="00F53810">
            <w:pPr>
              <w:pStyle w:val="TableParagraph"/>
              <w:spacing w:before="24" w:line="269" w:lineRule="exact"/>
              <w:rPr>
                <w:b/>
                <w:sz w:val="24"/>
              </w:rPr>
            </w:pPr>
            <w:r w:rsidRPr="00210F1C">
              <w:rPr>
                <w:b/>
                <w:w w:val="105"/>
                <w:sz w:val="24"/>
              </w:rPr>
              <w:t>Date</w:t>
            </w:r>
            <w:r w:rsidRPr="00210F1C">
              <w:rPr>
                <w:b/>
                <w:spacing w:val="2"/>
                <w:w w:val="105"/>
                <w:sz w:val="24"/>
              </w:rPr>
              <w:t xml:space="preserve"> </w:t>
            </w:r>
            <w:r w:rsidRPr="00210F1C">
              <w:rPr>
                <w:b/>
                <w:w w:val="105"/>
                <w:sz w:val="24"/>
              </w:rPr>
              <w:t>discharged</w:t>
            </w:r>
            <w:r w:rsidRPr="00210F1C">
              <w:rPr>
                <w:b/>
                <w:spacing w:val="-1"/>
                <w:w w:val="105"/>
                <w:sz w:val="24"/>
              </w:rPr>
              <w:t xml:space="preserve"> </w:t>
            </w:r>
            <w:r w:rsidRPr="00210F1C">
              <w:rPr>
                <w:b/>
                <w:w w:val="105"/>
                <w:sz w:val="24"/>
              </w:rPr>
              <w:t>from</w:t>
            </w:r>
            <w:r w:rsidRPr="00210F1C">
              <w:rPr>
                <w:b/>
                <w:spacing w:val="5"/>
                <w:w w:val="105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05"/>
                <w:sz w:val="24"/>
              </w:rPr>
              <w:t>Hospital</w:t>
            </w:r>
          </w:p>
        </w:tc>
        <w:tc>
          <w:tcPr>
            <w:tcW w:w="4113" w:type="dxa"/>
            <w:gridSpan w:val="2"/>
          </w:tcPr>
          <w:p w14:paraId="68363E8F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7287B844" w14:textId="77777777">
        <w:trPr>
          <w:trHeight w:val="630"/>
        </w:trPr>
        <w:tc>
          <w:tcPr>
            <w:tcW w:w="3829" w:type="dxa"/>
            <w:gridSpan w:val="2"/>
            <w:shd w:val="clear" w:color="auto" w:fill="BCD6ED"/>
          </w:tcPr>
          <w:p w14:paraId="2ED5E0ED" w14:textId="77777777" w:rsidR="00FA0229" w:rsidRPr="00210F1C" w:rsidRDefault="00F53810">
            <w:pPr>
              <w:pStyle w:val="TableParagraph"/>
              <w:spacing w:before="30" w:line="290" w:lineRule="atLeast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0"/>
                <w:sz w:val="24"/>
              </w:rPr>
              <w:t>How</w:t>
            </w:r>
            <w:r w:rsidRPr="00210F1C">
              <w:rPr>
                <w:b/>
                <w:spacing w:val="-14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10"/>
                <w:sz w:val="24"/>
              </w:rPr>
              <w:t>many</w:t>
            </w:r>
            <w:r w:rsidRPr="00210F1C">
              <w:rPr>
                <w:b/>
                <w:spacing w:val="-13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10"/>
                <w:sz w:val="24"/>
              </w:rPr>
              <w:t>people</w:t>
            </w:r>
            <w:r w:rsidRPr="00210F1C">
              <w:rPr>
                <w:b/>
                <w:spacing w:val="-13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10"/>
                <w:sz w:val="24"/>
              </w:rPr>
              <w:t>present</w:t>
            </w:r>
            <w:r w:rsidRPr="00210F1C">
              <w:rPr>
                <w:b/>
                <w:spacing w:val="-12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2"/>
                <w:w w:val="110"/>
                <w:sz w:val="24"/>
              </w:rPr>
              <w:t>for interview</w:t>
            </w:r>
          </w:p>
        </w:tc>
        <w:tc>
          <w:tcPr>
            <w:tcW w:w="4113" w:type="dxa"/>
            <w:gridSpan w:val="2"/>
          </w:tcPr>
          <w:p w14:paraId="5E22A7AE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3516884C" w14:textId="77777777">
        <w:trPr>
          <w:trHeight w:val="878"/>
        </w:trPr>
        <w:tc>
          <w:tcPr>
            <w:tcW w:w="1560" w:type="dxa"/>
            <w:shd w:val="clear" w:color="auto" w:fill="BCD6ED"/>
          </w:tcPr>
          <w:p w14:paraId="5BB504C8" w14:textId="77777777" w:rsidR="00FA0229" w:rsidRPr="00210F1C" w:rsidRDefault="00FA0229">
            <w:pPr>
              <w:pStyle w:val="TableParagraph"/>
              <w:spacing w:before="2"/>
              <w:ind w:left="0"/>
              <w:rPr>
                <w:b/>
                <w:sz w:val="24"/>
              </w:rPr>
            </w:pPr>
          </w:p>
          <w:p w14:paraId="4A856511" w14:textId="77777777" w:rsidR="00FA0229" w:rsidRPr="00210F1C" w:rsidRDefault="00F53810">
            <w:pPr>
              <w:pStyle w:val="TableParagraph"/>
              <w:spacing w:line="290" w:lineRule="atLeast"/>
              <w:ind w:right="213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5"/>
                <w:sz w:val="24"/>
              </w:rPr>
              <w:t xml:space="preserve">Interview </w:t>
            </w:r>
            <w:r w:rsidRPr="00210F1C">
              <w:rPr>
                <w:b/>
                <w:spacing w:val="-4"/>
                <w:w w:val="115"/>
                <w:sz w:val="24"/>
              </w:rPr>
              <w:t>with</w:t>
            </w:r>
            <w:r w:rsidRPr="00210F1C">
              <w:rPr>
                <w:b/>
                <w:spacing w:val="-12"/>
                <w:w w:val="115"/>
                <w:sz w:val="24"/>
              </w:rPr>
              <w:t xml:space="preserve"> </w:t>
            </w:r>
            <w:r w:rsidRPr="00210F1C">
              <w:rPr>
                <w:b/>
                <w:spacing w:val="-4"/>
                <w:w w:val="115"/>
                <w:sz w:val="24"/>
              </w:rPr>
              <w:t>patient</w:t>
            </w:r>
          </w:p>
        </w:tc>
        <w:tc>
          <w:tcPr>
            <w:tcW w:w="2269" w:type="dxa"/>
          </w:tcPr>
          <w:p w14:paraId="7A83130A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419" w:type="dxa"/>
            <w:shd w:val="clear" w:color="auto" w:fill="BCD5ED"/>
          </w:tcPr>
          <w:p w14:paraId="117E6CFB" w14:textId="77777777" w:rsidR="00FA0229" w:rsidRPr="00210F1C" w:rsidRDefault="00F53810">
            <w:pPr>
              <w:pStyle w:val="TableParagraph"/>
              <w:spacing w:before="3" w:line="254" w:lineRule="auto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0"/>
                <w:sz w:val="24"/>
              </w:rPr>
              <w:t xml:space="preserve">Interview </w:t>
            </w:r>
            <w:r w:rsidRPr="00210F1C">
              <w:rPr>
                <w:b/>
                <w:w w:val="110"/>
                <w:sz w:val="24"/>
              </w:rPr>
              <w:t>with</w:t>
            </w:r>
            <w:r w:rsidRPr="00210F1C">
              <w:rPr>
                <w:b/>
                <w:spacing w:val="-16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family</w:t>
            </w:r>
          </w:p>
          <w:p w14:paraId="3A27A6E3" w14:textId="77777777" w:rsidR="00FA0229" w:rsidRPr="00210F1C" w:rsidRDefault="00F53810">
            <w:pPr>
              <w:pStyle w:val="TableParagraph"/>
              <w:spacing w:before="1" w:line="269" w:lineRule="exact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5"/>
                <w:sz w:val="24"/>
              </w:rPr>
              <w:t>member/s</w:t>
            </w:r>
          </w:p>
        </w:tc>
        <w:tc>
          <w:tcPr>
            <w:tcW w:w="2694" w:type="dxa"/>
          </w:tcPr>
          <w:p w14:paraId="1E3A13CE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0224CAD0" w14:textId="77777777">
        <w:trPr>
          <w:trHeight w:val="587"/>
        </w:trPr>
        <w:tc>
          <w:tcPr>
            <w:tcW w:w="3829" w:type="dxa"/>
            <w:gridSpan w:val="2"/>
            <w:shd w:val="clear" w:color="auto" w:fill="BCD6ED"/>
          </w:tcPr>
          <w:p w14:paraId="3C77A9DF" w14:textId="77777777" w:rsidR="00FA0229" w:rsidRPr="00210F1C" w:rsidRDefault="00F53810">
            <w:pPr>
              <w:pStyle w:val="TableParagraph"/>
              <w:spacing w:before="3"/>
              <w:rPr>
                <w:b/>
                <w:sz w:val="24"/>
              </w:rPr>
            </w:pPr>
            <w:r w:rsidRPr="00210F1C">
              <w:rPr>
                <w:b/>
                <w:w w:val="110"/>
                <w:sz w:val="24"/>
              </w:rPr>
              <w:t>Relation</w:t>
            </w:r>
            <w:r w:rsidRPr="00210F1C">
              <w:rPr>
                <w:b/>
                <w:spacing w:val="-11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of</w:t>
            </w:r>
            <w:r w:rsidRPr="00210F1C">
              <w:rPr>
                <w:b/>
                <w:spacing w:val="-10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family</w:t>
            </w:r>
            <w:r w:rsidRPr="00210F1C">
              <w:rPr>
                <w:b/>
                <w:spacing w:val="-12"/>
                <w:w w:val="110"/>
                <w:sz w:val="24"/>
              </w:rPr>
              <w:t xml:space="preserve"> </w:t>
            </w:r>
            <w:r w:rsidRPr="00210F1C">
              <w:rPr>
                <w:b/>
                <w:w w:val="110"/>
                <w:sz w:val="24"/>
              </w:rPr>
              <w:t>member/s</w:t>
            </w:r>
            <w:r w:rsidRPr="00210F1C">
              <w:rPr>
                <w:b/>
                <w:spacing w:val="-10"/>
                <w:w w:val="110"/>
                <w:sz w:val="24"/>
              </w:rPr>
              <w:t xml:space="preserve"> </w:t>
            </w:r>
            <w:r w:rsidRPr="00210F1C">
              <w:rPr>
                <w:b/>
                <w:spacing w:val="-5"/>
                <w:w w:val="110"/>
                <w:sz w:val="24"/>
              </w:rPr>
              <w:t>to</w:t>
            </w:r>
          </w:p>
          <w:p w14:paraId="55BC96D1" w14:textId="77777777" w:rsidR="00FA0229" w:rsidRPr="00210F1C" w:rsidRDefault="00F53810">
            <w:pPr>
              <w:pStyle w:val="TableParagraph"/>
              <w:spacing w:before="19" w:line="269" w:lineRule="exact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5"/>
                <w:sz w:val="24"/>
              </w:rPr>
              <w:t>patient</w:t>
            </w:r>
          </w:p>
        </w:tc>
        <w:tc>
          <w:tcPr>
            <w:tcW w:w="4113" w:type="dxa"/>
            <w:gridSpan w:val="2"/>
          </w:tcPr>
          <w:p w14:paraId="3EF2C2B7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40770098" w14:textId="77777777">
        <w:trPr>
          <w:trHeight w:val="314"/>
        </w:trPr>
        <w:tc>
          <w:tcPr>
            <w:tcW w:w="3829" w:type="dxa"/>
            <w:gridSpan w:val="2"/>
            <w:shd w:val="clear" w:color="auto" w:fill="BCD6ED"/>
          </w:tcPr>
          <w:p w14:paraId="5885495B" w14:textId="77777777" w:rsidR="00FA0229" w:rsidRPr="00210F1C" w:rsidRDefault="00F53810">
            <w:pPr>
              <w:pStyle w:val="TableParagraph"/>
              <w:spacing w:before="25" w:line="269" w:lineRule="exact"/>
              <w:rPr>
                <w:b/>
                <w:sz w:val="24"/>
              </w:rPr>
            </w:pPr>
            <w:r w:rsidRPr="00210F1C">
              <w:rPr>
                <w:b/>
                <w:spacing w:val="-2"/>
                <w:w w:val="110"/>
                <w:sz w:val="24"/>
              </w:rPr>
              <w:t>Interviewee</w:t>
            </w:r>
          </w:p>
        </w:tc>
        <w:tc>
          <w:tcPr>
            <w:tcW w:w="4113" w:type="dxa"/>
            <w:gridSpan w:val="2"/>
          </w:tcPr>
          <w:p w14:paraId="0C5BFFF5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305E8F9A" w14:textId="77777777" w:rsidR="00FA0229" w:rsidRPr="00210F1C" w:rsidRDefault="00F53810">
      <w:pPr>
        <w:spacing w:before="5"/>
        <w:ind w:left="100"/>
        <w:rPr>
          <w:rFonts w:ascii="Liberation Sans Narrow"/>
          <w:b/>
        </w:rPr>
      </w:pPr>
      <w:r w:rsidRPr="00210F1C">
        <w:rPr>
          <w:rFonts w:ascii="Liberation Sans Narrow"/>
          <w:b/>
          <w:spacing w:val="-2"/>
        </w:rPr>
        <w:t>SWITCH</w:t>
      </w:r>
      <w:r w:rsidRPr="00210F1C">
        <w:rPr>
          <w:rFonts w:ascii="Liberation Sans Narrow"/>
          <w:b/>
          <w:spacing w:val="-8"/>
        </w:rPr>
        <w:t xml:space="preserve"> </w:t>
      </w:r>
      <w:r w:rsidRPr="00210F1C">
        <w:rPr>
          <w:rFonts w:ascii="Liberation Sans Narrow"/>
          <w:b/>
          <w:spacing w:val="-2"/>
        </w:rPr>
        <w:t>RECORDER</w:t>
      </w:r>
      <w:r w:rsidRPr="00210F1C">
        <w:rPr>
          <w:rFonts w:ascii="Liberation Sans Narrow"/>
          <w:b/>
          <w:spacing w:val="-5"/>
        </w:rPr>
        <w:t xml:space="preserve"> ON</w:t>
      </w:r>
    </w:p>
    <w:p w14:paraId="36B7CC41" w14:textId="77777777" w:rsidR="00FA0229" w:rsidRPr="00210F1C" w:rsidRDefault="00FA0229">
      <w:pPr>
        <w:pStyle w:val="BodyText"/>
        <w:spacing w:before="45"/>
        <w:rPr>
          <w:b/>
        </w:rPr>
      </w:pPr>
    </w:p>
    <w:p w14:paraId="4423B420" w14:textId="77777777" w:rsidR="00FA0229" w:rsidRPr="00210F1C" w:rsidRDefault="00F53810">
      <w:pPr>
        <w:ind w:left="100"/>
        <w:rPr>
          <w:rFonts w:ascii="Liberation Sans Narrow"/>
          <w:b/>
        </w:rPr>
      </w:pPr>
      <w:r w:rsidRPr="00210F1C">
        <w:rPr>
          <w:rFonts w:ascii="Liberation Sans Narrow"/>
          <w:b/>
          <w:spacing w:val="-2"/>
          <w:w w:val="110"/>
        </w:rPr>
        <w:t>Preamble</w:t>
      </w:r>
    </w:p>
    <w:p w14:paraId="28C219A6" w14:textId="77777777" w:rsidR="00FA0229" w:rsidRPr="00210F1C" w:rsidRDefault="00FA0229">
      <w:pPr>
        <w:pStyle w:val="BodyText"/>
        <w:rPr>
          <w:b/>
        </w:rPr>
      </w:pPr>
    </w:p>
    <w:p w14:paraId="395ECFF8" w14:textId="77777777" w:rsidR="00FA0229" w:rsidRPr="00210F1C" w:rsidRDefault="00F53810">
      <w:pPr>
        <w:pStyle w:val="BodyText"/>
        <w:spacing w:before="1"/>
        <w:ind w:left="100" w:right="212"/>
        <w:rPr>
          <w:rFonts w:ascii="Carlito" w:hAnsi="Carlito"/>
        </w:rPr>
      </w:pPr>
      <w:r w:rsidRPr="00210F1C">
        <w:rPr>
          <w:rFonts w:ascii="Carlito" w:hAnsi="Carlito"/>
        </w:rPr>
        <w:t>Thank you for taking the time to participate in our study and your information is important to us. The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interview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will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focus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on</w:t>
      </w:r>
      <w:r w:rsidRPr="00210F1C">
        <w:rPr>
          <w:rFonts w:ascii="Carlito" w:hAnsi="Carlito"/>
          <w:spacing w:val="-6"/>
        </w:rPr>
        <w:t xml:space="preserve"> </w:t>
      </w:r>
      <w:r w:rsidRPr="00210F1C">
        <w:rPr>
          <w:rFonts w:ascii="Carlito" w:hAnsi="Carlito"/>
        </w:rPr>
        <w:t>you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and/or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your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relative/friend’s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experience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whilst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in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hospital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and</w:t>
      </w:r>
      <w:r w:rsidRPr="00210F1C">
        <w:rPr>
          <w:rFonts w:ascii="Carlito" w:hAnsi="Carlito"/>
          <w:spacing w:val="-3"/>
        </w:rPr>
        <w:t xml:space="preserve"> </w:t>
      </w:r>
      <w:r w:rsidRPr="00210F1C">
        <w:rPr>
          <w:rFonts w:ascii="Carlito" w:hAnsi="Carlito"/>
        </w:rPr>
        <w:t>after discharge with regards to the episode of delirium experienced by you or X. We are trying to</w:t>
      </w:r>
    </w:p>
    <w:p w14:paraId="055D2EB2" w14:textId="77777777" w:rsidR="00FA0229" w:rsidRPr="00210F1C" w:rsidRDefault="00F53810">
      <w:pPr>
        <w:pStyle w:val="BodyText"/>
        <w:ind w:left="100" w:right="212"/>
        <w:rPr>
          <w:rFonts w:ascii="Carlito" w:hAnsi="Carlito"/>
        </w:rPr>
      </w:pPr>
      <w:r w:rsidRPr="00210F1C">
        <w:rPr>
          <w:rFonts w:ascii="Carlito" w:hAnsi="Carlito"/>
        </w:rPr>
        <w:t>understand</w:t>
      </w:r>
      <w:r w:rsidRPr="00210F1C">
        <w:rPr>
          <w:rFonts w:ascii="Carlito" w:hAnsi="Carlito"/>
          <w:spacing w:val="-3"/>
        </w:rPr>
        <w:t xml:space="preserve"> </w:t>
      </w:r>
      <w:r w:rsidRPr="00210F1C">
        <w:rPr>
          <w:rFonts w:ascii="Carlito" w:hAnsi="Carlito"/>
        </w:rPr>
        <w:t>your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experiences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of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the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family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member’s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voice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reorientation</w:t>
      </w:r>
      <w:r w:rsidRPr="00210F1C">
        <w:rPr>
          <w:rFonts w:ascii="Carlito" w:hAnsi="Carlito"/>
          <w:spacing w:val="-3"/>
        </w:rPr>
        <w:t xml:space="preserve"> </w:t>
      </w:r>
      <w:r w:rsidRPr="00210F1C">
        <w:rPr>
          <w:rFonts w:ascii="Carlito" w:hAnsi="Carlito"/>
        </w:rPr>
        <w:t>intervention</w:t>
      </w:r>
      <w:r w:rsidRPr="00210F1C">
        <w:rPr>
          <w:rFonts w:ascii="Carlito" w:hAnsi="Carlito"/>
          <w:spacing w:val="-3"/>
        </w:rPr>
        <w:t xml:space="preserve"> </w:t>
      </w:r>
      <w:r w:rsidRPr="00210F1C">
        <w:rPr>
          <w:rFonts w:ascii="Carlito" w:hAnsi="Carlito"/>
        </w:rPr>
        <w:t xml:space="preserve">that was provided to you or X, and how this intervention impacted you or X before discharge from the </w:t>
      </w:r>
      <w:r w:rsidRPr="00210F1C">
        <w:rPr>
          <w:rFonts w:ascii="Carlito" w:hAnsi="Carlito"/>
          <w:spacing w:val="-2"/>
        </w:rPr>
        <w:t>hospital.</w:t>
      </w:r>
    </w:p>
    <w:p w14:paraId="62D50EB8" w14:textId="77777777" w:rsidR="00FA0229" w:rsidRPr="00210F1C" w:rsidRDefault="00FA0229">
      <w:pPr>
        <w:pStyle w:val="BodyText"/>
        <w:rPr>
          <w:rFonts w:ascii="Carlito"/>
        </w:rPr>
      </w:pPr>
    </w:p>
    <w:p w14:paraId="22A2A18E" w14:textId="77777777" w:rsidR="00FA0229" w:rsidRPr="00210F1C" w:rsidRDefault="00FA0229">
      <w:pPr>
        <w:pStyle w:val="BodyText"/>
        <w:spacing w:before="176"/>
        <w:rPr>
          <w:rFonts w:ascii="Carlito"/>
        </w:rPr>
      </w:pPr>
    </w:p>
    <w:p w14:paraId="541C8FF7" w14:textId="77777777" w:rsidR="00FA0229" w:rsidRPr="00210F1C" w:rsidRDefault="00F53810">
      <w:pPr>
        <w:ind w:left="100"/>
        <w:rPr>
          <w:rFonts w:ascii="Liberation Sans Narrow"/>
          <w:b/>
        </w:rPr>
      </w:pPr>
      <w:r w:rsidRPr="00210F1C">
        <w:rPr>
          <w:rFonts w:ascii="Liberation Sans Narrow"/>
          <w:b/>
          <w:spacing w:val="-2"/>
          <w:w w:val="105"/>
        </w:rPr>
        <w:t>Questions</w:t>
      </w:r>
    </w:p>
    <w:p w14:paraId="66CBC63A" w14:textId="77777777" w:rsidR="00FA0229" w:rsidRPr="00210F1C" w:rsidRDefault="00FA0229">
      <w:pPr>
        <w:pStyle w:val="BodyText"/>
        <w:rPr>
          <w:b/>
        </w:rPr>
      </w:pPr>
    </w:p>
    <w:p w14:paraId="3280948F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1" w:line="273" w:lineRule="auto"/>
        <w:ind w:right="666"/>
        <w:rPr>
          <w:rFonts w:ascii="Carlito"/>
        </w:rPr>
      </w:pPr>
      <w:r w:rsidRPr="00210F1C">
        <w:rPr>
          <w:rFonts w:ascii="Carlito"/>
        </w:rPr>
        <w:t>Could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ell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m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about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hen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(or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amily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member) wer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in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intensiv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care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and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what happened to you?</w:t>
      </w:r>
    </w:p>
    <w:p w14:paraId="09D00499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4" w:line="276" w:lineRule="auto"/>
        <w:ind w:right="185"/>
        <w:rPr>
          <w:rFonts w:ascii="Carlito" w:hAnsi="Carlito"/>
        </w:rPr>
      </w:pPr>
      <w:r w:rsidRPr="00210F1C">
        <w:rPr>
          <w:rFonts w:ascii="Carlito" w:hAnsi="Carlito"/>
        </w:rPr>
        <w:t>Tell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me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about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your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>experience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on</w:t>
      </w:r>
      <w:r w:rsidRPr="00210F1C">
        <w:rPr>
          <w:rFonts w:ascii="Carlito" w:hAnsi="Carlito"/>
          <w:spacing w:val="-3"/>
        </w:rPr>
        <w:t xml:space="preserve"> </w:t>
      </w:r>
      <w:r w:rsidRPr="00210F1C">
        <w:rPr>
          <w:rFonts w:ascii="Carlito" w:hAnsi="Carlito"/>
        </w:rPr>
        <w:t>how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your (or</w:t>
      </w:r>
      <w:r w:rsidRPr="00210F1C">
        <w:rPr>
          <w:rFonts w:ascii="Carlito" w:hAnsi="Carlito"/>
          <w:spacing w:val="-2"/>
        </w:rPr>
        <w:t xml:space="preserve"> </w:t>
      </w:r>
      <w:r w:rsidRPr="00210F1C">
        <w:rPr>
          <w:rFonts w:ascii="Carlito" w:hAnsi="Carlito"/>
        </w:rPr>
        <w:t>family</w:t>
      </w:r>
      <w:r w:rsidRPr="00210F1C">
        <w:rPr>
          <w:rFonts w:ascii="Carlito" w:hAnsi="Carlito"/>
          <w:spacing w:val="-4"/>
        </w:rPr>
        <w:t xml:space="preserve"> </w:t>
      </w:r>
      <w:r w:rsidRPr="00210F1C">
        <w:rPr>
          <w:rFonts w:ascii="Carlito" w:hAnsi="Carlito"/>
        </w:rPr>
        <w:t>member’s) delirium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was</w:t>
      </w:r>
      <w:r w:rsidRPr="00210F1C">
        <w:rPr>
          <w:rFonts w:ascii="Carlito" w:hAnsi="Carlito"/>
          <w:spacing w:val="-1"/>
        </w:rPr>
        <w:t xml:space="preserve"> </w:t>
      </w:r>
      <w:r w:rsidRPr="00210F1C">
        <w:rPr>
          <w:rFonts w:ascii="Carlito" w:hAnsi="Carlito"/>
        </w:rPr>
        <w:t>prevented</w:t>
      </w:r>
      <w:r w:rsidRPr="00210F1C">
        <w:rPr>
          <w:rFonts w:ascii="Carlito" w:hAnsi="Carlito"/>
          <w:spacing w:val="-5"/>
        </w:rPr>
        <w:t xml:space="preserve"> </w:t>
      </w:r>
      <w:r w:rsidRPr="00210F1C">
        <w:rPr>
          <w:rFonts w:ascii="Carlito" w:hAnsi="Carlito"/>
        </w:rPr>
        <w:t xml:space="preserve">or managed in intensive care. (the interviewer will describe some of the key symptoms of </w:t>
      </w:r>
      <w:r w:rsidRPr="00210F1C">
        <w:rPr>
          <w:rFonts w:ascii="Carlito" w:hAnsi="Carlito"/>
          <w:spacing w:val="-2"/>
        </w:rPr>
        <w:t>delirium)</w:t>
      </w:r>
    </w:p>
    <w:p w14:paraId="0C4D2279" w14:textId="77777777" w:rsidR="00FA0229" w:rsidRPr="00210F1C" w:rsidRDefault="00F53810">
      <w:pPr>
        <w:pStyle w:val="BodyText"/>
        <w:spacing w:line="276" w:lineRule="auto"/>
        <w:ind w:left="820" w:right="212"/>
        <w:rPr>
          <w:rFonts w:ascii="Carlito"/>
        </w:rPr>
      </w:pPr>
      <w:r w:rsidRPr="00210F1C">
        <w:rPr>
          <w:rFonts w:ascii="Carlito"/>
        </w:rPr>
        <w:t>Probes: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Interviewer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o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explore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hether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diagnosis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of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delirium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was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shared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with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he patient and family or another term used to describe the experience.</w:t>
      </w:r>
    </w:p>
    <w:p w14:paraId="06303AFA" w14:textId="77777777" w:rsidR="00FA0229" w:rsidRPr="00210F1C" w:rsidRDefault="00FA0229">
      <w:pPr>
        <w:spacing w:line="276" w:lineRule="auto"/>
        <w:rPr>
          <w:rFonts w:ascii="Carlito"/>
        </w:rPr>
        <w:sectPr w:rsidR="00FA0229" w:rsidRPr="00210F1C">
          <w:footerReference w:type="default" r:id="rId91"/>
          <w:pgSz w:w="11910" w:h="16840"/>
          <w:pgMar w:top="1420" w:right="1320" w:bottom="1200" w:left="1340" w:header="0" w:footer="1018" w:gutter="0"/>
          <w:cols w:space="720"/>
        </w:sectPr>
      </w:pPr>
    </w:p>
    <w:p w14:paraId="03533315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41" w:line="276" w:lineRule="auto"/>
        <w:ind w:right="294"/>
        <w:rPr>
          <w:rFonts w:ascii="Carlito"/>
        </w:rPr>
      </w:pPr>
      <w:r w:rsidRPr="00210F1C">
        <w:rPr>
          <w:rFonts w:ascii="Carlito"/>
        </w:rPr>
        <w:lastRenderedPageBreak/>
        <w:t>Were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provided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with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any written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or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verbal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information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at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admission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or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during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your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stay regarding delirium?</w:t>
      </w:r>
    </w:p>
    <w:p w14:paraId="29DB7131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line="268" w:lineRule="exact"/>
        <w:ind w:left="818" w:hanging="358"/>
        <w:rPr>
          <w:rFonts w:ascii="Carlito"/>
        </w:rPr>
      </w:pPr>
      <w:r w:rsidRPr="00210F1C">
        <w:rPr>
          <w:rFonts w:ascii="Carlito"/>
        </w:rPr>
        <w:t>If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so,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hat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er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provided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  <w:spacing w:val="-4"/>
        </w:rPr>
        <w:t>with?</w:t>
      </w:r>
    </w:p>
    <w:p w14:paraId="62921FFF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before="41"/>
        <w:ind w:left="818" w:hanging="358"/>
        <w:rPr>
          <w:rFonts w:ascii="Carlito"/>
        </w:rPr>
      </w:pPr>
      <w:r w:rsidRPr="00210F1C">
        <w:rPr>
          <w:rFonts w:ascii="Carlito"/>
        </w:rPr>
        <w:t>Did</w:t>
      </w:r>
      <w:r w:rsidRPr="00210F1C">
        <w:rPr>
          <w:rFonts w:ascii="Carlito"/>
          <w:spacing w:val="-8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hav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any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gaps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in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information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provided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that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ould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have</w:t>
      </w:r>
      <w:r w:rsidRPr="00210F1C">
        <w:rPr>
          <w:rFonts w:ascii="Carlito"/>
          <w:spacing w:val="1"/>
        </w:rPr>
        <w:t xml:space="preserve"> </w:t>
      </w:r>
      <w:r w:rsidRPr="00210F1C">
        <w:rPr>
          <w:rFonts w:ascii="Carlito"/>
        </w:rPr>
        <w:t>been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  <w:spacing w:val="-2"/>
        </w:rPr>
        <w:t>helpful?</w:t>
      </w:r>
    </w:p>
    <w:p w14:paraId="1AE25726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before="41"/>
        <w:ind w:left="818" w:hanging="358"/>
        <w:rPr>
          <w:rFonts w:ascii="Carlito"/>
        </w:rPr>
      </w:pPr>
      <w:r w:rsidRPr="00210F1C">
        <w:rPr>
          <w:rFonts w:ascii="Carlito"/>
        </w:rPr>
        <w:t>Is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there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information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or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links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o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FamVR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provided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o</w:t>
      </w:r>
      <w:r w:rsidRPr="00210F1C">
        <w:rPr>
          <w:rFonts w:ascii="Carlito"/>
          <w:spacing w:val="-4"/>
        </w:rPr>
        <w:t xml:space="preserve"> you?</w:t>
      </w:r>
    </w:p>
    <w:p w14:paraId="78361AA7" w14:textId="77777777" w:rsidR="00FA0229" w:rsidRPr="00210F1C" w:rsidRDefault="00F53810">
      <w:pPr>
        <w:pStyle w:val="BodyText"/>
        <w:spacing w:before="38" w:line="276" w:lineRule="auto"/>
        <w:ind w:left="820" w:right="212"/>
        <w:rPr>
          <w:rFonts w:ascii="Carlito"/>
        </w:rPr>
      </w:pPr>
      <w:r w:rsidRPr="00210F1C">
        <w:rPr>
          <w:rFonts w:ascii="Carlito"/>
        </w:rPr>
        <w:t>Possibl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probes: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Did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us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amVR?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Did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find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amVR helpful?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If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so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how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did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it help you?</w:t>
      </w:r>
    </w:p>
    <w:p w14:paraId="4EA96E4E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2" w:line="273" w:lineRule="auto"/>
        <w:ind w:right="441"/>
        <w:rPr>
          <w:rFonts w:ascii="Carlito"/>
        </w:rPr>
      </w:pPr>
      <w:r w:rsidRPr="00210F1C">
        <w:rPr>
          <w:rFonts w:ascii="Carlito"/>
        </w:rPr>
        <w:t>Did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sourced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additional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information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and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support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on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delirium during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r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hospital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stay and since being discharged? If so, what have they been?</w:t>
      </w:r>
    </w:p>
    <w:p w14:paraId="54F98711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4" w:line="276" w:lineRule="auto"/>
        <w:ind w:right="145"/>
        <w:rPr>
          <w:rFonts w:ascii="Carlito"/>
        </w:rPr>
      </w:pPr>
      <w:r w:rsidRPr="00210F1C">
        <w:rPr>
          <w:rFonts w:ascii="Carlito"/>
        </w:rPr>
        <w:t>Have you had the opportunity to speak about it with your general practitioner since being discharged?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Did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hey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provid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with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any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urther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support?</w:t>
      </w:r>
      <w:r w:rsidRPr="00210F1C">
        <w:rPr>
          <w:rFonts w:ascii="Carlito"/>
          <w:spacing w:val="40"/>
        </w:rPr>
        <w:t xml:space="preserve"> </w:t>
      </w:r>
      <w:r w:rsidRPr="00210F1C">
        <w:rPr>
          <w:rFonts w:ascii="Carlito"/>
        </w:rPr>
        <w:t>Approximately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how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many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imes have you seen the GP?</w:t>
      </w:r>
    </w:p>
    <w:p w14:paraId="03BF8420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1" w:line="276" w:lineRule="auto"/>
        <w:ind w:right="224"/>
        <w:rPr>
          <w:rFonts w:ascii="Carlito"/>
        </w:rPr>
      </w:pPr>
      <w:r w:rsidRPr="00210F1C">
        <w:rPr>
          <w:rFonts w:ascii="Carlito"/>
        </w:rPr>
        <w:t>Do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eel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different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from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a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mental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perspective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sinc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cam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out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of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</w:rPr>
        <w:t>hospital?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Do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feel that you have returned to normal?</w:t>
      </w:r>
    </w:p>
    <w:p w14:paraId="653C7725" w14:textId="77777777" w:rsidR="00FA0229" w:rsidRPr="00210F1C" w:rsidRDefault="00F53810">
      <w:pPr>
        <w:pStyle w:val="BodyText"/>
        <w:spacing w:before="1"/>
        <w:ind w:left="820"/>
        <w:rPr>
          <w:rFonts w:ascii="Carlito"/>
        </w:rPr>
      </w:pPr>
      <w:r w:rsidRPr="00210F1C">
        <w:rPr>
          <w:rFonts w:ascii="Carlito"/>
        </w:rPr>
        <w:t>Probe:</w:t>
      </w:r>
      <w:r w:rsidRPr="00210F1C">
        <w:rPr>
          <w:rFonts w:ascii="Carlito"/>
          <w:spacing w:val="-9"/>
        </w:rPr>
        <w:t xml:space="preserve"> </w:t>
      </w:r>
      <w:r w:rsidRPr="00210F1C">
        <w:rPr>
          <w:rFonts w:ascii="Carlito"/>
        </w:rPr>
        <w:t>concentration,</w:t>
      </w:r>
      <w:r w:rsidRPr="00210F1C">
        <w:rPr>
          <w:rFonts w:ascii="Carlito"/>
          <w:spacing w:val="-7"/>
        </w:rPr>
        <w:t xml:space="preserve"> </w:t>
      </w:r>
      <w:r w:rsidRPr="00210F1C">
        <w:rPr>
          <w:rFonts w:ascii="Carlito"/>
        </w:rPr>
        <w:t>memory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short/long</w:t>
      </w:r>
      <w:r w:rsidRPr="00210F1C">
        <w:rPr>
          <w:rFonts w:ascii="Carlito"/>
          <w:spacing w:val="-8"/>
        </w:rPr>
        <w:t xml:space="preserve"> </w:t>
      </w:r>
      <w:r w:rsidRPr="00210F1C">
        <w:rPr>
          <w:rFonts w:ascii="Carlito"/>
        </w:rPr>
        <w:t>term,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irritability,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"mixed</w:t>
      </w:r>
      <w:r w:rsidRPr="00210F1C">
        <w:rPr>
          <w:rFonts w:ascii="Carlito"/>
          <w:spacing w:val="-5"/>
        </w:rPr>
        <w:t xml:space="preserve"> up"</w:t>
      </w:r>
    </w:p>
    <w:p w14:paraId="5BB3B722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before="39"/>
        <w:ind w:left="818" w:hanging="358"/>
        <w:rPr>
          <w:rFonts w:ascii="Carlito"/>
        </w:rPr>
      </w:pPr>
      <w:r w:rsidRPr="00210F1C">
        <w:rPr>
          <w:rFonts w:ascii="Carlito"/>
        </w:rPr>
        <w:t>Have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(they)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been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readmitted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into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hospital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  <w:spacing w:val="-2"/>
        </w:rPr>
        <w:t>since?</w:t>
      </w:r>
    </w:p>
    <w:p w14:paraId="18857463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before="41"/>
        <w:ind w:left="818" w:hanging="358"/>
        <w:rPr>
          <w:rFonts w:ascii="Carlito"/>
        </w:rPr>
      </w:pPr>
      <w:r w:rsidRPr="00210F1C">
        <w:rPr>
          <w:rFonts w:ascii="Carlito"/>
        </w:rPr>
        <w:t>What</w:t>
      </w:r>
      <w:r w:rsidRPr="00210F1C">
        <w:rPr>
          <w:rFonts w:ascii="Carlito"/>
          <w:spacing w:val="-6"/>
        </w:rPr>
        <w:t xml:space="preserve"> </w:t>
      </w:r>
      <w:r w:rsidRPr="00210F1C">
        <w:rPr>
          <w:rFonts w:ascii="Carlito"/>
        </w:rPr>
        <w:t>medications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ar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5"/>
        </w:rPr>
        <w:t xml:space="preserve"> </w:t>
      </w:r>
      <w:r w:rsidRPr="00210F1C">
        <w:rPr>
          <w:rFonts w:ascii="Carlito"/>
        </w:rPr>
        <w:t>currently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aking?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(Patient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  <w:spacing w:val="-2"/>
        </w:rPr>
        <w:t>only)</w:t>
      </w:r>
    </w:p>
    <w:p w14:paraId="52CEB60E" w14:textId="77777777" w:rsidR="00FA0229" w:rsidRPr="00210F1C" w:rsidRDefault="00F53810">
      <w:pPr>
        <w:pStyle w:val="ListParagraph"/>
        <w:numPr>
          <w:ilvl w:val="0"/>
          <w:numId w:val="2"/>
        </w:numPr>
        <w:tabs>
          <w:tab w:val="left" w:pos="818"/>
        </w:tabs>
        <w:spacing w:before="41"/>
        <w:ind w:left="818" w:hanging="358"/>
        <w:rPr>
          <w:rFonts w:ascii="Carlito"/>
        </w:rPr>
      </w:pPr>
      <w:r w:rsidRPr="00210F1C">
        <w:rPr>
          <w:rFonts w:ascii="Carlito"/>
        </w:rPr>
        <w:t>Is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here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anything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that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</w:rPr>
        <w:t>else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that</w:t>
      </w:r>
      <w:r w:rsidRPr="00210F1C">
        <w:rPr>
          <w:rFonts w:ascii="Carlito"/>
          <w:spacing w:val="-2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would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like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o</w:t>
      </w:r>
      <w:r w:rsidRPr="00210F1C">
        <w:rPr>
          <w:rFonts w:ascii="Carlito"/>
          <w:spacing w:val="-1"/>
        </w:rPr>
        <w:t xml:space="preserve"> </w:t>
      </w:r>
      <w:r w:rsidRPr="00210F1C">
        <w:rPr>
          <w:rFonts w:ascii="Carlito"/>
          <w:spacing w:val="-4"/>
        </w:rPr>
        <w:t>say?</w:t>
      </w:r>
    </w:p>
    <w:p w14:paraId="5F2B2AD9" w14:textId="77777777" w:rsidR="00FA0229" w:rsidRPr="00210F1C" w:rsidRDefault="00FA0229">
      <w:pPr>
        <w:pStyle w:val="BodyText"/>
        <w:rPr>
          <w:rFonts w:ascii="Carlito"/>
        </w:rPr>
      </w:pPr>
    </w:p>
    <w:p w14:paraId="1617B907" w14:textId="77777777" w:rsidR="00FA0229" w:rsidRPr="00210F1C" w:rsidRDefault="00FA0229">
      <w:pPr>
        <w:pStyle w:val="BodyText"/>
        <w:spacing w:before="212"/>
        <w:rPr>
          <w:rFonts w:ascii="Carlito"/>
        </w:rPr>
      </w:pPr>
    </w:p>
    <w:p w14:paraId="2721EE21" w14:textId="77777777" w:rsidR="00FA0229" w:rsidRPr="00210F1C" w:rsidRDefault="00F53810">
      <w:pPr>
        <w:pStyle w:val="BodyText"/>
        <w:ind w:left="460"/>
        <w:rPr>
          <w:rFonts w:ascii="Carlito"/>
        </w:rPr>
      </w:pPr>
      <w:r w:rsidRPr="00210F1C">
        <w:rPr>
          <w:rFonts w:ascii="Carlito"/>
        </w:rPr>
        <w:t>Thank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you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for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participating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in</w:t>
      </w:r>
      <w:r w:rsidRPr="00210F1C">
        <w:rPr>
          <w:rFonts w:ascii="Carlito"/>
          <w:spacing w:val="-4"/>
        </w:rPr>
        <w:t xml:space="preserve"> </w:t>
      </w:r>
      <w:r w:rsidRPr="00210F1C">
        <w:rPr>
          <w:rFonts w:ascii="Carlito"/>
        </w:rPr>
        <w:t>the</w:t>
      </w:r>
      <w:r w:rsidRPr="00210F1C">
        <w:rPr>
          <w:rFonts w:ascii="Carlito"/>
          <w:spacing w:val="-3"/>
        </w:rPr>
        <w:t xml:space="preserve"> </w:t>
      </w:r>
      <w:r w:rsidRPr="00210F1C">
        <w:rPr>
          <w:rFonts w:ascii="Carlito"/>
          <w:spacing w:val="-2"/>
        </w:rPr>
        <w:t>interview.</w:t>
      </w:r>
    </w:p>
    <w:p w14:paraId="5BB91E63" w14:textId="77777777" w:rsidR="00FA0229" w:rsidRPr="00210F1C" w:rsidRDefault="00FA0229">
      <w:pPr>
        <w:rPr>
          <w:rFonts w:ascii="Carlito"/>
        </w:rPr>
        <w:sectPr w:rsidR="00FA0229" w:rsidRPr="00210F1C">
          <w:pgSz w:w="11910" w:h="16840"/>
          <w:pgMar w:top="1380" w:right="1320" w:bottom="1200" w:left="1340" w:header="0" w:footer="1018" w:gutter="0"/>
          <w:cols w:space="720"/>
        </w:sectPr>
      </w:pPr>
    </w:p>
    <w:p w14:paraId="67CF90DB" w14:textId="77777777" w:rsidR="00FA0229" w:rsidRPr="00210F1C" w:rsidRDefault="00F53810">
      <w:pPr>
        <w:pStyle w:val="BodyText"/>
        <w:ind w:left="100"/>
        <w:rPr>
          <w:rFonts w:ascii="Carlito"/>
          <w:sz w:val="20"/>
        </w:rPr>
      </w:pPr>
      <w:r w:rsidRPr="00210F1C">
        <w:rPr>
          <w:rFonts w:ascii="Carlito"/>
          <w:noProof/>
          <w:sz w:val="20"/>
        </w:rPr>
        <w:lastRenderedPageBreak/>
        <w:drawing>
          <wp:inline distT="0" distB="0" distL="0" distR="0" wp14:anchorId="1CB075BD" wp14:editId="38A1A243">
            <wp:extent cx="1857375" cy="1390650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51A0C" w14:textId="77777777" w:rsidR="00FA0229" w:rsidRPr="00210F1C" w:rsidRDefault="00FA0229">
      <w:pPr>
        <w:pStyle w:val="BodyText"/>
        <w:spacing w:before="261"/>
        <w:rPr>
          <w:rFonts w:ascii="Carlito"/>
          <w:sz w:val="24"/>
        </w:rPr>
      </w:pPr>
    </w:p>
    <w:p w14:paraId="75F4F4D4" w14:textId="77777777" w:rsidR="00FA0229" w:rsidRPr="00210F1C" w:rsidRDefault="00F53810">
      <w:pPr>
        <w:ind w:right="19"/>
        <w:jc w:val="center"/>
        <w:rPr>
          <w:rFonts w:ascii="Trebuchet MS"/>
          <w:b/>
          <w:sz w:val="24"/>
        </w:rPr>
      </w:pPr>
      <w:r w:rsidRPr="00210F1C">
        <w:rPr>
          <w:rFonts w:ascii="Trebuchet MS"/>
          <w:b/>
          <w:w w:val="85"/>
          <w:sz w:val="24"/>
        </w:rPr>
        <w:t>Focus</w:t>
      </w:r>
      <w:r w:rsidRPr="00210F1C">
        <w:rPr>
          <w:rFonts w:ascii="Trebuchet MS"/>
          <w:b/>
          <w:spacing w:val="8"/>
          <w:sz w:val="24"/>
        </w:rPr>
        <w:t xml:space="preserve"> </w:t>
      </w:r>
      <w:r w:rsidRPr="00210F1C">
        <w:rPr>
          <w:rFonts w:ascii="Trebuchet MS"/>
          <w:b/>
          <w:w w:val="85"/>
          <w:sz w:val="24"/>
        </w:rPr>
        <w:t>Group</w:t>
      </w:r>
      <w:r w:rsidRPr="00210F1C">
        <w:rPr>
          <w:rFonts w:ascii="Trebuchet MS"/>
          <w:b/>
          <w:spacing w:val="11"/>
          <w:sz w:val="24"/>
        </w:rPr>
        <w:t xml:space="preserve"> </w:t>
      </w:r>
      <w:r w:rsidRPr="00210F1C">
        <w:rPr>
          <w:rFonts w:ascii="Trebuchet MS"/>
          <w:b/>
          <w:w w:val="85"/>
          <w:sz w:val="24"/>
        </w:rPr>
        <w:t>Interview</w:t>
      </w:r>
      <w:r w:rsidRPr="00210F1C">
        <w:rPr>
          <w:rFonts w:ascii="Trebuchet MS"/>
          <w:b/>
          <w:spacing w:val="10"/>
          <w:sz w:val="24"/>
        </w:rPr>
        <w:t xml:space="preserve"> </w:t>
      </w:r>
      <w:r w:rsidRPr="00210F1C">
        <w:rPr>
          <w:rFonts w:ascii="Trebuchet MS"/>
          <w:b/>
          <w:spacing w:val="-2"/>
          <w:w w:val="85"/>
          <w:sz w:val="24"/>
        </w:rPr>
        <w:t>Questions</w:t>
      </w:r>
    </w:p>
    <w:p w14:paraId="51616B3E" w14:textId="77777777" w:rsidR="00FA0229" w:rsidRPr="00210F1C" w:rsidRDefault="00FA0229">
      <w:pPr>
        <w:pStyle w:val="BodyText"/>
        <w:rPr>
          <w:rFonts w:ascii="Trebuchet MS"/>
          <w:b/>
          <w:sz w:val="24"/>
        </w:rPr>
      </w:pPr>
    </w:p>
    <w:p w14:paraId="215BF7AD" w14:textId="77777777" w:rsidR="00FA0229" w:rsidRPr="00210F1C" w:rsidRDefault="00F53810">
      <w:pPr>
        <w:spacing w:line="271" w:lineRule="auto"/>
        <w:ind w:left="100"/>
        <w:rPr>
          <w:b/>
        </w:rPr>
      </w:pPr>
      <w:r w:rsidRPr="00210F1C">
        <w:rPr>
          <w:rFonts w:ascii="Trebuchet MS"/>
          <w:b/>
        </w:rPr>
        <w:t>Title:</w:t>
      </w:r>
      <w:r w:rsidRPr="00210F1C">
        <w:rPr>
          <w:rFonts w:ascii="Trebuchet MS"/>
          <w:b/>
          <w:spacing w:val="-17"/>
        </w:rPr>
        <w:t xml:space="preserve"> </w:t>
      </w:r>
      <w:r w:rsidRPr="00210F1C">
        <w:rPr>
          <w:b/>
        </w:rPr>
        <w:t>The</w:t>
      </w:r>
      <w:r w:rsidRPr="00210F1C">
        <w:rPr>
          <w:b/>
          <w:spacing w:val="-11"/>
        </w:rPr>
        <w:t xml:space="preserve"> </w:t>
      </w:r>
      <w:r w:rsidRPr="00210F1C">
        <w:rPr>
          <w:b/>
        </w:rPr>
        <w:t>Development,</w:t>
      </w:r>
      <w:r w:rsidRPr="00210F1C">
        <w:rPr>
          <w:b/>
          <w:spacing w:val="-7"/>
        </w:rPr>
        <w:t xml:space="preserve"> </w:t>
      </w:r>
      <w:r w:rsidRPr="00210F1C">
        <w:rPr>
          <w:b/>
        </w:rPr>
        <w:t>Implementation</w:t>
      </w:r>
      <w:r w:rsidRPr="00210F1C">
        <w:rPr>
          <w:b/>
          <w:spacing w:val="-7"/>
        </w:rPr>
        <w:t xml:space="preserve"> </w:t>
      </w:r>
      <w:r w:rsidRPr="00210F1C">
        <w:rPr>
          <w:b/>
        </w:rPr>
        <w:t>and</w:t>
      </w:r>
      <w:r w:rsidRPr="00210F1C">
        <w:rPr>
          <w:b/>
          <w:spacing w:val="-7"/>
        </w:rPr>
        <w:t xml:space="preserve"> </w:t>
      </w:r>
      <w:r w:rsidRPr="00210F1C">
        <w:rPr>
          <w:b/>
        </w:rPr>
        <w:t>Evaluation</w:t>
      </w:r>
      <w:r w:rsidRPr="00210F1C">
        <w:rPr>
          <w:b/>
          <w:spacing w:val="-7"/>
        </w:rPr>
        <w:t xml:space="preserve"> </w:t>
      </w:r>
      <w:r w:rsidRPr="00210F1C">
        <w:rPr>
          <w:b/>
        </w:rPr>
        <w:t>of</w:t>
      </w:r>
      <w:r w:rsidRPr="00210F1C">
        <w:rPr>
          <w:b/>
          <w:spacing w:val="-7"/>
        </w:rPr>
        <w:t xml:space="preserve"> </w:t>
      </w:r>
      <w:r w:rsidRPr="00210F1C">
        <w:rPr>
          <w:b/>
        </w:rPr>
        <w:t>a</w:t>
      </w:r>
      <w:r w:rsidRPr="00210F1C">
        <w:rPr>
          <w:b/>
          <w:spacing w:val="-6"/>
        </w:rPr>
        <w:t xml:space="preserve"> </w:t>
      </w:r>
      <w:r w:rsidRPr="00210F1C">
        <w:rPr>
          <w:b/>
        </w:rPr>
        <w:t>Novel</w:t>
      </w:r>
      <w:r w:rsidRPr="00210F1C">
        <w:rPr>
          <w:b/>
          <w:spacing w:val="-5"/>
        </w:rPr>
        <w:t xml:space="preserve"> </w:t>
      </w:r>
      <w:r w:rsidRPr="00210F1C">
        <w:rPr>
          <w:b/>
        </w:rPr>
        <w:t>Intervention</w:t>
      </w:r>
      <w:r w:rsidRPr="00210F1C">
        <w:rPr>
          <w:b/>
          <w:spacing w:val="-6"/>
        </w:rPr>
        <w:t xml:space="preserve"> </w:t>
      </w:r>
      <w:r w:rsidRPr="00210F1C">
        <w:rPr>
          <w:b/>
        </w:rPr>
        <w:t>for</w:t>
      </w:r>
      <w:r w:rsidRPr="00210F1C">
        <w:rPr>
          <w:b/>
          <w:spacing w:val="-6"/>
        </w:rPr>
        <w:t xml:space="preserve"> </w:t>
      </w:r>
      <w:r w:rsidRPr="00210F1C">
        <w:rPr>
          <w:b/>
        </w:rPr>
        <w:t>Delirium</w:t>
      </w:r>
      <w:r w:rsidRPr="00210F1C">
        <w:rPr>
          <w:b/>
          <w:spacing w:val="-5"/>
        </w:rPr>
        <w:t xml:space="preserve"> </w:t>
      </w:r>
      <w:r w:rsidRPr="00210F1C">
        <w:rPr>
          <w:b/>
        </w:rPr>
        <w:t>in an Adult Intensive Care Unit: A Pilot Study</w:t>
      </w:r>
    </w:p>
    <w:p w14:paraId="60396CA1" w14:textId="77777777" w:rsidR="00FA0229" w:rsidRPr="00210F1C" w:rsidRDefault="00FA0229">
      <w:pPr>
        <w:spacing w:before="6"/>
        <w:rPr>
          <w:b/>
          <w:sz w:val="19"/>
        </w:r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9"/>
        <w:gridCol w:w="4113"/>
      </w:tblGrid>
      <w:tr w:rsidR="00210F1C" w:rsidRPr="00210F1C" w14:paraId="29EA3B10" w14:textId="77777777">
        <w:trPr>
          <w:trHeight w:val="314"/>
        </w:trPr>
        <w:tc>
          <w:tcPr>
            <w:tcW w:w="3829" w:type="dxa"/>
            <w:shd w:val="clear" w:color="auto" w:fill="BCD6ED"/>
          </w:tcPr>
          <w:p w14:paraId="160952F4" w14:textId="77777777" w:rsidR="00FA0229" w:rsidRPr="00210F1C" w:rsidRDefault="00F53810">
            <w:pPr>
              <w:pStyle w:val="TableParagraph"/>
              <w:spacing w:before="24" w:line="270" w:lineRule="exac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w w:val="85"/>
                <w:sz w:val="24"/>
              </w:rPr>
              <w:t>Participant</w:t>
            </w:r>
            <w:r w:rsidRPr="00210F1C">
              <w:rPr>
                <w:rFonts w:ascii="Trebuchet MS"/>
                <w:b/>
                <w:spacing w:val="15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85"/>
                <w:sz w:val="24"/>
              </w:rPr>
              <w:t>Unique</w:t>
            </w:r>
            <w:r w:rsidRPr="00210F1C">
              <w:rPr>
                <w:rFonts w:ascii="Trebuchet MS"/>
                <w:b/>
                <w:spacing w:val="1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85"/>
                <w:sz w:val="24"/>
              </w:rPr>
              <w:t>ID</w:t>
            </w:r>
            <w:r w:rsidRPr="00210F1C">
              <w:rPr>
                <w:rFonts w:ascii="Trebuchet MS"/>
                <w:b/>
                <w:spacing w:val="14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85"/>
                <w:sz w:val="24"/>
              </w:rPr>
              <w:t>Number:</w:t>
            </w:r>
          </w:p>
        </w:tc>
        <w:tc>
          <w:tcPr>
            <w:tcW w:w="4113" w:type="dxa"/>
          </w:tcPr>
          <w:p w14:paraId="7EC014C8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3FBF30EC" w14:textId="77777777">
        <w:trPr>
          <w:trHeight w:val="313"/>
        </w:trPr>
        <w:tc>
          <w:tcPr>
            <w:tcW w:w="3829" w:type="dxa"/>
            <w:shd w:val="clear" w:color="auto" w:fill="BCD6ED"/>
          </w:tcPr>
          <w:p w14:paraId="19E898C6" w14:textId="77777777" w:rsidR="00FA0229" w:rsidRPr="00210F1C" w:rsidRDefault="00F53810">
            <w:pPr>
              <w:pStyle w:val="TableParagraph"/>
              <w:spacing w:before="24" w:line="270" w:lineRule="exac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Date</w:t>
            </w:r>
            <w:r w:rsidRPr="00210F1C">
              <w:rPr>
                <w:rFonts w:ascii="Trebuchet MS"/>
                <w:b/>
                <w:spacing w:val="-5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and</w:t>
            </w:r>
            <w:r w:rsidRPr="00210F1C">
              <w:rPr>
                <w:rFonts w:ascii="Trebuchet MS"/>
                <w:b/>
                <w:spacing w:val="-4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time</w:t>
            </w:r>
            <w:r w:rsidRPr="00210F1C">
              <w:rPr>
                <w:rFonts w:ascii="Trebuchet MS"/>
                <w:b/>
                <w:spacing w:val="-6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of</w:t>
            </w:r>
            <w:r w:rsidRPr="00210F1C">
              <w:rPr>
                <w:rFonts w:ascii="Trebuchet MS"/>
                <w:b/>
                <w:spacing w:val="-4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focus</w:t>
            </w:r>
            <w:r w:rsidRPr="00210F1C">
              <w:rPr>
                <w:rFonts w:ascii="Trebuchet MS"/>
                <w:b/>
                <w:spacing w:val="-7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2"/>
                <w:w w:val="90"/>
                <w:sz w:val="24"/>
              </w:rPr>
              <w:t>group</w:t>
            </w:r>
          </w:p>
        </w:tc>
        <w:tc>
          <w:tcPr>
            <w:tcW w:w="4113" w:type="dxa"/>
          </w:tcPr>
          <w:p w14:paraId="0B39B41B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41E5F8EE" w14:textId="77777777">
        <w:trPr>
          <w:trHeight w:val="313"/>
        </w:trPr>
        <w:tc>
          <w:tcPr>
            <w:tcW w:w="3829" w:type="dxa"/>
            <w:shd w:val="clear" w:color="auto" w:fill="BCD6ED"/>
          </w:tcPr>
          <w:p w14:paraId="24C4A1A8" w14:textId="77777777" w:rsidR="00FA0229" w:rsidRPr="00210F1C" w:rsidRDefault="00F53810">
            <w:pPr>
              <w:pStyle w:val="TableParagraph"/>
              <w:spacing w:before="24" w:line="270" w:lineRule="exac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spacing w:val="-2"/>
                <w:w w:val="95"/>
                <w:sz w:val="24"/>
              </w:rPr>
              <w:t>Location</w:t>
            </w:r>
          </w:p>
        </w:tc>
        <w:tc>
          <w:tcPr>
            <w:tcW w:w="4113" w:type="dxa"/>
          </w:tcPr>
          <w:p w14:paraId="267A6E4B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33D6667D" w14:textId="77777777">
        <w:trPr>
          <w:trHeight w:val="630"/>
        </w:trPr>
        <w:tc>
          <w:tcPr>
            <w:tcW w:w="3829" w:type="dxa"/>
            <w:shd w:val="clear" w:color="auto" w:fill="BCD6ED"/>
          </w:tcPr>
          <w:p w14:paraId="2E8B9974" w14:textId="77777777" w:rsidR="00FA0229" w:rsidRPr="00210F1C" w:rsidRDefault="00F53810">
            <w:pPr>
              <w:pStyle w:val="TableParagraph"/>
              <w:spacing w:before="31" w:line="290" w:lineRule="atLeas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w w:val="90"/>
                <w:sz w:val="24"/>
              </w:rPr>
              <w:t>How</w:t>
            </w:r>
            <w:r w:rsidRPr="00210F1C">
              <w:rPr>
                <w:rFonts w:ascii="Trebuchet MS"/>
                <w:b/>
                <w:spacing w:val="-11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90"/>
                <w:sz w:val="24"/>
              </w:rPr>
              <w:t>many</w:t>
            </w:r>
            <w:r w:rsidRPr="00210F1C">
              <w:rPr>
                <w:rFonts w:ascii="Trebuchet MS"/>
                <w:b/>
                <w:spacing w:val="-12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90"/>
                <w:sz w:val="24"/>
              </w:rPr>
              <w:t>people</w:t>
            </w:r>
            <w:r w:rsidRPr="00210F1C">
              <w:rPr>
                <w:rFonts w:ascii="Trebuchet MS"/>
                <w:b/>
                <w:spacing w:val="-12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90"/>
                <w:sz w:val="24"/>
              </w:rPr>
              <w:t>present</w:t>
            </w:r>
            <w:r w:rsidRPr="00210F1C">
              <w:rPr>
                <w:rFonts w:ascii="Trebuchet MS"/>
                <w:b/>
                <w:spacing w:val="-11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90"/>
                <w:sz w:val="24"/>
              </w:rPr>
              <w:t>for</w:t>
            </w:r>
            <w:r w:rsidRPr="00210F1C">
              <w:rPr>
                <w:rFonts w:ascii="Trebuchet MS"/>
                <w:b/>
                <w:spacing w:val="-11"/>
                <w:w w:val="90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w w:val="90"/>
                <w:sz w:val="24"/>
              </w:rPr>
              <w:t xml:space="preserve">focus </w:t>
            </w:r>
            <w:r w:rsidRPr="00210F1C">
              <w:rPr>
                <w:rFonts w:ascii="Trebuchet MS"/>
                <w:b/>
                <w:spacing w:val="-2"/>
                <w:sz w:val="24"/>
              </w:rPr>
              <w:t>group</w:t>
            </w:r>
          </w:p>
        </w:tc>
        <w:tc>
          <w:tcPr>
            <w:tcW w:w="4113" w:type="dxa"/>
          </w:tcPr>
          <w:p w14:paraId="3C8ACC8F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058C45D9" w14:textId="77777777">
        <w:trPr>
          <w:trHeight w:val="313"/>
        </w:trPr>
        <w:tc>
          <w:tcPr>
            <w:tcW w:w="3829" w:type="dxa"/>
            <w:shd w:val="clear" w:color="auto" w:fill="BCD6ED"/>
          </w:tcPr>
          <w:p w14:paraId="43268966" w14:textId="77777777" w:rsidR="00FA0229" w:rsidRPr="00210F1C" w:rsidRDefault="00F53810">
            <w:pPr>
              <w:pStyle w:val="TableParagraph"/>
              <w:spacing w:before="24" w:line="270" w:lineRule="exac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w w:val="85"/>
                <w:sz w:val="24"/>
              </w:rPr>
              <w:t>Clinical</w:t>
            </w:r>
            <w:r w:rsidRPr="00210F1C">
              <w:rPr>
                <w:rFonts w:ascii="Trebuchet MS"/>
                <w:b/>
                <w:spacing w:val="-2"/>
                <w:w w:val="85"/>
                <w:sz w:val="24"/>
              </w:rPr>
              <w:t xml:space="preserve"> </w:t>
            </w:r>
            <w:r w:rsidRPr="00210F1C">
              <w:rPr>
                <w:rFonts w:ascii="Trebuchet MS"/>
                <w:b/>
                <w:spacing w:val="-4"/>
                <w:w w:val="95"/>
                <w:sz w:val="24"/>
              </w:rPr>
              <w:t>Role</w:t>
            </w:r>
          </w:p>
        </w:tc>
        <w:tc>
          <w:tcPr>
            <w:tcW w:w="4113" w:type="dxa"/>
          </w:tcPr>
          <w:p w14:paraId="3871EC8A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10F1C" w:rsidRPr="00210F1C" w14:paraId="0BB3ECB0" w14:textId="77777777">
        <w:trPr>
          <w:trHeight w:val="316"/>
        </w:trPr>
        <w:tc>
          <w:tcPr>
            <w:tcW w:w="3829" w:type="dxa"/>
            <w:shd w:val="clear" w:color="auto" w:fill="BCD6ED"/>
          </w:tcPr>
          <w:p w14:paraId="716055E5" w14:textId="77777777" w:rsidR="00FA0229" w:rsidRPr="00210F1C" w:rsidRDefault="00F53810">
            <w:pPr>
              <w:pStyle w:val="TableParagraph"/>
              <w:spacing w:before="24" w:line="272" w:lineRule="exact"/>
              <w:rPr>
                <w:rFonts w:ascii="Trebuchet MS"/>
                <w:b/>
                <w:sz w:val="24"/>
              </w:rPr>
            </w:pPr>
            <w:r w:rsidRPr="00210F1C">
              <w:rPr>
                <w:rFonts w:ascii="Trebuchet MS"/>
                <w:b/>
                <w:spacing w:val="-2"/>
                <w:sz w:val="24"/>
              </w:rPr>
              <w:t>Interviewee</w:t>
            </w:r>
          </w:p>
        </w:tc>
        <w:tc>
          <w:tcPr>
            <w:tcW w:w="4113" w:type="dxa"/>
          </w:tcPr>
          <w:p w14:paraId="17CC17A6" w14:textId="77777777" w:rsidR="00FA0229" w:rsidRPr="00210F1C" w:rsidRDefault="00FA0229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108BC3F4" w14:textId="77777777" w:rsidR="00FA0229" w:rsidRPr="00210F1C" w:rsidRDefault="00F53810">
      <w:pPr>
        <w:spacing w:before="6"/>
        <w:ind w:left="100"/>
        <w:rPr>
          <w:rFonts w:ascii="Trebuchet MS"/>
          <w:b/>
        </w:rPr>
      </w:pPr>
      <w:r w:rsidRPr="00210F1C">
        <w:rPr>
          <w:rFonts w:ascii="Trebuchet MS"/>
          <w:b/>
          <w:w w:val="90"/>
        </w:rPr>
        <w:t>SWITCH</w:t>
      </w:r>
      <w:r w:rsidRPr="00210F1C">
        <w:rPr>
          <w:rFonts w:ascii="Trebuchet MS"/>
          <w:b/>
          <w:spacing w:val="-6"/>
          <w:w w:val="90"/>
        </w:rPr>
        <w:t xml:space="preserve"> </w:t>
      </w:r>
      <w:r w:rsidRPr="00210F1C">
        <w:rPr>
          <w:rFonts w:ascii="Trebuchet MS"/>
          <w:b/>
          <w:w w:val="90"/>
        </w:rPr>
        <w:t>RECORDER</w:t>
      </w:r>
      <w:r w:rsidRPr="00210F1C">
        <w:rPr>
          <w:rFonts w:ascii="Trebuchet MS"/>
          <w:b/>
          <w:spacing w:val="-1"/>
          <w:w w:val="90"/>
        </w:rPr>
        <w:t xml:space="preserve"> </w:t>
      </w:r>
      <w:r w:rsidRPr="00210F1C">
        <w:rPr>
          <w:rFonts w:ascii="Trebuchet MS"/>
          <w:b/>
          <w:spacing w:val="-5"/>
          <w:w w:val="90"/>
        </w:rPr>
        <w:t>ON</w:t>
      </w:r>
    </w:p>
    <w:p w14:paraId="5CE91AF7" w14:textId="77777777" w:rsidR="00FA0229" w:rsidRPr="00210F1C" w:rsidRDefault="00FA0229">
      <w:pPr>
        <w:pStyle w:val="BodyText"/>
        <w:spacing w:before="17"/>
        <w:rPr>
          <w:rFonts w:ascii="Trebuchet MS"/>
          <w:b/>
        </w:rPr>
      </w:pPr>
    </w:p>
    <w:p w14:paraId="75BC5FD3" w14:textId="77777777" w:rsidR="00FA0229" w:rsidRPr="00210F1C" w:rsidRDefault="00F53810">
      <w:pPr>
        <w:ind w:left="100"/>
        <w:rPr>
          <w:rFonts w:ascii="Trebuchet MS"/>
          <w:b/>
        </w:rPr>
      </w:pPr>
      <w:r w:rsidRPr="00210F1C">
        <w:rPr>
          <w:rFonts w:ascii="Trebuchet MS"/>
          <w:b/>
          <w:spacing w:val="-2"/>
        </w:rPr>
        <w:t>Preamble</w:t>
      </w:r>
    </w:p>
    <w:p w14:paraId="56B529A5" w14:textId="77777777" w:rsidR="00FA0229" w:rsidRPr="00210F1C" w:rsidRDefault="00F53810">
      <w:pPr>
        <w:pStyle w:val="BodyText"/>
        <w:spacing w:before="196" w:line="254" w:lineRule="auto"/>
        <w:ind w:left="100" w:right="61"/>
      </w:pPr>
      <w:r w:rsidRPr="00210F1C">
        <w:rPr>
          <w:spacing w:val="-2"/>
          <w:w w:val="120"/>
        </w:rPr>
        <w:t>Thank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>you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for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taking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the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time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to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participate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>in</w:t>
      </w:r>
      <w:r w:rsidRPr="00210F1C">
        <w:rPr>
          <w:spacing w:val="-12"/>
          <w:w w:val="120"/>
        </w:rPr>
        <w:t xml:space="preserve"> </w:t>
      </w:r>
      <w:r w:rsidRPr="00210F1C">
        <w:rPr>
          <w:spacing w:val="-2"/>
          <w:w w:val="120"/>
        </w:rPr>
        <w:t>our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study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>and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your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information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is</w:t>
      </w:r>
      <w:r w:rsidRPr="00210F1C">
        <w:rPr>
          <w:spacing w:val="-13"/>
          <w:w w:val="120"/>
        </w:rPr>
        <w:t xml:space="preserve"> </w:t>
      </w:r>
      <w:r w:rsidRPr="00210F1C">
        <w:rPr>
          <w:spacing w:val="-2"/>
          <w:w w:val="120"/>
        </w:rPr>
        <w:t>important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to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 xml:space="preserve">us. </w:t>
      </w:r>
      <w:r w:rsidRPr="00210F1C">
        <w:rPr>
          <w:w w:val="115"/>
        </w:rPr>
        <w:t>The</w:t>
      </w:r>
      <w:r w:rsidRPr="00210F1C">
        <w:rPr>
          <w:spacing w:val="-6"/>
          <w:w w:val="115"/>
        </w:rPr>
        <w:t xml:space="preserve"> </w:t>
      </w:r>
      <w:r w:rsidRPr="00210F1C">
        <w:rPr>
          <w:w w:val="115"/>
        </w:rPr>
        <w:t>group</w:t>
      </w:r>
      <w:r w:rsidRPr="00210F1C">
        <w:rPr>
          <w:spacing w:val="-8"/>
          <w:w w:val="115"/>
        </w:rPr>
        <w:t xml:space="preserve"> </w:t>
      </w:r>
      <w:r w:rsidRPr="00210F1C">
        <w:rPr>
          <w:w w:val="115"/>
        </w:rPr>
        <w:t>interview</w:t>
      </w:r>
      <w:r w:rsidRPr="00210F1C">
        <w:rPr>
          <w:spacing w:val="-8"/>
          <w:w w:val="115"/>
        </w:rPr>
        <w:t xml:space="preserve"> </w:t>
      </w:r>
      <w:r w:rsidRPr="00210F1C">
        <w:rPr>
          <w:w w:val="115"/>
        </w:rPr>
        <w:t>will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focus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on</w:t>
      </w:r>
      <w:r w:rsidRPr="00210F1C">
        <w:rPr>
          <w:spacing w:val="-9"/>
          <w:w w:val="115"/>
        </w:rPr>
        <w:t xml:space="preserve"> </w:t>
      </w:r>
      <w:r w:rsidRPr="00210F1C">
        <w:rPr>
          <w:w w:val="115"/>
        </w:rPr>
        <w:t>your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experience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in</w:t>
      </w:r>
      <w:r w:rsidRPr="00210F1C">
        <w:rPr>
          <w:spacing w:val="-8"/>
          <w:w w:val="115"/>
        </w:rPr>
        <w:t xml:space="preserve"> </w:t>
      </w:r>
      <w:r w:rsidRPr="00210F1C">
        <w:rPr>
          <w:w w:val="115"/>
        </w:rPr>
        <w:t>intensive</w:t>
      </w:r>
      <w:r w:rsidRPr="00210F1C">
        <w:rPr>
          <w:spacing w:val="-9"/>
          <w:w w:val="115"/>
        </w:rPr>
        <w:t xml:space="preserve"> </w:t>
      </w:r>
      <w:r w:rsidRPr="00210F1C">
        <w:rPr>
          <w:w w:val="115"/>
        </w:rPr>
        <w:t>care</w:t>
      </w:r>
      <w:r w:rsidRPr="00210F1C">
        <w:rPr>
          <w:spacing w:val="-9"/>
          <w:w w:val="115"/>
        </w:rPr>
        <w:t xml:space="preserve"> </w:t>
      </w:r>
      <w:r w:rsidRPr="00210F1C">
        <w:rPr>
          <w:w w:val="115"/>
        </w:rPr>
        <w:t>with</w:t>
      </w:r>
      <w:r w:rsidRPr="00210F1C">
        <w:rPr>
          <w:spacing w:val="-10"/>
          <w:w w:val="115"/>
        </w:rPr>
        <w:t xml:space="preserve"> </w:t>
      </w:r>
      <w:r w:rsidRPr="00210F1C">
        <w:rPr>
          <w:w w:val="115"/>
        </w:rPr>
        <w:t>regards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to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the</w:t>
      </w:r>
      <w:r w:rsidRPr="00210F1C">
        <w:rPr>
          <w:spacing w:val="-7"/>
          <w:w w:val="115"/>
        </w:rPr>
        <w:t xml:space="preserve"> </w:t>
      </w:r>
      <w:r w:rsidRPr="00210F1C">
        <w:rPr>
          <w:w w:val="115"/>
        </w:rPr>
        <w:t>episode</w:t>
      </w:r>
      <w:r w:rsidRPr="00210F1C">
        <w:rPr>
          <w:spacing w:val="-8"/>
          <w:w w:val="115"/>
        </w:rPr>
        <w:t xml:space="preserve"> </w:t>
      </w:r>
      <w:r w:rsidRPr="00210F1C">
        <w:rPr>
          <w:w w:val="115"/>
        </w:rPr>
        <w:t>of delirium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experienced</w:t>
      </w:r>
      <w:r w:rsidRPr="00210F1C">
        <w:rPr>
          <w:spacing w:val="-10"/>
          <w:w w:val="115"/>
        </w:rPr>
        <w:t xml:space="preserve"> </w:t>
      </w:r>
      <w:r w:rsidRPr="00210F1C">
        <w:rPr>
          <w:w w:val="115"/>
        </w:rPr>
        <w:t>by</w:t>
      </w:r>
      <w:r w:rsidRPr="00210F1C">
        <w:rPr>
          <w:spacing w:val="-13"/>
          <w:w w:val="115"/>
        </w:rPr>
        <w:t xml:space="preserve"> </w:t>
      </w:r>
      <w:r w:rsidRPr="00210F1C">
        <w:rPr>
          <w:w w:val="115"/>
        </w:rPr>
        <w:t>your</w:t>
      </w:r>
      <w:r w:rsidRPr="00210F1C">
        <w:rPr>
          <w:spacing w:val="-12"/>
          <w:w w:val="115"/>
        </w:rPr>
        <w:t xml:space="preserve"> </w:t>
      </w:r>
      <w:r w:rsidRPr="00210F1C">
        <w:rPr>
          <w:w w:val="115"/>
        </w:rPr>
        <w:t>patients.</w:t>
      </w:r>
      <w:r w:rsidRPr="00210F1C">
        <w:rPr>
          <w:spacing w:val="-14"/>
          <w:w w:val="115"/>
        </w:rPr>
        <w:t xml:space="preserve"> </w:t>
      </w:r>
      <w:r w:rsidRPr="00210F1C">
        <w:rPr>
          <w:w w:val="115"/>
        </w:rPr>
        <w:t>We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are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trying</w:t>
      </w:r>
      <w:r w:rsidRPr="00210F1C">
        <w:rPr>
          <w:spacing w:val="-13"/>
          <w:w w:val="115"/>
        </w:rPr>
        <w:t xml:space="preserve"> </w:t>
      </w:r>
      <w:r w:rsidRPr="00210F1C">
        <w:rPr>
          <w:w w:val="115"/>
        </w:rPr>
        <w:t>to</w:t>
      </w:r>
      <w:r w:rsidRPr="00210F1C">
        <w:rPr>
          <w:spacing w:val="-9"/>
          <w:w w:val="115"/>
        </w:rPr>
        <w:t xml:space="preserve"> </w:t>
      </w:r>
      <w:r w:rsidRPr="00210F1C">
        <w:rPr>
          <w:w w:val="115"/>
        </w:rPr>
        <w:t>understand</w:t>
      </w:r>
      <w:r w:rsidRPr="00210F1C">
        <w:rPr>
          <w:spacing w:val="-14"/>
          <w:w w:val="115"/>
        </w:rPr>
        <w:t xml:space="preserve"> </w:t>
      </w:r>
      <w:r w:rsidRPr="00210F1C">
        <w:rPr>
          <w:w w:val="115"/>
        </w:rPr>
        <w:t>your</w:t>
      </w:r>
      <w:r w:rsidRPr="00210F1C">
        <w:rPr>
          <w:spacing w:val="-14"/>
          <w:w w:val="115"/>
        </w:rPr>
        <w:t xml:space="preserve"> </w:t>
      </w:r>
      <w:r w:rsidRPr="00210F1C">
        <w:rPr>
          <w:w w:val="115"/>
        </w:rPr>
        <w:t>experiences</w:t>
      </w:r>
      <w:r w:rsidRPr="00210F1C">
        <w:rPr>
          <w:spacing w:val="-13"/>
          <w:w w:val="115"/>
        </w:rPr>
        <w:t xml:space="preserve"> </w:t>
      </w:r>
      <w:r w:rsidRPr="00210F1C">
        <w:rPr>
          <w:w w:val="115"/>
        </w:rPr>
        <w:t>of</w:t>
      </w:r>
      <w:r w:rsidRPr="00210F1C">
        <w:rPr>
          <w:spacing w:val="-12"/>
          <w:w w:val="115"/>
        </w:rPr>
        <w:t xml:space="preserve"> </w:t>
      </w:r>
      <w:r w:rsidRPr="00210F1C">
        <w:rPr>
          <w:w w:val="115"/>
        </w:rPr>
        <w:t>the</w:t>
      </w:r>
      <w:r w:rsidRPr="00210F1C">
        <w:rPr>
          <w:spacing w:val="-14"/>
          <w:w w:val="115"/>
        </w:rPr>
        <w:t xml:space="preserve"> </w:t>
      </w:r>
      <w:r w:rsidRPr="00210F1C">
        <w:rPr>
          <w:w w:val="115"/>
        </w:rPr>
        <w:t xml:space="preserve">family </w:t>
      </w:r>
      <w:r w:rsidRPr="00210F1C">
        <w:rPr>
          <w:spacing w:val="-2"/>
          <w:w w:val="120"/>
        </w:rPr>
        <w:t>member’s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voice</w:t>
      </w:r>
      <w:r w:rsidRPr="00210F1C">
        <w:rPr>
          <w:spacing w:val="-7"/>
          <w:w w:val="120"/>
        </w:rPr>
        <w:t xml:space="preserve"> </w:t>
      </w:r>
      <w:r w:rsidRPr="00210F1C">
        <w:rPr>
          <w:spacing w:val="-2"/>
          <w:w w:val="120"/>
        </w:rPr>
        <w:t>reorientation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intervention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that</w:t>
      </w:r>
      <w:r w:rsidRPr="00210F1C">
        <w:rPr>
          <w:spacing w:val="-7"/>
          <w:w w:val="120"/>
        </w:rPr>
        <w:t xml:space="preserve"> </w:t>
      </w:r>
      <w:r w:rsidRPr="00210F1C">
        <w:rPr>
          <w:spacing w:val="-2"/>
          <w:w w:val="120"/>
        </w:rPr>
        <w:t>was</w:t>
      </w:r>
      <w:r w:rsidRPr="00210F1C">
        <w:rPr>
          <w:spacing w:val="-4"/>
          <w:w w:val="120"/>
        </w:rPr>
        <w:t xml:space="preserve"> </w:t>
      </w:r>
      <w:r w:rsidRPr="00210F1C">
        <w:rPr>
          <w:spacing w:val="-2"/>
          <w:w w:val="120"/>
        </w:rPr>
        <w:t>provided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to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>your</w:t>
      </w:r>
      <w:r w:rsidRPr="00210F1C">
        <w:rPr>
          <w:spacing w:val="-8"/>
          <w:w w:val="120"/>
        </w:rPr>
        <w:t xml:space="preserve"> </w:t>
      </w:r>
      <w:r w:rsidRPr="00210F1C">
        <w:rPr>
          <w:spacing w:val="-2"/>
          <w:w w:val="120"/>
        </w:rPr>
        <w:t>patients</w:t>
      </w:r>
      <w:r w:rsidRPr="00210F1C">
        <w:rPr>
          <w:spacing w:val="-7"/>
          <w:w w:val="120"/>
        </w:rPr>
        <w:t xml:space="preserve"> </w:t>
      </w:r>
      <w:r w:rsidRPr="00210F1C">
        <w:rPr>
          <w:spacing w:val="-2"/>
          <w:w w:val="120"/>
        </w:rPr>
        <w:t>by</w:t>
      </w:r>
      <w:r w:rsidRPr="00210F1C">
        <w:rPr>
          <w:spacing w:val="-9"/>
          <w:w w:val="120"/>
        </w:rPr>
        <w:t xml:space="preserve"> </w:t>
      </w:r>
      <w:r w:rsidRPr="00210F1C">
        <w:rPr>
          <w:spacing w:val="-2"/>
          <w:w w:val="120"/>
        </w:rPr>
        <w:t>you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>or</w:t>
      </w:r>
      <w:r w:rsidRPr="00210F1C">
        <w:rPr>
          <w:spacing w:val="-10"/>
          <w:w w:val="120"/>
        </w:rPr>
        <w:t xml:space="preserve"> </w:t>
      </w:r>
      <w:r w:rsidRPr="00210F1C">
        <w:rPr>
          <w:spacing w:val="-2"/>
          <w:w w:val="120"/>
        </w:rPr>
        <w:t xml:space="preserve">your </w:t>
      </w:r>
      <w:r w:rsidRPr="00210F1C">
        <w:rPr>
          <w:w w:val="115"/>
        </w:rPr>
        <w:t>colleagues, and</w:t>
      </w:r>
      <w:r w:rsidRPr="00210F1C">
        <w:rPr>
          <w:spacing w:val="-2"/>
          <w:w w:val="115"/>
        </w:rPr>
        <w:t xml:space="preserve"> </w:t>
      </w:r>
      <w:r w:rsidRPr="00210F1C">
        <w:rPr>
          <w:w w:val="115"/>
        </w:rPr>
        <w:t>how this</w:t>
      </w:r>
      <w:r w:rsidRPr="00210F1C">
        <w:rPr>
          <w:spacing w:val="-3"/>
          <w:w w:val="115"/>
        </w:rPr>
        <w:t xml:space="preserve"> </w:t>
      </w:r>
      <w:r w:rsidRPr="00210F1C">
        <w:rPr>
          <w:w w:val="115"/>
        </w:rPr>
        <w:t>intervention</w:t>
      </w:r>
      <w:r w:rsidRPr="00210F1C">
        <w:rPr>
          <w:spacing w:val="-4"/>
          <w:w w:val="115"/>
        </w:rPr>
        <w:t xml:space="preserve"> </w:t>
      </w:r>
      <w:r w:rsidRPr="00210F1C">
        <w:rPr>
          <w:w w:val="115"/>
        </w:rPr>
        <w:t>impacted</w:t>
      </w:r>
      <w:r w:rsidRPr="00210F1C">
        <w:rPr>
          <w:spacing w:val="-3"/>
          <w:w w:val="115"/>
        </w:rPr>
        <w:t xml:space="preserve"> </w:t>
      </w:r>
      <w:r w:rsidRPr="00210F1C">
        <w:rPr>
          <w:w w:val="115"/>
        </w:rPr>
        <w:t xml:space="preserve">the patients before discharge from the intensive </w:t>
      </w:r>
      <w:r w:rsidRPr="00210F1C">
        <w:rPr>
          <w:w w:val="120"/>
        </w:rPr>
        <w:t>care</w:t>
      </w:r>
      <w:r w:rsidRPr="00210F1C">
        <w:rPr>
          <w:spacing w:val="-1"/>
          <w:w w:val="120"/>
        </w:rPr>
        <w:t xml:space="preserve"> </w:t>
      </w:r>
      <w:r w:rsidRPr="00210F1C">
        <w:rPr>
          <w:w w:val="120"/>
        </w:rPr>
        <w:t>unit.</w:t>
      </w:r>
    </w:p>
    <w:p w14:paraId="7F0B92DA" w14:textId="77777777" w:rsidR="00FA0229" w:rsidRPr="00210F1C" w:rsidRDefault="00FA0229">
      <w:pPr>
        <w:pStyle w:val="BodyText"/>
      </w:pPr>
    </w:p>
    <w:p w14:paraId="7A0DB552" w14:textId="77777777" w:rsidR="00FA0229" w:rsidRPr="00210F1C" w:rsidRDefault="00FA0229">
      <w:pPr>
        <w:pStyle w:val="BodyText"/>
        <w:spacing w:before="150"/>
      </w:pPr>
    </w:p>
    <w:p w14:paraId="7AF1FC01" w14:textId="77777777" w:rsidR="00FA0229" w:rsidRPr="00210F1C" w:rsidRDefault="00F53810">
      <w:pPr>
        <w:ind w:left="100"/>
        <w:rPr>
          <w:rFonts w:ascii="Trebuchet MS"/>
          <w:b/>
        </w:rPr>
      </w:pPr>
      <w:r w:rsidRPr="00210F1C">
        <w:rPr>
          <w:rFonts w:ascii="Trebuchet MS"/>
          <w:b/>
          <w:spacing w:val="-2"/>
        </w:rPr>
        <w:t>Questions</w:t>
      </w:r>
    </w:p>
    <w:p w14:paraId="305D9DE3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before="194" w:line="295" w:lineRule="auto"/>
        <w:ind w:right="342"/>
        <w:rPr>
          <w:rFonts w:ascii="Liberation Sans Narrow"/>
        </w:rPr>
      </w:pPr>
      <w:r w:rsidRPr="00210F1C">
        <w:rPr>
          <w:rFonts w:ascii="Liberation Sans Narrow"/>
          <w:w w:val="115"/>
        </w:rPr>
        <w:t>Could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tell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m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about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what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happened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to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your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patients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when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they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wer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in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intensiv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care and what happened to you?</w:t>
      </w:r>
    </w:p>
    <w:p w14:paraId="127EDA1F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92" w:lineRule="auto"/>
        <w:ind w:right="181"/>
        <w:rPr>
          <w:rFonts w:ascii="Liberation Sans Narrow" w:hAnsi="Liberation Sans Narrow"/>
        </w:rPr>
      </w:pPr>
      <w:r w:rsidRPr="00210F1C">
        <w:rPr>
          <w:rFonts w:ascii="Liberation Sans Narrow" w:hAnsi="Liberation Sans Narrow"/>
          <w:w w:val="115"/>
        </w:rPr>
        <w:t>Tell</w:t>
      </w:r>
      <w:r w:rsidRPr="00210F1C">
        <w:rPr>
          <w:rFonts w:ascii="Liberation Sans Narrow" w:hAnsi="Liberation Sans Narrow"/>
          <w:spacing w:val="-14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me</w:t>
      </w:r>
      <w:r w:rsidRPr="00210F1C">
        <w:rPr>
          <w:rFonts w:ascii="Liberation Sans Narrow" w:hAnsi="Liberation Sans Narrow"/>
          <w:spacing w:val="-1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about</w:t>
      </w:r>
      <w:r w:rsidRPr="00210F1C">
        <w:rPr>
          <w:rFonts w:ascii="Liberation Sans Narrow" w:hAnsi="Liberation Sans Narrow"/>
          <w:spacing w:val="-1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your</w:t>
      </w:r>
      <w:r w:rsidRPr="00210F1C">
        <w:rPr>
          <w:rFonts w:ascii="Liberation Sans Narrow" w:hAnsi="Liberation Sans Narrow"/>
          <w:spacing w:val="-14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experience</w:t>
      </w:r>
      <w:r w:rsidRPr="00210F1C">
        <w:rPr>
          <w:rFonts w:ascii="Liberation Sans Narrow" w:hAnsi="Liberation Sans Narrow"/>
          <w:spacing w:val="-1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on</w:t>
      </w:r>
      <w:r w:rsidRPr="00210F1C">
        <w:rPr>
          <w:rFonts w:ascii="Liberation Sans Narrow" w:hAnsi="Liberation Sans Narrow"/>
          <w:spacing w:val="-1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how</w:t>
      </w:r>
      <w:r w:rsidRPr="00210F1C">
        <w:rPr>
          <w:rFonts w:ascii="Liberation Sans Narrow" w:hAnsi="Liberation Sans Narrow"/>
          <w:spacing w:val="-1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your</w:t>
      </w:r>
      <w:r w:rsidRPr="00210F1C">
        <w:rPr>
          <w:rFonts w:ascii="Liberation Sans Narrow" w:hAnsi="Liberation Sans Narrow"/>
          <w:spacing w:val="-10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patients’</w:t>
      </w:r>
      <w:r w:rsidRPr="00210F1C">
        <w:rPr>
          <w:rFonts w:ascii="Liberation Sans Narrow" w:hAnsi="Liberation Sans Narrow"/>
          <w:spacing w:val="-14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delirium</w:t>
      </w:r>
      <w:r w:rsidRPr="00210F1C">
        <w:rPr>
          <w:rFonts w:ascii="Liberation Sans Narrow" w:hAnsi="Liberation Sans Narrow"/>
          <w:spacing w:val="-1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was</w:t>
      </w:r>
      <w:r w:rsidRPr="00210F1C">
        <w:rPr>
          <w:rFonts w:ascii="Liberation Sans Narrow" w:hAnsi="Liberation Sans Narrow"/>
          <w:spacing w:val="-1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prevented</w:t>
      </w:r>
      <w:r w:rsidRPr="00210F1C">
        <w:rPr>
          <w:rFonts w:ascii="Liberation Sans Narrow" w:hAnsi="Liberation Sans Narrow"/>
          <w:spacing w:val="-14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or</w:t>
      </w:r>
      <w:r w:rsidRPr="00210F1C">
        <w:rPr>
          <w:rFonts w:ascii="Liberation Sans Narrow" w:hAnsi="Liberation Sans Narrow"/>
          <w:spacing w:val="-14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managed</w:t>
      </w:r>
      <w:r w:rsidRPr="00210F1C">
        <w:rPr>
          <w:rFonts w:ascii="Liberation Sans Narrow" w:hAnsi="Liberation Sans Narrow"/>
          <w:spacing w:val="-1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in intensive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care.</w:t>
      </w:r>
      <w:r w:rsidRPr="00210F1C">
        <w:rPr>
          <w:rFonts w:ascii="Liberation Sans Narrow" w:hAnsi="Liberation Sans Narrow"/>
          <w:spacing w:val="-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(The</w:t>
      </w:r>
      <w:r w:rsidRPr="00210F1C">
        <w:rPr>
          <w:rFonts w:ascii="Liberation Sans Narrow" w:hAnsi="Liberation Sans Narrow"/>
          <w:spacing w:val="-2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interviewer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will</w:t>
      </w:r>
      <w:r w:rsidRPr="00210F1C">
        <w:rPr>
          <w:rFonts w:ascii="Liberation Sans Narrow" w:hAnsi="Liberation Sans Narrow"/>
          <w:spacing w:val="-1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describe some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of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the</w:t>
      </w:r>
      <w:r w:rsidRPr="00210F1C">
        <w:rPr>
          <w:rFonts w:ascii="Liberation Sans Narrow" w:hAnsi="Liberation Sans Narrow"/>
          <w:spacing w:val="-1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key symptoms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>of</w:t>
      </w:r>
      <w:r w:rsidRPr="00210F1C">
        <w:rPr>
          <w:rFonts w:ascii="Liberation Sans Narrow" w:hAnsi="Liberation Sans Narrow"/>
          <w:spacing w:val="-3"/>
          <w:w w:val="115"/>
        </w:rPr>
        <w:t xml:space="preserve"> </w:t>
      </w:r>
      <w:r w:rsidRPr="00210F1C">
        <w:rPr>
          <w:rFonts w:ascii="Liberation Sans Narrow" w:hAnsi="Liberation Sans Narrow"/>
          <w:w w:val="115"/>
        </w:rPr>
        <w:t xml:space="preserve">delirium) Probes: Interviewer to explore whether the diagnosis of delirium was shared with the </w:t>
      </w:r>
      <w:r w:rsidRPr="00210F1C">
        <w:rPr>
          <w:rFonts w:ascii="Liberation Sans Narrow" w:hAnsi="Liberation Sans Narrow"/>
          <w:spacing w:val="-2"/>
          <w:w w:val="120"/>
        </w:rPr>
        <w:t>patient</w:t>
      </w:r>
      <w:r w:rsidRPr="00210F1C">
        <w:rPr>
          <w:rFonts w:ascii="Liberation Sans Narrow" w:hAnsi="Liberation Sans Narrow"/>
          <w:spacing w:val="-11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and</w:t>
      </w:r>
      <w:r w:rsidRPr="00210F1C">
        <w:rPr>
          <w:rFonts w:ascii="Liberation Sans Narrow" w:hAnsi="Liberation Sans Narrow"/>
          <w:spacing w:val="-11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family,</w:t>
      </w:r>
      <w:r w:rsidRPr="00210F1C">
        <w:rPr>
          <w:rFonts w:ascii="Liberation Sans Narrow" w:hAnsi="Liberation Sans Narrow"/>
          <w:spacing w:val="-12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or</w:t>
      </w:r>
      <w:r w:rsidRPr="00210F1C">
        <w:rPr>
          <w:rFonts w:ascii="Liberation Sans Narrow" w:hAnsi="Liberation Sans Narrow"/>
          <w:spacing w:val="-13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another</w:t>
      </w:r>
      <w:r w:rsidRPr="00210F1C">
        <w:rPr>
          <w:rFonts w:ascii="Liberation Sans Narrow" w:hAnsi="Liberation Sans Narrow"/>
          <w:spacing w:val="-10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term</w:t>
      </w:r>
      <w:r w:rsidRPr="00210F1C">
        <w:rPr>
          <w:rFonts w:ascii="Liberation Sans Narrow" w:hAnsi="Liberation Sans Narrow"/>
          <w:spacing w:val="-10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used</w:t>
      </w:r>
      <w:r w:rsidRPr="00210F1C">
        <w:rPr>
          <w:rFonts w:ascii="Liberation Sans Narrow" w:hAnsi="Liberation Sans Narrow"/>
          <w:spacing w:val="-11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to</w:t>
      </w:r>
      <w:r w:rsidRPr="00210F1C">
        <w:rPr>
          <w:rFonts w:ascii="Liberation Sans Narrow" w:hAnsi="Liberation Sans Narrow"/>
          <w:spacing w:val="-10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describe</w:t>
      </w:r>
      <w:r w:rsidRPr="00210F1C">
        <w:rPr>
          <w:rFonts w:ascii="Liberation Sans Narrow" w:hAnsi="Liberation Sans Narrow"/>
          <w:spacing w:val="-10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the</w:t>
      </w:r>
      <w:r w:rsidRPr="00210F1C">
        <w:rPr>
          <w:rFonts w:ascii="Liberation Sans Narrow" w:hAnsi="Liberation Sans Narrow"/>
          <w:spacing w:val="-10"/>
          <w:w w:val="120"/>
        </w:rPr>
        <w:t xml:space="preserve"> </w:t>
      </w:r>
      <w:r w:rsidRPr="00210F1C">
        <w:rPr>
          <w:rFonts w:ascii="Liberation Sans Narrow" w:hAnsi="Liberation Sans Narrow"/>
          <w:spacing w:val="-2"/>
          <w:w w:val="120"/>
        </w:rPr>
        <w:t>experience.</w:t>
      </w:r>
    </w:p>
    <w:p w14:paraId="278283C5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before="3" w:line="292" w:lineRule="auto"/>
        <w:ind w:right="856"/>
        <w:rPr>
          <w:rFonts w:ascii="Liberation Sans Narrow"/>
        </w:rPr>
      </w:pPr>
      <w:r w:rsidRPr="00210F1C">
        <w:rPr>
          <w:rFonts w:ascii="Liberation Sans Narrow"/>
          <w:w w:val="115"/>
        </w:rPr>
        <w:t>Did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provide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your</w:t>
      </w:r>
      <w:r w:rsidRPr="00210F1C">
        <w:rPr>
          <w:rFonts w:ascii="Liberation Sans Narrow"/>
          <w:spacing w:val="-3"/>
          <w:w w:val="115"/>
        </w:rPr>
        <w:t xml:space="preserve"> </w:t>
      </w:r>
      <w:r w:rsidRPr="00210F1C">
        <w:rPr>
          <w:rFonts w:ascii="Liberation Sans Narrow"/>
          <w:w w:val="115"/>
        </w:rPr>
        <w:t>patients</w:t>
      </w:r>
      <w:r w:rsidRPr="00210F1C">
        <w:rPr>
          <w:rFonts w:ascii="Liberation Sans Narrow"/>
          <w:spacing w:val="-2"/>
          <w:w w:val="115"/>
        </w:rPr>
        <w:t xml:space="preserve"> </w:t>
      </w:r>
      <w:r w:rsidRPr="00210F1C">
        <w:rPr>
          <w:rFonts w:ascii="Liberation Sans Narrow"/>
          <w:w w:val="115"/>
        </w:rPr>
        <w:t>and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relatives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with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any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written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or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verbal</w:t>
      </w:r>
      <w:r w:rsidRPr="00210F1C">
        <w:rPr>
          <w:rFonts w:ascii="Liberation Sans Narrow"/>
          <w:spacing w:val="-3"/>
          <w:w w:val="115"/>
        </w:rPr>
        <w:t xml:space="preserve"> </w:t>
      </w:r>
      <w:r w:rsidRPr="00210F1C">
        <w:rPr>
          <w:rFonts w:ascii="Liberation Sans Narrow"/>
          <w:w w:val="115"/>
        </w:rPr>
        <w:t>information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 xml:space="preserve">at </w:t>
      </w:r>
      <w:r w:rsidRPr="00210F1C">
        <w:rPr>
          <w:rFonts w:ascii="Liberation Sans Narrow"/>
          <w:spacing w:val="-2"/>
          <w:w w:val="120"/>
        </w:rPr>
        <w:t>admission</w:t>
      </w:r>
      <w:r w:rsidRPr="00210F1C">
        <w:rPr>
          <w:rFonts w:ascii="Liberation Sans Narrow"/>
          <w:spacing w:val="-9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or</w:t>
      </w:r>
      <w:r w:rsidRPr="00210F1C">
        <w:rPr>
          <w:rFonts w:ascii="Liberation Sans Narrow"/>
          <w:spacing w:val="-10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during</w:t>
      </w:r>
      <w:r w:rsidRPr="00210F1C">
        <w:rPr>
          <w:rFonts w:ascii="Liberation Sans Narrow"/>
          <w:spacing w:val="-7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their</w:t>
      </w:r>
      <w:r w:rsidRPr="00210F1C">
        <w:rPr>
          <w:rFonts w:ascii="Liberation Sans Narrow"/>
          <w:spacing w:val="-8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stay</w:t>
      </w:r>
      <w:r w:rsidRPr="00210F1C">
        <w:rPr>
          <w:rFonts w:ascii="Liberation Sans Narrow"/>
          <w:spacing w:val="-7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regarding</w:t>
      </w:r>
      <w:r w:rsidRPr="00210F1C">
        <w:rPr>
          <w:rFonts w:ascii="Liberation Sans Narrow"/>
          <w:spacing w:val="-9"/>
          <w:w w:val="120"/>
        </w:rPr>
        <w:t xml:space="preserve"> </w:t>
      </w:r>
      <w:r w:rsidRPr="00210F1C">
        <w:rPr>
          <w:rFonts w:ascii="Liberation Sans Narrow"/>
          <w:spacing w:val="-2"/>
          <w:w w:val="120"/>
        </w:rPr>
        <w:t>delirium?</w:t>
      </w:r>
    </w:p>
    <w:p w14:paraId="5505F25C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</w:tabs>
        <w:spacing w:before="1"/>
        <w:ind w:left="818" w:hanging="358"/>
        <w:rPr>
          <w:rFonts w:ascii="Liberation Sans Narrow"/>
        </w:rPr>
      </w:pPr>
      <w:r w:rsidRPr="00210F1C">
        <w:rPr>
          <w:rFonts w:ascii="Liberation Sans Narrow"/>
          <w:w w:val="115"/>
        </w:rPr>
        <w:t>If</w:t>
      </w:r>
      <w:r w:rsidRPr="00210F1C">
        <w:rPr>
          <w:rFonts w:ascii="Liberation Sans Narrow"/>
          <w:spacing w:val="-8"/>
          <w:w w:val="115"/>
        </w:rPr>
        <w:t xml:space="preserve"> </w:t>
      </w:r>
      <w:r w:rsidRPr="00210F1C">
        <w:rPr>
          <w:rFonts w:ascii="Liberation Sans Narrow"/>
          <w:w w:val="115"/>
        </w:rPr>
        <w:t>so,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what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did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provid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them</w:t>
      </w:r>
      <w:r w:rsidRPr="00210F1C">
        <w:rPr>
          <w:rFonts w:ascii="Liberation Sans Narrow"/>
          <w:spacing w:val="-7"/>
          <w:w w:val="115"/>
        </w:rPr>
        <w:t xml:space="preserve"> </w:t>
      </w:r>
      <w:r w:rsidRPr="00210F1C">
        <w:rPr>
          <w:rFonts w:ascii="Liberation Sans Narrow"/>
          <w:spacing w:val="-4"/>
          <w:w w:val="115"/>
        </w:rPr>
        <w:t>with?</w:t>
      </w:r>
    </w:p>
    <w:p w14:paraId="602F8C6F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</w:tabs>
        <w:spacing w:before="57"/>
        <w:ind w:left="818" w:hanging="358"/>
        <w:rPr>
          <w:rFonts w:ascii="Liberation Sans Narrow"/>
        </w:rPr>
      </w:pPr>
      <w:r w:rsidRPr="00210F1C">
        <w:rPr>
          <w:rFonts w:ascii="Liberation Sans Narrow"/>
          <w:spacing w:val="-2"/>
          <w:w w:val="115"/>
        </w:rPr>
        <w:lastRenderedPageBreak/>
        <w:t>Did</w:t>
      </w:r>
      <w:r w:rsidRPr="00210F1C">
        <w:rPr>
          <w:rFonts w:ascii="Liberation Sans Narrow"/>
          <w:spacing w:val="-7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you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have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any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gaps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in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the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information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provided</w:t>
      </w:r>
      <w:r w:rsidRPr="00210F1C">
        <w:rPr>
          <w:rFonts w:ascii="Liberation Sans Narrow"/>
          <w:spacing w:val="-8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that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would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have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been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helpful?</w:t>
      </w:r>
    </w:p>
    <w:p w14:paraId="1B2B7670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</w:tabs>
        <w:spacing w:before="55"/>
        <w:ind w:left="818" w:hanging="358"/>
        <w:rPr>
          <w:rFonts w:ascii="Liberation Sans Narrow"/>
        </w:rPr>
      </w:pPr>
      <w:r w:rsidRPr="00210F1C">
        <w:rPr>
          <w:rFonts w:ascii="Liberation Sans Narrow"/>
          <w:w w:val="115"/>
        </w:rPr>
        <w:t>Is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there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information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or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links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to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th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FamVR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provided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to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spacing w:val="-4"/>
          <w:w w:val="115"/>
        </w:rPr>
        <w:t>them?</w:t>
      </w:r>
    </w:p>
    <w:p w14:paraId="6D6B60AE" w14:textId="77777777" w:rsidR="00FA0229" w:rsidRPr="00210F1C" w:rsidRDefault="00FA0229">
      <w:pPr>
        <w:rPr>
          <w:rFonts w:ascii="Liberation Sans Narrow"/>
        </w:rPr>
        <w:sectPr w:rsidR="00FA0229" w:rsidRPr="00210F1C">
          <w:footerReference w:type="default" r:id="rId93"/>
          <w:pgSz w:w="11910" w:h="16840"/>
          <w:pgMar w:top="1780" w:right="1320" w:bottom="1200" w:left="1340" w:header="0" w:footer="1018" w:gutter="0"/>
          <w:cols w:space="720"/>
        </w:sectPr>
      </w:pPr>
    </w:p>
    <w:p w14:paraId="4B68E3AE" w14:textId="77777777" w:rsidR="00FA0229" w:rsidRPr="00210F1C" w:rsidRDefault="00F53810">
      <w:pPr>
        <w:pStyle w:val="BodyText"/>
        <w:spacing w:before="44" w:line="295" w:lineRule="auto"/>
        <w:ind w:left="820" w:right="212"/>
      </w:pPr>
      <w:r w:rsidRPr="00210F1C">
        <w:rPr>
          <w:w w:val="110"/>
        </w:rPr>
        <w:lastRenderedPageBreak/>
        <w:t>Possible</w:t>
      </w:r>
      <w:r w:rsidRPr="00210F1C">
        <w:rPr>
          <w:spacing w:val="-2"/>
          <w:w w:val="110"/>
        </w:rPr>
        <w:t xml:space="preserve"> </w:t>
      </w:r>
      <w:r w:rsidRPr="00210F1C">
        <w:rPr>
          <w:w w:val="110"/>
        </w:rPr>
        <w:t>probes:</w:t>
      </w:r>
      <w:r w:rsidRPr="00210F1C">
        <w:rPr>
          <w:spacing w:val="-3"/>
          <w:w w:val="110"/>
        </w:rPr>
        <w:t xml:space="preserve"> </w:t>
      </w:r>
      <w:r w:rsidRPr="00210F1C">
        <w:rPr>
          <w:w w:val="110"/>
        </w:rPr>
        <w:t>Did</w:t>
      </w:r>
      <w:r w:rsidRPr="00210F1C">
        <w:rPr>
          <w:spacing w:val="-5"/>
          <w:w w:val="110"/>
        </w:rPr>
        <w:t xml:space="preserve"> </w:t>
      </w:r>
      <w:r w:rsidRPr="00210F1C">
        <w:rPr>
          <w:w w:val="110"/>
        </w:rPr>
        <w:t>you</w:t>
      </w:r>
      <w:r w:rsidRPr="00210F1C">
        <w:rPr>
          <w:spacing w:val="-5"/>
          <w:w w:val="110"/>
        </w:rPr>
        <w:t xml:space="preserve"> </w:t>
      </w:r>
      <w:r w:rsidRPr="00210F1C">
        <w:rPr>
          <w:w w:val="110"/>
        </w:rPr>
        <w:t>use</w:t>
      </w:r>
      <w:r w:rsidRPr="00210F1C">
        <w:rPr>
          <w:spacing w:val="-1"/>
          <w:w w:val="110"/>
        </w:rPr>
        <w:t xml:space="preserve"> </w:t>
      </w:r>
      <w:r w:rsidRPr="00210F1C">
        <w:rPr>
          <w:w w:val="110"/>
        </w:rPr>
        <w:t>the</w:t>
      </w:r>
      <w:r w:rsidRPr="00210F1C">
        <w:rPr>
          <w:spacing w:val="-2"/>
          <w:w w:val="110"/>
        </w:rPr>
        <w:t xml:space="preserve"> </w:t>
      </w:r>
      <w:r w:rsidRPr="00210F1C">
        <w:rPr>
          <w:w w:val="110"/>
        </w:rPr>
        <w:t>FamVR?</w:t>
      </w:r>
      <w:r w:rsidRPr="00210F1C">
        <w:rPr>
          <w:spacing w:val="-3"/>
          <w:w w:val="110"/>
        </w:rPr>
        <w:t xml:space="preserve"> </w:t>
      </w:r>
      <w:r w:rsidRPr="00210F1C">
        <w:rPr>
          <w:w w:val="110"/>
        </w:rPr>
        <w:t>Did</w:t>
      </w:r>
      <w:r w:rsidRPr="00210F1C">
        <w:rPr>
          <w:spacing w:val="-3"/>
          <w:w w:val="110"/>
        </w:rPr>
        <w:t xml:space="preserve"> </w:t>
      </w:r>
      <w:r w:rsidRPr="00210F1C">
        <w:rPr>
          <w:w w:val="110"/>
        </w:rPr>
        <w:t>you</w:t>
      </w:r>
      <w:r w:rsidRPr="00210F1C">
        <w:rPr>
          <w:spacing w:val="-3"/>
          <w:w w:val="110"/>
        </w:rPr>
        <w:t xml:space="preserve"> </w:t>
      </w:r>
      <w:r w:rsidRPr="00210F1C">
        <w:rPr>
          <w:w w:val="110"/>
        </w:rPr>
        <w:t>find</w:t>
      </w:r>
      <w:r w:rsidRPr="00210F1C">
        <w:rPr>
          <w:spacing w:val="-4"/>
          <w:w w:val="110"/>
        </w:rPr>
        <w:t xml:space="preserve"> </w:t>
      </w:r>
      <w:r w:rsidRPr="00210F1C">
        <w:rPr>
          <w:w w:val="110"/>
        </w:rPr>
        <w:t>the</w:t>
      </w:r>
      <w:r w:rsidRPr="00210F1C">
        <w:rPr>
          <w:spacing w:val="-2"/>
          <w:w w:val="110"/>
        </w:rPr>
        <w:t xml:space="preserve"> </w:t>
      </w:r>
      <w:r w:rsidRPr="00210F1C">
        <w:rPr>
          <w:w w:val="110"/>
        </w:rPr>
        <w:t>FamVR</w:t>
      </w:r>
      <w:r w:rsidRPr="00210F1C">
        <w:rPr>
          <w:spacing w:val="-2"/>
          <w:w w:val="110"/>
        </w:rPr>
        <w:t xml:space="preserve"> </w:t>
      </w:r>
      <w:r w:rsidRPr="00210F1C">
        <w:rPr>
          <w:w w:val="110"/>
        </w:rPr>
        <w:t>helpful?</w:t>
      </w:r>
      <w:r w:rsidRPr="00210F1C">
        <w:rPr>
          <w:spacing w:val="-4"/>
          <w:w w:val="110"/>
        </w:rPr>
        <w:t xml:space="preserve"> </w:t>
      </w:r>
      <w:r w:rsidRPr="00210F1C">
        <w:rPr>
          <w:w w:val="110"/>
        </w:rPr>
        <w:t>If so,</w:t>
      </w:r>
      <w:r w:rsidRPr="00210F1C">
        <w:rPr>
          <w:spacing w:val="-1"/>
          <w:w w:val="110"/>
        </w:rPr>
        <w:t xml:space="preserve"> </w:t>
      </w:r>
      <w:r w:rsidRPr="00210F1C">
        <w:rPr>
          <w:w w:val="110"/>
        </w:rPr>
        <w:t>how</w:t>
      </w:r>
      <w:r w:rsidRPr="00210F1C">
        <w:rPr>
          <w:spacing w:val="-1"/>
          <w:w w:val="110"/>
        </w:rPr>
        <w:t xml:space="preserve"> </w:t>
      </w:r>
      <w:r w:rsidRPr="00210F1C">
        <w:rPr>
          <w:w w:val="110"/>
        </w:rPr>
        <w:t>did</w:t>
      </w:r>
      <w:r w:rsidRPr="00210F1C">
        <w:rPr>
          <w:spacing w:val="-3"/>
          <w:w w:val="110"/>
        </w:rPr>
        <w:t xml:space="preserve"> </w:t>
      </w:r>
      <w:r w:rsidRPr="00210F1C">
        <w:rPr>
          <w:w w:val="110"/>
        </w:rPr>
        <w:t xml:space="preserve">it </w:t>
      </w:r>
      <w:r w:rsidRPr="00210F1C">
        <w:rPr>
          <w:w w:val="115"/>
        </w:rPr>
        <w:t>help you care for your patients?</w:t>
      </w:r>
    </w:p>
    <w:p w14:paraId="11F3566B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95" w:lineRule="auto"/>
        <w:ind w:right="159"/>
        <w:rPr>
          <w:rFonts w:ascii="Liberation Sans Narrow"/>
        </w:rPr>
      </w:pPr>
      <w:r w:rsidRPr="00210F1C">
        <w:rPr>
          <w:rFonts w:ascii="Liberation Sans Narrow"/>
          <w:w w:val="115"/>
        </w:rPr>
        <w:t>Did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source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additional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information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and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support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on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delirium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while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using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the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FamVR?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If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so, what have they been?</w:t>
      </w:r>
    </w:p>
    <w:p w14:paraId="3F46EFEF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92" w:lineRule="auto"/>
        <w:ind w:right="409"/>
        <w:rPr>
          <w:rFonts w:ascii="Liberation Sans Narrow"/>
        </w:rPr>
      </w:pPr>
      <w:r w:rsidRPr="00210F1C">
        <w:rPr>
          <w:rFonts w:ascii="Liberation Sans Narrow"/>
          <w:w w:val="115"/>
        </w:rPr>
        <w:t>Have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had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the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opportunity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to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speak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about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delirium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and</w:t>
      </w:r>
      <w:r w:rsidRPr="00210F1C">
        <w:rPr>
          <w:rFonts w:ascii="Liberation Sans Narrow"/>
          <w:spacing w:val="-14"/>
          <w:w w:val="115"/>
        </w:rPr>
        <w:t xml:space="preserve"> </w:t>
      </w:r>
      <w:r w:rsidRPr="00210F1C">
        <w:rPr>
          <w:rFonts w:ascii="Liberation Sans Narrow"/>
          <w:w w:val="115"/>
        </w:rPr>
        <w:t>the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FamVR</w:t>
      </w:r>
      <w:r w:rsidRPr="00210F1C">
        <w:rPr>
          <w:rFonts w:ascii="Liberation Sans Narrow"/>
          <w:spacing w:val="-15"/>
          <w:w w:val="115"/>
        </w:rPr>
        <w:t xml:space="preserve"> </w:t>
      </w:r>
      <w:r w:rsidRPr="00210F1C">
        <w:rPr>
          <w:rFonts w:ascii="Liberation Sans Narrow"/>
          <w:w w:val="115"/>
        </w:rPr>
        <w:t>with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your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patients, relatives,</w:t>
      </w:r>
      <w:r w:rsidRPr="00210F1C">
        <w:rPr>
          <w:rFonts w:ascii="Liberation Sans Narrow"/>
          <w:spacing w:val="-2"/>
          <w:w w:val="115"/>
        </w:rPr>
        <w:t xml:space="preserve"> </w:t>
      </w:r>
      <w:r w:rsidRPr="00210F1C">
        <w:rPr>
          <w:rFonts w:ascii="Liberation Sans Narrow"/>
          <w:w w:val="115"/>
        </w:rPr>
        <w:t>and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colleagues?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Did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w w:val="115"/>
        </w:rPr>
        <w:t>they</w:t>
      </w:r>
      <w:r w:rsidRPr="00210F1C">
        <w:rPr>
          <w:rFonts w:ascii="Liberation Sans Narrow"/>
          <w:spacing w:val="-2"/>
          <w:w w:val="115"/>
        </w:rPr>
        <w:t xml:space="preserve"> </w:t>
      </w:r>
      <w:r w:rsidRPr="00210F1C">
        <w:rPr>
          <w:rFonts w:ascii="Liberation Sans Narrow"/>
          <w:w w:val="115"/>
        </w:rPr>
        <w:t>provide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w w:val="115"/>
        </w:rPr>
        <w:t>with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any</w:t>
      </w:r>
      <w:r w:rsidRPr="00210F1C">
        <w:rPr>
          <w:rFonts w:ascii="Liberation Sans Narrow"/>
          <w:spacing w:val="-2"/>
          <w:w w:val="115"/>
        </w:rPr>
        <w:t xml:space="preserve"> </w:t>
      </w:r>
      <w:r w:rsidRPr="00210F1C">
        <w:rPr>
          <w:rFonts w:ascii="Liberation Sans Narrow"/>
          <w:w w:val="115"/>
        </w:rPr>
        <w:t>further information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w w:val="115"/>
        </w:rPr>
        <w:t>or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support? Approximately</w:t>
      </w:r>
      <w:r w:rsidRPr="00210F1C">
        <w:rPr>
          <w:rFonts w:ascii="Liberation Sans Narrow"/>
          <w:spacing w:val="-3"/>
          <w:w w:val="115"/>
        </w:rPr>
        <w:t xml:space="preserve"> </w:t>
      </w:r>
      <w:r w:rsidRPr="00210F1C">
        <w:rPr>
          <w:rFonts w:ascii="Liberation Sans Narrow"/>
          <w:w w:val="115"/>
        </w:rPr>
        <w:t>how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many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times</w:t>
      </w:r>
      <w:r w:rsidRPr="00210F1C">
        <w:rPr>
          <w:rFonts w:ascii="Liberation Sans Narrow"/>
          <w:spacing w:val="-3"/>
          <w:w w:val="115"/>
        </w:rPr>
        <w:t xml:space="preserve"> </w:t>
      </w:r>
      <w:r w:rsidRPr="00210F1C">
        <w:rPr>
          <w:rFonts w:ascii="Liberation Sans Narrow"/>
          <w:w w:val="115"/>
        </w:rPr>
        <w:t>did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use</w:t>
      </w:r>
      <w:r w:rsidRPr="00210F1C">
        <w:rPr>
          <w:rFonts w:ascii="Liberation Sans Narrow"/>
          <w:spacing w:val="-5"/>
          <w:w w:val="115"/>
        </w:rPr>
        <w:t xml:space="preserve"> </w:t>
      </w:r>
      <w:r w:rsidRPr="00210F1C">
        <w:rPr>
          <w:rFonts w:ascii="Liberation Sans Narrow"/>
          <w:w w:val="115"/>
        </w:rPr>
        <w:t>the</w:t>
      </w:r>
      <w:r w:rsidRPr="00210F1C">
        <w:rPr>
          <w:rFonts w:ascii="Liberation Sans Narrow"/>
          <w:spacing w:val="-4"/>
          <w:w w:val="115"/>
        </w:rPr>
        <w:t xml:space="preserve"> </w:t>
      </w:r>
      <w:r w:rsidRPr="00210F1C">
        <w:rPr>
          <w:rFonts w:ascii="Liberation Sans Narrow"/>
          <w:w w:val="115"/>
        </w:rPr>
        <w:t>FamVR?</w:t>
      </w:r>
    </w:p>
    <w:p w14:paraId="1F6F6BFC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92" w:lineRule="auto"/>
        <w:ind w:right="384"/>
        <w:rPr>
          <w:rFonts w:ascii="Liberation Sans Narrow"/>
        </w:rPr>
      </w:pPr>
      <w:r w:rsidRPr="00210F1C">
        <w:rPr>
          <w:rFonts w:ascii="Liberation Sans Narrow"/>
          <w:w w:val="115"/>
        </w:rPr>
        <w:t>Do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feel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a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difference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in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your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mental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health,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that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of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your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patients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and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relatives?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Do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you feel that you have returned to normal?</w:t>
      </w:r>
    </w:p>
    <w:p w14:paraId="108E52F4" w14:textId="77777777" w:rsidR="00FA0229" w:rsidRPr="00210F1C" w:rsidRDefault="00F53810">
      <w:pPr>
        <w:pStyle w:val="BodyText"/>
        <w:ind w:left="820"/>
      </w:pPr>
      <w:r w:rsidRPr="00210F1C">
        <w:rPr>
          <w:w w:val="115"/>
        </w:rPr>
        <w:t>Probe:</w:t>
      </w:r>
      <w:r w:rsidRPr="00210F1C">
        <w:rPr>
          <w:spacing w:val="-2"/>
          <w:w w:val="115"/>
        </w:rPr>
        <w:t xml:space="preserve"> </w:t>
      </w:r>
      <w:r w:rsidRPr="00210F1C">
        <w:rPr>
          <w:w w:val="115"/>
        </w:rPr>
        <w:t>concentration,</w:t>
      </w:r>
      <w:r w:rsidRPr="00210F1C">
        <w:rPr>
          <w:spacing w:val="-3"/>
          <w:w w:val="115"/>
        </w:rPr>
        <w:t xml:space="preserve"> </w:t>
      </w:r>
      <w:r w:rsidRPr="00210F1C">
        <w:rPr>
          <w:w w:val="115"/>
        </w:rPr>
        <w:t>memory short/long</w:t>
      </w:r>
      <w:r w:rsidRPr="00210F1C">
        <w:rPr>
          <w:spacing w:val="-4"/>
          <w:w w:val="115"/>
        </w:rPr>
        <w:t xml:space="preserve"> </w:t>
      </w:r>
      <w:r w:rsidRPr="00210F1C">
        <w:rPr>
          <w:w w:val="115"/>
        </w:rPr>
        <w:t>term,</w:t>
      </w:r>
      <w:r w:rsidRPr="00210F1C">
        <w:rPr>
          <w:spacing w:val="-1"/>
          <w:w w:val="115"/>
        </w:rPr>
        <w:t xml:space="preserve"> </w:t>
      </w:r>
      <w:r w:rsidRPr="00210F1C">
        <w:rPr>
          <w:w w:val="115"/>
        </w:rPr>
        <w:t>irritability, "mixed</w:t>
      </w:r>
      <w:r w:rsidRPr="00210F1C">
        <w:rPr>
          <w:spacing w:val="-1"/>
          <w:w w:val="115"/>
        </w:rPr>
        <w:t xml:space="preserve"> </w:t>
      </w:r>
      <w:r w:rsidRPr="00210F1C">
        <w:rPr>
          <w:spacing w:val="-5"/>
          <w:w w:val="115"/>
        </w:rPr>
        <w:t>up"</w:t>
      </w:r>
    </w:p>
    <w:p w14:paraId="3F111B27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7"/>
        </w:tabs>
        <w:spacing w:before="55"/>
        <w:ind w:left="817" w:hanging="357"/>
        <w:rPr>
          <w:rFonts w:ascii="Liberation Sans Narrow"/>
        </w:rPr>
      </w:pPr>
      <w:r w:rsidRPr="00210F1C">
        <w:rPr>
          <w:rFonts w:ascii="Liberation Sans Narrow"/>
          <w:w w:val="115"/>
        </w:rPr>
        <w:t>Have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they</w:t>
      </w:r>
      <w:r w:rsidRPr="00210F1C">
        <w:rPr>
          <w:rFonts w:ascii="Liberation Sans Narrow"/>
          <w:spacing w:val="-12"/>
          <w:w w:val="115"/>
        </w:rPr>
        <w:t xml:space="preserve"> </w:t>
      </w:r>
      <w:r w:rsidRPr="00210F1C">
        <w:rPr>
          <w:rFonts w:ascii="Liberation Sans Narrow"/>
          <w:w w:val="115"/>
        </w:rPr>
        <w:t>been</w:t>
      </w:r>
      <w:r w:rsidRPr="00210F1C">
        <w:rPr>
          <w:rFonts w:ascii="Liberation Sans Narrow"/>
          <w:spacing w:val="-11"/>
          <w:w w:val="115"/>
        </w:rPr>
        <w:t xml:space="preserve"> </w:t>
      </w:r>
      <w:r w:rsidRPr="00210F1C">
        <w:rPr>
          <w:rFonts w:ascii="Liberation Sans Narrow"/>
          <w:w w:val="115"/>
        </w:rPr>
        <w:t>readmitted</w:t>
      </w:r>
      <w:r w:rsidRPr="00210F1C">
        <w:rPr>
          <w:rFonts w:ascii="Liberation Sans Narrow"/>
          <w:spacing w:val="-13"/>
          <w:w w:val="115"/>
        </w:rPr>
        <w:t xml:space="preserve"> </w:t>
      </w:r>
      <w:r w:rsidRPr="00210F1C">
        <w:rPr>
          <w:rFonts w:ascii="Liberation Sans Narrow"/>
          <w:w w:val="115"/>
        </w:rPr>
        <w:t>into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hospital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spacing w:val="-2"/>
          <w:w w:val="115"/>
        </w:rPr>
        <w:t>since?</w:t>
      </w:r>
    </w:p>
    <w:p w14:paraId="0E4B9012" w14:textId="77777777" w:rsidR="00FA0229" w:rsidRPr="00210F1C" w:rsidRDefault="00F53810">
      <w:pPr>
        <w:pStyle w:val="ListParagraph"/>
        <w:numPr>
          <w:ilvl w:val="0"/>
          <w:numId w:val="1"/>
        </w:numPr>
        <w:tabs>
          <w:tab w:val="left" w:pos="817"/>
        </w:tabs>
        <w:spacing w:before="57"/>
        <w:ind w:left="817" w:hanging="357"/>
        <w:rPr>
          <w:rFonts w:ascii="Liberation Sans Narrow"/>
        </w:rPr>
      </w:pPr>
      <w:r w:rsidRPr="00210F1C">
        <w:rPr>
          <w:rFonts w:ascii="Liberation Sans Narrow"/>
          <w:w w:val="115"/>
        </w:rPr>
        <w:t>Is</w:t>
      </w:r>
      <w:r w:rsidRPr="00210F1C">
        <w:rPr>
          <w:rFonts w:ascii="Liberation Sans Narrow"/>
          <w:spacing w:val="-8"/>
          <w:w w:val="115"/>
        </w:rPr>
        <w:t xml:space="preserve"> </w:t>
      </w:r>
      <w:r w:rsidRPr="00210F1C">
        <w:rPr>
          <w:rFonts w:ascii="Liberation Sans Narrow"/>
          <w:w w:val="115"/>
        </w:rPr>
        <w:t>there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anything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that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else</w:t>
      </w:r>
      <w:r w:rsidRPr="00210F1C">
        <w:rPr>
          <w:rFonts w:ascii="Liberation Sans Narrow"/>
          <w:spacing w:val="-7"/>
          <w:w w:val="115"/>
        </w:rPr>
        <w:t xml:space="preserve"> </w:t>
      </w:r>
      <w:r w:rsidRPr="00210F1C">
        <w:rPr>
          <w:rFonts w:ascii="Liberation Sans Narrow"/>
          <w:w w:val="115"/>
        </w:rPr>
        <w:t>that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w w:val="115"/>
        </w:rPr>
        <w:t>you</w:t>
      </w:r>
      <w:r w:rsidRPr="00210F1C">
        <w:rPr>
          <w:rFonts w:ascii="Liberation Sans Narrow"/>
          <w:spacing w:val="-9"/>
          <w:w w:val="115"/>
        </w:rPr>
        <w:t xml:space="preserve"> </w:t>
      </w:r>
      <w:r w:rsidRPr="00210F1C">
        <w:rPr>
          <w:rFonts w:ascii="Liberation Sans Narrow"/>
          <w:w w:val="115"/>
        </w:rPr>
        <w:t>would</w:t>
      </w:r>
      <w:r w:rsidRPr="00210F1C">
        <w:rPr>
          <w:rFonts w:ascii="Liberation Sans Narrow"/>
          <w:spacing w:val="-8"/>
          <w:w w:val="115"/>
        </w:rPr>
        <w:t xml:space="preserve"> </w:t>
      </w:r>
      <w:r w:rsidRPr="00210F1C">
        <w:rPr>
          <w:rFonts w:ascii="Liberation Sans Narrow"/>
          <w:w w:val="115"/>
        </w:rPr>
        <w:t>like</w:t>
      </w:r>
      <w:r w:rsidRPr="00210F1C">
        <w:rPr>
          <w:rFonts w:ascii="Liberation Sans Narrow"/>
          <w:spacing w:val="-10"/>
          <w:w w:val="115"/>
        </w:rPr>
        <w:t xml:space="preserve"> </w:t>
      </w:r>
      <w:r w:rsidRPr="00210F1C">
        <w:rPr>
          <w:rFonts w:ascii="Liberation Sans Narrow"/>
          <w:w w:val="115"/>
        </w:rPr>
        <w:t>to</w:t>
      </w:r>
      <w:r w:rsidRPr="00210F1C">
        <w:rPr>
          <w:rFonts w:ascii="Liberation Sans Narrow"/>
          <w:spacing w:val="-6"/>
          <w:w w:val="115"/>
        </w:rPr>
        <w:t xml:space="preserve"> </w:t>
      </w:r>
      <w:r w:rsidRPr="00210F1C">
        <w:rPr>
          <w:rFonts w:ascii="Liberation Sans Narrow"/>
          <w:spacing w:val="-4"/>
          <w:w w:val="115"/>
        </w:rPr>
        <w:t>say?</w:t>
      </w:r>
    </w:p>
    <w:p w14:paraId="03E2C168" w14:textId="77777777" w:rsidR="00FA0229" w:rsidRPr="00210F1C" w:rsidRDefault="00FA0229">
      <w:pPr>
        <w:pStyle w:val="BodyText"/>
      </w:pPr>
    </w:p>
    <w:p w14:paraId="2D227578" w14:textId="77777777" w:rsidR="00FA0229" w:rsidRPr="00210F1C" w:rsidRDefault="00FA0229">
      <w:pPr>
        <w:pStyle w:val="BodyText"/>
        <w:spacing w:before="201"/>
      </w:pPr>
    </w:p>
    <w:p w14:paraId="1E014966" w14:textId="77777777" w:rsidR="00FA0229" w:rsidRPr="00210F1C" w:rsidRDefault="00F53810">
      <w:pPr>
        <w:pStyle w:val="BodyText"/>
        <w:ind w:left="460"/>
      </w:pPr>
      <w:r w:rsidRPr="00210F1C">
        <w:rPr>
          <w:w w:val="115"/>
        </w:rPr>
        <w:t>Thank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you</w:t>
      </w:r>
      <w:r w:rsidRPr="00210F1C">
        <w:rPr>
          <w:spacing w:val="-12"/>
          <w:w w:val="115"/>
        </w:rPr>
        <w:t xml:space="preserve"> </w:t>
      </w:r>
      <w:r w:rsidRPr="00210F1C">
        <w:rPr>
          <w:w w:val="115"/>
        </w:rPr>
        <w:t>for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participating</w:t>
      </w:r>
      <w:r w:rsidRPr="00210F1C">
        <w:rPr>
          <w:spacing w:val="-12"/>
          <w:w w:val="115"/>
        </w:rPr>
        <w:t xml:space="preserve"> </w:t>
      </w:r>
      <w:r w:rsidRPr="00210F1C">
        <w:rPr>
          <w:w w:val="115"/>
        </w:rPr>
        <w:t>in</w:t>
      </w:r>
      <w:r w:rsidRPr="00210F1C">
        <w:rPr>
          <w:spacing w:val="-11"/>
          <w:w w:val="115"/>
        </w:rPr>
        <w:t xml:space="preserve"> </w:t>
      </w:r>
      <w:r w:rsidRPr="00210F1C">
        <w:rPr>
          <w:w w:val="115"/>
        </w:rPr>
        <w:t>the</w:t>
      </w:r>
      <w:r w:rsidRPr="00210F1C">
        <w:rPr>
          <w:spacing w:val="-11"/>
          <w:w w:val="115"/>
        </w:rPr>
        <w:t xml:space="preserve"> </w:t>
      </w:r>
      <w:r w:rsidRPr="00210F1C">
        <w:rPr>
          <w:spacing w:val="-2"/>
          <w:w w:val="115"/>
        </w:rPr>
        <w:t>interview.</w:t>
      </w:r>
    </w:p>
    <w:sectPr w:rsidR="00FA0229" w:rsidRPr="00210F1C">
      <w:pgSz w:w="11910" w:h="16840"/>
      <w:pgMar w:top="1380" w:right="1320" w:bottom="1200" w:left="1340" w:header="0" w:footer="10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7FBFE" w14:textId="77777777" w:rsidR="00CC3C18" w:rsidRDefault="00CC3C18">
      <w:r>
        <w:separator/>
      </w:r>
    </w:p>
  </w:endnote>
  <w:endnote w:type="continuationSeparator" w:id="0">
    <w:p w14:paraId="0F760E6A" w14:textId="77777777" w:rsidR="00CC3C18" w:rsidRDefault="00CC3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ans Narrow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KIJ Qolyazma">
    <w:altName w:val="Calibri"/>
    <w:charset w:val="00"/>
    <w:family w:val="swiss"/>
    <w:pitch w:val="variable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5D064" w14:textId="77777777" w:rsidR="00FA0229" w:rsidRDefault="00F5381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2E7C9BBD" wp14:editId="7D6F5CB3">
              <wp:simplePos x="0" y="0"/>
              <wp:positionH relativeFrom="page">
                <wp:posOffset>4814696</wp:posOffset>
              </wp:positionH>
              <wp:positionV relativeFrom="page">
                <wp:posOffset>9905948</wp:posOffset>
              </wp:positionV>
              <wp:extent cx="1845945" cy="177165"/>
              <wp:effectExtent l="0" t="0" r="0" b="0"/>
              <wp:wrapNone/>
              <wp:docPr id="95" name="Textbox 9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45945" cy="1771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D4C1A2" w14:textId="77777777" w:rsidR="00FA0229" w:rsidRDefault="00F53810">
                          <w:pPr>
                            <w:pStyle w:val="BodyText"/>
                            <w:spacing w:line="263" w:lineRule="exact"/>
                            <w:ind w:left="20"/>
                            <w:rPr>
                              <w:rFonts w:ascii="Carlito" w:hAnsi="Carlito"/>
                            </w:rPr>
                          </w:pPr>
                          <w:r>
                            <w:rPr>
                              <w:rFonts w:ascii="Carlito" w:hAnsi="Carlito"/>
                            </w:rPr>
                            <w:t>Version</w:t>
                          </w:r>
                          <w:r>
                            <w:rPr>
                              <w:rFonts w:ascii="Carlito" w:hAnsi="Carlito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rFonts w:ascii="Carlito" w:hAnsi="Carlito"/>
                            </w:rPr>
                            <w:t>1</w:t>
                          </w:r>
                          <w:r>
                            <w:rPr>
                              <w:rFonts w:ascii="Carlito" w:hAnsi="Carlito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rFonts w:ascii="Carlito" w:hAnsi="Carlito"/>
                            </w:rPr>
                            <w:t>–</w:t>
                          </w:r>
                          <w:r>
                            <w:rPr>
                              <w:rFonts w:ascii="Carlito" w:hAnsi="Carlito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Carlito" w:hAnsi="Carlito"/>
                            </w:rPr>
                            <w:t>19</w:t>
                          </w:r>
                          <w:r>
                            <w:rPr>
                              <w:rFonts w:ascii="Carlito" w:hAnsi="Carlito"/>
                              <w:vertAlign w:val="superscript"/>
                            </w:rPr>
                            <w:t>th</w:t>
                          </w:r>
                          <w:r>
                            <w:rPr>
                              <w:rFonts w:ascii="Carlito" w:hAnsi="Carlito"/>
                              <w:spacing w:val="-18"/>
                            </w:rPr>
                            <w:t xml:space="preserve"> </w:t>
                          </w:r>
                          <w:r>
                            <w:rPr>
                              <w:rFonts w:ascii="Carlito" w:hAnsi="Carlito"/>
                            </w:rPr>
                            <w:t>November</w:t>
                          </w:r>
                          <w:r>
                            <w:rPr>
                              <w:rFonts w:ascii="Carlito" w:hAnsi="Carlito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Carlito" w:hAnsi="Carlito"/>
                              <w:spacing w:val="-4"/>
                            </w:rPr>
                            <w:t>202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7C9BBD" id="_x0000_t202" coordsize="21600,21600" o:spt="202" path="m,l,21600r21600,l21600,xe">
              <v:stroke joinstyle="miter"/>
              <v:path gradientshapeok="t" o:connecttype="rect"/>
            </v:shapetype>
            <v:shape id="Textbox 95" o:spid="_x0000_s1026" type="#_x0000_t202" style="position:absolute;margin-left:379.1pt;margin-top:780pt;width:145.35pt;height:13.95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" filled="f" stroked="f">
              <v:textbox inset="0,0,0,0">
                <w:txbxContent>
                  <w:p w14:paraId="60D4C1A2" w14:textId="77777777" w:rsidR="00FA0229" w:rsidRDefault="00F53810">
                    <w:pPr>
                      <w:pStyle w:val="BodyText"/>
                      <w:spacing w:line="263" w:lineRule="exact"/>
                      <w:ind w:left="20"/>
                      <w:rPr>
                        <w:rFonts w:ascii="Carlito" w:hAnsi="Carlito"/>
                      </w:rPr>
                    </w:pPr>
                    <w:r>
                      <w:rPr>
                        <w:rFonts w:ascii="Carlito" w:hAnsi="Carlito"/>
                      </w:rPr>
                      <w:t>Version</w:t>
                    </w:r>
                    <w:r>
                      <w:rPr>
                        <w:rFonts w:ascii="Carlito" w:hAnsi="Carlito"/>
                        <w:spacing w:val="-9"/>
                      </w:rPr>
                      <w:t xml:space="preserve"> </w:t>
                    </w:r>
                    <w:r>
                      <w:rPr>
                        <w:rFonts w:ascii="Carlito" w:hAnsi="Carlito"/>
                      </w:rPr>
                      <w:t>1</w:t>
                    </w:r>
                    <w:r>
                      <w:rPr>
                        <w:rFonts w:ascii="Carlito" w:hAnsi="Carlito"/>
                        <w:spacing w:val="-1"/>
                      </w:rPr>
                      <w:t xml:space="preserve"> </w:t>
                    </w:r>
                    <w:r>
                      <w:rPr>
                        <w:rFonts w:ascii="Carlito" w:hAnsi="Carlito"/>
                      </w:rPr>
                      <w:t>–</w:t>
                    </w:r>
                    <w:r>
                      <w:rPr>
                        <w:rFonts w:ascii="Carlito" w:hAnsi="Carlito"/>
                        <w:spacing w:val="-5"/>
                      </w:rPr>
                      <w:t xml:space="preserve"> </w:t>
                    </w:r>
                    <w:r>
                      <w:rPr>
                        <w:rFonts w:ascii="Carlito" w:hAnsi="Carlito"/>
                      </w:rPr>
                      <w:t>19</w:t>
                    </w:r>
                    <w:r>
                      <w:rPr>
                        <w:rFonts w:ascii="Carlito" w:hAnsi="Carlito"/>
                        <w:vertAlign w:val="superscript"/>
                      </w:rPr>
                      <w:t>th</w:t>
                    </w:r>
                    <w:r>
                      <w:rPr>
                        <w:rFonts w:ascii="Carlito" w:hAnsi="Carlito"/>
                        <w:spacing w:val="-18"/>
                      </w:rPr>
                      <w:t xml:space="preserve"> </w:t>
                    </w:r>
                    <w:r>
                      <w:rPr>
                        <w:rFonts w:ascii="Carlito" w:hAnsi="Carlito"/>
                      </w:rPr>
                      <w:t>November</w:t>
                    </w:r>
                    <w:r>
                      <w:rPr>
                        <w:rFonts w:ascii="Carlito" w:hAnsi="Carlito"/>
                        <w:spacing w:val="-5"/>
                      </w:rPr>
                      <w:t xml:space="preserve"> </w:t>
                    </w:r>
                    <w:r>
                      <w:rPr>
                        <w:rFonts w:ascii="Carlito" w:hAnsi="Carlito"/>
                        <w:spacing w:val="-4"/>
                      </w:rPr>
                      <w:t>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9F22CF" w14:textId="77777777" w:rsidR="00FA0229" w:rsidRDefault="00F5381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4444453" wp14:editId="39FE0363">
              <wp:simplePos x="0" y="0"/>
              <wp:positionH relativeFrom="page">
                <wp:posOffset>902004</wp:posOffset>
              </wp:positionH>
              <wp:positionV relativeFrom="page">
                <wp:posOffset>9905948</wp:posOffset>
              </wp:positionV>
              <wp:extent cx="1790700" cy="177165"/>
              <wp:effectExtent l="0" t="0" r="0" b="0"/>
              <wp:wrapNone/>
              <wp:docPr id="97" name="Textbox 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90700" cy="1771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462302A" w14:textId="77777777" w:rsidR="00FA0229" w:rsidRDefault="00F53810">
                          <w:pPr>
                            <w:pStyle w:val="BodyText"/>
                            <w:spacing w:line="250" w:lineRule="exact"/>
                            <w:ind w:left="20"/>
                          </w:pPr>
                          <w:r>
                            <w:rPr>
                              <w:w w:val="110"/>
                            </w:rPr>
                            <w:t>Version 1.</w:t>
                          </w:r>
                          <w:r>
                            <w:rPr>
                              <w:spacing w:val="3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19</w:t>
                          </w:r>
                          <w:r>
                            <w:rPr>
                              <w:w w:val="110"/>
                              <w:vertAlign w:val="superscript"/>
                            </w:rPr>
                            <w:t>th</w:t>
                          </w:r>
                          <w:r>
                            <w:rPr>
                              <w:spacing w:val="5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November</w:t>
                          </w:r>
                          <w:r>
                            <w:rPr>
                              <w:spacing w:val="4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w w:val="110"/>
                            </w:rPr>
                            <w:t>202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444453" id="_x0000_t202" coordsize="21600,21600" o:spt="202" path="m,l,21600r21600,l21600,xe">
              <v:stroke joinstyle="miter"/>
              <v:path gradientshapeok="t" o:connecttype="rect"/>
            </v:shapetype>
            <v:shape id="Textbox 97" o:spid="_x0000_s1027" type="#_x0000_t202" style="position:absolute;margin-left:71pt;margin-top:780pt;width:141pt;height:13.9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" filled="f" stroked="f">
              <v:textbox inset="0,0,0,0">
                <w:txbxContent>
                  <w:p w14:paraId="1462302A" w14:textId="77777777" w:rsidR="00FA0229" w:rsidRDefault="00F53810">
                    <w:pPr>
                      <w:pStyle w:val="BodyText"/>
                      <w:spacing w:line="250" w:lineRule="exact"/>
                      <w:ind w:left="20"/>
                    </w:pPr>
                    <w:r>
                      <w:rPr>
                        <w:w w:val="110"/>
                      </w:rPr>
                      <w:t>Version 1.</w:t>
                    </w:r>
                    <w:r>
                      <w:rPr>
                        <w:spacing w:val="3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19</w:t>
                    </w:r>
                    <w:r>
                      <w:rPr>
                        <w:w w:val="110"/>
                        <w:vertAlign w:val="superscript"/>
                      </w:rPr>
                      <w:t>th</w:t>
                    </w:r>
                    <w:r>
                      <w:rPr>
                        <w:spacing w:val="5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November</w:t>
                    </w:r>
                    <w:r>
                      <w:rPr>
                        <w:spacing w:val="4"/>
                        <w:w w:val="110"/>
                      </w:rPr>
                      <w:t xml:space="preserve"> </w:t>
                    </w:r>
                    <w:r>
                      <w:rPr>
                        <w:spacing w:val="-4"/>
                        <w:w w:val="110"/>
                      </w:rPr>
                      <w:t>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EBBD0" w14:textId="77777777" w:rsidR="00CC3C18" w:rsidRDefault="00CC3C18">
      <w:r>
        <w:separator/>
      </w:r>
    </w:p>
  </w:footnote>
  <w:footnote w:type="continuationSeparator" w:id="0">
    <w:p w14:paraId="1FD12231" w14:textId="77777777" w:rsidR="00CC3C18" w:rsidRDefault="00CC3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F6E0C"/>
    <w:multiLevelType w:val="hybridMultilevel"/>
    <w:tmpl w:val="2CC26946"/>
    <w:lvl w:ilvl="0" w:tplc="058C432E">
      <w:start w:val="1"/>
      <w:numFmt w:val="decimal"/>
      <w:lvlText w:val="%1."/>
      <w:lvlJc w:val="left"/>
      <w:pPr>
        <w:ind w:left="820" w:hanging="360"/>
        <w:jc w:val="left"/>
      </w:pPr>
      <w:rPr>
        <w:rFonts w:ascii="Liberation Sans Narrow" w:eastAsia="Liberation Sans Narrow" w:hAnsi="Liberation Sans Narrow" w:cs="Liberation Sans Narrow" w:hint="default"/>
        <w:b w:val="0"/>
        <w:bCs w:val="0"/>
        <w:i w:val="0"/>
        <w:iCs w:val="0"/>
        <w:spacing w:val="0"/>
        <w:w w:val="111"/>
        <w:sz w:val="22"/>
        <w:szCs w:val="22"/>
        <w:lang w:val="en-US" w:eastAsia="en-US" w:bidi="ar-SA"/>
      </w:rPr>
    </w:lvl>
    <w:lvl w:ilvl="1" w:tplc="B1EA0BEE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200E37D4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13D66984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64C8BEEE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569C2944">
      <w:numFmt w:val="bullet"/>
      <w:lvlText w:val="•"/>
      <w:lvlJc w:val="left"/>
      <w:pPr>
        <w:ind w:left="5033" w:hanging="360"/>
      </w:pPr>
      <w:rPr>
        <w:rFonts w:hint="default"/>
        <w:lang w:val="en-US" w:eastAsia="en-US" w:bidi="ar-SA"/>
      </w:rPr>
    </w:lvl>
    <w:lvl w:ilvl="6" w:tplc="5E02F0DA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A4DAE5E2">
      <w:numFmt w:val="bullet"/>
      <w:lvlText w:val="•"/>
      <w:lvlJc w:val="left"/>
      <w:pPr>
        <w:ind w:left="6718" w:hanging="360"/>
      </w:pPr>
      <w:rPr>
        <w:rFonts w:hint="default"/>
        <w:lang w:val="en-US" w:eastAsia="en-US" w:bidi="ar-SA"/>
      </w:rPr>
    </w:lvl>
    <w:lvl w:ilvl="8" w:tplc="B4F6ECDC">
      <w:numFmt w:val="bullet"/>
      <w:lvlText w:val="•"/>
      <w:lvlJc w:val="left"/>
      <w:pPr>
        <w:ind w:left="756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BCE6A35"/>
    <w:multiLevelType w:val="hybridMultilevel"/>
    <w:tmpl w:val="79308F90"/>
    <w:lvl w:ilvl="0" w:tplc="2A648C48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2A6B890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03FC23D8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3" w:tplc="700CF740">
      <w:numFmt w:val="bullet"/>
      <w:lvlText w:val="•"/>
      <w:lvlJc w:val="left"/>
      <w:pPr>
        <w:ind w:left="3341" w:hanging="360"/>
      </w:pPr>
      <w:rPr>
        <w:rFonts w:hint="default"/>
        <w:lang w:val="en-US" w:eastAsia="en-US" w:bidi="ar-SA"/>
      </w:rPr>
    </w:lvl>
    <w:lvl w:ilvl="4" w:tplc="FA1E19E6">
      <w:numFmt w:val="bullet"/>
      <w:lvlText w:val="•"/>
      <w:lvlJc w:val="left"/>
      <w:pPr>
        <w:ind w:left="4182" w:hanging="360"/>
      </w:pPr>
      <w:rPr>
        <w:rFonts w:hint="default"/>
        <w:lang w:val="en-US" w:eastAsia="en-US" w:bidi="ar-SA"/>
      </w:rPr>
    </w:lvl>
    <w:lvl w:ilvl="5" w:tplc="D506E1C6">
      <w:numFmt w:val="bullet"/>
      <w:lvlText w:val="•"/>
      <w:lvlJc w:val="left"/>
      <w:pPr>
        <w:ind w:left="5023" w:hanging="360"/>
      </w:pPr>
      <w:rPr>
        <w:rFonts w:hint="default"/>
        <w:lang w:val="en-US" w:eastAsia="en-US" w:bidi="ar-SA"/>
      </w:rPr>
    </w:lvl>
    <w:lvl w:ilvl="6" w:tplc="EE98E41A">
      <w:numFmt w:val="bullet"/>
      <w:lvlText w:val="•"/>
      <w:lvlJc w:val="left"/>
      <w:pPr>
        <w:ind w:left="5863" w:hanging="360"/>
      </w:pPr>
      <w:rPr>
        <w:rFonts w:hint="default"/>
        <w:lang w:val="en-US" w:eastAsia="en-US" w:bidi="ar-SA"/>
      </w:rPr>
    </w:lvl>
    <w:lvl w:ilvl="7" w:tplc="78D86A6A">
      <w:numFmt w:val="bullet"/>
      <w:lvlText w:val="•"/>
      <w:lvlJc w:val="left"/>
      <w:pPr>
        <w:ind w:left="6704" w:hanging="360"/>
      </w:pPr>
      <w:rPr>
        <w:rFonts w:hint="default"/>
        <w:lang w:val="en-US" w:eastAsia="en-US" w:bidi="ar-SA"/>
      </w:rPr>
    </w:lvl>
    <w:lvl w:ilvl="8" w:tplc="DA4C14AE">
      <w:numFmt w:val="bullet"/>
      <w:lvlText w:val="•"/>
      <w:lvlJc w:val="left"/>
      <w:pPr>
        <w:ind w:left="754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844506C"/>
    <w:multiLevelType w:val="hybridMultilevel"/>
    <w:tmpl w:val="30020286"/>
    <w:lvl w:ilvl="0" w:tplc="40E8693A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FD498C2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DCA0A7D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3" w:tplc="5920A4C0">
      <w:numFmt w:val="bullet"/>
      <w:lvlText w:val="•"/>
      <w:lvlJc w:val="left"/>
      <w:pPr>
        <w:ind w:left="3341" w:hanging="360"/>
      </w:pPr>
      <w:rPr>
        <w:rFonts w:hint="default"/>
        <w:lang w:val="en-US" w:eastAsia="en-US" w:bidi="ar-SA"/>
      </w:rPr>
    </w:lvl>
    <w:lvl w:ilvl="4" w:tplc="ECDC40BC">
      <w:numFmt w:val="bullet"/>
      <w:lvlText w:val="•"/>
      <w:lvlJc w:val="left"/>
      <w:pPr>
        <w:ind w:left="4182" w:hanging="360"/>
      </w:pPr>
      <w:rPr>
        <w:rFonts w:hint="default"/>
        <w:lang w:val="en-US" w:eastAsia="en-US" w:bidi="ar-SA"/>
      </w:rPr>
    </w:lvl>
    <w:lvl w:ilvl="5" w:tplc="EA5A0522">
      <w:numFmt w:val="bullet"/>
      <w:lvlText w:val="•"/>
      <w:lvlJc w:val="left"/>
      <w:pPr>
        <w:ind w:left="5023" w:hanging="360"/>
      </w:pPr>
      <w:rPr>
        <w:rFonts w:hint="default"/>
        <w:lang w:val="en-US" w:eastAsia="en-US" w:bidi="ar-SA"/>
      </w:rPr>
    </w:lvl>
    <w:lvl w:ilvl="6" w:tplc="3D463558">
      <w:numFmt w:val="bullet"/>
      <w:lvlText w:val="•"/>
      <w:lvlJc w:val="left"/>
      <w:pPr>
        <w:ind w:left="5863" w:hanging="360"/>
      </w:pPr>
      <w:rPr>
        <w:rFonts w:hint="default"/>
        <w:lang w:val="en-US" w:eastAsia="en-US" w:bidi="ar-SA"/>
      </w:rPr>
    </w:lvl>
    <w:lvl w:ilvl="7" w:tplc="F314C950">
      <w:numFmt w:val="bullet"/>
      <w:lvlText w:val="•"/>
      <w:lvlJc w:val="left"/>
      <w:pPr>
        <w:ind w:left="6704" w:hanging="360"/>
      </w:pPr>
      <w:rPr>
        <w:rFonts w:hint="default"/>
        <w:lang w:val="en-US" w:eastAsia="en-US" w:bidi="ar-SA"/>
      </w:rPr>
    </w:lvl>
    <w:lvl w:ilvl="8" w:tplc="AEF22BC6">
      <w:numFmt w:val="bullet"/>
      <w:lvlText w:val="•"/>
      <w:lvlJc w:val="left"/>
      <w:pPr>
        <w:ind w:left="754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CA7767A"/>
    <w:multiLevelType w:val="hybridMultilevel"/>
    <w:tmpl w:val="F2287670"/>
    <w:lvl w:ilvl="0" w:tplc="0A500552">
      <w:start w:val="1"/>
      <w:numFmt w:val="decimal"/>
      <w:lvlText w:val="%1."/>
      <w:lvlJc w:val="left"/>
      <w:pPr>
        <w:ind w:left="820" w:hanging="360"/>
        <w:jc w:val="left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CC44912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CC6CCA68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930E1DF6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C3E6EAAE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D8CCAC2A">
      <w:numFmt w:val="bullet"/>
      <w:lvlText w:val="•"/>
      <w:lvlJc w:val="left"/>
      <w:pPr>
        <w:ind w:left="5033" w:hanging="360"/>
      </w:pPr>
      <w:rPr>
        <w:rFonts w:hint="default"/>
        <w:lang w:val="en-US" w:eastAsia="en-US" w:bidi="ar-SA"/>
      </w:rPr>
    </w:lvl>
    <w:lvl w:ilvl="6" w:tplc="3984FC6E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C802A48C">
      <w:numFmt w:val="bullet"/>
      <w:lvlText w:val="•"/>
      <w:lvlJc w:val="left"/>
      <w:pPr>
        <w:ind w:left="6718" w:hanging="360"/>
      </w:pPr>
      <w:rPr>
        <w:rFonts w:hint="default"/>
        <w:lang w:val="en-US" w:eastAsia="en-US" w:bidi="ar-SA"/>
      </w:rPr>
    </w:lvl>
    <w:lvl w:ilvl="8" w:tplc="FCA0373E">
      <w:numFmt w:val="bullet"/>
      <w:lvlText w:val="•"/>
      <w:lvlJc w:val="left"/>
      <w:pPr>
        <w:ind w:left="7561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7364FF1"/>
    <w:multiLevelType w:val="hybridMultilevel"/>
    <w:tmpl w:val="482E9A02"/>
    <w:lvl w:ilvl="0" w:tplc="B0E6DB3C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9C6D1FC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70224438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3" w:tplc="69823F1C">
      <w:numFmt w:val="bullet"/>
      <w:lvlText w:val="•"/>
      <w:lvlJc w:val="left"/>
      <w:pPr>
        <w:ind w:left="3341" w:hanging="360"/>
      </w:pPr>
      <w:rPr>
        <w:rFonts w:hint="default"/>
        <w:lang w:val="en-US" w:eastAsia="en-US" w:bidi="ar-SA"/>
      </w:rPr>
    </w:lvl>
    <w:lvl w:ilvl="4" w:tplc="74289D36">
      <w:numFmt w:val="bullet"/>
      <w:lvlText w:val="•"/>
      <w:lvlJc w:val="left"/>
      <w:pPr>
        <w:ind w:left="4182" w:hanging="360"/>
      </w:pPr>
      <w:rPr>
        <w:rFonts w:hint="default"/>
        <w:lang w:val="en-US" w:eastAsia="en-US" w:bidi="ar-SA"/>
      </w:rPr>
    </w:lvl>
    <w:lvl w:ilvl="5" w:tplc="94FADE44">
      <w:numFmt w:val="bullet"/>
      <w:lvlText w:val="•"/>
      <w:lvlJc w:val="left"/>
      <w:pPr>
        <w:ind w:left="5023" w:hanging="360"/>
      </w:pPr>
      <w:rPr>
        <w:rFonts w:hint="default"/>
        <w:lang w:val="en-US" w:eastAsia="en-US" w:bidi="ar-SA"/>
      </w:rPr>
    </w:lvl>
    <w:lvl w:ilvl="6" w:tplc="722C88CA">
      <w:numFmt w:val="bullet"/>
      <w:lvlText w:val="•"/>
      <w:lvlJc w:val="left"/>
      <w:pPr>
        <w:ind w:left="5863" w:hanging="360"/>
      </w:pPr>
      <w:rPr>
        <w:rFonts w:hint="default"/>
        <w:lang w:val="en-US" w:eastAsia="en-US" w:bidi="ar-SA"/>
      </w:rPr>
    </w:lvl>
    <w:lvl w:ilvl="7" w:tplc="4D960538">
      <w:numFmt w:val="bullet"/>
      <w:lvlText w:val="•"/>
      <w:lvlJc w:val="left"/>
      <w:pPr>
        <w:ind w:left="6704" w:hanging="360"/>
      </w:pPr>
      <w:rPr>
        <w:rFonts w:hint="default"/>
        <w:lang w:val="en-US" w:eastAsia="en-US" w:bidi="ar-SA"/>
      </w:rPr>
    </w:lvl>
    <w:lvl w:ilvl="8" w:tplc="B31EF7A2">
      <w:numFmt w:val="bullet"/>
      <w:lvlText w:val="•"/>
      <w:lvlJc w:val="left"/>
      <w:pPr>
        <w:ind w:left="7545" w:hanging="360"/>
      </w:pPr>
      <w:rPr>
        <w:rFonts w:hint="default"/>
        <w:lang w:val="en-US" w:eastAsia="en-US" w:bidi="ar-SA"/>
      </w:rPr>
    </w:lvl>
  </w:abstractNum>
  <w:num w:numId="1" w16cid:durableId="1547444474">
    <w:abstractNumId w:val="0"/>
  </w:num>
  <w:num w:numId="2" w16cid:durableId="255095052">
    <w:abstractNumId w:val="3"/>
  </w:num>
  <w:num w:numId="3" w16cid:durableId="500315303">
    <w:abstractNumId w:val="1"/>
  </w:num>
  <w:num w:numId="4" w16cid:durableId="571811231">
    <w:abstractNumId w:val="2"/>
  </w:num>
  <w:num w:numId="5" w16cid:durableId="5857679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29"/>
    <w:rsid w:val="001266F7"/>
    <w:rsid w:val="00210F1C"/>
    <w:rsid w:val="003D79C7"/>
    <w:rsid w:val="00A12B48"/>
    <w:rsid w:val="00C03B88"/>
    <w:rsid w:val="00CC10E7"/>
    <w:rsid w:val="00CC3C18"/>
    <w:rsid w:val="00F53810"/>
    <w:rsid w:val="00FA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9007B5"/>
  <w15:docId w15:val="{FDB0DF58-2C57-435F-998C-559F9454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Liberation Sans Narrow" w:eastAsia="Liberation Sans Narrow" w:hAnsi="Liberation Sans Narrow" w:cs="Liberation Sans Narrow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pPr>
      <w:ind w:left="107"/>
    </w:pPr>
    <w:rPr>
      <w:rFonts w:ascii="Liberation Sans Narrow" w:eastAsia="Liberation Sans Narrow" w:hAnsi="Liberation Sans Narrow" w:cs="Liberation Sans Narro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16" Type="http://schemas.openxmlformats.org/officeDocument/2006/relationships/image" Target="media/image10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5" Type="http://schemas.openxmlformats.org/officeDocument/2006/relationships/footnotes" Target="footnotes.xml"/><Relationship Id="rId90" Type="http://schemas.openxmlformats.org/officeDocument/2006/relationships/image" Target="media/image84.jpeg"/><Relationship Id="rId95" Type="http://schemas.openxmlformats.org/officeDocument/2006/relationships/theme" Target="theme/theme1.xml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93" Type="http://schemas.openxmlformats.org/officeDocument/2006/relationships/footer" Target="footer2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91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5.jpe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50</Words>
  <Characters>8369</Characters>
  <Application>Microsoft Office Word</Application>
  <DocSecurity>0</DocSecurity>
  <Lines>298</Lines>
  <Paragraphs>142</Paragraphs>
  <ScaleCrop>false</ScaleCrop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RASS.doc</dc:title>
  <dc:creator>gideo</dc:creator>
  <cp:lastModifiedBy>Arthiya, S V -</cp:lastModifiedBy>
  <cp:revision>2</cp:revision>
  <dcterms:created xsi:type="dcterms:W3CDTF">2024-11-04T08:57:00Z</dcterms:created>
  <dcterms:modified xsi:type="dcterms:W3CDTF">2024-11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2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eb218d411db17a34844442fbc9a0823ad2b0955ea497957aa8eab47df33fa3eb</vt:lpwstr>
  </property>
</Properties>
</file>